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drawings/drawing12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03B5C0" w14:textId="77777777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bookmarkStart w:id="0" w:name="_GoBack"/>
      <w:bookmarkEnd w:id="0"/>
    </w:p>
    <w:p w14:paraId="28726F59" w14:textId="10A4DAAC" w:rsidR="008B61B2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8DC94F" wp14:editId="69ABC4D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246675" cy="261610"/>
                <wp:effectExtent l="0" t="0" r="0" b="0"/>
                <wp:wrapNone/>
                <wp:docPr id="1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46675" cy="261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F7D7E24" w14:textId="736E32D5" w:rsidR="00085E52" w:rsidRPr="0034533C" w:rsidRDefault="00085E52" w:rsidP="009430BC">
                            <w:pPr>
                              <w:textAlignment w:val="baseline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34533C">
                              <w:rPr>
                                <w:rFonts w:ascii="Arial" w:eastAsia="SimSu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pplementary Figure 1. Description of study patient selection</w:t>
                            </w: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F8DC94F" id="Rectangle 10" o:spid="_x0000_s1026" style="position:absolute;margin-left:0;margin-top:0;width:334.4pt;height:20.6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" filled="f" fillcolor="#4472c4 [3204]" stroked="f" strokecolor="black [3213]">
                <v:shadow color="#e7e6e6 [3214]"/>
                <v:textbox style="mso-fit-shape-to-text:t">
                  <w:txbxContent>
                    <w:p w14:paraId="1F7D7E24" w14:textId="736E32D5" w:rsidR="00085E52" w:rsidRPr="0034533C" w:rsidRDefault="00085E52" w:rsidP="009430BC">
                      <w:pPr>
                        <w:textAlignment w:val="baseline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34533C">
                        <w:rPr>
                          <w:rFonts w:ascii="Arial" w:eastAsia="SimSun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upplementary Figure 1. Description of study patient selection</w:t>
                      </w:r>
                    </w:p>
                  </w:txbxContent>
                </v:textbox>
              </v:rect>
            </w:pict>
          </mc:Fallback>
        </mc:AlternateContent>
      </w:r>
    </w:p>
    <w:p w14:paraId="49267C47" w14:textId="77777777" w:rsidR="008B61B2" w:rsidRPr="003D1B5F" w:rsidRDefault="008B61B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C017159" w14:textId="507D5AF5" w:rsidR="009430BC" w:rsidRPr="003D1B5F" w:rsidRDefault="007517E3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652D28" wp14:editId="7DABA9E5">
                <wp:simplePos x="0" y="0"/>
                <wp:positionH relativeFrom="column">
                  <wp:posOffset>533400</wp:posOffset>
                </wp:positionH>
                <wp:positionV relativeFrom="paragraph">
                  <wp:posOffset>87630</wp:posOffset>
                </wp:positionV>
                <wp:extent cx="2295525" cy="880696"/>
                <wp:effectExtent l="0" t="0" r="9525" b="0"/>
                <wp:wrapNone/>
                <wp:docPr id="13" name="Rounded 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95525" cy="88069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989E0C" w14:textId="71C0BCD6" w:rsidR="00085E52" w:rsidRPr="0034533C" w:rsidRDefault="00085E52" w:rsidP="007517E3">
                            <w:pPr>
                              <w:tabs>
                                <w:tab w:val="left" w:pos="8700"/>
                              </w:tabs>
                              <w:spacing w:line="240" w:lineRule="auto"/>
                              <w:jc w:val="center"/>
                              <w:textAlignment w:val="baseline"/>
                              <w:rPr>
                                <w:rFonts w:ascii="Arial" w:eastAsia="SimSu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4533C">
                              <w:rPr>
                                <w:rFonts w:ascii="Arial" w:eastAsia="SimSu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tients with RR cHL who underwent salvage therapy and ASCT (n = 332)</w:t>
                            </w:r>
                          </w:p>
                          <w:p w14:paraId="2E48B5C7" w14:textId="77777777" w:rsidR="00085E52" w:rsidRDefault="00085E52" w:rsidP="007517E3">
                            <w:pPr>
                              <w:tabs>
                                <w:tab w:val="left" w:pos="8700"/>
                              </w:tabs>
                              <w:jc w:val="center"/>
                              <w:textAlignment w:val="baseline"/>
                              <w:rPr>
                                <w:rFonts w:eastAsia="SimSun" w:hAnsi="Calibri" w:cs="Calibri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2B2A5B12" w14:textId="77777777" w:rsidR="00085E52" w:rsidRDefault="00085E52" w:rsidP="009430BC">
                            <w:pPr>
                              <w:tabs>
                                <w:tab w:val="left" w:pos="8700"/>
                              </w:tabs>
                              <w:jc w:val="center"/>
                              <w:textAlignment w:val="baseline"/>
                              <w:rPr>
                                <w:rFonts w:eastAsia="SimSun" w:hAnsi="Calibri" w:cs="Calibri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0C1CCD06" w14:textId="77777777" w:rsidR="00085E52" w:rsidRDefault="00085E52" w:rsidP="009430BC">
                            <w:pPr>
                              <w:tabs>
                                <w:tab w:val="left" w:pos="8700"/>
                              </w:tabs>
                              <w:jc w:val="center"/>
                              <w:textAlignment w:val="baseline"/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0F9AE237" w14:textId="77777777" w:rsidR="00085E52" w:rsidRDefault="00085E52" w:rsidP="009430BC">
                            <w:pPr>
                              <w:tabs>
                                <w:tab w:val="left" w:pos="8700"/>
                              </w:tabs>
                              <w:jc w:val="center"/>
                              <w:textAlignment w:val="baseline"/>
                            </w:pPr>
                            <w:r>
                              <w:rPr>
                                <w:rFonts w:eastAsia="SimSun" w:hAnsi="Calibri" w:cs="Calibri"/>
                                <w:color w:val="000000" w:themeColor="text1"/>
                                <w:kern w:val="24"/>
                              </w:rPr>
                              <w:t>(N = 143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03652D28" id="Rounded Rectangle 23" o:spid="_x0000_s1027" style="position:absolute;margin-left:42pt;margin-top:6.9pt;width:180.75pt;height:6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" fillcolor="#b4c6e7 [1300]" stroked="f" strokeweight="1pt">
                <v:stroke joinstyle="miter"/>
                <v:textbox>
                  <w:txbxContent>
                    <w:p w14:paraId="34989E0C" w14:textId="71C0BCD6" w:rsidR="00085E52" w:rsidRPr="0034533C" w:rsidRDefault="00085E52" w:rsidP="007517E3">
                      <w:pPr>
                        <w:tabs>
                          <w:tab w:val="left" w:pos="8700"/>
                        </w:tabs>
                        <w:spacing w:line="240" w:lineRule="auto"/>
                        <w:jc w:val="center"/>
                        <w:textAlignment w:val="baseline"/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4533C"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atients with RR </w:t>
                      </w:r>
                      <w:proofErr w:type="spellStart"/>
                      <w:r w:rsidRPr="0034533C"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HL</w:t>
                      </w:r>
                      <w:proofErr w:type="spellEnd"/>
                      <w:r w:rsidRPr="0034533C"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who underwent salvage therapy and ASCT (n = 332)</w:t>
                      </w:r>
                    </w:p>
                    <w:p w14:paraId="2E48B5C7" w14:textId="77777777" w:rsidR="00085E52" w:rsidRDefault="00085E52" w:rsidP="007517E3">
                      <w:pPr>
                        <w:tabs>
                          <w:tab w:val="left" w:pos="8700"/>
                        </w:tabs>
                        <w:jc w:val="center"/>
                        <w:textAlignment w:val="baseline"/>
                        <w:rPr>
                          <w:rFonts w:eastAsia="SimSun" w:hAnsi="Calibri" w:cs="Calibri"/>
                          <w:color w:val="000000" w:themeColor="text1"/>
                          <w:kern w:val="24"/>
                        </w:rPr>
                      </w:pPr>
                    </w:p>
                    <w:p w14:paraId="2B2A5B12" w14:textId="77777777" w:rsidR="00085E52" w:rsidRDefault="00085E52" w:rsidP="009430BC">
                      <w:pPr>
                        <w:tabs>
                          <w:tab w:val="left" w:pos="8700"/>
                        </w:tabs>
                        <w:jc w:val="center"/>
                        <w:textAlignment w:val="baseline"/>
                        <w:rPr>
                          <w:rFonts w:eastAsia="SimSun" w:hAnsi="Calibri" w:cs="Calibri"/>
                          <w:color w:val="000000" w:themeColor="text1"/>
                          <w:kern w:val="24"/>
                        </w:rPr>
                      </w:pPr>
                    </w:p>
                    <w:p w14:paraId="0C1CCD06" w14:textId="77777777" w:rsidR="00085E52" w:rsidRDefault="00085E52" w:rsidP="009430BC">
                      <w:pPr>
                        <w:tabs>
                          <w:tab w:val="left" w:pos="8700"/>
                        </w:tabs>
                        <w:jc w:val="center"/>
                        <w:textAlignment w:val="baseline"/>
                        <w:rPr>
                          <w:rFonts w:cs="Times New Roman"/>
                          <w:sz w:val="24"/>
                          <w:szCs w:val="24"/>
                        </w:rPr>
                      </w:pPr>
                    </w:p>
                    <w:p w14:paraId="0F9AE237" w14:textId="77777777" w:rsidR="00085E52" w:rsidRDefault="00085E52" w:rsidP="009430BC">
                      <w:pPr>
                        <w:tabs>
                          <w:tab w:val="left" w:pos="8700"/>
                        </w:tabs>
                        <w:jc w:val="center"/>
                        <w:textAlignment w:val="baseline"/>
                      </w:pPr>
                      <w:r>
                        <w:rPr>
                          <w:rFonts w:eastAsia="SimSun" w:hAnsi="Calibri" w:cs="Calibri"/>
                          <w:color w:val="000000" w:themeColor="text1"/>
                          <w:kern w:val="24"/>
                        </w:rPr>
                        <w:t>(N = 143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628516B" w14:textId="50470AFD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8D751B9" w14:textId="77777777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20CE57B" w14:textId="400B32D0" w:rsidR="009430BC" w:rsidRPr="003D1B5F" w:rsidRDefault="00C84197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36DD5F" wp14:editId="3DA1BA11">
                <wp:simplePos x="0" y="0"/>
                <wp:positionH relativeFrom="column">
                  <wp:posOffset>3327400</wp:posOffset>
                </wp:positionH>
                <wp:positionV relativeFrom="paragraph">
                  <wp:posOffset>106680</wp:posOffset>
                </wp:positionV>
                <wp:extent cx="2194560" cy="1485900"/>
                <wp:effectExtent l="0" t="0" r="2540" b="0"/>
                <wp:wrapNone/>
                <wp:docPr id="4" name="Rounded 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4560" cy="14859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F2D9C" w14:textId="4BA0A39B" w:rsidR="00085E52" w:rsidRPr="0034533C" w:rsidRDefault="00085E52" w:rsidP="009430BC">
                            <w:pPr>
                              <w:tabs>
                                <w:tab w:val="left" w:pos="8700"/>
                              </w:tabs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4533C">
                              <w:rPr>
                                <w:rFonts w:ascii="Arial" w:eastAsia="SimSu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tients without disease relapse (n = 189)</w:t>
                            </w:r>
                          </w:p>
                          <w:p w14:paraId="69B955AC" w14:textId="77777777" w:rsidR="00085E52" w:rsidRPr="0034533C" w:rsidRDefault="00085E52" w:rsidP="009430BC">
                            <w:pPr>
                              <w:tabs>
                                <w:tab w:val="left" w:pos="8700"/>
                              </w:tabs>
                              <w:jc w:val="center"/>
                              <w:textAlignment w:val="baseline"/>
                              <w:rPr>
                                <w:rFonts w:ascii="Arial" w:eastAsia="SimSu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4533C">
                              <w:rPr>
                                <w:rFonts w:ascii="Arial" w:eastAsia="SimSu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atients died from transplant related complications </w:t>
                            </w:r>
                          </w:p>
                          <w:p w14:paraId="03F59204" w14:textId="6CB15290" w:rsidR="00085E52" w:rsidRPr="0034533C" w:rsidRDefault="00085E52" w:rsidP="009430BC">
                            <w:pPr>
                              <w:tabs>
                                <w:tab w:val="left" w:pos="8700"/>
                              </w:tabs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4533C">
                              <w:rPr>
                                <w:rFonts w:ascii="Arial" w:eastAsia="SimSu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n = 7)</w:t>
                            </w:r>
                          </w:p>
                          <w:p w14:paraId="7EEF5CD8" w14:textId="2D783B6D" w:rsidR="00085E52" w:rsidRDefault="00085E52" w:rsidP="009430BC">
                            <w:pPr>
                              <w:tabs>
                                <w:tab w:val="left" w:pos="8700"/>
                              </w:tabs>
                              <w:jc w:val="center"/>
                              <w:textAlignment w:val="baseline"/>
                            </w:pPr>
                            <w:r>
                              <w:rPr>
                                <w:rFonts w:eastAsia="SimSun" w:hAnsi="Calibri" w:cs="Calibri"/>
                                <w:color w:val="000000" w:themeColor="text1"/>
                                <w:kern w:val="24"/>
                              </w:rPr>
                              <w:t>Hospice care (n = 1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0D36DD5F" id="Rounded Rectangle 29" o:spid="_x0000_s1028" style="position:absolute;margin-left:262pt;margin-top:8.4pt;width:172.8pt;height:117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" fillcolor="#b4c6e7 [1300]" stroked="f" strokeweight="1pt">
                <v:stroke joinstyle="miter"/>
                <v:textbox>
                  <w:txbxContent>
                    <w:p w14:paraId="432F2D9C" w14:textId="4BA0A39B" w:rsidR="00085E52" w:rsidRPr="0034533C" w:rsidRDefault="00085E52" w:rsidP="009430BC">
                      <w:pPr>
                        <w:tabs>
                          <w:tab w:val="left" w:pos="8700"/>
                        </w:tabs>
                        <w:jc w:val="center"/>
                        <w:textAlignment w:val="baselin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4533C"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tients without disease relapse (n = 189)</w:t>
                      </w:r>
                    </w:p>
                    <w:p w14:paraId="69B955AC" w14:textId="77777777" w:rsidR="00085E52" w:rsidRPr="0034533C" w:rsidRDefault="00085E52" w:rsidP="009430BC">
                      <w:pPr>
                        <w:tabs>
                          <w:tab w:val="left" w:pos="8700"/>
                        </w:tabs>
                        <w:jc w:val="center"/>
                        <w:textAlignment w:val="baseline"/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4533C"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atients died from transplant related complications </w:t>
                      </w:r>
                    </w:p>
                    <w:p w14:paraId="03F59204" w14:textId="6CB15290" w:rsidR="00085E52" w:rsidRPr="0034533C" w:rsidRDefault="00085E52" w:rsidP="009430BC">
                      <w:pPr>
                        <w:tabs>
                          <w:tab w:val="left" w:pos="8700"/>
                        </w:tabs>
                        <w:jc w:val="center"/>
                        <w:textAlignment w:val="baselin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4533C"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n = 7)</w:t>
                      </w:r>
                    </w:p>
                    <w:p w14:paraId="7EEF5CD8" w14:textId="2D783B6D" w:rsidR="00085E52" w:rsidRDefault="00085E52" w:rsidP="009430BC">
                      <w:pPr>
                        <w:tabs>
                          <w:tab w:val="left" w:pos="8700"/>
                        </w:tabs>
                        <w:jc w:val="center"/>
                        <w:textAlignment w:val="baseline"/>
                      </w:pPr>
                      <w:r>
                        <w:rPr>
                          <w:rFonts w:eastAsia="SimSun" w:hAnsi="Calibri" w:cs="Calibri"/>
                          <w:color w:val="000000" w:themeColor="text1"/>
                          <w:kern w:val="24"/>
                        </w:rPr>
                        <w:t>Hospice care (n = 1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F320DFF" w14:textId="5ECC2481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DC995C7" w14:textId="66CF76BE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07E21BA" w14:textId="77777777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A03EF4C" w14:textId="77777777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A20728C" w14:textId="75991E48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FAA406C" w14:textId="0E2B989C" w:rsidR="009430BC" w:rsidRPr="003D1B5F" w:rsidRDefault="00C84197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6A204B" wp14:editId="006BEC08">
                <wp:simplePos x="0" y="0"/>
                <wp:positionH relativeFrom="column">
                  <wp:posOffset>1230630</wp:posOffset>
                </wp:positionH>
                <wp:positionV relativeFrom="paragraph">
                  <wp:posOffset>73660</wp:posOffset>
                </wp:positionV>
                <wp:extent cx="914400" cy="0"/>
                <wp:effectExtent l="25400" t="0" r="38100" b="38100"/>
                <wp:wrapNone/>
                <wp:docPr id="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rot="5400000" flipV="1">
                          <a:off x="0" y="0"/>
                          <a:ext cx="91440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4472C4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F73121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96.9pt;margin-top:5.8pt;width:1in;height:0;rotation:-90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" strokecolor="#4472c4" strokeweight="1pt">
                <v:stroke endarrow="block" joinstyle="miter"/>
              </v:shape>
            </w:pict>
          </mc:Fallback>
        </mc:AlternateContent>
      </w:r>
      <w:r w:rsidR="001765DB" w:rsidRPr="003D1B5F">
        <w:rPr>
          <w:rFonts w:ascii="Arial" w:eastAsia="Calibri" w:hAnsi="Arial" w:cs="Arial"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405CF7" wp14:editId="474A97D1">
                <wp:simplePos x="0" y="0"/>
                <wp:positionH relativeFrom="column">
                  <wp:posOffset>1687830</wp:posOffset>
                </wp:positionH>
                <wp:positionV relativeFrom="paragraph">
                  <wp:posOffset>85090</wp:posOffset>
                </wp:positionV>
                <wp:extent cx="1645920" cy="0"/>
                <wp:effectExtent l="0" t="63500" r="0" b="76200"/>
                <wp:wrapNone/>
                <wp:docPr id="9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64592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4472C4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C5BBCDD" id="Straight Arrow Connector 34" o:spid="_x0000_s1026" type="#_x0000_t32" style="position:absolute;margin-left:132.9pt;margin-top:6.7pt;width:129.6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" strokecolor="#4472c4" strokeweight="1pt">
                <v:stroke endarrow="block" joinstyle="miter"/>
              </v:shape>
            </w:pict>
          </mc:Fallback>
        </mc:AlternateContent>
      </w:r>
    </w:p>
    <w:p w14:paraId="77D1AB1A" w14:textId="6A20F326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780F653" w14:textId="6DC3E72E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DC8EB61" w14:textId="0F88B983" w:rsidR="009430BC" w:rsidRPr="003D1B5F" w:rsidRDefault="00C84197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A260C3" wp14:editId="13AF0D83">
                <wp:simplePos x="0" y="0"/>
                <wp:positionH relativeFrom="column">
                  <wp:posOffset>618490</wp:posOffset>
                </wp:positionH>
                <wp:positionV relativeFrom="paragraph">
                  <wp:posOffset>93345</wp:posOffset>
                </wp:positionV>
                <wp:extent cx="2272030" cy="648335"/>
                <wp:effectExtent l="0" t="0" r="1270" b="0"/>
                <wp:wrapNone/>
                <wp:docPr id="3" name="Rounded 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2030" cy="6483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4FF9E" w14:textId="4AC409AB" w:rsidR="00085E52" w:rsidRPr="0034533C" w:rsidRDefault="00085E52" w:rsidP="009430BC">
                            <w:pPr>
                              <w:tabs>
                                <w:tab w:val="left" w:pos="8700"/>
                              </w:tabs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4533C">
                              <w:rPr>
                                <w:rFonts w:ascii="Arial" w:eastAsia="SimSu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tients who relapsed after ASCT (n = 136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6A260C3" id="Rounded Rectangle 26" o:spid="_x0000_s1029" style="position:absolute;margin-left:48.7pt;margin-top:7.35pt;width:178.9pt;height:51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" fillcolor="#b4c6e7 [1300]" stroked="f" strokeweight="1pt">
                <v:stroke joinstyle="miter"/>
                <v:textbox>
                  <w:txbxContent>
                    <w:p w14:paraId="43E4FF9E" w14:textId="4AC409AB" w:rsidR="00085E52" w:rsidRPr="0034533C" w:rsidRDefault="00085E52" w:rsidP="009430BC">
                      <w:pPr>
                        <w:tabs>
                          <w:tab w:val="left" w:pos="8700"/>
                        </w:tabs>
                        <w:jc w:val="center"/>
                        <w:textAlignment w:val="baselin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4533C"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tients who relapsed after ASCT (n = 136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F39CA5D" w14:textId="0630103E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2BE84B7" w14:textId="467A2167" w:rsidR="009430BC" w:rsidRPr="003D1B5F" w:rsidRDefault="00567DE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CED24A" wp14:editId="3DA61EB3">
                <wp:simplePos x="0" y="0"/>
                <wp:positionH relativeFrom="column">
                  <wp:posOffset>3329796</wp:posOffset>
                </wp:positionH>
                <wp:positionV relativeFrom="paragraph">
                  <wp:posOffset>166634</wp:posOffset>
                </wp:positionV>
                <wp:extent cx="2194560" cy="1265926"/>
                <wp:effectExtent l="0" t="0" r="2540" b="4445"/>
                <wp:wrapNone/>
                <wp:docPr id="5" name="Rounded 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4560" cy="126592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49FA89" w14:textId="6F904DAA" w:rsidR="00085E52" w:rsidRPr="0034533C" w:rsidRDefault="00085E52" w:rsidP="009430B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4533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Hospice care (n = 8) </w:t>
                            </w:r>
                          </w:p>
                          <w:p w14:paraId="3FC9CFEB" w14:textId="0E006E78" w:rsidR="00085E52" w:rsidRPr="0034533C" w:rsidRDefault="00085E52" w:rsidP="009430B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4533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lternative medicine (n = 2)</w:t>
                            </w:r>
                          </w:p>
                          <w:p w14:paraId="419AA0E0" w14:textId="61D32136" w:rsidR="00085E52" w:rsidRPr="0034533C" w:rsidRDefault="00085E52" w:rsidP="009430B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4533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reatment information missing (n = 11) </w:t>
                            </w:r>
                          </w:p>
                          <w:p w14:paraId="727B446D" w14:textId="77777777" w:rsidR="00085E52" w:rsidRDefault="00085E52" w:rsidP="009430BC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07961133" w14:textId="6CE3EAFF" w:rsidR="00085E52" w:rsidRDefault="00085E52" w:rsidP="009430BC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Palliative RT (n = 1)</w:t>
                            </w:r>
                          </w:p>
                          <w:p w14:paraId="36A9C822" w14:textId="772681BA" w:rsidR="00085E52" w:rsidRDefault="00085E52" w:rsidP="009430BC">
                            <w:pPr>
                              <w:jc w:val="center"/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37CED24A" id="Rounded Rectangle 30" o:spid="_x0000_s1030" style="position:absolute;margin-left:262.2pt;margin-top:13.1pt;width:172.8pt;height:99.7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" fillcolor="#b4c6e7 [1300]" stroked="f" strokeweight="1pt">
                <v:stroke joinstyle="miter"/>
                <v:textbox>
                  <w:txbxContent>
                    <w:p w14:paraId="2849FA89" w14:textId="6F904DAA" w:rsidR="00085E52" w:rsidRPr="0034533C" w:rsidRDefault="00085E52" w:rsidP="009430B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4533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Hospice care (n = 8) </w:t>
                      </w:r>
                    </w:p>
                    <w:p w14:paraId="3FC9CFEB" w14:textId="0E006E78" w:rsidR="00085E52" w:rsidRPr="0034533C" w:rsidRDefault="00085E52" w:rsidP="009430B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4533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lternative medicine (n = 2)</w:t>
                      </w:r>
                    </w:p>
                    <w:p w14:paraId="419AA0E0" w14:textId="61D32136" w:rsidR="00085E52" w:rsidRPr="0034533C" w:rsidRDefault="00085E52" w:rsidP="009430B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4533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reatment information missing (n = 11) </w:t>
                      </w:r>
                    </w:p>
                    <w:p w14:paraId="727B446D" w14:textId="77777777" w:rsidR="00085E52" w:rsidRDefault="00085E52" w:rsidP="009430BC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</w:p>
                    <w:p w14:paraId="07961133" w14:textId="6CE3EAFF" w:rsidR="00085E52" w:rsidRDefault="00085E52" w:rsidP="009430BC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Palliative RT (n = 1)</w:t>
                      </w:r>
                    </w:p>
                    <w:p w14:paraId="36A9C822" w14:textId="772681BA" w:rsidR="00085E52" w:rsidRDefault="00085E52" w:rsidP="009430BC">
                      <w:pPr>
                        <w:jc w:val="center"/>
                        <w:rPr>
                          <w:rFonts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38ECF42" w14:textId="3598EAF2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98520BC" w14:textId="77777777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F03E0EB" w14:textId="77777777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2962C26" w14:textId="310AE02E" w:rsidR="009430BC" w:rsidRPr="003D1B5F" w:rsidRDefault="001765DB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D2C1B9" wp14:editId="28F49724">
                <wp:simplePos x="0" y="0"/>
                <wp:positionH relativeFrom="column">
                  <wp:posOffset>1687830</wp:posOffset>
                </wp:positionH>
                <wp:positionV relativeFrom="paragraph">
                  <wp:posOffset>120015</wp:posOffset>
                </wp:positionV>
                <wp:extent cx="1645920" cy="0"/>
                <wp:effectExtent l="0" t="63500" r="0" b="76200"/>
                <wp:wrapNone/>
                <wp:docPr id="10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64592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4472C4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002FA27" id="Straight Arrow Connector 35" o:spid="_x0000_s1026" type="#_x0000_t32" style="position:absolute;margin-left:132.9pt;margin-top:9.45pt;width:129.6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" strokecolor="#4472c4" strokeweight="1pt">
                <v:stroke endarrow="block" joinstyle="miter"/>
              </v:shape>
            </w:pict>
          </mc:Fallback>
        </mc:AlternateContent>
      </w:r>
    </w:p>
    <w:p w14:paraId="76FAAF62" w14:textId="1A5C922C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01240F6" w14:textId="094704A1" w:rsidR="009430BC" w:rsidRPr="003D1B5F" w:rsidRDefault="00C84197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4AAE64" wp14:editId="4A56F8F3">
                <wp:simplePos x="0" y="0"/>
                <wp:positionH relativeFrom="column">
                  <wp:posOffset>1230630</wp:posOffset>
                </wp:positionH>
                <wp:positionV relativeFrom="paragraph">
                  <wp:posOffset>30480</wp:posOffset>
                </wp:positionV>
                <wp:extent cx="913765" cy="0"/>
                <wp:effectExtent l="25083" t="317" r="38417" b="38418"/>
                <wp:wrapNone/>
                <wp:docPr id="8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rot="5400000">
                          <a:off x="0" y="0"/>
                          <a:ext cx="91376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4472C4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F3A744E" id="Straight Arrow Connector 33" o:spid="_x0000_s1026" type="#_x0000_t32" style="position:absolute;margin-left:96.9pt;margin-top:2.4pt;width:71.95pt;height:0;rotation:9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" strokecolor="#4472c4" strokeweight="1pt">
                <v:stroke endarrow="block" joinstyle="miter"/>
              </v:shape>
            </w:pict>
          </mc:Fallback>
        </mc:AlternateContent>
      </w:r>
    </w:p>
    <w:p w14:paraId="40D4CC9D" w14:textId="508930F6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2023E4F" w14:textId="1498FFB1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8D3B40D" w14:textId="3A282F73" w:rsidR="009430BC" w:rsidRPr="003D1B5F" w:rsidRDefault="00C84197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692292" wp14:editId="059956F3">
                <wp:simplePos x="0" y="0"/>
                <wp:positionH relativeFrom="column">
                  <wp:posOffset>533400</wp:posOffset>
                </wp:positionH>
                <wp:positionV relativeFrom="paragraph">
                  <wp:posOffset>43815</wp:posOffset>
                </wp:positionV>
                <wp:extent cx="2272030" cy="800100"/>
                <wp:effectExtent l="0" t="0" r="1270" b="0"/>
                <wp:wrapNone/>
                <wp:docPr id="6" name="Rounded 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2030" cy="800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871632" w14:textId="77777777" w:rsidR="00085E52" w:rsidRPr="0034533C" w:rsidRDefault="00085E52" w:rsidP="009430BC">
                            <w:pPr>
                              <w:jc w:val="center"/>
                              <w:textAlignment w:val="baseline"/>
                              <w:rPr>
                                <w:rFonts w:ascii="Arial" w:eastAsia="SimSu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4533C">
                              <w:rPr>
                                <w:rFonts w:ascii="Arial" w:eastAsia="SimSu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atients included in the analysis </w:t>
                            </w:r>
                          </w:p>
                          <w:p w14:paraId="689E51F2" w14:textId="44C6100C" w:rsidR="00085E52" w:rsidRPr="0034533C" w:rsidRDefault="00085E52" w:rsidP="00C07852">
                            <w:pPr>
                              <w:jc w:val="center"/>
                              <w:textAlignment w:val="baseline"/>
                              <w:rPr>
                                <w:rFonts w:ascii="Arial" w:eastAsia="SimSu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4533C">
                              <w:rPr>
                                <w:rFonts w:ascii="Arial" w:eastAsia="SimSun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n = 115)</w:t>
                            </w:r>
                          </w:p>
                          <w:p w14:paraId="4D0A3BE7" w14:textId="77777777" w:rsidR="00085E52" w:rsidRPr="00F36F3C" w:rsidRDefault="00085E52" w:rsidP="007066FB">
                            <w:pPr>
                              <w:spacing w:after="0" w:line="240" w:lineRule="auto"/>
                              <w:rPr>
                                <w:rFonts w:eastAsia="SimSun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0B040C42" w14:textId="77777777" w:rsidR="00085E52" w:rsidRPr="007066FB" w:rsidRDefault="00085E52" w:rsidP="009430BC">
                            <w:pPr>
                              <w:jc w:val="center"/>
                              <w:textAlignment w:val="baseline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30692292" id="Rounded Rectangle 31" o:spid="_x0000_s1031" style="position:absolute;margin-left:42pt;margin-top:3.45pt;width:178.9pt;height:6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" fillcolor="#b4c6e7 [1300]" stroked="f" strokeweight="1pt">
                <v:stroke joinstyle="miter"/>
                <v:textbox>
                  <w:txbxContent>
                    <w:p w14:paraId="0C871632" w14:textId="77777777" w:rsidR="00085E52" w:rsidRPr="0034533C" w:rsidRDefault="00085E52" w:rsidP="009430BC">
                      <w:pPr>
                        <w:jc w:val="center"/>
                        <w:textAlignment w:val="baseline"/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4533C"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atients included in the analysis </w:t>
                      </w:r>
                    </w:p>
                    <w:p w14:paraId="689E51F2" w14:textId="44C6100C" w:rsidR="00085E52" w:rsidRPr="0034533C" w:rsidRDefault="00085E52" w:rsidP="00C07852">
                      <w:pPr>
                        <w:jc w:val="center"/>
                        <w:textAlignment w:val="baseline"/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4533C">
                        <w:rPr>
                          <w:rFonts w:ascii="Arial" w:eastAsia="SimSun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(n = 115)</w:t>
                      </w:r>
                    </w:p>
                    <w:p w14:paraId="4D0A3BE7" w14:textId="77777777" w:rsidR="00085E52" w:rsidRPr="00F36F3C" w:rsidRDefault="00085E52" w:rsidP="007066FB">
                      <w:pPr>
                        <w:spacing w:after="0" w:line="240" w:lineRule="auto"/>
                        <w:rPr>
                          <w:rFonts w:eastAsia="SimSun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  <w:p w14:paraId="0B040C42" w14:textId="77777777" w:rsidR="00085E52" w:rsidRPr="007066FB" w:rsidRDefault="00085E52" w:rsidP="009430BC">
                      <w:pPr>
                        <w:jc w:val="center"/>
                        <w:textAlignment w:val="baseline"/>
                        <w:rPr>
                          <w:rFonts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44D8F929" w14:textId="562A8D3E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9796202" w14:textId="77777777" w:rsidR="00EB46D6" w:rsidRPr="003D1B5F" w:rsidRDefault="00EB46D6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9247743" w14:textId="77777777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86E93C3" w14:textId="77777777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BA3DE36" w14:textId="1F50F458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FBA8C3D" w14:textId="77777777" w:rsidR="006A5156" w:rsidRPr="003D1B5F" w:rsidRDefault="006A5156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177B113" w14:textId="07B30565" w:rsidR="009430BC" w:rsidRPr="003D1B5F" w:rsidRDefault="00021C7F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sz w:val="20"/>
          <w:szCs w:val="20"/>
        </w:rPr>
        <w:t xml:space="preserve">Abbreviation: </w:t>
      </w:r>
      <w:r w:rsidR="00CF5BF1" w:rsidRPr="003D1B5F">
        <w:rPr>
          <w:rFonts w:ascii="Arial" w:eastAsia="Calibri" w:hAnsi="Arial" w:cs="Arial"/>
          <w:bCs/>
          <w:sz w:val="20"/>
          <w:szCs w:val="20"/>
        </w:rPr>
        <w:t xml:space="preserve">RR, </w:t>
      </w:r>
      <w:r w:rsidR="00CF5BF1" w:rsidRPr="003D1B5F">
        <w:rPr>
          <w:rFonts w:ascii="Arial" w:eastAsia="SimSun" w:hAnsi="Arial" w:cs="Arial"/>
          <w:color w:val="000000" w:themeColor="text1"/>
          <w:kern w:val="24"/>
          <w:sz w:val="20"/>
          <w:szCs w:val="20"/>
        </w:rPr>
        <w:t xml:space="preserve">relapsed or refractory; </w:t>
      </w:r>
      <w:r w:rsidR="002B43A5" w:rsidRPr="003D1B5F">
        <w:rPr>
          <w:rFonts w:ascii="Arial" w:eastAsia="Calibri" w:hAnsi="Arial" w:cs="Arial"/>
          <w:bCs/>
          <w:sz w:val="20"/>
          <w:szCs w:val="20"/>
        </w:rPr>
        <w:t xml:space="preserve">cHL, </w:t>
      </w:r>
      <w:r w:rsidR="002B43A5" w:rsidRPr="003D1B5F">
        <w:rPr>
          <w:rFonts w:ascii="Arial" w:eastAsia="SimSun" w:hAnsi="Arial" w:cs="Arial"/>
          <w:color w:val="000000" w:themeColor="text1"/>
          <w:kern w:val="24"/>
          <w:sz w:val="20"/>
          <w:szCs w:val="20"/>
        </w:rPr>
        <w:t xml:space="preserve">classic Hodgkin Lymphoma; </w:t>
      </w:r>
      <w:r w:rsidRPr="003D1B5F">
        <w:rPr>
          <w:rFonts w:ascii="Arial" w:eastAsia="Calibri" w:hAnsi="Arial" w:cs="Arial"/>
          <w:bCs/>
          <w:sz w:val="20"/>
          <w:szCs w:val="20"/>
        </w:rPr>
        <w:t>ASCT, autologous stem cell transplant</w:t>
      </w:r>
      <w:r w:rsidR="007A7C4C" w:rsidRPr="003D1B5F">
        <w:rPr>
          <w:rFonts w:ascii="Arial" w:eastAsia="Calibri" w:hAnsi="Arial" w:cs="Arial"/>
          <w:bCs/>
          <w:sz w:val="20"/>
          <w:szCs w:val="20"/>
        </w:rPr>
        <w:t>.</w:t>
      </w:r>
    </w:p>
    <w:p w14:paraId="62895A8A" w14:textId="47E32E6D" w:rsidR="003348EC" w:rsidRPr="003D1B5F" w:rsidRDefault="003348E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178D6F9" w14:textId="43DC0452" w:rsidR="003348EC" w:rsidRPr="003D1B5F" w:rsidRDefault="003348E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A9E8CFC" w14:textId="5F939F86" w:rsidR="003348EC" w:rsidRPr="003D1B5F" w:rsidRDefault="003348E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D5BBACF" w14:textId="031A7CF5" w:rsidR="003348EC" w:rsidRPr="003D1B5F" w:rsidRDefault="003348E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A3869BE" w14:textId="513D7458" w:rsidR="003348EC" w:rsidRPr="003D1B5F" w:rsidRDefault="003348E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DA5280A" w14:textId="03FDD9D5" w:rsidR="003348EC" w:rsidRPr="003D1B5F" w:rsidRDefault="003348E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49C3647" w14:textId="77777777" w:rsidR="003348EC" w:rsidRPr="003D1B5F" w:rsidRDefault="003348E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8B924A5" w14:textId="11BF9367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tbl>
      <w:tblPr>
        <w:tblStyle w:val="TableGrid"/>
        <w:tblW w:w="0" w:type="auto"/>
        <w:tblLook w:val="0680" w:firstRow="0" w:lastRow="0" w:firstColumn="1" w:lastColumn="0" w:noHBand="1" w:noVBand="1"/>
      </w:tblPr>
      <w:tblGrid>
        <w:gridCol w:w="5688"/>
        <w:gridCol w:w="2520"/>
        <w:gridCol w:w="2340"/>
      </w:tblGrid>
      <w:tr w:rsidR="006A5156" w:rsidRPr="003D1B5F" w14:paraId="6D8400F1" w14:textId="77777777" w:rsidTr="00DF3879">
        <w:trPr>
          <w:trHeight w:val="900"/>
        </w:trPr>
        <w:tc>
          <w:tcPr>
            <w:tcW w:w="10548" w:type="dxa"/>
            <w:gridSpan w:val="3"/>
          </w:tcPr>
          <w:p w14:paraId="65A10685" w14:textId="31BA456B" w:rsidR="006A5156" w:rsidRPr="003D1B5F" w:rsidRDefault="006A5156" w:rsidP="00B416CB">
            <w:pPr>
              <w:pStyle w:val="Header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OLE_LINK7"/>
            <w:bookmarkStart w:id="2" w:name="OLE_LINK8"/>
            <w:r w:rsidRPr="003D1B5F">
              <w:rPr>
                <w:rFonts w:ascii="Arial" w:hAnsi="Arial" w:cs="Arial"/>
                <w:b/>
                <w:sz w:val="20"/>
                <w:szCs w:val="20"/>
              </w:rPr>
              <w:t xml:space="preserve">Supplementary Table 1. Clinical characteristics at diagnosis and initial treatment of patients with </w:t>
            </w:r>
            <w:r w:rsidR="001E223A" w:rsidRPr="003D1B5F">
              <w:rPr>
                <w:rFonts w:ascii="Arial" w:hAnsi="Arial" w:cs="Arial"/>
                <w:b/>
                <w:sz w:val="20"/>
                <w:szCs w:val="20"/>
              </w:rPr>
              <w:t>cHL</w:t>
            </w:r>
            <w:r w:rsidR="00BC6C4B" w:rsidRPr="003D1B5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7235E1">
              <w:rPr>
                <w:rFonts w:ascii="Arial" w:hAnsi="Arial" w:cs="Arial"/>
                <w:b/>
                <w:sz w:val="20"/>
                <w:szCs w:val="20"/>
              </w:rPr>
              <w:t>who</w:t>
            </w:r>
            <w:r w:rsidRPr="003D1B5F">
              <w:rPr>
                <w:rFonts w:ascii="Arial" w:hAnsi="Arial" w:cs="Arial"/>
                <w:b/>
                <w:sz w:val="20"/>
                <w:szCs w:val="20"/>
              </w:rPr>
              <w:t xml:space="preserve"> relapse</w:t>
            </w:r>
            <w:r w:rsidR="001E1868"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3D1B5F">
              <w:rPr>
                <w:rFonts w:ascii="Arial" w:hAnsi="Arial" w:cs="Arial"/>
                <w:b/>
                <w:sz w:val="20"/>
                <w:szCs w:val="20"/>
              </w:rPr>
              <w:t xml:space="preserve"> after ASCT</w:t>
            </w:r>
            <w:bookmarkEnd w:id="1"/>
            <w:bookmarkEnd w:id="2"/>
          </w:p>
        </w:tc>
      </w:tr>
      <w:tr w:rsidR="006A5156" w:rsidRPr="003D1B5F" w14:paraId="51233624" w14:textId="77777777" w:rsidTr="00DF3879">
        <w:tc>
          <w:tcPr>
            <w:tcW w:w="5688" w:type="dxa"/>
          </w:tcPr>
          <w:p w14:paraId="7C251B94" w14:textId="77777777" w:rsidR="006A5156" w:rsidRPr="003D1B5F" w:rsidRDefault="006A5156" w:rsidP="00B416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2520" w:type="dxa"/>
          </w:tcPr>
          <w:p w14:paraId="369FEAB0" w14:textId="5C2EB78B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N</w:t>
            </w:r>
            <w:r w:rsidR="008D1470" w:rsidRPr="003D1B5F">
              <w:rPr>
                <w:rFonts w:ascii="Arial" w:hAnsi="Arial" w:cs="Arial"/>
                <w:bCs/>
                <w:sz w:val="20"/>
                <w:szCs w:val="20"/>
              </w:rPr>
              <w:t>umber</w:t>
            </w:r>
            <w:r w:rsidRPr="003D1B5F">
              <w:rPr>
                <w:rFonts w:ascii="Arial" w:hAnsi="Arial" w:cs="Arial"/>
                <w:bCs/>
                <w:sz w:val="20"/>
                <w:szCs w:val="20"/>
              </w:rPr>
              <w:t xml:space="preserve"> of Patients (n=115)</w:t>
            </w:r>
          </w:p>
        </w:tc>
        <w:tc>
          <w:tcPr>
            <w:tcW w:w="2340" w:type="dxa"/>
          </w:tcPr>
          <w:p w14:paraId="2FFB276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(%)</w:t>
            </w:r>
          </w:p>
        </w:tc>
      </w:tr>
      <w:tr w:rsidR="006A5156" w:rsidRPr="003D1B5F" w14:paraId="047359B0" w14:textId="77777777" w:rsidTr="00DF3879">
        <w:tc>
          <w:tcPr>
            <w:tcW w:w="5688" w:type="dxa"/>
          </w:tcPr>
          <w:p w14:paraId="4EE0E4DC" w14:textId="77777777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Age at initial diagnosis, years</w:t>
            </w:r>
          </w:p>
        </w:tc>
        <w:tc>
          <w:tcPr>
            <w:tcW w:w="2520" w:type="dxa"/>
          </w:tcPr>
          <w:p w14:paraId="24B8A75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5AF858CB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638C6B88" w14:textId="77777777" w:rsidTr="00DF3879">
        <w:tc>
          <w:tcPr>
            <w:tcW w:w="5688" w:type="dxa"/>
          </w:tcPr>
          <w:p w14:paraId="584464AA" w14:textId="7D41D0FD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bookmarkStart w:id="3" w:name="OLE_LINK5"/>
            <w:bookmarkStart w:id="4" w:name="OLE_LINK6"/>
            <w:r w:rsidRPr="003D1B5F">
              <w:rPr>
                <w:rFonts w:ascii="Arial" w:hAnsi="Arial" w:cs="Arial"/>
                <w:sz w:val="20"/>
                <w:szCs w:val="20"/>
              </w:rPr>
              <w:t>Median (range)</w:t>
            </w:r>
            <w:bookmarkEnd w:id="3"/>
            <w:bookmarkEnd w:id="4"/>
          </w:p>
        </w:tc>
        <w:tc>
          <w:tcPr>
            <w:tcW w:w="2520" w:type="dxa"/>
          </w:tcPr>
          <w:p w14:paraId="52D6C2A5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9 (16–68)</w:t>
            </w:r>
          </w:p>
        </w:tc>
        <w:tc>
          <w:tcPr>
            <w:tcW w:w="2340" w:type="dxa"/>
          </w:tcPr>
          <w:p w14:paraId="13F61B92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39B5ADF2" w14:textId="77777777" w:rsidTr="00DF3879">
        <w:tc>
          <w:tcPr>
            <w:tcW w:w="5688" w:type="dxa"/>
          </w:tcPr>
          <w:p w14:paraId="1D0622CA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≤60</w:t>
            </w:r>
          </w:p>
        </w:tc>
        <w:tc>
          <w:tcPr>
            <w:tcW w:w="2520" w:type="dxa"/>
          </w:tcPr>
          <w:p w14:paraId="0F7165D2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11</w:t>
            </w:r>
          </w:p>
        </w:tc>
        <w:tc>
          <w:tcPr>
            <w:tcW w:w="2340" w:type="dxa"/>
          </w:tcPr>
          <w:p w14:paraId="0C5BD2E1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97</w:t>
            </w:r>
          </w:p>
        </w:tc>
      </w:tr>
      <w:tr w:rsidR="006A5156" w:rsidRPr="003D1B5F" w14:paraId="4104C6CF" w14:textId="77777777" w:rsidTr="00DF3879">
        <w:tc>
          <w:tcPr>
            <w:tcW w:w="5688" w:type="dxa"/>
          </w:tcPr>
          <w:p w14:paraId="09DEFD33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&gt;60</w:t>
            </w:r>
          </w:p>
        </w:tc>
        <w:tc>
          <w:tcPr>
            <w:tcW w:w="2520" w:type="dxa"/>
          </w:tcPr>
          <w:p w14:paraId="4AA450AA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1CB75A02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6A5156" w:rsidRPr="003D1B5F" w14:paraId="7824119F" w14:textId="77777777" w:rsidTr="00DF3879">
        <w:tc>
          <w:tcPr>
            <w:tcW w:w="5688" w:type="dxa"/>
          </w:tcPr>
          <w:p w14:paraId="6F4BC2FF" w14:textId="77777777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520" w:type="dxa"/>
          </w:tcPr>
          <w:p w14:paraId="48849BA2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22537E61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227FFB6C" w14:textId="77777777" w:rsidTr="00DF3879">
        <w:tc>
          <w:tcPr>
            <w:tcW w:w="5688" w:type="dxa"/>
          </w:tcPr>
          <w:p w14:paraId="1AC4FE6B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520" w:type="dxa"/>
          </w:tcPr>
          <w:p w14:paraId="126119E1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2340" w:type="dxa"/>
          </w:tcPr>
          <w:p w14:paraId="322A796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</w:tr>
      <w:tr w:rsidR="006A5156" w:rsidRPr="003D1B5F" w14:paraId="64E5436F" w14:textId="77777777" w:rsidTr="00DF3879">
        <w:tc>
          <w:tcPr>
            <w:tcW w:w="5688" w:type="dxa"/>
          </w:tcPr>
          <w:p w14:paraId="22DD2F02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520" w:type="dxa"/>
          </w:tcPr>
          <w:p w14:paraId="1A61323A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1</w:t>
            </w:r>
          </w:p>
        </w:tc>
        <w:tc>
          <w:tcPr>
            <w:tcW w:w="2340" w:type="dxa"/>
          </w:tcPr>
          <w:p w14:paraId="1DD08E0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4</w:t>
            </w:r>
          </w:p>
        </w:tc>
      </w:tr>
      <w:tr w:rsidR="006A5156" w:rsidRPr="003D1B5F" w14:paraId="147AE846" w14:textId="77777777" w:rsidTr="00DF3879">
        <w:tc>
          <w:tcPr>
            <w:tcW w:w="5688" w:type="dxa"/>
          </w:tcPr>
          <w:p w14:paraId="4A58EF90" w14:textId="77777777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520" w:type="dxa"/>
          </w:tcPr>
          <w:p w14:paraId="50EB32EA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6A0D1F69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4B9877B5" w14:textId="77777777" w:rsidTr="00DF3879">
        <w:tc>
          <w:tcPr>
            <w:tcW w:w="5688" w:type="dxa"/>
          </w:tcPr>
          <w:p w14:paraId="4A2D72D6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520" w:type="dxa"/>
          </w:tcPr>
          <w:p w14:paraId="4C9B586E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93</w:t>
            </w:r>
          </w:p>
        </w:tc>
        <w:tc>
          <w:tcPr>
            <w:tcW w:w="2340" w:type="dxa"/>
          </w:tcPr>
          <w:p w14:paraId="7E9C41E2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81</w:t>
            </w:r>
          </w:p>
        </w:tc>
      </w:tr>
      <w:tr w:rsidR="006A5156" w:rsidRPr="003D1B5F" w14:paraId="575149DE" w14:textId="77777777" w:rsidTr="00DF3879">
        <w:tc>
          <w:tcPr>
            <w:tcW w:w="5688" w:type="dxa"/>
          </w:tcPr>
          <w:p w14:paraId="3335374B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Others/unknown</w:t>
            </w:r>
          </w:p>
        </w:tc>
        <w:tc>
          <w:tcPr>
            <w:tcW w:w="2520" w:type="dxa"/>
          </w:tcPr>
          <w:p w14:paraId="1B96F83D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2</w:t>
            </w:r>
          </w:p>
        </w:tc>
        <w:tc>
          <w:tcPr>
            <w:tcW w:w="2340" w:type="dxa"/>
          </w:tcPr>
          <w:p w14:paraId="09BDF449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</w:tr>
      <w:tr w:rsidR="006A5156" w:rsidRPr="003D1B5F" w14:paraId="2ABCB71C" w14:textId="77777777" w:rsidTr="00DF3879">
        <w:tc>
          <w:tcPr>
            <w:tcW w:w="5688" w:type="dxa"/>
          </w:tcPr>
          <w:p w14:paraId="648BB013" w14:textId="7A422432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Stage at diagnosis</w:t>
            </w:r>
          </w:p>
        </w:tc>
        <w:tc>
          <w:tcPr>
            <w:tcW w:w="2520" w:type="dxa"/>
          </w:tcPr>
          <w:p w14:paraId="5DEEAE5B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28A3B0A7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36A1A4BE" w14:textId="77777777" w:rsidTr="00DF3879">
        <w:tc>
          <w:tcPr>
            <w:tcW w:w="5688" w:type="dxa"/>
          </w:tcPr>
          <w:p w14:paraId="24C968BE" w14:textId="094214B6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Early stage</w:t>
            </w:r>
            <w:r w:rsidR="00685013">
              <w:rPr>
                <w:rFonts w:ascii="Arial" w:hAnsi="Arial" w:cs="Arial"/>
                <w:sz w:val="20"/>
                <w:szCs w:val="20"/>
              </w:rPr>
              <w:t xml:space="preserve"> (I-II)</w:t>
            </w:r>
          </w:p>
        </w:tc>
        <w:tc>
          <w:tcPr>
            <w:tcW w:w="2520" w:type="dxa"/>
          </w:tcPr>
          <w:p w14:paraId="5DC40402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2340" w:type="dxa"/>
          </w:tcPr>
          <w:p w14:paraId="43DAA967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</w:tr>
      <w:tr w:rsidR="006A5156" w:rsidRPr="003D1B5F" w14:paraId="16EB0876" w14:textId="77777777" w:rsidTr="00DF3879">
        <w:tc>
          <w:tcPr>
            <w:tcW w:w="5688" w:type="dxa"/>
          </w:tcPr>
          <w:p w14:paraId="7239DC12" w14:textId="6EA38ECD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Advanced stage</w:t>
            </w:r>
            <w:r w:rsidR="00685013">
              <w:rPr>
                <w:rFonts w:ascii="Arial" w:hAnsi="Arial" w:cs="Arial"/>
                <w:sz w:val="20"/>
                <w:szCs w:val="20"/>
              </w:rPr>
              <w:t xml:space="preserve"> (III-IV)</w:t>
            </w:r>
          </w:p>
        </w:tc>
        <w:tc>
          <w:tcPr>
            <w:tcW w:w="2520" w:type="dxa"/>
          </w:tcPr>
          <w:p w14:paraId="30BC9095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7</w:t>
            </w:r>
          </w:p>
        </w:tc>
        <w:tc>
          <w:tcPr>
            <w:tcW w:w="2340" w:type="dxa"/>
          </w:tcPr>
          <w:p w14:paraId="4D03694A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1</w:t>
            </w:r>
          </w:p>
        </w:tc>
      </w:tr>
      <w:tr w:rsidR="006A5156" w:rsidRPr="003D1B5F" w14:paraId="4269917F" w14:textId="77777777" w:rsidTr="00DF3879">
        <w:tc>
          <w:tcPr>
            <w:tcW w:w="5688" w:type="dxa"/>
          </w:tcPr>
          <w:p w14:paraId="51B062C5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issing/Unknown</w:t>
            </w:r>
          </w:p>
        </w:tc>
        <w:tc>
          <w:tcPr>
            <w:tcW w:w="2520" w:type="dxa"/>
          </w:tcPr>
          <w:p w14:paraId="76C9F97A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3D74BC53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54EE7AED" w14:textId="77777777" w:rsidTr="00DF3879">
        <w:tc>
          <w:tcPr>
            <w:tcW w:w="5688" w:type="dxa"/>
          </w:tcPr>
          <w:p w14:paraId="66FF8AB4" w14:textId="77777777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Bulky disease (≥7 cm)</w:t>
            </w:r>
          </w:p>
        </w:tc>
        <w:tc>
          <w:tcPr>
            <w:tcW w:w="2520" w:type="dxa"/>
          </w:tcPr>
          <w:p w14:paraId="747905DC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61E2CD65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7A888D4B" w14:textId="77777777" w:rsidTr="00DF3879">
        <w:tc>
          <w:tcPr>
            <w:tcW w:w="5688" w:type="dxa"/>
          </w:tcPr>
          <w:p w14:paraId="5BEEAAC4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lastRenderedPageBreak/>
              <w:t>Present</w:t>
            </w:r>
          </w:p>
        </w:tc>
        <w:tc>
          <w:tcPr>
            <w:tcW w:w="2520" w:type="dxa"/>
          </w:tcPr>
          <w:p w14:paraId="6E1A04C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30</w:t>
            </w:r>
          </w:p>
        </w:tc>
        <w:tc>
          <w:tcPr>
            <w:tcW w:w="2340" w:type="dxa"/>
          </w:tcPr>
          <w:p w14:paraId="773655DA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1</w:t>
            </w:r>
          </w:p>
        </w:tc>
      </w:tr>
      <w:tr w:rsidR="006A5156" w:rsidRPr="003D1B5F" w14:paraId="2B28CA7F" w14:textId="77777777" w:rsidTr="00DF3879">
        <w:tc>
          <w:tcPr>
            <w:tcW w:w="5688" w:type="dxa"/>
          </w:tcPr>
          <w:p w14:paraId="63A1753F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2520" w:type="dxa"/>
          </w:tcPr>
          <w:p w14:paraId="441BED9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2340" w:type="dxa"/>
          </w:tcPr>
          <w:p w14:paraId="7E76B5C9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9</w:t>
            </w:r>
          </w:p>
        </w:tc>
      </w:tr>
      <w:tr w:rsidR="006A5156" w:rsidRPr="003D1B5F" w14:paraId="4BA2A36D" w14:textId="77777777" w:rsidTr="00DF3879">
        <w:tc>
          <w:tcPr>
            <w:tcW w:w="5688" w:type="dxa"/>
          </w:tcPr>
          <w:p w14:paraId="56ED21F5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issing/Unknown</w:t>
            </w:r>
          </w:p>
        </w:tc>
        <w:tc>
          <w:tcPr>
            <w:tcW w:w="2520" w:type="dxa"/>
          </w:tcPr>
          <w:p w14:paraId="623C9A34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2</w:t>
            </w:r>
          </w:p>
        </w:tc>
        <w:tc>
          <w:tcPr>
            <w:tcW w:w="2340" w:type="dxa"/>
          </w:tcPr>
          <w:p w14:paraId="49F4B3CD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---</w:t>
            </w:r>
          </w:p>
        </w:tc>
      </w:tr>
      <w:tr w:rsidR="006A5156" w:rsidRPr="003D1B5F" w14:paraId="1C943BD4" w14:textId="77777777" w:rsidTr="00DF3879">
        <w:tc>
          <w:tcPr>
            <w:tcW w:w="5688" w:type="dxa"/>
          </w:tcPr>
          <w:p w14:paraId="39647247" w14:textId="77777777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B symptoms at initial presentation</w:t>
            </w:r>
          </w:p>
        </w:tc>
        <w:tc>
          <w:tcPr>
            <w:tcW w:w="2520" w:type="dxa"/>
          </w:tcPr>
          <w:p w14:paraId="5D80D3ED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24F058A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0675DE86" w14:textId="77777777" w:rsidTr="00DF3879">
        <w:tc>
          <w:tcPr>
            <w:tcW w:w="5688" w:type="dxa"/>
          </w:tcPr>
          <w:p w14:paraId="7DC7EC6F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2520" w:type="dxa"/>
          </w:tcPr>
          <w:p w14:paraId="79C655E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2340" w:type="dxa"/>
          </w:tcPr>
          <w:p w14:paraId="48DAA19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0</w:t>
            </w:r>
          </w:p>
        </w:tc>
      </w:tr>
      <w:tr w:rsidR="006A5156" w:rsidRPr="003D1B5F" w14:paraId="297458E8" w14:textId="77777777" w:rsidTr="00DF3879">
        <w:tc>
          <w:tcPr>
            <w:tcW w:w="5688" w:type="dxa"/>
          </w:tcPr>
          <w:p w14:paraId="72E664C9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2520" w:type="dxa"/>
          </w:tcPr>
          <w:p w14:paraId="0BB5765F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2340" w:type="dxa"/>
          </w:tcPr>
          <w:p w14:paraId="4B8ADE0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</w:tr>
      <w:tr w:rsidR="006A5156" w:rsidRPr="003D1B5F" w14:paraId="009A21F3" w14:textId="77777777" w:rsidTr="00DF3879">
        <w:tc>
          <w:tcPr>
            <w:tcW w:w="5688" w:type="dxa"/>
          </w:tcPr>
          <w:p w14:paraId="6F83961E" w14:textId="77777777" w:rsidR="006A5156" w:rsidRPr="003D1B5F" w:rsidRDefault="006A5156" w:rsidP="0068730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520" w:type="dxa"/>
          </w:tcPr>
          <w:p w14:paraId="2622F4EF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14:paraId="261B4E5E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---</w:t>
            </w:r>
          </w:p>
        </w:tc>
      </w:tr>
      <w:tr w:rsidR="007208F1" w:rsidRPr="003D1B5F" w14:paraId="03BA28C0" w14:textId="77777777" w:rsidTr="00DF3879">
        <w:tc>
          <w:tcPr>
            <w:tcW w:w="5688" w:type="dxa"/>
          </w:tcPr>
          <w:p w14:paraId="101A219E" w14:textId="587C9EA5" w:rsidR="007208F1" w:rsidRPr="003D1B5F" w:rsidRDefault="007208F1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dimentation rate </w:t>
            </w:r>
          </w:p>
        </w:tc>
        <w:tc>
          <w:tcPr>
            <w:tcW w:w="2520" w:type="dxa"/>
          </w:tcPr>
          <w:p w14:paraId="55885914" w14:textId="77777777" w:rsidR="007208F1" w:rsidRPr="003D1B5F" w:rsidRDefault="007208F1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6ACE3452" w14:textId="77777777" w:rsidR="007208F1" w:rsidRPr="003D1B5F" w:rsidRDefault="007208F1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208F1" w:rsidRPr="003D1B5F" w14:paraId="2814B17A" w14:textId="77777777" w:rsidTr="00DF3879">
        <w:tc>
          <w:tcPr>
            <w:tcW w:w="5688" w:type="dxa"/>
          </w:tcPr>
          <w:p w14:paraId="02B5A9B6" w14:textId="79552277" w:rsidR="007208F1" w:rsidRPr="003D1B5F" w:rsidRDefault="0034636A" w:rsidP="00085B47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≥30 mm/hour</w:t>
            </w:r>
          </w:p>
        </w:tc>
        <w:tc>
          <w:tcPr>
            <w:tcW w:w="2520" w:type="dxa"/>
          </w:tcPr>
          <w:p w14:paraId="0E3C6963" w14:textId="1EE5D528" w:rsidR="007208F1" w:rsidRPr="003D1B5F" w:rsidRDefault="005A33C8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2340" w:type="dxa"/>
          </w:tcPr>
          <w:p w14:paraId="3EA3AC45" w14:textId="157FC84E" w:rsidR="007208F1" w:rsidRPr="003D1B5F" w:rsidRDefault="005A33C8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71</w:t>
            </w:r>
          </w:p>
        </w:tc>
      </w:tr>
      <w:tr w:rsidR="007208F1" w:rsidRPr="003D1B5F" w14:paraId="269AAF0E" w14:textId="77777777" w:rsidTr="00DF3879">
        <w:tc>
          <w:tcPr>
            <w:tcW w:w="5688" w:type="dxa"/>
          </w:tcPr>
          <w:p w14:paraId="7C4D92A1" w14:textId="09F1DE71" w:rsidR="007208F1" w:rsidRPr="003D1B5F" w:rsidRDefault="0034636A" w:rsidP="00085B47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&lt;30 mm/hour</w:t>
            </w:r>
          </w:p>
        </w:tc>
        <w:tc>
          <w:tcPr>
            <w:tcW w:w="2520" w:type="dxa"/>
          </w:tcPr>
          <w:p w14:paraId="46FF1CC1" w14:textId="623404EB" w:rsidR="007208F1" w:rsidRPr="003D1B5F" w:rsidRDefault="005A33C8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2340" w:type="dxa"/>
          </w:tcPr>
          <w:p w14:paraId="43FEF21A" w14:textId="1C4C553F" w:rsidR="007208F1" w:rsidRPr="003D1B5F" w:rsidRDefault="005A33C8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</w:tr>
      <w:tr w:rsidR="0034636A" w:rsidRPr="003D1B5F" w14:paraId="0E2EE139" w14:textId="77777777" w:rsidTr="00DF3879">
        <w:tc>
          <w:tcPr>
            <w:tcW w:w="5688" w:type="dxa"/>
          </w:tcPr>
          <w:p w14:paraId="33922354" w14:textId="7EA560FE" w:rsidR="0034636A" w:rsidRPr="003D1B5F" w:rsidRDefault="0034636A" w:rsidP="00085B47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520" w:type="dxa"/>
          </w:tcPr>
          <w:p w14:paraId="086214ED" w14:textId="3DC54911" w:rsidR="0034636A" w:rsidRPr="003D1B5F" w:rsidRDefault="005A33C8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94</w:t>
            </w:r>
          </w:p>
        </w:tc>
        <w:tc>
          <w:tcPr>
            <w:tcW w:w="2340" w:type="dxa"/>
          </w:tcPr>
          <w:p w14:paraId="35C97F8C" w14:textId="77777777" w:rsidR="0034636A" w:rsidRPr="003D1B5F" w:rsidRDefault="0034636A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B25A7" w:rsidRPr="003D1B5F" w14:paraId="593224E6" w14:textId="77777777" w:rsidTr="00B416CB">
        <w:tc>
          <w:tcPr>
            <w:tcW w:w="5688" w:type="dxa"/>
          </w:tcPr>
          <w:p w14:paraId="3738B883" w14:textId="77777777" w:rsidR="009B25A7" w:rsidRPr="003D1B5F" w:rsidRDefault="009B25A7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International prognostic score at diagnosis</w:t>
            </w:r>
          </w:p>
        </w:tc>
        <w:tc>
          <w:tcPr>
            <w:tcW w:w="2520" w:type="dxa"/>
          </w:tcPr>
          <w:p w14:paraId="160B3BAE" w14:textId="77777777" w:rsidR="009B25A7" w:rsidRPr="003D1B5F" w:rsidRDefault="009B25A7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47FD3DA1" w14:textId="77777777" w:rsidR="009B25A7" w:rsidRPr="003D1B5F" w:rsidRDefault="009B25A7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B25A7" w:rsidRPr="003D1B5F" w14:paraId="1E315CD8" w14:textId="77777777" w:rsidTr="00B416CB">
        <w:tc>
          <w:tcPr>
            <w:tcW w:w="5688" w:type="dxa"/>
          </w:tcPr>
          <w:p w14:paraId="73BE7C78" w14:textId="77777777" w:rsidR="009B25A7" w:rsidRPr="003D1B5F" w:rsidRDefault="009B25A7" w:rsidP="00B416C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-3</w:t>
            </w:r>
          </w:p>
        </w:tc>
        <w:tc>
          <w:tcPr>
            <w:tcW w:w="2520" w:type="dxa"/>
          </w:tcPr>
          <w:p w14:paraId="6DB9FD87" w14:textId="77777777" w:rsidR="009B25A7" w:rsidRPr="003D1B5F" w:rsidRDefault="009B25A7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4</w:t>
            </w:r>
          </w:p>
        </w:tc>
        <w:tc>
          <w:tcPr>
            <w:tcW w:w="2340" w:type="dxa"/>
          </w:tcPr>
          <w:p w14:paraId="134020A7" w14:textId="77777777" w:rsidR="009B25A7" w:rsidRPr="003D1B5F" w:rsidRDefault="009B25A7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83</w:t>
            </w:r>
          </w:p>
        </w:tc>
      </w:tr>
      <w:tr w:rsidR="009B25A7" w:rsidRPr="003D1B5F" w14:paraId="5FA21330" w14:textId="77777777" w:rsidTr="00B416CB">
        <w:trPr>
          <w:trHeight w:val="99"/>
        </w:trPr>
        <w:tc>
          <w:tcPr>
            <w:tcW w:w="5688" w:type="dxa"/>
          </w:tcPr>
          <w:p w14:paraId="66C38A75" w14:textId="77777777" w:rsidR="009B25A7" w:rsidRPr="003D1B5F" w:rsidRDefault="009B25A7" w:rsidP="00B416C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≥4</w:t>
            </w:r>
          </w:p>
        </w:tc>
        <w:tc>
          <w:tcPr>
            <w:tcW w:w="2520" w:type="dxa"/>
          </w:tcPr>
          <w:p w14:paraId="76A388FC" w14:textId="77777777" w:rsidR="009B25A7" w:rsidRPr="003D1B5F" w:rsidRDefault="009B25A7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7ACB2D9E" w14:textId="77777777" w:rsidR="009B25A7" w:rsidRPr="003D1B5F" w:rsidRDefault="009B25A7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</w:tr>
      <w:tr w:rsidR="009B25A7" w:rsidRPr="003D1B5F" w14:paraId="515D4E9E" w14:textId="77777777" w:rsidTr="00B416CB">
        <w:tc>
          <w:tcPr>
            <w:tcW w:w="5688" w:type="dxa"/>
          </w:tcPr>
          <w:p w14:paraId="67C6FDF7" w14:textId="77777777" w:rsidR="009B25A7" w:rsidRPr="003D1B5F" w:rsidRDefault="009B25A7" w:rsidP="00B416CB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520" w:type="dxa"/>
          </w:tcPr>
          <w:p w14:paraId="5809CB4A" w14:textId="77777777" w:rsidR="009B25A7" w:rsidRPr="003D1B5F" w:rsidRDefault="009B25A7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86</w:t>
            </w:r>
          </w:p>
        </w:tc>
        <w:tc>
          <w:tcPr>
            <w:tcW w:w="2340" w:type="dxa"/>
          </w:tcPr>
          <w:p w14:paraId="0AC8B891" w14:textId="77777777" w:rsidR="009B25A7" w:rsidRPr="003D1B5F" w:rsidRDefault="009B25A7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---</w:t>
            </w:r>
          </w:p>
        </w:tc>
      </w:tr>
      <w:tr w:rsidR="006A5156" w:rsidRPr="003D1B5F" w14:paraId="3414D0E9" w14:textId="77777777" w:rsidTr="00DF3879">
        <w:tc>
          <w:tcPr>
            <w:tcW w:w="5688" w:type="dxa"/>
          </w:tcPr>
          <w:p w14:paraId="34152ACA" w14:textId="021F0192" w:rsidR="006A5156" w:rsidRPr="003D1B5F" w:rsidRDefault="00B416CB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="009B25A7"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ontline </w:t>
            </w:r>
            <w:r w:rsidR="006A5156"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2520" w:type="dxa"/>
          </w:tcPr>
          <w:p w14:paraId="2B17541D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9029B83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533271D2" w14:textId="77777777" w:rsidTr="00DF3879">
        <w:tc>
          <w:tcPr>
            <w:tcW w:w="5688" w:type="dxa"/>
          </w:tcPr>
          <w:p w14:paraId="1D9F5469" w14:textId="70ADAA45" w:rsidR="006A5156" w:rsidRPr="003D1B5F" w:rsidRDefault="006A5156" w:rsidP="00085B47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ABVD (or </w:t>
            </w:r>
            <w:r w:rsidR="00DD6D94" w:rsidRPr="003D1B5F">
              <w:rPr>
                <w:rFonts w:ascii="Arial" w:hAnsi="Arial" w:cs="Arial"/>
                <w:sz w:val="20"/>
                <w:szCs w:val="20"/>
              </w:rPr>
              <w:t>similar)</w:t>
            </w:r>
            <w:r w:rsidR="00DD6D94">
              <w:rPr>
                <w:rFonts w:ascii="Arial" w:hAnsi="Arial" w:cs="Arial"/>
                <w:sz w:val="20"/>
                <w:szCs w:val="20"/>
              </w:rPr>
              <w:t xml:space="preserve"> *</w:t>
            </w:r>
          </w:p>
        </w:tc>
        <w:tc>
          <w:tcPr>
            <w:tcW w:w="2520" w:type="dxa"/>
          </w:tcPr>
          <w:p w14:paraId="04760ADA" w14:textId="31A7CD5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0</w:t>
            </w:r>
            <w:r w:rsidR="00006DFC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14:paraId="3F8B0458" w14:textId="191D4375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="00006DFC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6A5156" w:rsidRPr="003D1B5F" w14:paraId="4204B2A8" w14:textId="77777777" w:rsidTr="00DF3879">
        <w:tc>
          <w:tcPr>
            <w:tcW w:w="5688" w:type="dxa"/>
          </w:tcPr>
          <w:p w14:paraId="51455490" w14:textId="3450228A" w:rsidR="006A5156" w:rsidRPr="003D1B5F" w:rsidRDefault="006A5156" w:rsidP="00085B47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OPP/COPP containing regimen</w:t>
            </w:r>
            <w:r w:rsidR="006D4479"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2520" w:type="dxa"/>
          </w:tcPr>
          <w:p w14:paraId="6BC9F8E5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3E5E4833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6A5156" w:rsidRPr="003D1B5F" w14:paraId="1014C02C" w14:textId="77777777" w:rsidTr="00DF3879">
        <w:tc>
          <w:tcPr>
            <w:tcW w:w="5688" w:type="dxa"/>
          </w:tcPr>
          <w:p w14:paraId="393DDEAF" w14:textId="77777777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Limited-stage treatment</w:t>
            </w:r>
          </w:p>
        </w:tc>
        <w:tc>
          <w:tcPr>
            <w:tcW w:w="2520" w:type="dxa"/>
          </w:tcPr>
          <w:p w14:paraId="1594C0E9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06B95C40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7E2C5330" w14:textId="77777777" w:rsidTr="00DF3879">
        <w:tc>
          <w:tcPr>
            <w:tcW w:w="5688" w:type="dxa"/>
          </w:tcPr>
          <w:p w14:paraId="071CFEF3" w14:textId="7729AF26" w:rsidR="006A5156" w:rsidRPr="003D1B5F" w:rsidRDefault="00DF3879" w:rsidP="00085B47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Chemotherapy combined with radiation therapy (</w:t>
            </w:r>
            <w:r w:rsidR="006A5156" w:rsidRPr="003D1B5F">
              <w:rPr>
                <w:rFonts w:ascii="Arial" w:hAnsi="Arial" w:cs="Arial"/>
                <w:sz w:val="20"/>
                <w:szCs w:val="20"/>
              </w:rPr>
              <w:t>Combined modality therapy</w:t>
            </w:r>
            <w:r w:rsidRPr="003D1B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7E6D7522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2340" w:type="dxa"/>
          </w:tcPr>
          <w:p w14:paraId="483396C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4</w:t>
            </w:r>
          </w:p>
        </w:tc>
      </w:tr>
      <w:tr w:rsidR="006A5156" w:rsidRPr="003D1B5F" w14:paraId="79703C72" w14:textId="77777777" w:rsidTr="00DF3879">
        <w:tc>
          <w:tcPr>
            <w:tcW w:w="5688" w:type="dxa"/>
          </w:tcPr>
          <w:p w14:paraId="05806528" w14:textId="77777777" w:rsidR="006A5156" w:rsidRPr="003D1B5F" w:rsidRDefault="006A5156" w:rsidP="00085B47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Chemotherapy alone</w:t>
            </w:r>
          </w:p>
        </w:tc>
        <w:tc>
          <w:tcPr>
            <w:tcW w:w="2520" w:type="dxa"/>
          </w:tcPr>
          <w:p w14:paraId="29B567CE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4</w:t>
            </w:r>
          </w:p>
        </w:tc>
        <w:tc>
          <w:tcPr>
            <w:tcW w:w="2340" w:type="dxa"/>
          </w:tcPr>
          <w:p w14:paraId="2F5C0D1F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</w:tr>
      <w:tr w:rsidR="006A5156" w:rsidRPr="003D1B5F" w14:paraId="6C355D53" w14:textId="77777777" w:rsidTr="00DF3879">
        <w:tc>
          <w:tcPr>
            <w:tcW w:w="5688" w:type="dxa"/>
          </w:tcPr>
          <w:p w14:paraId="61CBC79D" w14:textId="77777777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Advanced-stage treatment</w:t>
            </w:r>
          </w:p>
        </w:tc>
        <w:tc>
          <w:tcPr>
            <w:tcW w:w="2520" w:type="dxa"/>
          </w:tcPr>
          <w:p w14:paraId="61B5C8F2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15EACFDF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290A0D34" w14:textId="77777777" w:rsidTr="00DF3879">
        <w:tc>
          <w:tcPr>
            <w:tcW w:w="5688" w:type="dxa"/>
          </w:tcPr>
          <w:p w14:paraId="564A25A6" w14:textId="4A2CBFC1" w:rsidR="006A5156" w:rsidRPr="003D1B5F" w:rsidRDefault="006A5156" w:rsidP="00085B47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bookmarkStart w:id="5" w:name="OLE_LINK13"/>
            <w:bookmarkStart w:id="6" w:name="OLE_LINK14"/>
            <w:r w:rsidRPr="003D1B5F">
              <w:rPr>
                <w:rFonts w:ascii="Arial" w:hAnsi="Arial" w:cs="Arial"/>
                <w:sz w:val="20"/>
                <w:szCs w:val="20"/>
              </w:rPr>
              <w:t xml:space="preserve">Chemotherapy </w:t>
            </w:r>
            <w:r w:rsidR="00DF3879" w:rsidRPr="003D1B5F">
              <w:rPr>
                <w:rFonts w:ascii="Arial" w:hAnsi="Arial" w:cs="Arial"/>
                <w:sz w:val="20"/>
                <w:szCs w:val="20"/>
              </w:rPr>
              <w:t>combined with radiation therapy</w:t>
            </w:r>
            <w:bookmarkEnd w:id="5"/>
            <w:bookmarkEnd w:id="6"/>
          </w:p>
        </w:tc>
        <w:tc>
          <w:tcPr>
            <w:tcW w:w="2520" w:type="dxa"/>
          </w:tcPr>
          <w:p w14:paraId="75932BBD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2340" w:type="dxa"/>
          </w:tcPr>
          <w:p w14:paraId="2A01FB15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</w:tr>
      <w:tr w:rsidR="006A5156" w:rsidRPr="003D1B5F" w14:paraId="06610A4D" w14:textId="77777777" w:rsidTr="00DF3879">
        <w:tc>
          <w:tcPr>
            <w:tcW w:w="5688" w:type="dxa"/>
          </w:tcPr>
          <w:p w14:paraId="01A93CB1" w14:textId="77777777" w:rsidR="006A5156" w:rsidRPr="003D1B5F" w:rsidRDefault="006A5156" w:rsidP="00085B47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Chemotherapy alone</w:t>
            </w:r>
          </w:p>
        </w:tc>
        <w:tc>
          <w:tcPr>
            <w:tcW w:w="2520" w:type="dxa"/>
          </w:tcPr>
          <w:p w14:paraId="5489F9A3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4</w:t>
            </w:r>
          </w:p>
        </w:tc>
        <w:tc>
          <w:tcPr>
            <w:tcW w:w="2340" w:type="dxa"/>
          </w:tcPr>
          <w:p w14:paraId="4C3AC9EB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81</w:t>
            </w:r>
          </w:p>
        </w:tc>
      </w:tr>
    </w:tbl>
    <w:p w14:paraId="05E92601" w14:textId="215926D2" w:rsidR="005E7EF6" w:rsidRDefault="00982E43">
      <w:pPr>
        <w:rPr>
          <w:rFonts w:ascii="Arial" w:hAnsi="Arial" w:cs="Arial"/>
          <w:bCs/>
          <w:sz w:val="20"/>
          <w:szCs w:val="20"/>
        </w:rPr>
      </w:pPr>
      <w:r w:rsidRPr="003D1B5F">
        <w:rPr>
          <w:rFonts w:ascii="Arial" w:hAnsi="Arial" w:cs="Arial"/>
          <w:bCs/>
          <w:sz w:val="20"/>
          <w:szCs w:val="20"/>
        </w:rPr>
        <w:t xml:space="preserve">Abbreviations: </w:t>
      </w:r>
      <w:r w:rsidR="001E223A" w:rsidRPr="003D1B5F">
        <w:rPr>
          <w:rFonts w:ascii="Arial" w:hAnsi="Arial" w:cs="Arial"/>
          <w:bCs/>
          <w:sz w:val="20"/>
          <w:szCs w:val="20"/>
        </w:rPr>
        <w:t>cHL, classic Hodgkin lymphoma</w:t>
      </w:r>
      <w:r w:rsidR="001E223A" w:rsidRPr="003D1B5F">
        <w:rPr>
          <w:rFonts w:ascii="Arial" w:hAnsi="Arial" w:cs="Arial"/>
          <w:b/>
          <w:sz w:val="20"/>
          <w:szCs w:val="20"/>
        </w:rPr>
        <w:t xml:space="preserve">; </w:t>
      </w:r>
      <w:r w:rsidRPr="003D1B5F">
        <w:rPr>
          <w:rFonts w:ascii="Arial" w:hAnsi="Arial" w:cs="Arial"/>
          <w:bCs/>
          <w:sz w:val="20"/>
          <w:szCs w:val="20"/>
        </w:rPr>
        <w:t xml:space="preserve">ASCT, autologous stem cell transplant; ABVD, doxorubicin (Adriamycin), bleomycin, vinblastine, and dacarbazine; MOPP, nitrogen mustard, vincristine, procarbazine, and prednisone; COPP, cyclophosphamide, oncovin, procarbazine, and prednisone. </w:t>
      </w:r>
    </w:p>
    <w:p w14:paraId="178CF95A" w14:textId="6282EBBA" w:rsidR="006D4479" w:rsidRDefault="006D4479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*</w:t>
      </w:r>
      <w:r w:rsidRPr="006D4479">
        <w:rPr>
          <w:rFonts w:ascii="Arial" w:hAnsi="Arial" w:cs="Arial"/>
          <w:sz w:val="20"/>
          <w:szCs w:val="20"/>
        </w:rPr>
        <w:t xml:space="preserve"> </w:t>
      </w:r>
      <w:r w:rsidRPr="003D1B5F">
        <w:rPr>
          <w:rFonts w:ascii="Arial" w:hAnsi="Arial" w:cs="Arial"/>
          <w:sz w:val="20"/>
          <w:szCs w:val="20"/>
        </w:rPr>
        <w:t>ABVD (or similar)</w:t>
      </w:r>
      <w:r>
        <w:rPr>
          <w:rFonts w:ascii="Arial" w:hAnsi="Arial" w:cs="Arial"/>
          <w:sz w:val="20"/>
          <w:szCs w:val="20"/>
        </w:rPr>
        <w:t>: ABVD;</w:t>
      </w:r>
      <w:r w:rsidR="00006DFC">
        <w:rPr>
          <w:rFonts w:ascii="Arial" w:hAnsi="Arial" w:cs="Arial"/>
          <w:sz w:val="20"/>
          <w:szCs w:val="20"/>
        </w:rPr>
        <w:t xml:space="preserve"> </w:t>
      </w:r>
      <w:r w:rsidR="00006DFC" w:rsidRPr="003D1B5F">
        <w:rPr>
          <w:rFonts w:ascii="Arial" w:hAnsi="Arial" w:cs="Arial"/>
          <w:bCs/>
          <w:sz w:val="20"/>
          <w:szCs w:val="20"/>
        </w:rPr>
        <w:t>doxorubicin (Adriamycin), vinblastine, and dacarbazine</w:t>
      </w:r>
      <w:r w:rsidR="00006DFC">
        <w:rPr>
          <w:rFonts w:ascii="Arial" w:hAnsi="Arial" w:cs="Arial"/>
          <w:sz w:val="20"/>
          <w:szCs w:val="20"/>
        </w:rPr>
        <w:t xml:space="preserve"> (AVD) (n=1);</w:t>
      </w:r>
      <w:r w:rsidR="00442642">
        <w:rPr>
          <w:rFonts w:ascii="Arial" w:hAnsi="Arial" w:cs="Arial"/>
          <w:sz w:val="20"/>
          <w:szCs w:val="20"/>
        </w:rPr>
        <w:t xml:space="preserve"> and</w:t>
      </w:r>
      <w:r w:rsidR="00006DFC">
        <w:rPr>
          <w:rFonts w:ascii="Arial" w:hAnsi="Arial" w:cs="Arial"/>
          <w:sz w:val="20"/>
          <w:szCs w:val="20"/>
        </w:rPr>
        <w:t xml:space="preserve"> </w:t>
      </w:r>
      <w:r w:rsidR="00006DFC" w:rsidRPr="00006DFC">
        <w:rPr>
          <w:rFonts w:ascii="Arial" w:hAnsi="Arial" w:cs="Arial"/>
          <w:sz w:val="20"/>
          <w:szCs w:val="20"/>
        </w:rPr>
        <w:t>Stanford V</w:t>
      </w:r>
      <w:r w:rsidR="00442642">
        <w:rPr>
          <w:rFonts w:ascii="Arial" w:hAnsi="Arial" w:cs="Arial"/>
          <w:sz w:val="20"/>
          <w:szCs w:val="20"/>
        </w:rPr>
        <w:t>.</w:t>
      </w:r>
    </w:p>
    <w:p w14:paraId="7432F827" w14:textId="1382FD50" w:rsidR="006D4479" w:rsidRDefault="006D4479">
      <w:pPr>
        <w:rPr>
          <w:rFonts w:ascii="Arial" w:hAnsi="Arial" w:cs="Arial"/>
          <w:bCs/>
          <w:sz w:val="20"/>
          <w:szCs w:val="20"/>
        </w:rPr>
      </w:pPr>
      <w:r>
        <w:rPr>
          <w:rFonts w:ascii="Calibri" w:hAnsi="Calibri" w:cs="Calibri"/>
          <w:bCs/>
          <w:sz w:val="20"/>
          <w:szCs w:val="20"/>
        </w:rPr>
        <w:t>†</w:t>
      </w:r>
      <w:r w:rsidRPr="003D1B5F">
        <w:rPr>
          <w:rFonts w:ascii="Arial" w:hAnsi="Arial" w:cs="Arial"/>
          <w:sz w:val="20"/>
          <w:szCs w:val="20"/>
        </w:rPr>
        <w:t>MOPP/COPP containing regimen</w:t>
      </w:r>
      <w:r>
        <w:rPr>
          <w:rFonts w:ascii="Arial" w:hAnsi="Arial" w:cs="Arial"/>
          <w:sz w:val="20"/>
          <w:szCs w:val="20"/>
        </w:rPr>
        <w:t xml:space="preserve">: </w:t>
      </w:r>
      <w:r w:rsidR="00620D1B" w:rsidRPr="003D1B5F">
        <w:rPr>
          <w:rFonts w:ascii="Arial" w:eastAsia="Calibri" w:hAnsi="Arial" w:cs="Arial"/>
          <w:bCs/>
          <w:sz w:val="20"/>
          <w:szCs w:val="20"/>
        </w:rPr>
        <w:t>MOPP</w:t>
      </w:r>
      <w:r w:rsidR="00085E52">
        <w:rPr>
          <w:rFonts w:ascii="Arial" w:eastAsia="Calibri" w:hAnsi="Arial" w:cs="Arial"/>
          <w:bCs/>
          <w:sz w:val="20"/>
          <w:szCs w:val="20"/>
        </w:rPr>
        <w:t>/</w:t>
      </w:r>
      <w:r w:rsidR="00C13EC3" w:rsidRPr="003D1B5F">
        <w:rPr>
          <w:rFonts w:ascii="Arial" w:hAnsi="Arial" w:cs="Arial"/>
          <w:bCs/>
          <w:sz w:val="20"/>
          <w:szCs w:val="20"/>
        </w:rPr>
        <w:t xml:space="preserve">doxorubicin (Adriamycin), </w:t>
      </w:r>
      <w:r w:rsidR="00C13EC3">
        <w:rPr>
          <w:rFonts w:ascii="Arial" w:hAnsi="Arial" w:cs="Arial"/>
          <w:bCs/>
          <w:sz w:val="20"/>
          <w:szCs w:val="20"/>
        </w:rPr>
        <w:t xml:space="preserve">bleomycin, and </w:t>
      </w:r>
      <w:r w:rsidR="00C13EC3" w:rsidRPr="003D1B5F">
        <w:rPr>
          <w:rFonts w:ascii="Arial" w:hAnsi="Arial" w:cs="Arial"/>
          <w:bCs/>
          <w:sz w:val="20"/>
          <w:szCs w:val="20"/>
        </w:rPr>
        <w:t>vinblastine</w:t>
      </w:r>
      <w:r w:rsidR="00C13EC3">
        <w:rPr>
          <w:rFonts w:ascii="Arial" w:hAnsi="Arial" w:cs="Arial"/>
          <w:bCs/>
          <w:sz w:val="20"/>
          <w:szCs w:val="20"/>
        </w:rPr>
        <w:t xml:space="preserve"> (</w:t>
      </w:r>
      <w:r w:rsidR="00620D1B">
        <w:rPr>
          <w:rFonts w:ascii="Arial" w:eastAsia="Calibri" w:hAnsi="Arial" w:cs="Arial"/>
          <w:bCs/>
          <w:sz w:val="20"/>
          <w:szCs w:val="20"/>
        </w:rPr>
        <w:t>A</w:t>
      </w:r>
      <w:r w:rsidR="00085E52">
        <w:rPr>
          <w:rFonts w:ascii="Arial" w:eastAsia="Calibri" w:hAnsi="Arial" w:cs="Arial"/>
          <w:bCs/>
          <w:sz w:val="20"/>
          <w:szCs w:val="20"/>
        </w:rPr>
        <w:t>B</w:t>
      </w:r>
      <w:r w:rsidR="00620D1B">
        <w:rPr>
          <w:rFonts w:ascii="Arial" w:eastAsia="Calibri" w:hAnsi="Arial" w:cs="Arial"/>
          <w:bCs/>
          <w:sz w:val="20"/>
          <w:szCs w:val="20"/>
        </w:rPr>
        <w:t>V</w:t>
      </w:r>
      <w:r w:rsidR="00C13EC3">
        <w:rPr>
          <w:rFonts w:ascii="Arial" w:eastAsia="Calibri" w:hAnsi="Arial" w:cs="Arial"/>
          <w:bCs/>
          <w:sz w:val="20"/>
          <w:szCs w:val="20"/>
        </w:rPr>
        <w:t>)</w:t>
      </w:r>
      <w:r w:rsidR="00620D1B">
        <w:rPr>
          <w:rFonts w:ascii="Arial" w:eastAsia="Calibri" w:hAnsi="Arial" w:cs="Arial"/>
          <w:bCs/>
          <w:sz w:val="20"/>
          <w:szCs w:val="20"/>
        </w:rPr>
        <w:t xml:space="preserve"> and</w:t>
      </w:r>
      <w:r w:rsidR="00620D1B" w:rsidRPr="003D1B5F">
        <w:rPr>
          <w:rFonts w:ascii="Arial" w:eastAsia="Calibri" w:hAnsi="Arial" w:cs="Arial"/>
          <w:bCs/>
          <w:sz w:val="20"/>
          <w:szCs w:val="20"/>
        </w:rPr>
        <w:t xml:space="preserve"> </w:t>
      </w:r>
      <w:r w:rsidR="00620D1B" w:rsidRPr="003D1B5F">
        <w:rPr>
          <w:rFonts w:ascii="Arial" w:hAnsi="Arial" w:cs="Arial"/>
          <w:bCs/>
          <w:sz w:val="20"/>
          <w:szCs w:val="20"/>
        </w:rPr>
        <w:t>COPP</w:t>
      </w:r>
      <w:r w:rsidR="00085E52">
        <w:rPr>
          <w:rFonts w:ascii="Arial" w:hAnsi="Arial" w:cs="Arial"/>
          <w:bCs/>
          <w:sz w:val="20"/>
          <w:szCs w:val="20"/>
        </w:rPr>
        <w:t>/</w:t>
      </w:r>
      <w:r w:rsidR="00620D1B">
        <w:rPr>
          <w:rFonts w:ascii="Arial" w:hAnsi="Arial" w:cs="Arial"/>
          <w:bCs/>
          <w:sz w:val="20"/>
          <w:szCs w:val="20"/>
        </w:rPr>
        <w:t>A</w:t>
      </w:r>
      <w:r w:rsidR="00085E52">
        <w:rPr>
          <w:rFonts w:ascii="Arial" w:hAnsi="Arial" w:cs="Arial"/>
          <w:bCs/>
          <w:sz w:val="20"/>
          <w:szCs w:val="20"/>
        </w:rPr>
        <w:t>B</w:t>
      </w:r>
      <w:r w:rsidR="00620D1B">
        <w:rPr>
          <w:rFonts w:ascii="Arial" w:hAnsi="Arial" w:cs="Arial"/>
          <w:bCs/>
          <w:sz w:val="20"/>
          <w:szCs w:val="20"/>
        </w:rPr>
        <w:t>V</w:t>
      </w:r>
    </w:p>
    <w:p w14:paraId="233C9857" w14:textId="66AD16DF" w:rsidR="006C2062" w:rsidRDefault="006C2062">
      <w:pPr>
        <w:rPr>
          <w:rFonts w:ascii="Calibri" w:hAnsi="Calibri" w:cs="Calibri"/>
          <w:bCs/>
          <w:sz w:val="20"/>
          <w:szCs w:val="20"/>
        </w:rPr>
      </w:pPr>
    </w:p>
    <w:p w14:paraId="19535DFA" w14:textId="2E49080D" w:rsidR="006C2062" w:rsidRDefault="006C2062">
      <w:pPr>
        <w:rPr>
          <w:rFonts w:ascii="Calibri" w:hAnsi="Calibri" w:cs="Calibri"/>
          <w:bCs/>
          <w:sz w:val="20"/>
          <w:szCs w:val="20"/>
        </w:rPr>
      </w:pPr>
    </w:p>
    <w:p w14:paraId="42C6B875" w14:textId="5C9F4342" w:rsidR="006C2062" w:rsidRDefault="006C2062">
      <w:pPr>
        <w:rPr>
          <w:rFonts w:ascii="Calibri" w:hAnsi="Calibri" w:cs="Calibri"/>
          <w:bCs/>
          <w:sz w:val="20"/>
          <w:szCs w:val="20"/>
        </w:rPr>
      </w:pPr>
    </w:p>
    <w:p w14:paraId="64E42440" w14:textId="1F4F8CF5" w:rsidR="006C2062" w:rsidRDefault="006C2062">
      <w:pPr>
        <w:rPr>
          <w:rFonts w:ascii="Calibri" w:hAnsi="Calibri" w:cs="Calibri"/>
          <w:bCs/>
          <w:sz w:val="20"/>
          <w:szCs w:val="20"/>
        </w:rPr>
      </w:pPr>
    </w:p>
    <w:p w14:paraId="49DF6773" w14:textId="1A907574" w:rsidR="006C2062" w:rsidRDefault="006C2062">
      <w:pPr>
        <w:rPr>
          <w:rFonts w:ascii="Calibri" w:hAnsi="Calibri" w:cs="Calibri"/>
          <w:bCs/>
          <w:sz w:val="20"/>
          <w:szCs w:val="20"/>
        </w:rPr>
      </w:pPr>
    </w:p>
    <w:p w14:paraId="32F6B257" w14:textId="3D248D38" w:rsidR="006C2062" w:rsidRDefault="006C2062">
      <w:pPr>
        <w:rPr>
          <w:rFonts w:ascii="Calibri" w:hAnsi="Calibri" w:cs="Calibri"/>
          <w:bCs/>
          <w:sz w:val="20"/>
          <w:szCs w:val="20"/>
        </w:rPr>
      </w:pPr>
    </w:p>
    <w:p w14:paraId="3E4A8079" w14:textId="4B2F87B6" w:rsidR="006C2062" w:rsidRDefault="006C2062">
      <w:pPr>
        <w:rPr>
          <w:rFonts w:ascii="Calibri" w:hAnsi="Calibri" w:cs="Calibri"/>
          <w:bCs/>
          <w:sz w:val="20"/>
          <w:szCs w:val="20"/>
        </w:rPr>
      </w:pPr>
    </w:p>
    <w:p w14:paraId="79761E37" w14:textId="437220A9" w:rsidR="006C2062" w:rsidRDefault="006C2062">
      <w:pPr>
        <w:rPr>
          <w:rFonts w:ascii="Calibri" w:hAnsi="Calibri" w:cs="Calibri"/>
          <w:bCs/>
          <w:sz w:val="20"/>
          <w:szCs w:val="20"/>
        </w:rPr>
      </w:pPr>
    </w:p>
    <w:p w14:paraId="0C5BD6D4" w14:textId="77777777" w:rsidR="006C2062" w:rsidRPr="00085E52" w:rsidRDefault="006C2062">
      <w:pPr>
        <w:rPr>
          <w:rFonts w:ascii="Calibri" w:hAnsi="Calibri" w:cs="Calibri"/>
          <w:bCs/>
          <w:sz w:val="20"/>
          <w:szCs w:val="20"/>
        </w:rPr>
      </w:pPr>
    </w:p>
    <w:tbl>
      <w:tblPr>
        <w:tblStyle w:val="TableGrid"/>
        <w:tblW w:w="0" w:type="auto"/>
        <w:tblLook w:val="0680" w:firstRow="0" w:lastRow="0" w:firstColumn="1" w:lastColumn="0" w:noHBand="1" w:noVBand="1"/>
      </w:tblPr>
      <w:tblGrid>
        <w:gridCol w:w="3382"/>
        <w:gridCol w:w="3133"/>
        <w:gridCol w:w="2835"/>
      </w:tblGrid>
      <w:tr w:rsidR="005E7EF6" w:rsidRPr="003D1B5F" w14:paraId="47EAF6F3" w14:textId="77777777" w:rsidTr="003348EC">
        <w:trPr>
          <w:trHeight w:val="305"/>
        </w:trPr>
        <w:tc>
          <w:tcPr>
            <w:tcW w:w="9350" w:type="dxa"/>
            <w:gridSpan w:val="3"/>
          </w:tcPr>
          <w:p w14:paraId="2BED4132" w14:textId="41C36CE0" w:rsidR="005E7EF6" w:rsidRPr="003D1B5F" w:rsidRDefault="005E7EF6" w:rsidP="00B416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sz w:val="20"/>
                <w:szCs w:val="20"/>
              </w:rPr>
              <w:t xml:space="preserve">Supplementary Table 2. Clinical characteristics at relapse and salvage therapy of </w:t>
            </w:r>
            <w:r w:rsidR="002C3312" w:rsidRPr="003D1B5F">
              <w:rPr>
                <w:rFonts w:ascii="Arial" w:hAnsi="Arial" w:cs="Arial"/>
                <w:b/>
                <w:sz w:val="20"/>
                <w:szCs w:val="20"/>
              </w:rPr>
              <w:t>cHL</w:t>
            </w:r>
            <w:r w:rsidR="003A154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9B25A7" w:rsidRPr="003D1B5F">
              <w:rPr>
                <w:rFonts w:ascii="Arial" w:hAnsi="Arial" w:cs="Arial"/>
                <w:b/>
                <w:sz w:val="20"/>
                <w:szCs w:val="20"/>
              </w:rPr>
              <w:t xml:space="preserve">in </w:t>
            </w:r>
            <w:r w:rsidRPr="003D1B5F">
              <w:rPr>
                <w:rFonts w:ascii="Arial" w:hAnsi="Arial" w:cs="Arial"/>
                <w:b/>
                <w:sz w:val="20"/>
                <w:szCs w:val="20"/>
              </w:rPr>
              <w:t>patients included in th</w:t>
            </w:r>
            <w:r w:rsidR="009B25A7" w:rsidRPr="003D1B5F">
              <w:rPr>
                <w:rFonts w:ascii="Arial" w:hAnsi="Arial" w:cs="Arial"/>
                <w:b/>
                <w:sz w:val="20"/>
                <w:szCs w:val="20"/>
              </w:rPr>
              <w:t>is</w:t>
            </w:r>
            <w:r w:rsidRPr="003D1B5F">
              <w:rPr>
                <w:rFonts w:ascii="Arial" w:hAnsi="Arial" w:cs="Arial"/>
                <w:b/>
                <w:sz w:val="20"/>
                <w:szCs w:val="20"/>
              </w:rPr>
              <w:t xml:space="preserve"> study</w:t>
            </w:r>
            <w:r w:rsidR="008964C9">
              <w:rPr>
                <w:rFonts w:ascii="Arial" w:hAnsi="Arial" w:cs="Arial"/>
                <w:b/>
                <w:sz w:val="20"/>
                <w:szCs w:val="20"/>
              </w:rPr>
              <w:t xml:space="preserve"> (n=115)</w:t>
            </w:r>
          </w:p>
        </w:tc>
      </w:tr>
      <w:tr w:rsidR="006A5156" w:rsidRPr="003D1B5F" w14:paraId="3FB21509" w14:textId="77777777" w:rsidTr="003348EC">
        <w:trPr>
          <w:trHeight w:val="185"/>
        </w:trPr>
        <w:tc>
          <w:tcPr>
            <w:tcW w:w="3382" w:type="dxa"/>
          </w:tcPr>
          <w:p w14:paraId="3CBD4B04" w14:textId="5F74A04F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7" w:name="_Hlk89605781"/>
            <w:bookmarkStart w:id="8" w:name="OLE_LINK1"/>
            <w:bookmarkStart w:id="9" w:name="OLE_LINK2"/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me to relapse from the end of </w:t>
            </w:r>
            <w:r w:rsidR="009B25A7"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ontline </w:t>
            </w: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therapy</w:t>
            </w:r>
          </w:p>
        </w:tc>
        <w:tc>
          <w:tcPr>
            <w:tcW w:w="3133" w:type="dxa"/>
          </w:tcPr>
          <w:p w14:paraId="44F3A1A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518D95A1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1174BF49" w14:textId="77777777" w:rsidTr="003348EC">
        <w:trPr>
          <w:trHeight w:val="138"/>
        </w:trPr>
        <w:tc>
          <w:tcPr>
            <w:tcW w:w="3382" w:type="dxa"/>
          </w:tcPr>
          <w:p w14:paraId="2DDDC20D" w14:textId="77777777" w:rsidR="006A5156" w:rsidRPr="003D1B5F" w:rsidRDefault="006A5156" w:rsidP="001A7093">
            <w:pPr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Primary refractory</w:t>
            </w:r>
            <w:r w:rsidRPr="003D1B5F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3133" w:type="dxa"/>
          </w:tcPr>
          <w:p w14:paraId="2F6A4703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2835" w:type="dxa"/>
          </w:tcPr>
          <w:p w14:paraId="1B33133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</w:tr>
      <w:tr w:rsidR="006A5156" w:rsidRPr="003D1B5F" w14:paraId="71D56D3B" w14:textId="77777777" w:rsidTr="003348EC">
        <w:trPr>
          <w:trHeight w:val="182"/>
        </w:trPr>
        <w:tc>
          <w:tcPr>
            <w:tcW w:w="3382" w:type="dxa"/>
          </w:tcPr>
          <w:p w14:paraId="46DAFDA1" w14:textId="77777777" w:rsidR="006A5156" w:rsidRPr="003D1B5F" w:rsidRDefault="006A5156" w:rsidP="001A7093">
            <w:pPr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≤1 year </w:t>
            </w:r>
          </w:p>
        </w:tc>
        <w:tc>
          <w:tcPr>
            <w:tcW w:w="3133" w:type="dxa"/>
          </w:tcPr>
          <w:p w14:paraId="5A40E679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8</w:t>
            </w:r>
          </w:p>
        </w:tc>
        <w:tc>
          <w:tcPr>
            <w:tcW w:w="2835" w:type="dxa"/>
          </w:tcPr>
          <w:p w14:paraId="06D699C2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9</w:t>
            </w:r>
          </w:p>
        </w:tc>
      </w:tr>
      <w:tr w:rsidR="006A5156" w:rsidRPr="003D1B5F" w14:paraId="4D75D5DE" w14:textId="77777777" w:rsidTr="003348EC">
        <w:trPr>
          <w:trHeight w:val="347"/>
        </w:trPr>
        <w:tc>
          <w:tcPr>
            <w:tcW w:w="3382" w:type="dxa"/>
          </w:tcPr>
          <w:p w14:paraId="23CC74C2" w14:textId="77777777" w:rsidR="006A5156" w:rsidRPr="003D1B5F" w:rsidRDefault="006A5156" w:rsidP="001A7093">
            <w:pPr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&gt;1 year</w:t>
            </w:r>
          </w:p>
        </w:tc>
        <w:tc>
          <w:tcPr>
            <w:tcW w:w="3133" w:type="dxa"/>
          </w:tcPr>
          <w:p w14:paraId="75A807EC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2835" w:type="dxa"/>
          </w:tcPr>
          <w:p w14:paraId="4A44D395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5</w:t>
            </w:r>
          </w:p>
        </w:tc>
      </w:tr>
      <w:tr w:rsidR="006A5156" w:rsidRPr="003D1B5F" w14:paraId="70C10D98" w14:textId="77777777" w:rsidTr="003348EC">
        <w:trPr>
          <w:trHeight w:val="183"/>
        </w:trPr>
        <w:tc>
          <w:tcPr>
            <w:tcW w:w="3382" w:type="dxa"/>
          </w:tcPr>
          <w:p w14:paraId="3C9A7E37" w14:textId="77777777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0" w:name="OLE_LINK26"/>
            <w:bookmarkEnd w:id="7"/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Age at ASCT, years</w:t>
            </w:r>
            <w:bookmarkEnd w:id="10"/>
          </w:p>
        </w:tc>
        <w:tc>
          <w:tcPr>
            <w:tcW w:w="3133" w:type="dxa"/>
          </w:tcPr>
          <w:p w14:paraId="0DE8D249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37D7E6E1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23F68DC1" w14:textId="77777777" w:rsidTr="003348EC">
        <w:trPr>
          <w:trHeight w:val="183"/>
        </w:trPr>
        <w:tc>
          <w:tcPr>
            <w:tcW w:w="3382" w:type="dxa"/>
          </w:tcPr>
          <w:p w14:paraId="3933617A" w14:textId="77777777" w:rsidR="006A5156" w:rsidRPr="003D1B5F" w:rsidRDefault="006A5156" w:rsidP="00B416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edian (range)</w:t>
            </w:r>
          </w:p>
        </w:tc>
        <w:tc>
          <w:tcPr>
            <w:tcW w:w="3133" w:type="dxa"/>
          </w:tcPr>
          <w:p w14:paraId="032F5679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32 (19–71)</w:t>
            </w:r>
          </w:p>
        </w:tc>
        <w:tc>
          <w:tcPr>
            <w:tcW w:w="2835" w:type="dxa"/>
          </w:tcPr>
          <w:p w14:paraId="4A150891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442EBF95" w14:textId="77777777" w:rsidTr="003348EC">
        <w:trPr>
          <w:trHeight w:val="183"/>
        </w:trPr>
        <w:tc>
          <w:tcPr>
            <w:tcW w:w="3382" w:type="dxa"/>
          </w:tcPr>
          <w:p w14:paraId="44A8DEE2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bookmarkStart w:id="11" w:name="OLE_LINK29"/>
            <w:bookmarkStart w:id="12" w:name="OLE_LINK30"/>
            <w:r w:rsidRPr="003D1B5F">
              <w:rPr>
                <w:rFonts w:ascii="Arial" w:hAnsi="Arial" w:cs="Arial"/>
                <w:sz w:val="20"/>
                <w:szCs w:val="20"/>
              </w:rPr>
              <w:t>≤</w:t>
            </w:r>
            <w:bookmarkStart w:id="13" w:name="OLE_LINK27"/>
            <w:bookmarkStart w:id="14" w:name="OLE_LINK28"/>
            <w:r w:rsidRPr="003D1B5F">
              <w:rPr>
                <w:rFonts w:ascii="Arial" w:hAnsi="Arial" w:cs="Arial"/>
                <w:sz w:val="20"/>
                <w:szCs w:val="20"/>
              </w:rPr>
              <w:t>60</w:t>
            </w:r>
            <w:bookmarkEnd w:id="11"/>
            <w:bookmarkEnd w:id="12"/>
            <w:bookmarkEnd w:id="13"/>
            <w:bookmarkEnd w:id="14"/>
          </w:p>
        </w:tc>
        <w:tc>
          <w:tcPr>
            <w:tcW w:w="3133" w:type="dxa"/>
          </w:tcPr>
          <w:p w14:paraId="1D7B5FAB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11</w:t>
            </w:r>
          </w:p>
        </w:tc>
        <w:tc>
          <w:tcPr>
            <w:tcW w:w="2835" w:type="dxa"/>
          </w:tcPr>
          <w:p w14:paraId="2111D540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97</w:t>
            </w:r>
          </w:p>
        </w:tc>
      </w:tr>
      <w:tr w:rsidR="006A5156" w:rsidRPr="003D1B5F" w14:paraId="32454856" w14:textId="77777777" w:rsidTr="003348EC">
        <w:trPr>
          <w:trHeight w:val="183"/>
        </w:trPr>
        <w:tc>
          <w:tcPr>
            <w:tcW w:w="3382" w:type="dxa"/>
          </w:tcPr>
          <w:p w14:paraId="50788DF8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&gt;60</w:t>
            </w:r>
          </w:p>
        </w:tc>
        <w:tc>
          <w:tcPr>
            <w:tcW w:w="3133" w:type="dxa"/>
          </w:tcPr>
          <w:p w14:paraId="3BEB50F0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2835" w:type="dxa"/>
          </w:tcPr>
          <w:p w14:paraId="4D8CEBF7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6A5156" w:rsidRPr="003D1B5F" w14:paraId="221D94D4" w14:textId="77777777" w:rsidTr="003348EC">
        <w:trPr>
          <w:trHeight w:val="183"/>
        </w:trPr>
        <w:tc>
          <w:tcPr>
            <w:tcW w:w="3382" w:type="dxa"/>
          </w:tcPr>
          <w:p w14:paraId="26F4CA69" w14:textId="77777777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5" w:name="_Hlk81744469"/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Extranodal site at relapse (prior to ASCT)</w:t>
            </w:r>
          </w:p>
        </w:tc>
        <w:tc>
          <w:tcPr>
            <w:tcW w:w="3133" w:type="dxa"/>
          </w:tcPr>
          <w:p w14:paraId="1805D65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32FCAA4A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246BFA81" w14:textId="77777777" w:rsidTr="003348EC">
        <w:trPr>
          <w:trHeight w:val="183"/>
        </w:trPr>
        <w:tc>
          <w:tcPr>
            <w:tcW w:w="3382" w:type="dxa"/>
          </w:tcPr>
          <w:p w14:paraId="63E3487A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3133" w:type="dxa"/>
          </w:tcPr>
          <w:p w14:paraId="21606AC1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2835" w:type="dxa"/>
          </w:tcPr>
          <w:p w14:paraId="0AEC4050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</w:tr>
      <w:tr w:rsidR="006A5156" w:rsidRPr="003D1B5F" w14:paraId="020B1971" w14:textId="77777777" w:rsidTr="003348EC">
        <w:trPr>
          <w:trHeight w:val="183"/>
        </w:trPr>
        <w:tc>
          <w:tcPr>
            <w:tcW w:w="3382" w:type="dxa"/>
          </w:tcPr>
          <w:p w14:paraId="5D75FE9A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3133" w:type="dxa"/>
          </w:tcPr>
          <w:p w14:paraId="12B54EB0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75</w:t>
            </w:r>
          </w:p>
        </w:tc>
        <w:tc>
          <w:tcPr>
            <w:tcW w:w="2835" w:type="dxa"/>
          </w:tcPr>
          <w:p w14:paraId="50986943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8</w:t>
            </w:r>
          </w:p>
        </w:tc>
      </w:tr>
      <w:tr w:rsidR="006A5156" w:rsidRPr="003D1B5F" w14:paraId="6A94367D" w14:textId="77777777" w:rsidTr="003348EC">
        <w:trPr>
          <w:trHeight w:val="183"/>
        </w:trPr>
        <w:tc>
          <w:tcPr>
            <w:tcW w:w="3382" w:type="dxa"/>
          </w:tcPr>
          <w:p w14:paraId="7EDBBF51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133" w:type="dxa"/>
          </w:tcPr>
          <w:p w14:paraId="4F477A44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2835" w:type="dxa"/>
          </w:tcPr>
          <w:p w14:paraId="042A6C95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---</w:t>
            </w:r>
          </w:p>
        </w:tc>
      </w:tr>
      <w:tr w:rsidR="006A5156" w:rsidRPr="003D1B5F" w14:paraId="0B7FA3AC" w14:textId="77777777" w:rsidTr="003348EC">
        <w:trPr>
          <w:trHeight w:val="183"/>
        </w:trPr>
        <w:tc>
          <w:tcPr>
            <w:tcW w:w="3382" w:type="dxa"/>
          </w:tcPr>
          <w:p w14:paraId="52FB599D" w14:textId="77777777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n Arbor Stage </w:t>
            </w:r>
          </w:p>
        </w:tc>
        <w:tc>
          <w:tcPr>
            <w:tcW w:w="3133" w:type="dxa"/>
          </w:tcPr>
          <w:p w14:paraId="0FA9ADB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7B79D224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2CB5FA49" w14:textId="77777777" w:rsidTr="003348EC">
        <w:trPr>
          <w:trHeight w:val="183"/>
        </w:trPr>
        <w:tc>
          <w:tcPr>
            <w:tcW w:w="3382" w:type="dxa"/>
          </w:tcPr>
          <w:p w14:paraId="3AB6A2E0" w14:textId="0194C988" w:rsidR="006A5156" w:rsidRPr="003D1B5F" w:rsidRDefault="00685013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stage (</w:t>
            </w:r>
            <w:r w:rsidR="006A5156" w:rsidRPr="003D1B5F">
              <w:rPr>
                <w:rFonts w:ascii="Arial" w:hAnsi="Arial" w:cs="Arial"/>
                <w:sz w:val="20"/>
                <w:szCs w:val="20"/>
              </w:rPr>
              <w:t>I-II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33" w:type="dxa"/>
          </w:tcPr>
          <w:p w14:paraId="0B93375B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2835" w:type="dxa"/>
          </w:tcPr>
          <w:p w14:paraId="29BF5894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1</w:t>
            </w:r>
          </w:p>
        </w:tc>
      </w:tr>
      <w:tr w:rsidR="006A5156" w:rsidRPr="003D1B5F" w14:paraId="4D059E1E" w14:textId="77777777" w:rsidTr="003348EC">
        <w:trPr>
          <w:trHeight w:val="183"/>
        </w:trPr>
        <w:tc>
          <w:tcPr>
            <w:tcW w:w="3382" w:type="dxa"/>
          </w:tcPr>
          <w:p w14:paraId="5C4F9829" w14:textId="10AE548F" w:rsidR="006A5156" w:rsidRPr="003D1B5F" w:rsidRDefault="00685013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anced stage (</w:t>
            </w:r>
            <w:r w:rsidR="006A5156" w:rsidRPr="003D1B5F">
              <w:rPr>
                <w:rFonts w:ascii="Arial" w:hAnsi="Arial" w:cs="Arial"/>
                <w:sz w:val="20"/>
                <w:szCs w:val="20"/>
              </w:rPr>
              <w:t>III-IV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33" w:type="dxa"/>
          </w:tcPr>
          <w:p w14:paraId="748D4E55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4</w:t>
            </w:r>
          </w:p>
        </w:tc>
        <w:tc>
          <w:tcPr>
            <w:tcW w:w="2835" w:type="dxa"/>
          </w:tcPr>
          <w:p w14:paraId="6C03133B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9</w:t>
            </w:r>
          </w:p>
        </w:tc>
      </w:tr>
      <w:bookmarkEnd w:id="15"/>
      <w:tr w:rsidR="006A5156" w:rsidRPr="003D1B5F" w14:paraId="0637B8D6" w14:textId="77777777" w:rsidTr="003348EC">
        <w:trPr>
          <w:trHeight w:val="183"/>
        </w:trPr>
        <w:tc>
          <w:tcPr>
            <w:tcW w:w="3382" w:type="dxa"/>
          </w:tcPr>
          <w:p w14:paraId="6B8FBD16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133" w:type="dxa"/>
          </w:tcPr>
          <w:p w14:paraId="0455ED2E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2835" w:type="dxa"/>
          </w:tcPr>
          <w:p w14:paraId="6F78BEAC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---</w:t>
            </w:r>
          </w:p>
        </w:tc>
      </w:tr>
      <w:tr w:rsidR="006A5156" w:rsidRPr="003D1B5F" w14:paraId="3F56EA02" w14:textId="77777777" w:rsidTr="003348EC">
        <w:trPr>
          <w:trHeight w:val="286"/>
        </w:trPr>
        <w:tc>
          <w:tcPr>
            <w:tcW w:w="3382" w:type="dxa"/>
          </w:tcPr>
          <w:p w14:paraId="22BA9008" w14:textId="35F407E1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6" w:name="_Hlk81748308"/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First</w:t>
            </w:r>
            <w:r w:rsidR="00BC6B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line salvage regimen</w:t>
            </w:r>
            <w:r w:rsidR="009B25A7"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33" w:type="dxa"/>
          </w:tcPr>
          <w:p w14:paraId="6A3455C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74CB8915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42FC7889" w14:textId="77777777" w:rsidTr="003348EC">
        <w:trPr>
          <w:trHeight w:val="286"/>
        </w:trPr>
        <w:tc>
          <w:tcPr>
            <w:tcW w:w="3382" w:type="dxa"/>
          </w:tcPr>
          <w:p w14:paraId="045C207A" w14:textId="3F8344C0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bookmarkStart w:id="17" w:name="_Hlk98068472"/>
            <w:r w:rsidRPr="003D1B5F">
              <w:rPr>
                <w:rFonts w:ascii="Arial" w:hAnsi="Arial" w:cs="Arial"/>
                <w:sz w:val="20"/>
                <w:szCs w:val="20"/>
              </w:rPr>
              <w:t>Platinum based regimen</w:t>
            </w:r>
            <w:r w:rsidR="00616704" w:rsidRPr="003D1B5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133" w:type="dxa"/>
          </w:tcPr>
          <w:p w14:paraId="5D56A250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74</w:t>
            </w:r>
          </w:p>
        </w:tc>
        <w:tc>
          <w:tcPr>
            <w:tcW w:w="2835" w:type="dxa"/>
          </w:tcPr>
          <w:p w14:paraId="5F9DC787" w14:textId="02D1FC23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610BF1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6A5156" w:rsidRPr="003D1B5F" w14:paraId="7CE74CAD" w14:textId="77777777" w:rsidTr="003348EC">
        <w:trPr>
          <w:trHeight w:val="286"/>
        </w:trPr>
        <w:tc>
          <w:tcPr>
            <w:tcW w:w="3382" w:type="dxa"/>
          </w:tcPr>
          <w:p w14:paraId="6AA8E839" w14:textId="520984F6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Gemcitabine containing regimen</w:t>
            </w:r>
            <w:r w:rsidR="009910C8" w:rsidRPr="003D1B5F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3133" w:type="dxa"/>
          </w:tcPr>
          <w:p w14:paraId="6CE1C55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2835" w:type="dxa"/>
          </w:tcPr>
          <w:p w14:paraId="2C5CBDBA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6A5156" w:rsidRPr="003D1B5F" w14:paraId="093FEC6A" w14:textId="77777777" w:rsidTr="003348EC">
        <w:trPr>
          <w:trHeight w:val="286"/>
        </w:trPr>
        <w:tc>
          <w:tcPr>
            <w:tcW w:w="3382" w:type="dxa"/>
          </w:tcPr>
          <w:p w14:paraId="50758D52" w14:textId="282A488D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Novel agent containing regimen</w:t>
            </w:r>
            <w:r w:rsidR="009910C8" w:rsidRPr="003D1B5F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3133" w:type="dxa"/>
          </w:tcPr>
          <w:p w14:paraId="48BB620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2835" w:type="dxa"/>
          </w:tcPr>
          <w:p w14:paraId="57AC54D9" w14:textId="0E7CFB2C" w:rsidR="006A5156" w:rsidRPr="003D1B5F" w:rsidRDefault="002B650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6A5156" w:rsidRPr="003D1B5F" w14:paraId="0ADFCEF7" w14:textId="77777777" w:rsidTr="003348EC">
        <w:trPr>
          <w:trHeight w:val="286"/>
        </w:trPr>
        <w:tc>
          <w:tcPr>
            <w:tcW w:w="3382" w:type="dxa"/>
          </w:tcPr>
          <w:p w14:paraId="745D6157" w14:textId="792E090F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Others</w:t>
            </w:r>
            <w:r w:rsidR="009910C8" w:rsidRPr="003D1B5F">
              <w:rPr>
                <w:rFonts w:ascii="Arial" w:hAnsi="Arial" w:cs="Arial"/>
                <w:sz w:val="20"/>
                <w:szCs w:val="20"/>
              </w:rPr>
              <w:t>¶</w:t>
            </w:r>
          </w:p>
        </w:tc>
        <w:tc>
          <w:tcPr>
            <w:tcW w:w="3133" w:type="dxa"/>
          </w:tcPr>
          <w:p w14:paraId="3D6C47B5" w14:textId="77777777" w:rsidR="006A5156" w:rsidRPr="003D1B5F" w:rsidDel="00AB3F57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2835" w:type="dxa"/>
          </w:tcPr>
          <w:p w14:paraId="7E07C364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</w:tr>
      <w:tr w:rsidR="006A5156" w:rsidRPr="003D1B5F" w14:paraId="7671079F" w14:textId="77777777" w:rsidTr="003348EC">
        <w:trPr>
          <w:trHeight w:val="286"/>
        </w:trPr>
        <w:tc>
          <w:tcPr>
            <w:tcW w:w="3382" w:type="dxa"/>
          </w:tcPr>
          <w:p w14:paraId="4713821E" w14:textId="78D97E09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No salvage </w:t>
            </w:r>
            <w:r w:rsidR="002F6D47">
              <w:rPr>
                <w:rFonts w:ascii="Arial" w:hAnsi="Arial" w:cs="Arial"/>
                <w:sz w:val="20"/>
                <w:szCs w:val="20"/>
              </w:rPr>
              <w:t>chemo</w:t>
            </w:r>
            <w:r w:rsidRPr="003D1B5F">
              <w:rPr>
                <w:rFonts w:ascii="Arial" w:hAnsi="Arial" w:cs="Arial"/>
                <w:sz w:val="20"/>
                <w:szCs w:val="20"/>
              </w:rPr>
              <w:t>therapy</w:t>
            </w:r>
            <w:r w:rsidR="002F6D47">
              <w:rPr>
                <w:rFonts w:ascii="Arial" w:hAnsi="Arial" w:cs="Arial"/>
                <w:sz w:val="20"/>
                <w:szCs w:val="20"/>
              </w:rPr>
              <w:t>≠</w:t>
            </w:r>
          </w:p>
        </w:tc>
        <w:tc>
          <w:tcPr>
            <w:tcW w:w="3133" w:type="dxa"/>
          </w:tcPr>
          <w:p w14:paraId="52738F11" w14:textId="6BBC84B9" w:rsidR="006A5156" w:rsidRPr="003D1B5F" w:rsidRDefault="002B650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2835" w:type="dxa"/>
          </w:tcPr>
          <w:p w14:paraId="364454AB" w14:textId="3A3CA0D2" w:rsidR="006A5156" w:rsidRPr="003D1B5F" w:rsidRDefault="002B650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bookmarkEnd w:id="17"/>
      <w:tr w:rsidR="006A5156" w:rsidRPr="003D1B5F" w14:paraId="57D48F06" w14:textId="77777777" w:rsidTr="003348EC">
        <w:trPr>
          <w:trHeight w:val="286"/>
        </w:trPr>
        <w:tc>
          <w:tcPr>
            <w:tcW w:w="3382" w:type="dxa"/>
          </w:tcPr>
          <w:p w14:paraId="693E675B" w14:textId="77777777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Lines of salvage therapy</w:t>
            </w:r>
          </w:p>
        </w:tc>
        <w:tc>
          <w:tcPr>
            <w:tcW w:w="3133" w:type="dxa"/>
          </w:tcPr>
          <w:p w14:paraId="1A0FECFF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7003AB6E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1B18E86A" w14:textId="77777777" w:rsidTr="003348EC">
        <w:tc>
          <w:tcPr>
            <w:tcW w:w="3382" w:type="dxa"/>
          </w:tcPr>
          <w:p w14:paraId="107FC0F5" w14:textId="004DBDB3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≤1</w:t>
            </w:r>
          </w:p>
        </w:tc>
        <w:tc>
          <w:tcPr>
            <w:tcW w:w="3133" w:type="dxa"/>
          </w:tcPr>
          <w:p w14:paraId="101A4070" w14:textId="42F27C9E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="002235A9" w:rsidRPr="003D1B5F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5A26BC7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80</w:t>
            </w:r>
          </w:p>
        </w:tc>
      </w:tr>
      <w:tr w:rsidR="006A5156" w:rsidRPr="003D1B5F" w14:paraId="758C0B96" w14:textId="77777777" w:rsidTr="003348EC">
        <w:tc>
          <w:tcPr>
            <w:tcW w:w="3382" w:type="dxa"/>
          </w:tcPr>
          <w:p w14:paraId="2598F36A" w14:textId="28A4D447" w:rsidR="006A5156" w:rsidRPr="003D1B5F" w:rsidRDefault="002235A9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&gt;</w:t>
            </w:r>
            <w:r w:rsidR="006A5156" w:rsidRPr="003D1B5F">
              <w:rPr>
                <w:rFonts w:ascii="Arial" w:hAnsi="Arial" w:cs="Arial"/>
                <w:sz w:val="20"/>
                <w:szCs w:val="20"/>
              </w:rPr>
              <w:t>2</w:t>
            </w:r>
            <w:r w:rsidR="009B25A7" w:rsidRPr="003D1B5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33" w:type="dxa"/>
          </w:tcPr>
          <w:p w14:paraId="77BEF93A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3</w:t>
            </w:r>
          </w:p>
        </w:tc>
        <w:tc>
          <w:tcPr>
            <w:tcW w:w="2835" w:type="dxa"/>
          </w:tcPr>
          <w:p w14:paraId="746C307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</w:tr>
      <w:tr w:rsidR="006A5156" w:rsidRPr="003D1B5F" w14:paraId="186E8864" w14:textId="77777777" w:rsidTr="003348EC">
        <w:tc>
          <w:tcPr>
            <w:tcW w:w="3382" w:type="dxa"/>
          </w:tcPr>
          <w:p w14:paraId="49332491" w14:textId="6BA39B8D" w:rsidR="006A5156" w:rsidRPr="003D1B5F" w:rsidRDefault="009B25A7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8" w:name="_Hlk81748375"/>
            <w:bookmarkEnd w:id="16"/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nal best </w:t>
            </w:r>
            <w:r w:rsidR="00492905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="006A5156"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sponse to salvage </w:t>
            </w: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therapies (prior to ASCT)</w:t>
            </w:r>
          </w:p>
        </w:tc>
        <w:tc>
          <w:tcPr>
            <w:tcW w:w="3133" w:type="dxa"/>
          </w:tcPr>
          <w:p w14:paraId="4A0EA31F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2E94AAF0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6EEAB203" w14:textId="77777777" w:rsidTr="003348EC">
        <w:tc>
          <w:tcPr>
            <w:tcW w:w="3382" w:type="dxa"/>
          </w:tcPr>
          <w:p w14:paraId="63731794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3133" w:type="dxa"/>
          </w:tcPr>
          <w:p w14:paraId="515C6BE5" w14:textId="7E936E79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D2309C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14:paraId="61A415F1" w14:textId="79021AB4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D2309C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6A5156" w:rsidRPr="003D1B5F" w14:paraId="0A8AAC8A" w14:textId="77777777" w:rsidTr="003348EC">
        <w:trPr>
          <w:trHeight w:val="216"/>
        </w:trPr>
        <w:tc>
          <w:tcPr>
            <w:tcW w:w="3382" w:type="dxa"/>
          </w:tcPr>
          <w:p w14:paraId="3CBC19C5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3133" w:type="dxa"/>
          </w:tcPr>
          <w:p w14:paraId="17357E00" w14:textId="60C76A3E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D2309C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7A2F7AE5" w14:textId="5D43BA4B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D2309C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6A5156" w:rsidRPr="003D1B5F" w14:paraId="46544A60" w14:textId="77777777" w:rsidTr="003348EC">
        <w:tc>
          <w:tcPr>
            <w:tcW w:w="3382" w:type="dxa"/>
          </w:tcPr>
          <w:p w14:paraId="0509DBAA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3133" w:type="dxa"/>
          </w:tcPr>
          <w:p w14:paraId="663CBEB4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2835" w:type="dxa"/>
          </w:tcPr>
          <w:p w14:paraId="436CF733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6A5156" w:rsidRPr="003D1B5F" w14:paraId="798AEF33" w14:textId="77777777" w:rsidTr="003348EC">
        <w:tc>
          <w:tcPr>
            <w:tcW w:w="3382" w:type="dxa"/>
          </w:tcPr>
          <w:p w14:paraId="2AB61F77" w14:textId="6A6A795A" w:rsidR="006A5156" w:rsidRPr="003D1B5F" w:rsidRDefault="005F2F04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NA</w:t>
            </w:r>
            <w:r w:rsidR="0010240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3133" w:type="dxa"/>
          </w:tcPr>
          <w:p w14:paraId="27E1E2DC" w14:textId="11BE53C8" w:rsidR="006A5156" w:rsidRPr="003D1B5F" w:rsidRDefault="00D2309C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14:paraId="1FC8E877" w14:textId="4DA0CA37" w:rsidR="006A5156" w:rsidRPr="003D1B5F" w:rsidRDefault="00D2309C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D2309C" w:rsidRPr="003D1B5F" w14:paraId="60E91696" w14:textId="77777777" w:rsidTr="003348EC">
        <w:tc>
          <w:tcPr>
            <w:tcW w:w="3382" w:type="dxa"/>
          </w:tcPr>
          <w:p w14:paraId="2C4977D6" w14:textId="3DE98482" w:rsidR="00D2309C" w:rsidRPr="003D1B5F" w:rsidDel="005F2F04" w:rsidRDefault="00D2309C" w:rsidP="00DC0988">
            <w:pPr>
              <w:ind w:left="359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133" w:type="dxa"/>
          </w:tcPr>
          <w:p w14:paraId="19871653" w14:textId="015CEB6E" w:rsidR="00D2309C" w:rsidRPr="003D1B5F" w:rsidRDefault="00D2309C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2835" w:type="dxa"/>
          </w:tcPr>
          <w:p w14:paraId="6E702FDD" w14:textId="64C07EB3" w:rsidR="00D2309C" w:rsidRPr="003D1B5F" w:rsidRDefault="00D2309C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6A5156" w:rsidRPr="003D1B5F" w14:paraId="15BE568B" w14:textId="77777777" w:rsidTr="003348EC">
        <w:tc>
          <w:tcPr>
            <w:tcW w:w="3382" w:type="dxa"/>
          </w:tcPr>
          <w:p w14:paraId="62076CCA" w14:textId="49D43F05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ditioning </w:t>
            </w:r>
            <w:r w:rsidR="00492905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gimen </w:t>
            </w:r>
          </w:p>
        </w:tc>
        <w:tc>
          <w:tcPr>
            <w:tcW w:w="3133" w:type="dxa"/>
          </w:tcPr>
          <w:p w14:paraId="51E56590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6876198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2F23D621" w14:textId="77777777" w:rsidTr="003348EC">
        <w:tc>
          <w:tcPr>
            <w:tcW w:w="3382" w:type="dxa"/>
          </w:tcPr>
          <w:p w14:paraId="420AC7B2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BEAM</w:t>
            </w:r>
          </w:p>
        </w:tc>
        <w:tc>
          <w:tcPr>
            <w:tcW w:w="3133" w:type="dxa"/>
          </w:tcPr>
          <w:p w14:paraId="329BD02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02</w:t>
            </w:r>
          </w:p>
        </w:tc>
        <w:tc>
          <w:tcPr>
            <w:tcW w:w="2835" w:type="dxa"/>
          </w:tcPr>
          <w:p w14:paraId="1E8D55DE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89</w:t>
            </w:r>
          </w:p>
        </w:tc>
      </w:tr>
      <w:tr w:rsidR="006A5156" w:rsidRPr="003D1B5F" w14:paraId="33D2CB10" w14:textId="77777777" w:rsidTr="003348EC">
        <w:tc>
          <w:tcPr>
            <w:tcW w:w="3382" w:type="dxa"/>
          </w:tcPr>
          <w:p w14:paraId="0CDA7779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CBV</w:t>
            </w:r>
          </w:p>
        </w:tc>
        <w:tc>
          <w:tcPr>
            <w:tcW w:w="3133" w:type="dxa"/>
          </w:tcPr>
          <w:p w14:paraId="34261B60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2835" w:type="dxa"/>
          </w:tcPr>
          <w:p w14:paraId="34F4F11E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6A5156" w:rsidRPr="003D1B5F" w14:paraId="606569A2" w14:textId="77777777" w:rsidTr="003348EC">
        <w:tc>
          <w:tcPr>
            <w:tcW w:w="3382" w:type="dxa"/>
          </w:tcPr>
          <w:p w14:paraId="38C5035F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3133" w:type="dxa"/>
          </w:tcPr>
          <w:p w14:paraId="791F3630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2835" w:type="dxa"/>
          </w:tcPr>
          <w:p w14:paraId="3D6ED81B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6A5156" w:rsidRPr="003D1B5F" w14:paraId="580A2842" w14:textId="77777777" w:rsidTr="003348EC">
        <w:tc>
          <w:tcPr>
            <w:tcW w:w="3382" w:type="dxa"/>
          </w:tcPr>
          <w:p w14:paraId="2D926649" w14:textId="6AB05EC7" w:rsidR="006A5156" w:rsidRPr="003D1B5F" w:rsidRDefault="009B25A7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st response to conditioning </w:t>
            </w:r>
            <w:r w:rsidR="00DF37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erapy </w:t>
            </w: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and ASCT</w:t>
            </w:r>
          </w:p>
        </w:tc>
        <w:tc>
          <w:tcPr>
            <w:tcW w:w="3133" w:type="dxa"/>
          </w:tcPr>
          <w:p w14:paraId="646AD0B7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70D5E04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7AE0A9AD" w14:textId="77777777" w:rsidTr="003348EC">
        <w:tc>
          <w:tcPr>
            <w:tcW w:w="3382" w:type="dxa"/>
          </w:tcPr>
          <w:p w14:paraId="18B760CB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3133" w:type="dxa"/>
          </w:tcPr>
          <w:p w14:paraId="4E09060A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6</w:t>
            </w:r>
          </w:p>
        </w:tc>
        <w:tc>
          <w:tcPr>
            <w:tcW w:w="2835" w:type="dxa"/>
          </w:tcPr>
          <w:p w14:paraId="4B39939C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</w:tr>
      <w:tr w:rsidR="006A5156" w:rsidRPr="003D1B5F" w14:paraId="4D55FCC2" w14:textId="77777777" w:rsidTr="003348EC">
        <w:tc>
          <w:tcPr>
            <w:tcW w:w="3382" w:type="dxa"/>
          </w:tcPr>
          <w:p w14:paraId="17DA422B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3133" w:type="dxa"/>
          </w:tcPr>
          <w:p w14:paraId="2B2929E3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5</w:t>
            </w:r>
          </w:p>
        </w:tc>
        <w:tc>
          <w:tcPr>
            <w:tcW w:w="2835" w:type="dxa"/>
          </w:tcPr>
          <w:p w14:paraId="6538C121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2</w:t>
            </w:r>
          </w:p>
        </w:tc>
      </w:tr>
      <w:tr w:rsidR="006A5156" w:rsidRPr="003D1B5F" w14:paraId="1BC757CD" w14:textId="77777777" w:rsidTr="003348EC">
        <w:tc>
          <w:tcPr>
            <w:tcW w:w="3382" w:type="dxa"/>
          </w:tcPr>
          <w:p w14:paraId="76CE7C49" w14:textId="2C7A806A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3133" w:type="dxa"/>
          </w:tcPr>
          <w:p w14:paraId="6A82E63E" w14:textId="729D3394" w:rsidR="006A5156" w:rsidRPr="003D1B5F" w:rsidRDefault="00A74AA0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2835" w:type="dxa"/>
          </w:tcPr>
          <w:p w14:paraId="3AC7BDC1" w14:textId="13D0A323" w:rsidR="006A5156" w:rsidRPr="003D1B5F" w:rsidRDefault="00A74AA0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0373B1" w:rsidRPr="003D1B5F" w14:paraId="411E8F43" w14:textId="77777777" w:rsidTr="003348EC">
        <w:tc>
          <w:tcPr>
            <w:tcW w:w="3382" w:type="dxa"/>
          </w:tcPr>
          <w:p w14:paraId="34554820" w14:textId="368C36E3" w:rsidR="000373B1" w:rsidRPr="003D1B5F" w:rsidRDefault="000373B1" w:rsidP="00DC0988">
            <w:pPr>
              <w:ind w:left="35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3133" w:type="dxa"/>
          </w:tcPr>
          <w:p w14:paraId="46BCCB71" w14:textId="4B463333" w:rsidR="000373B1" w:rsidRPr="003D1B5F" w:rsidRDefault="00A74AA0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2835" w:type="dxa"/>
          </w:tcPr>
          <w:p w14:paraId="53D58365" w14:textId="751D0ECE" w:rsidR="000373B1" w:rsidRPr="003D1B5F" w:rsidRDefault="00A74AA0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8</w:t>
            </w:r>
          </w:p>
        </w:tc>
      </w:tr>
      <w:tr w:rsidR="006A5156" w:rsidRPr="003D1B5F" w14:paraId="44261AE2" w14:textId="77777777" w:rsidTr="003348EC">
        <w:tc>
          <w:tcPr>
            <w:tcW w:w="3382" w:type="dxa"/>
          </w:tcPr>
          <w:p w14:paraId="49802046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133" w:type="dxa"/>
          </w:tcPr>
          <w:p w14:paraId="5362FE3C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2835" w:type="dxa"/>
          </w:tcPr>
          <w:p w14:paraId="17C037B7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6A5156" w:rsidRPr="003D1B5F" w14:paraId="62C80C6C" w14:textId="77777777" w:rsidTr="003348EC">
        <w:tc>
          <w:tcPr>
            <w:tcW w:w="3382" w:type="dxa"/>
          </w:tcPr>
          <w:p w14:paraId="04E21ACF" w14:textId="77777777" w:rsidR="006A5156" w:rsidRPr="003D1B5F" w:rsidRDefault="006A5156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Radiation post-ASCT (consolidation)</w:t>
            </w:r>
          </w:p>
        </w:tc>
        <w:tc>
          <w:tcPr>
            <w:tcW w:w="3133" w:type="dxa"/>
          </w:tcPr>
          <w:p w14:paraId="712B2E5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209DDA2F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69316213" w14:textId="77777777" w:rsidTr="003348EC">
        <w:tc>
          <w:tcPr>
            <w:tcW w:w="3382" w:type="dxa"/>
          </w:tcPr>
          <w:p w14:paraId="2F9172C9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133" w:type="dxa"/>
          </w:tcPr>
          <w:p w14:paraId="79ED63E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6</w:t>
            </w:r>
          </w:p>
        </w:tc>
        <w:tc>
          <w:tcPr>
            <w:tcW w:w="2835" w:type="dxa"/>
          </w:tcPr>
          <w:p w14:paraId="231EA1C9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3</w:t>
            </w:r>
          </w:p>
        </w:tc>
      </w:tr>
      <w:tr w:rsidR="006A5156" w:rsidRPr="003D1B5F" w14:paraId="5BC2F1E4" w14:textId="77777777" w:rsidTr="003348EC">
        <w:tc>
          <w:tcPr>
            <w:tcW w:w="3382" w:type="dxa"/>
          </w:tcPr>
          <w:p w14:paraId="268C6CBD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33" w:type="dxa"/>
          </w:tcPr>
          <w:p w14:paraId="74344F78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87</w:t>
            </w:r>
          </w:p>
        </w:tc>
        <w:tc>
          <w:tcPr>
            <w:tcW w:w="2835" w:type="dxa"/>
          </w:tcPr>
          <w:p w14:paraId="15D9B35F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77</w:t>
            </w:r>
          </w:p>
        </w:tc>
      </w:tr>
      <w:tr w:rsidR="006A5156" w:rsidRPr="003D1B5F" w14:paraId="4F468928" w14:textId="77777777" w:rsidTr="003348EC">
        <w:trPr>
          <w:trHeight w:val="183"/>
        </w:trPr>
        <w:tc>
          <w:tcPr>
            <w:tcW w:w="3382" w:type="dxa"/>
          </w:tcPr>
          <w:p w14:paraId="60C6A260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133" w:type="dxa"/>
          </w:tcPr>
          <w:p w14:paraId="3F5021F4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003368C2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---</w:t>
            </w:r>
          </w:p>
        </w:tc>
      </w:tr>
      <w:bookmarkEnd w:id="18"/>
      <w:tr w:rsidR="006A5156" w:rsidRPr="003D1B5F" w14:paraId="6124F24A" w14:textId="77777777" w:rsidTr="003348EC">
        <w:trPr>
          <w:trHeight w:val="183"/>
        </w:trPr>
        <w:tc>
          <w:tcPr>
            <w:tcW w:w="3382" w:type="dxa"/>
          </w:tcPr>
          <w:p w14:paraId="6008A397" w14:textId="51E2297C" w:rsidR="006A5156" w:rsidRPr="003D1B5F" w:rsidRDefault="009030AE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V </w:t>
            </w:r>
            <w:r w:rsidR="006A5156"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intenance </w:t>
            </w:r>
          </w:p>
        </w:tc>
        <w:tc>
          <w:tcPr>
            <w:tcW w:w="3133" w:type="dxa"/>
          </w:tcPr>
          <w:p w14:paraId="4678BAD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20A47B8F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5156" w:rsidRPr="003D1B5F" w14:paraId="6F5A9578" w14:textId="77777777" w:rsidTr="003348EC">
        <w:trPr>
          <w:trHeight w:val="183"/>
        </w:trPr>
        <w:tc>
          <w:tcPr>
            <w:tcW w:w="3382" w:type="dxa"/>
          </w:tcPr>
          <w:p w14:paraId="616FFCD0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133" w:type="dxa"/>
          </w:tcPr>
          <w:p w14:paraId="2042A20A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2835" w:type="dxa"/>
          </w:tcPr>
          <w:p w14:paraId="374F1161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6A5156" w:rsidRPr="003D1B5F" w14:paraId="1F856CE1" w14:textId="77777777" w:rsidTr="003348EC">
        <w:trPr>
          <w:trHeight w:val="183"/>
        </w:trPr>
        <w:tc>
          <w:tcPr>
            <w:tcW w:w="3382" w:type="dxa"/>
          </w:tcPr>
          <w:p w14:paraId="012517A1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33" w:type="dxa"/>
          </w:tcPr>
          <w:p w14:paraId="070838DC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09</w:t>
            </w:r>
          </w:p>
        </w:tc>
        <w:tc>
          <w:tcPr>
            <w:tcW w:w="2835" w:type="dxa"/>
          </w:tcPr>
          <w:p w14:paraId="6179FA55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96</w:t>
            </w:r>
          </w:p>
        </w:tc>
      </w:tr>
      <w:tr w:rsidR="006A5156" w:rsidRPr="003D1B5F" w14:paraId="6DE5ADFF" w14:textId="77777777" w:rsidTr="003348EC">
        <w:trPr>
          <w:trHeight w:val="183"/>
        </w:trPr>
        <w:tc>
          <w:tcPr>
            <w:tcW w:w="3382" w:type="dxa"/>
          </w:tcPr>
          <w:p w14:paraId="5CAEB560" w14:textId="77777777" w:rsidR="006A5156" w:rsidRPr="003D1B5F" w:rsidRDefault="006A5156" w:rsidP="00DC0988">
            <w:pPr>
              <w:ind w:left="359"/>
              <w:rPr>
                <w:rFonts w:ascii="Arial" w:hAnsi="Arial" w:cs="Arial"/>
                <w:b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133" w:type="dxa"/>
          </w:tcPr>
          <w:p w14:paraId="35710236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4B6E9F64" w14:textId="77777777" w:rsidR="006A5156" w:rsidRPr="003D1B5F" w:rsidRDefault="006A5156" w:rsidP="00B416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Cs/>
                <w:sz w:val="20"/>
                <w:szCs w:val="20"/>
              </w:rPr>
              <w:t>---</w:t>
            </w:r>
          </w:p>
        </w:tc>
      </w:tr>
      <w:bookmarkEnd w:id="8"/>
      <w:bookmarkEnd w:id="9"/>
    </w:tbl>
    <w:p w14:paraId="7D869880" w14:textId="2F956EA5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2C28B6F" w14:textId="2E37926D" w:rsidR="009430BC" w:rsidRPr="003D1B5F" w:rsidRDefault="001A7093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sz w:val="20"/>
          <w:szCs w:val="20"/>
        </w:rPr>
        <w:t xml:space="preserve">Abbreviations: </w:t>
      </w:r>
      <w:r w:rsidR="002C3312" w:rsidRPr="003D1B5F">
        <w:rPr>
          <w:rFonts w:ascii="Arial" w:eastAsia="Calibri" w:hAnsi="Arial" w:cs="Arial"/>
          <w:bCs/>
          <w:sz w:val="20"/>
          <w:szCs w:val="20"/>
        </w:rPr>
        <w:t xml:space="preserve">cHL, </w:t>
      </w:r>
      <w:r w:rsidR="002C3312" w:rsidRPr="00F84E18">
        <w:rPr>
          <w:rFonts w:ascii="Arial" w:hAnsi="Arial" w:cs="Arial"/>
          <w:bCs/>
          <w:sz w:val="20"/>
          <w:szCs w:val="20"/>
        </w:rPr>
        <w:t>classic Hodgkin lymphoma</w:t>
      </w:r>
      <w:r w:rsidR="002C3312" w:rsidRPr="003D1B5F">
        <w:rPr>
          <w:rFonts w:ascii="Arial" w:hAnsi="Arial" w:cs="Arial"/>
          <w:b/>
          <w:sz w:val="20"/>
          <w:szCs w:val="20"/>
        </w:rPr>
        <w:t xml:space="preserve">; </w:t>
      </w:r>
      <w:r w:rsidRPr="003D1B5F">
        <w:rPr>
          <w:rFonts w:ascii="Arial" w:eastAsia="Calibri" w:hAnsi="Arial" w:cs="Arial"/>
          <w:bCs/>
          <w:sz w:val="20"/>
          <w:szCs w:val="20"/>
        </w:rPr>
        <w:t xml:space="preserve">ASCT, autologous stem cell transplant; CR, complete response; PR, partial response; SD, stable disease; </w:t>
      </w:r>
      <w:r w:rsidR="00A14F84" w:rsidRPr="003D1B5F">
        <w:rPr>
          <w:rFonts w:ascii="Arial" w:eastAsia="Calibri" w:hAnsi="Arial" w:cs="Arial"/>
          <w:bCs/>
          <w:sz w:val="20"/>
          <w:szCs w:val="20"/>
        </w:rPr>
        <w:t>P</w:t>
      </w:r>
      <w:r w:rsidR="00870600" w:rsidRPr="003D1B5F">
        <w:rPr>
          <w:rFonts w:ascii="Arial" w:eastAsia="Calibri" w:hAnsi="Arial" w:cs="Arial"/>
          <w:bCs/>
          <w:sz w:val="20"/>
          <w:szCs w:val="20"/>
        </w:rPr>
        <w:t>D</w:t>
      </w:r>
      <w:r w:rsidR="00A14F84" w:rsidRPr="003D1B5F">
        <w:rPr>
          <w:rFonts w:ascii="Arial" w:eastAsia="Calibri" w:hAnsi="Arial" w:cs="Arial"/>
          <w:bCs/>
          <w:sz w:val="20"/>
          <w:szCs w:val="20"/>
        </w:rPr>
        <w:t xml:space="preserve">, progressive disease; </w:t>
      </w:r>
      <w:r w:rsidR="000C0A8F" w:rsidRPr="003D1B5F">
        <w:rPr>
          <w:rFonts w:ascii="Arial" w:eastAsia="Calibri" w:hAnsi="Arial" w:cs="Arial"/>
          <w:bCs/>
          <w:sz w:val="20"/>
          <w:szCs w:val="20"/>
        </w:rPr>
        <w:t xml:space="preserve">NA, not applicable; </w:t>
      </w:r>
      <w:r w:rsidRPr="003D1B5F">
        <w:rPr>
          <w:rFonts w:ascii="Arial" w:eastAsia="Calibri" w:hAnsi="Arial" w:cs="Arial"/>
          <w:bCs/>
          <w:sz w:val="20"/>
          <w:szCs w:val="20"/>
        </w:rPr>
        <w:t xml:space="preserve">BEAM, carmustine (BCNU), etoposide, cytarabine, and melphalan; </w:t>
      </w:r>
      <w:bookmarkStart w:id="19" w:name="OLE_LINK15"/>
      <w:bookmarkStart w:id="20" w:name="OLE_LINK16"/>
      <w:r w:rsidRPr="003D1B5F">
        <w:rPr>
          <w:rFonts w:ascii="Arial" w:eastAsia="Calibri" w:hAnsi="Arial" w:cs="Arial"/>
          <w:bCs/>
          <w:sz w:val="20"/>
          <w:szCs w:val="20"/>
        </w:rPr>
        <w:t>CBV, cyclophosphamide, carmustine (BCNU), and etoposide</w:t>
      </w:r>
      <w:r w:rsidR="009030AE" w:rsidRPr="003D1B5F">
        <w:rPr>
          <w:rFonts w:ascii="Arial" w:eastAsia="Calibri" w:hAnsi="Arial" w:cs="Arial"/>
          <w:bCs/>
          <w:sz w:val="20"/>
          <w:szCs w:val="20"/>
        </w:rPr>
        <w:t>; BV</w:t>
      </w:r>
      <w:r w:rsidR="009030AE" w:rsidRPr="000E5D3E">
        <w:rPr>
          <w:rFonts w:ascii="Arial" w:eastAsia="Calibri" w:hAnsi="Arial" w:cs="Arial"/>
          <w:bCs/>
          <w:sz w:val="20"/>
          <w:szCs w:val="20"/>
        </w:rPr>
        <w:t xml:space="preserve">, </w:t>
      </w:r>
      <w:r w:rsidR="009030AE" w:rsidRPr="000E5D3E">
        <w:rPr>
          <w:rFonts w:ascii="Arial" w:hAnsi="Arial" w:cs="Arial"/>
          <w:bCs/>
          <w:sz w:val="20"/>
          <w:szCs w:val="20"/>
        </w:rPr>
        <w:t>brentuximab vedotin</w:t>
      </w:r>
      <w:r w:rsidR="009030AE" w:rsidRPr="003D1B5F">
        <w:rPr>
          <w:rFonts w:ascii="Arial" w:eastAsia="Calibri" w:hAnsi="Arial" w:cs="Arial"/>
          <w:bCs/>
          <w:sz w:val="20"/>
          <w:szCs w:val="20"/>
        </w:rPr>
        <w:t>.</w:t>
      </w:r>
    </w:p>
    <w:bookmarkEnd w:id="19"/>
    <w:bookmarkEnd w:id="20"/>
    <w:p w14:paraId="09D78F0E" w14:textId="23C219BE" w:rsidR="00366B2C" w:rsidRPr="003D1B5F" w:rsidRDefault="00366B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F5D8A1F" w14:textId="7132DF8B" w:rsidR="00891D0E" w:rsidRPr="003D1B5F" w:rsidRDefault="00616704" w:rsidP="00891D0E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sz w:val="20"/>
          <w:szCs w:val="20"/>
        </w:rPr>
        <w:t>*</w:t>
      </w:r>
      <w:r w:rsidR="00891D0E" w:rsidRPr="003D1B5F">
        <w:rPr>
          <w:rFonts w:ascii="Arial" w:eastAsia="Calibri" w:hAnsi="Arial" w:cs="Arial"/>
          <w:bCs/>
          <w:sz w:val="20"/>
          <w:szCs w:val="20"/>
        </w:rPr>
        <w:t xml:space="preserve">Platinum based regimen: ifosfamide, carboplatin, and etoposide (ICE); </w:t>
      </w:r>
      <w:r w:rsidRPr="003D1B5F">
        <w:rPr>
          <w:rFonts w:ascii="Arial" w:eastAsia="Calibri" w:hAnsi="Arial" w:cs="Arial"/>
          <w:bCs/>
          <w:sz w:val="20"/>
          <w:szCs w:val="20"/>
        </w:rPr>
        <w:t>dexamethasone, high-dose cytarabine, and cisplatin (DHAP);</w:t>
      </w:r>
      <w:r w:rsidRPr="003D1B5F">
        <w:rPr>
          <w:rFonts w:ascii="Arial" w:hAnsi="Arial" w:cs="Arial"/>
          <w:bCs/>
          <w:sz w:val="20"/>
          <w:szCs w:val="20"/>
        </w:rPr>
        <w:t xml:space="preserve"> etoposide, methylprednisone, high dose cytarabine, and cisplatin (ESHAP)</w:t>
      </w:r>
    </w:p>
    <w:p w14:paraId="7288B39B" w14:textId="2582D1F6" w:rsidR="00891D0E" w:rsidRPr="003D1B5F" w:rsidRDefault="0073126A" w:rsidP="00891D0E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sz w:val="20"/>
          <w:szCs w:val="20"/>
        </w:rPr>
        <w:t>†</w:t>
      </w:r>
      <w:r w:rsidR="00891D0E" w:rsidRPr="003D1B5F">
        <w:rPr>
          <w:rFonts w:ascii="Arial" w:eastAsia="Calibri" w:hAnsi="Arial" w:cs="Arial"/>
          <w:bCs/>
          <w:sz w:val="20"/>
          <w:szCs w:val="20"/>
        </w:rPr>
        <w:t>Gemcitabine containing regimen</w:t>
      </w:r>
      <w:r w:rsidR="00616704" w:rsidRPr="003D1B5F">
        <w:rPr>
          <w:rFonts w:ascii="Arial" w:eastAsia="Calibri" w:hAnsi="Arial" w:cs="Arial"/>
          <w:bCs/>
          <w:sz w:val="20"/>
          <w:szCs w:val="20"/>
        </w:rPr>
        <w:t>: gemcitabine, vinorelbine, and liposomal doxorubicin (GVD)</w:t>
      </w:r>
    </w:p>
    <w:p w14:paraId="015F3454" w14:textId="5143D8B6" w:rsidR="00891D0E" w:rsidRPr="003D1B5F" w:rsidRDefault="0073126A" w:rsidP="00891D0E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sz w:val="20"/>
          <w:szCs w:val="20"/>
        </w:rPr>
        <w:t>‡</w:t>
      </w:r>
      <w:r w:rsidR="00891D0E" w:rsidRPr="003D1B5F">
        <w:rPr>
          <w:rFonts w:ascii="Arial" w:eastAsia="Calibri" w:hAnsi="Arial" w:cs="Arial"/>
          <w:bCs/>
          <w:sz w:val="20"/>
          <w:szCs w:val="20"/>
        </w:rPr>
        <w:t>Novel agent containing regimen</w:t>
      </w:r>
      <w:r w:rsidR="00616704" w:rsidRPr="003D1B5F">
        <w:rPr>
          <w:rFonts w:ascii="Arial" w:eastAsia="Calibri" w:hAnsi="Arial" w:cs="Arial"/>
          <w:bCs/>
          <w:sz w:val="20"/>
          <w:szCs w:val="20"/>
        </w:rPr>
        <w:t>: brentuximab vedotin; bendamustine and brentuximab vedotin; nivolumab and brentuximab vedotin</w:t>
      </w:r>
    </w:p>
    <w:p w14:paraId="1E6136EA" w14:textId="7DE42F47" w:rsidR="002F6D47" w:rsidRDefault="0073126A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sz w:val="20"/>
          <w:szCs w:val="20"/>
        </w:rPr>
        <w:t>¶</w:t>
      </w:r>
      <w:r w:rsidR="00891D0E" w:rsidRPr="003D1B5F">
        <w:rPr>
          <w:rFonts w:ascii="Arial" w:eastAsia="Calibri" w:hAnsi="Arial" w:cs="Arial"/>
          <w:bCs/>
          <w:sz w:val="20"/>
          <w:szCs w:val="20"/>
        </w:rPr>
        <w:t>Others</w:t>
      </w:r>
      <w:r w:rsidR="00BC5421" w:rsidRPr="003D1B5F">
        <w:rPr>
          <w:rFonts w:ascii="Arial" w:eastAsia="Calibri" w:hAnsi="Arial" w:cs="Arial"/>
          <w:bCs/>
          <w:sz w:val="20"/>
          <w:szCs w:val="20"/>
        </w:rPr>
        <w:t>:</w:t>
      </w:r>
      <w:r w:rsidR="00822D33" w:rsidRPr="003D1B5F">
        <w:rPr>
          <w:rFonts w:ascii="Arial" w:eastAsia="Calibri" w:hAnsi="Arial" w:cs="Arial"/>
          <w:bCs/>
          <w:sz w:val="20"/>
          <w:szCs w:val="20"/>
        </w:rPr>
        <w:t xml:space="preserve"> </w:t>
      </w:r>
      <w:r w:rsidR="00822D33" w:rsidRPr="003D1B5F">
        <w:rPr>
          <w:rFonts w:ascii="Arial" w:hAnsi="Arial" w:cs="Arial"/>
          <w:bCs/>
          <w:sz w:val="20"/>
          <w:szCs w:val="20"/>
        </w:rPr>
        <w:t>nitrogen mustard, vincristine, procarbazine, and prednisone</w:t>
      </w:r>
      <w:r w:rsidR="00BC5421" w:rsidRPr="003D1B5F">
        <w:rPr>
          <w:rFonts w:ascii="Arial" w:eastAsia="Calibri" w:hAnsi="Arial" w:cs="Arial"/>
          <w:bCs/>
          <w:sz w:val="20"/>
          <w:szCs w:val="20"/>
        </w:rPr>
        <w:t xml:space="preserve"> </w:t>
      </w:r>
      <w:r w:rsidR="00822D33" w:rsidRPr="003D1B5F">
        <w:rPr>
          <w:rFonts w:ascii="Arial" w:eastAsia="Calibri" w:hAnsi="Arial" w:cs="Arial"/>
          <w:bCs/>
          <w:sz w:val="20"/>
          <w:szCs w:val="20"/>
        </w:rPr>
        <w:t xml:space="preserve">(MOPP); </w:t>
      </w:r>
      <w:r w:rsidR="0085469B" w:rsidRPr="003D1B5F">
        <w:rPr>
          <w:rFonts w:ascii="Arial" w:hAnsi="Arial" w:cs="Arial"/>
          <w:bCs/>
          <w:sz w:val="20"/>
          <w:szCs w:val="20"/>
        </w:rPr>
        <w:t xml:space="preserve">cyclophosphamide, </w:t>
      </w:r>
      <w:r w:rsidR="00F436ED">
        <w:rPr>
          <w:rFonts w:ascii="Arial" w:hAnsi="Arial" w:cs="Arial"/>
          <w:bCs/>
          <w:sz w:val="20"/>
          <w:szCs w:val="20"/>
        </w:rPr>
        <w:t>vincristine (O</w:t>
      </w:r>
      <w:r w:rsidR="0085469B" w:rsidRPr="003D1B5F">
        <w:rPr>
          <w:rFonts w:ascii="Arial" w:hAnsi="Arial" w:cs="Arial"/>
          <w:bCs/>
          <w:sz w:val="20"/>
          <w:szCs w:val="20"/>
        </w:rPr>
        <w:t>ncovin</w:t>
      </w:r>
      <w:r w:rsidR="00F436ED">
        <w:rPr>
          <w:rFonts w:ascii="Arial" w:hAnsi="Arial" w:cs="Arial"/>
          <w:bCs/>
          <w:sz w:val="20"/>
          <w:szCs w:val="20"/>
        </w:rPr>
        <w:t>)</w:t>
      </w:r>
      <w:r w:rsidR="0085469B" w:rsidRPr="003D1B5F">
        <w:rPr>
          <w:rFonts w:ascii="Arial" w:hAnsi="Arial" w:cs="Arial"/>
          <w:bCs/>
          <w:sz w:val="20"/>
          <w:szCs w:val="20"/>
        </w:rPr>
        <w:t xml:space="preserve">, procarbazine, and prednisone (COPP); </w:t>
      </w:r>
      <w:r w:rsidR="00822D33" w:rsidRPr="003D1B5F">
        <w:rPr>
          <w:rFonts w:ascii="Arial" w:eastAsia="Calibri" w:hAnsi="Arial" w:cs="Arial"/>
          <w:bCs/>
          <w:sz w:val="20"/>
          <w:szCs w:val="20"/>
        </w:rPr>
        <w:t>etoposide, vinblastine, and doxorubicin (</w:t>
      </w:r>
      <w:r w:rsidR="00BC5421" w:rsidRPr="003D1B5F">
        <w:rPr>
          <w:rFonts w:ascii="Arial" w:eastAsia="Calibri" w:hAnsi="Arial" w:cs="Arial"/>
          <w:bCs/>
          <w:sz w:val="20"/>
          <w:szCs w:val="20"/>
        </w:rPr>
        <w:t>EVA</w:t>
      </w:r>
      <w:r w:rsidR="00822D33" w:rsidRPr="003D1B5F">
        <w:rPr>
          <w:rFonts w:ascii="Arial" w:eastAsia="Calibri" w:hAnsi="Arial" w:cs="Arial"/>
          <w:bCs/>
          <w:sz w:val="20"/>
          <w:szCs w:val="20"/>
        </w:rPr>
        <w:t>);</w:t>
      </w:r>
      <w:r w:rsidR="00961FC7" w:rsidRPr="003D1B5F">
        <w:rPr>
          <w:rFonts w:ascii="Arial" w:eastAsia="Calibri" w:hAnsi="Arial" w:cs="Arial"/>
          <w:bCs/>
          <w:sz w:val="20"/>
          <w:szCs w:val="20"/>
        </w:rPr>
        <w:t xml:space="preserve"> cyclophosphamide, doxorubicin, vincristine, and prednisone (CHOP);</w:t>
      </w:r>
      <w:r w:rsidR="00822D33" w:rsidRPr="003D1B5F">
        <w:rPr>
          <w:rFonts w:ascii="Arial" w:eastAsia="Calibri" w:hAnsi="Arial" w:cs="Arial"/>
          <w:bCs/>
          <w:sz w:val="20"/>
          <w:szCs w:val="20"/>
        </w:rPr>
        <w:t xml:space="preserve"> </w:t>
      </w:r>
      <w:r w:rsidR="003E3884" w:rsidRPr="003D1B5F">
        <w:rPr>
          <w:rFonts w:ascii="Arial" w:hAnsi="Arial" w:cs="Arial"/>
          <w:bCs/>
          <w:sz w:val="20"/>
          <w:szCs w:val="20"/>
        </w:rPr>
        <w:t>etoposide, prednisone, vincristine, cyclophosphamide, and doxorubicin (EPOCH)</w:t>
      </w:r>
      <w:r w:rsidR="00961FC7" w:rsidRPr="003D1B5F">
        <w:rPr>
          <w:rFonts w:ascii="Arial" w:hAnsi="Arial" w:cs="Arial"/>
          <w:bCs/>
          <w:sz w:val="20"/>
          <w:szCs w:val="20"/>
        </w:rPr>
        <w:t xml:space="preserve">; </w:t>
      </w:r>
      <w:r w:rsidR="00BB5C0A" w:rsidRPr="003D1B5F">
        <w:rPr>
          <w:rFonts w:ascii="Arial" w:hAnsi="Arial" w:cs="Arial"/>
          <w:bCs/>
          <w:sz w:val="20"/>
          <w:szCs w:val="20"/>
        </w:rPr>
        <w:t xml:space="preserve">carmustine (BCNU), cyclophosphamide, vinblastine, procarbazine, and prednisone (BCVPP); </w:t>
      </w:r>
      <w:r w:rsidR="0008480A" w:rsidRPr="003D1B5F">
        <w:rPr>
          <w:rFonts w:ascii="Arial" w:hAnsi="Arial" w:cs="Arial"/>
          <w:bCs/>
          <w:sz w:val="20"/>
          <w:szCs w:val="20"/>
        </w:rPr>
        <w:t>doxorubicin (Adriamycin), bleomycin, vinblastine, and dacarbazine (ABVD);</w:t>
      </w:r>
      <w:r w:rsidR="006E202B" w:rsidRPr="003D1B5F">
        <w:rPr>
          <w:rFonts w:ascii="Arial" w:hAnsi="Arial" w:cs="Arial"/>
          <w:sz w:val="20"/>
          <w:szCs w:val="20"/>
        </w:rPr>
        <w:t xml:space="preserve"> </w:t>
      </w:r>
      <w:r w:rsidR="006E202B" w:rsidRPr="003D1B5F">
        <w:rPr>
          <w:rFonts w:ascii="Arial" w:hAnsi="Arial" w:cs="Arial"/>
          <w:bCs/>
          <w:sz w:val="20"/>
          <w:szCs w:val="20"/>
        </w:rPr>
        <w:t>prednisone, etoposide, mitoxantrone, and dacarbazine (PEND)</w:t>
      </w:r>
      <w:r w:rsidR="00571E18" w:rsidRPr="003D1B5F">
        <w:rPr>
          <w:rFonts w:ascii="Arial" w:hAnsi="Arial" w:cs="Arial"/>
          <w:bCs/>
          <w:sz w:val="20"/>
          <w:szCs w:val="20"/>
        </w:rPr>
        <w:t xml:space="preserve">. </w:t>
      </w:r>
      <w:r w:rsidR="002F6D47">
        <w:rPr>
          <w:rFonts w:ascii="Arial" w:hAnsi="Arial" w:cs="Arial"/>
          <w:bCs/>
          <w:sz w:val="20"/>
          <w:szCs w:val="20"/>
        </w:rPr>
        <w:t xml:space="preserve">≠ Proceeded directly to ASCT per treating physician </w:t>
      </w:r>
      <w:r w:rsidR="00AA2B8B">
        <w:rPr>
          <w:rFonts w:ascii="Arial" w:hAnsi="Arial" w:cs="Arial"/>
          <w:bCs/>
          <w:sz w:val="20"/>
          <w:szCs w:val="20"/>
        </w:rPr>
        <w:t>due to very</w:t>
      </w:r>
      <w:r w:rsidR="002F6D47">
        <w:rPr>
          <w:rFonts w:ascii="Arial" w:hAnsi="Arial" w:cs="Arial"/>
          <w:bCs/>
          <w:sz w:val="20"/>
          <w:szCs w:val="20"/>
        </w:rPr>
        <w:t xml:space="preserve"> tumor burden (n=8); </w:t>
      </w:r>
      <w:r w:rsidR="005305A4">
        <w:rPr>
          <w:rFonts w:ascii="Arial" w:hAnsi="Arial" w:cs="Arial"/>
          <w:bCs/>
          <w:sz w:val="20"/>
          <w:szCs w:val="20"/>
        </w:rPr>
        <w:t xml:space="preserve">proceeded to ASCT after </w:t>
      </w:r>
      <w:r w:rsidR="002F6D47">
        <w:rPr>
          <w:rFonts w:ascii="Arial" w:hAnsi="Arial" w:cs="Arial"/>
          <w:bCs/>
          <w:sz w:val="20"/>
          <w:szCs w:val="20"/>
        </w:rPr>
        <w:t xml:space="preserve">radiation therapy (n=1); and </w:t>
      </w:r>
      <w:r w:rsidR="005305A4">
        <w:rPr>
          <w:rFonts w:ascii="Arial" w:hAnsi="Arial" w:cs="Arial"/>
          <w:bCs/>
          <w:sz w:val="20"/>
          <w:szCs w:val="20"/>
        </w:rPr>
        <w:t xml:space="preserve">proceeded to ASCT after </w:t>
      </w:r>
      <w:r w:rsidR="002F6D47">
        <w:rPr>
          <w:rFonts w:ascii="Arial" w:hAnsi="Arial" w:cs="Arial"/>
          <w:bCs/>
          <w:sz w:val="20"/>
          <w:szCs w:val="20"/>
        </w:rPr>
        <w:t xml:space="preserve">surgical resection of the isolated lesion (n=1) </w:t>
      </w:r>
    </w:p>
    <w:p w14:paraId="35F6A59D" w14:textId="523C4463" w:rsidR="005D570A" w:rsidRDefault="005D570A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6D186753" w14:textId="5C40C16E" w:rsidR="005D570A" w:rsidRDefault="005D570A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3B49708D" w14:textId="0B6FB807" w:rsidR="005D570A" w:rsidRDefault="005D570A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57F3A01C" w14:textId="77777777" w:rsidR="005D570A" w:rsidRDefault="005D570A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1810990C" w14:textId="77FD3FB3" w:rsidR="00EE66C7" w:rsidRDefault="00EE66C7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4981ADFD" w14:textId="0EFC9569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0AFC9019" w14:textId="1630D657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6A9B977A" w14:textId="6E0F1549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53B075EC" w14:textId="33A8C7DC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6D0816B0" w14:textId="6A5B60FC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4EA497E9" w14:textId="1B64A2DC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7EC883E5" w14:textId="6D78EE50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21D427A1" w14:textId="3554CB23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1101D23D" w14:textId="0DEB1D71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0FD54322" w14:textId="037D22FB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72B3B06D" w14:textId="72843D1B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56292A38" w14:textId="04459877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7CF6B2D7" w14:textId="1F37E95A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3EFFF64A" w14:textId="7C98517E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7A7B3C17" w14:textId="64BD3F28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4B2CC4A9" w14:textId="0F816D27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734517E7" w14:textId="3CB2F599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3884D203" w14:textId="5A79985A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05D697AE" w14:textId="14859FAB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654B1219" w14:textId="0C024504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4E1E6E90" w14:textId="0084686D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72A6D677" w14:textId="77777777" w:rsidR="001F0514" w:rsidRDefault="001F0514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77A21568" w14:textId="201C229B" w:rsidR="00EE66C7" w:rsidRDefault="00EE66C7" w:rsidP="00891D0E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72685678" w14:textId="77777777" w:rsidR="00EE66C7" w:rsidRPr="003D1B5F" w:rsidRDefault="00EE66C7" w:rsidP="00891D0E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2921EEF" w14:textId="2CC8C7FE" w:rsidR="00E07CFF" w:rsidRDefault="00E07CFF" w:rsidP="00E07CFF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DAD2BD3" w14:textId="6776FB3E" w:rsidR="00E07CFF" w:rsidRDefault="00E07CFF" w:rsidP="00E07CFF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A915F33" w14:textId="15FE1407" w:rsidR="00E07CFF" w:rsidRDefault="00E07CFF" w:rsidP="00E07CFF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F53049E" w14:textId="77777777" w:rsidR="00E07CFF" w:rsidRDefault="00E07CFF" w:rsidP="00E07CFF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AB9A785" w14:textId="77777777" w:rsidR="00E07CFF" w:rsidRDefault="00E07CFF" w:rsidP="00E07CFF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3150"/>
        <w:gridCol w:w="3150"/>
      </w:tblGrid>
      <w:tr w:rsidR="00E07CFF" w14:paraId="76DB6CC3" w14:textId="77777777" w:rsidTr="00FA19F6">
        <w:tc>
          <w:tcPr>
            <w:tcW w:w="7645" w:type="dxa"/>
            <w:gridSpan w:val="2"/>
          </w:tcPr>
          <w:p w14:paraId="5F5C53FC" w14:textId="77777777" w:rsidR="00E07CFF" w:rsidRPr="000A7186" w:rsidRDefault="00E07CFF" w:rsidP="00FA19F6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B24DD">
              <w:rPr>
                <w:rFonts w:ascii="Arial" w:eastAsia="Calibri" w:hAnsi="Arial" w:cs="Arial"/>
                <w:b/>
                <w:sz w:val="20"/>
                <w:szCs w:val="20"/>
              </w:rPr>
              <w:t>Supplementary Table 3. Causes of Death</w:t>
            </w:r>
            <w:r w:rsidRPr="000A7186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740ECD00" w14:textId="77777777" w:rsidR="00E07CFF" w:rsidRPr="000A7186" w:rsidRDefault="00E07CFF" w:rsidP="00FA19F6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E07CFF" w14:paraId="3D0D40FE" w14:textId="77777777" w:rsidTr="00FA19F6">
        <w:tc>
          <w:tcPr>
            <w:tcW w:w="4495" w:type="dxa"/>
          </w:tcPr>
          <w:p w14:paraId="5AE8671B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Causes</w:t>
            </w:r>
          </w:p>
        </w:tc>
        <w:tc>
          <w:tcPr>
            <w:tcW w:w="3150" w:type="dxa"/>
          </w:tcPr>
          <w:p w14:paraId="20C850CD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N=64</w:t>
            </w:r>
          </w:p>
        </w:tc>
        <w:tc>
          <w:tcPr>
            <w:tcW w:w="3150" w:type="dxa"/>
          </w:tcPr>
          <w:p w14:paraId="3FD081B8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%</w:t>
            </w:r>
          </w:p>
        </w:tc>
      </w:tr>
      <w:tr w:rsidR="00E07CFF" w14:paraId="455148C4" w14:textId="77777777" w:rsidTr="00FA19F6">
        <w:tc>
          <w:tcPr>
            <w:tcW w:w="4495" w:type="dxa"/>
          </w:tcPr>
          <w:p w14:paraId="40831F40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Lymphoma </w:t>
            </w:r>
          </w:p>
        </w:tc>
        <w:tc>
          <w:tcPr>
            <w:tcW w:w="3150" w:type="dxa"/>
          </w:tcPr>
          <w:p w14:paraId="01529EF7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49 </w:t>
            </w:r>
          </w:p>
        </w:tc>
        <w:tc>
          <w:tcPr>
            <w:tcW w:w="3150" w:type="dxa"/>
          </w:tcPr>
          <w:p w14:paraId="59A90C7F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77</w:t>
            </w:r>
          </w:p>
        </w:tc>
      </w:tr>
      <w:tr w:rsidR="00E07CFF" w14:paraId="46EC91F5" w14:textId="77777777" w:rsidTr="00FA19F6">
        <w:tc>
          <w:tcPr>
            <w:tcW w:w="4495" w:type="dxa"/>
          </w:tcPr>
          <w:p w14:paraId="5A616A55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Treatment related</w:t>
            </w:r>
            <w:r w:rsidRPr="002235A2">
              <w:rPr>
                <w:rFonts w:ascii="Arial" w:eastAsia="Calibri" w:hAnsi="Arial" w:cs="Arial"/>
                <w:bCs/>
                <w:sz w:val="20"/>
                <w:szCs w:val="20"/>
                <w:vertAlign w:val="superscript"/>
              </w:rPr>
              <w:t xml:space="preserve">† </w:t>
            </w:r>
          </w:p>
        </w:tc>
        <w:tc>
          <w:tcPr>
            <w:tcW w:w="3150" w:type="dxa"/>
          </w:tcPr>
          <w:p w14:paraId="663924A1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3150" w:type="dxa"/>
          </w:tcPr>
          <w:p w14:paraId="393F27F4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7</w:t>
            </w:r>
          </w:p>
        </w:tc>
      </w:tr>
      <w:tr w:rsidR="00E07CFF" w14:paraId="74FD0A83" w14:textId="77777777" w:rsidTr="00FA19F6">
        <w:tc>
          <w:tcPr>
            <w:tcW w:w="4495" w:type="dxa"/>
          </w:tcPr>
          <w:p w14:paraId="7CA8476E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Other causes</w:t>
            </w:r>
            <w:r w:rsidRPr="00992F25">
              <w:rPr>
                <w:rFonts w:ascii="Arial" w:eastAsia="Calibri" w:hAnsi="Arial" w:cs="Arial"/>
                <w:bCs/>
                <w:sz w:val="20"/>
                <w:szCs w:val="20"/>
                <w:vertAlign w:val="superscript"/>
              </w:rPr>
              <w:t xml:space="preserve">‡ </w:t>
            </w:r>
          </w:p>
        </w:tc>
        <w:tc>
          <w:tcPr>
            <w:tcW w:w="3150" w:type="dxa"/>
          </w:tcPr>
          <w:p w14:paraId="5EC94896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3150" w:type="dxa"/>
          </w:tcPr>
          <w:p w14:paraId="6AF2859F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</w:t>
            </w:r>
          </w:p>
        </w:tc>
      </w:tr>
      <w:tr w:rsidR="00E07CFF" w14:paraId="1054EE8B" w14:textId="77777777" w:rsidTr="00FA19F6">
        <w:tc>
          <w:tcPr>
            <w:tcW w:w="4495" w:type="dxa"/>
          </w:tcPr>
          <w:p w14:paraId="2A893735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Other cancer</w:t>
            </w:r>
            <w:r w:rsidRPr="00992F25">
              <w:rPr>
                <w:rFonts w:ascii="Arial" w:eastAsia="Calibri" w:hAnsi="Arial" w:cs="Arial"/>
                <w:bCs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3150" w:type="dxa"/>
          </w:tcPr>
          <w:p w14:paraId="6D17AA38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3150" w:type="dxa"/>
          </w:tcPr>
          <w:p w14:paraId="3FEA0880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</w:t>
            </w:r>
          </w:p>
        </w:tc>
      </w:tr>
      <w:tr w:rsidR="00E07CFF" w14:paraId="61AB55DE" w14:textId="77777777" w:rsidTr="00FA19F6">
        <w:tc>
          <w:tcPr>
            <w:tcW w:w="4495" w:type="dxa"/>
          </w:tcPr>
          <w:p w14:paraId="25500E62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Unknown causes</w:t>
            </w:r>
          </w:p>
        </w:tc>
        <w:tc>
          <w:tcPr>
            <w:tcW w:w="3150" w:type="dxa"/>
          </w:tcPr>
          <w:p w14:paraId="0B448ECF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3150" w:type="dxa"/>
          </w:tcPr>
          <w:p w14:paraId="6027606E" w14:textId="77777777" w:rsidR="00E07CFF" w:rsidRDefault="00E07CFF" w:rsidP="00FA19F6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3</w:t>
            </w:r>
          </w:p>
        </w:tc>
      </w:tr>
    </w:tbl>
    <w:p w14:paraId="050A13CC" w14:textId="77777777" w:rsidR="00E07CFF" w:rsidRPr="00644551" w:rsidRDefault="00E07CFF" w:rsidP="00E07CFF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644551">
        <w:rPr>
          <w:rFonts w:ascii="Arial" w:eastAsia="Calibri" w:hAnsi="Arial" w:cs="Arial"/>
          <w:bCs/>
          <w:sz w:val="20"/>
          <w:szCs w:val="20"/>
        </w:rPr>
        <w:t>†</w:t>
      </w:r>
      <w:r>
        <w:rPr>
          <w:rFonts w:ascii="Arial" w:eastAsia="Calibri" w:hAnsi="Arial" w:cs="Arial"/>
          <w:bCs/>
          <w:sz w:val="20"/>
          <w:szCs w:val="20"/>
        </w:rPr>
        <w:t>infection (n=5); pneumonitis (n=2); acute myeloid leukemia (n=2); graft vs host disease (n=1); and bronchiolitis obliterans (n=1)</w:t>
      </w:r>
    </w:p>
    <w:p w14:paraId="6EA62D08" w14:textId="77777777" w:rsidR="00E07CFF" w:rsidRDefault="00E07CFF" w:rsidP="00E07CFF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644551">
        <w:rPr>
          <w:rFonts w:ascii="Arial" w:eastAsia="Calibri" w:hAnsi="Arial" w:cs="Arial"/>
          <w:bCs/>
          <w:sz w:val="20"/>
          <w:szCs w:val="20"/>
        </w:rPr>
        <w:t>‡</w:t>
      </w:r>
      <w:r>
        <w:rPr>
          <w:rFonts w:ascii="Arial" w:eastAsia="Calibri" w:hAnsi="Arial" w:cs="Arial"/>
          <w:bCs/>
          <w:sz w:val="20"/>
          <w:szCs w:val="20"/>
        </w:rPr>
        <w:t>congestive heart failure (n=1)</w:t>
      </w:r>
    </w:p>
    <w:p w14:paraId="781A8763" w14:textId="77777777" w:rsidR="00E07CFF" w:rsidRDefault="00E07CFF" w:rsidP="00E07CFF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644551">
        <w:rPr>
          <w:rFonts w:ascii="Arial" w:eastAsia="Calibri" w:hAnsi="Arial" w:cs="Arial"/>
          <w:bCs/>
          <w:sz w:val="20"/>
          <w:szCs w:val="20"/>
        </w:rPr>
        <w:t>¶</w:t>
      </w:r>
      <w:r>
        <w:rPr>
          <w:rFonts w:ascii="Arial" w:eastAsia="Calibri" w:hAnsi="Arial" w:cs="Arial"/>
          <w:bCs/>
          <w:sz w:val="20"/>
          <w:szCs w:val="20"/>
        </w:rPr>
        <w:t xml:space="preserve"> metastatic melanoma (n=1)</w:t>
      </w:r>
    </w:p>
    <w:p w14:paraId="47FC9C0A" w14:textId="3EE50474" w:rsidR="005D570A" w:rsidRDefault="005D570A" w:rsidP="005D570A">
      <w:pPr>
        <w:rPr>
          <w:rFonts w:ascii="Arial" w:hAnsi="Arial" w:cs="Arial"/>
          <w:sz w:val="20"/>
          <w:szCs w:val="20"/>
        </w:rPr>
      </w:pPr>
    </w:p>
    <w:p w14:paraId="72E8B4EC" w14:textId="6471B951" w:rsidR="00E07CFF" w:rsidRDefault="00E07CFF" w:rsidP="005D570A">
      <w:pPr>
        <w:rPr>
          <w:rFonts w:ascii="Arial" w:hAnsi="Arial" w:cs="Arial"/>
          <w:sz w:val="20"/>
          <w:szCs w:val="20"/>
        </w:rPr>
      </w:pPr>
    </w:p>
    <w:p w14:paraId="79DF54BB" w14:textId="07C270E4" w:rsidR="00E07CFF" w:rsidRDefault="00E07CFF" w:rsidP="005D570A">
      <w:pPr>
        <w:rPr>
          <w:rFonts w:ascii="Arial" w:hAnsi="Arial" w:cs="Arial"/>
          <w:sz w:val="20"/>
          <w:szCs w:val="20"/>
        </w:rPr>
      </w:pPr>
    </w:p>
    <w:p w14:paraId="49717E1E" w14:textId="220033F2" w:rsidR="00E07CFF" w:rsidRDefault="00E07CFF" w:rsidP="005D570A">
      <w:pPr>
        <w:rPr>
          <w:rFonts w:ascii="Arial" w:hAnsi="Arial" w:cs="Arial"/>
          <w:sz w:val="20"/>
          <w:szCs w:val="20"/>
        </w:rPr>
      </w:pPr>
    </w:p>
    <w:p w14:paraId="7CD585BB" w14:textId="26784754" w:rsidR="00E07CFF" w:rsidRDefault="00E07CFF" w:rsidP="005D570A">
      <w:pPr>
        <w:rPr>
          <w:rFonts w:ascii="Arial" w:hAnsi="Arial" w:cs="Arial"/>
          <w:sz w:val="20"/>
          <w:szCs w:val="20"/>
        </w:rPr>
      </w:pPr>
    </w:p>
    <w:p w14:paraId="6F5526AC" w14:textId="30B9876D" w:rsidR="00E07CFF" w:rsidRDefault="00E07CFF" w:rsidP="005D570A">
      <w:pPr>
        <w:rPr>
          <w:rFonts w:ascii="Arial" w:hAnsi="Arial" w:cs="Arial"/>
          <w:sz w:val="20"/>
          <w:szCs w:val="20"/>
        </w:rPr>
      </w:pPr>
    </w:p>
    <w:p w14:paraId="588D2CA6" w14:textId="3AF6C428" w:rsidR="00E07CFF" w:rsidRDefault="00E07CFF" w:rsidP="005D570A">
      <w:pPr>
        <w:rPr>
          <w:rFonts w:ascii="Arial" w:hAnsi="Arial" w:cs="Arial"/>
          <w:sz w:val="20"/>
          <w:szCs w:val="20"/>
        </w:rPr>
      </w:pPr>
    </w:p>
    <w:p w14:paraId="27D002EE" w14:textId="720D3A7A" w:rsidR="00E07CFF" w:rsidRDefault="00E07CFF" w:rsidP="005D570A">
      <w:pPr>
        <w:rPr>
          <w:rFonts w:ascii="Arial" w:hAnsi="Arial" w:cs="Arial"/>
          <w:sz w:val="20"/>
          <w:szCs w:val="20"/>
        </w:rPr>
      </w:pPr>
    </w:p>
    <w:p w14:paraId="0089483F" w14:textId="2DA537FC" w:rsidR="00E07CFF" w:rsidRDefault="00E07CFF" w:rsidP="005D570A">
      <w:pPr>
        <w:rPr>
          <w:rFonts w:ascii="Arial" w:hAnsi="Arial" w:cs="Arial"/>
          <w:sz w:val="20"/>
          <w:szCs w:val="20"/>
        </w:rPr>
      </w:pPr>
    </w:p>
    <w:p w14:paraId="366180A3" w14:textId="5590B422" w:rsidR="00E07CFF" w:rsidRDefault="00E07CFF" w:rsidP="005D570A">
      <w:pPr>
        <w:rPr>
          <w:rFonts w:ascii="Arial" w:hAnsi="Arial" w:cs="Arial"/>
          <w:sz w:val="20"/>
          <w:szCs w:val="20"/>
        </w:rPr>
      </w:pPr>
    </w:p>
    <w:p w14:paraId="2B5B6674" w14:textId="6C762B68" w:rsidR="00E07CFF" w:rsidRDefault="00E07CFF" w:rsidP="005D570A">
      <w:pPr>
        <w:rPr>
          <w:rFonts w:ascii="Arial" w:hAnsi="Arial" w:cs="Arial"/>
          <w:sz w:val="20"/>
          <w:szCs w:val="20"/>
        </w:rPr>
      </w:pPr>
    </w:p>
    <w:p w14:paraId="0C6C28A0" w14:textId="2C5F2EB5" w:rsidR="00E07CFF" w:rsidRDefault="00E07CFF" w:rsidP="005D570A">
      <w:pPr>
        <w:rPr>
          <w:rFonts w:ascii="Arial" w:hAnsi="Arial" w:cs="Arial"/>
          <w:sz w:val="20"/>
          <w:szCs w:val="20"/>
        </w:rPr>
      </w:pPr>
    </w:p>
    <w:p w14:paraId="5A8FB284" w14:textId="77777777" w:rsidR="00E07CFF" w:rsidRPr="00AA3B86" w:rsidRDefault="00E07CFF" w:rsidP="005D570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184"/>
        <w:gridCol w:w="2056"/>
        <w:gridCol w:w="945"/>
        <w:gridCol w:w="2520"/>
        <w:gridCol w:w="939"/>
      </w:tblGrid>
      <w:tr w:rsidR="005D570A" w:rsidRPr="00AA3B86" w14:paraId="77057C09" w14:textId="77777777" w:rsidTr="00FA19F6">
        <w:trPr>
          <w:trHeight w:val="999"/>
        </w:trPr>
        <w:tc>
          <w:tcPr>
            <w:tcW w:w="10159" w:type="dxa"/>
            <w:gridSpan w:val="6"/>
          </w:tcPr>
          <w:p w14:paraId="40FAF7E9" w14:textId="1989B4E8" w:rsidR="005D570A" w:rsidRPr="00AA3B86" w:rsidRDefault="005D570A" w:rsidP="00FA19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3B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D3311E" w:rsidRPr="00003BB1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003BB1">
              <w:rPr>
                <w:rFonts w:ascii="Arial" w:hAnsi="Arial" w:cs="Arial"/>
                <w:b/>
                <w:bCs/>
                <w:sz w:val="20"/>
                <w:szCs w:val="20"/>
              </w:rPr>
              <w:t>. Second line management of 73 patients* with post-ASCT relapse (or progression) and their outcomes</w:t>
            </w:r>
          </w:p>
        </w:tc>
      </w:tr>
      <w:tr w:rsidR="005D570A" w:rsidRPr="00AA3B86" w14:paraId="30502A49" w14:textId="77777777" w:rsidTr="00FA19F6">
        <w:trPr>
          <w:trHeight w:val="999"/>
        </w:trPr>
        <w:tc>
          <w:tcPr>
            <w:tcW w:w="2515" w:type="dxa"/>
          </w:tcPr>
          <w:p w14:paraId="28744FAB" w14:textId="77777777" w:rsidR="005D570A" w:rsidRPr="00AA3B86" w:rsidRDefault="005D570A" w:rsidP="00FA1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14:paraId="11212A44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No. of patients (%)</w:t>
            </w:r>
          </w:p>
        </w:tc>
        <w:tc>
          <w:tcPr>
            <w:tcW w:w="2056" w:type="dxa"/>
          </w:tcPr>
          <w:p w14:paraId="405F2FB2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Median post-ASCT relapse PFS in years</w:t>
            </w:r>
          </w:p>
          <w:p w14:paraId="1EB593F6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(95% CI)</w:t>
            </w:r>
          </w:p>
          <w:p w14:paraId="36FA051B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</w:tcPr>
          <w:p w14:paraId="30A2B440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520" w:type="dxa"/>
          </w:tcPr>
          <w:p w14:paraId="6CE9D41D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Median post-ASCT relapse OS in years</w:t>
            </w:r>
          </w:p>
          <w:p w14:paraId="617B46B5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939" w:type="dxa"/>
          </w:tcPr>
          <w:p w14:paraId="5154766E" w14:textId="77777777" w:rsidR="005D570A" w:rsidRPr="00AA3B86" w:rsidRDefault="005D570A" w:rsidP="00FA19F6">
            <w:pPr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5D570A" w:rsidRPr="00AA3B86" w14:paraId="12863732" w14:textId="77777777" w:rsidTr="00FA19F6">
        <w:trPr>
          <w:trHeight w:val="244"/>
        </w:trPr>
        <w:tc>
          <w:tcPr>
            <w:tcW w:w="2515" w:type="dxa"/>
          </w:tcPr>
          <w:p w14:paraId="0E730192" w14:textId="77777777" w:rsidR="005D570A" w:rsidRPr="00AA3B86" w:rsidRDefault="005D570A" w:rsidP="00FA19F6">
            <w:pPr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ICI</w:t>
            </w:r>
          </w:p>
        </w:tc>
        <w:tc>
          <w:tcPr>
            <w:tcW w:w="1184" w:type="dxa"/>
          </w:tcPr>
          <w:p w14:paraId="6D1009B7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A3B86"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</w:tc>
        <w:tc>
          <w:tcPr>
            <w:tcW w:w="2056" w:type="dxa"/>
          </w:tcPr>
          <w:p w14:paraId="1B519CDB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  <w:r w:rsidRPr="00AA3B86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A3B86">
              <w:rPr>
                <w:rFonts w:ascii="Arial" w:hAnsi="Arial" w:cs="Arial"/>
                <w:sz w:val="20"/>
                <w:szCs w:val="20"/>
              </w:rPr>
              <w:t>0-NR)</w:t>
            </w:r>
          </w:p>
        </w:tc>
        <w:tc>
          <w:tcPr>
            <w:tcW w:w="945" w:type="dxa"/>
            <w:vMerge w:val="restart"/>
          </w:tcPr>
          <w:p w14:paraId="24FB3C47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20" w:type="dxa"/>
          </w:tcPr>
          <w:p w14:paraId="5544248B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NR (0.4-NR)</w:t>
            </w:r>
          </w:p>
        </w:tc>
        <w:tc>
          <w:tcPr>
            <w:tcW w:w="939" w:type="dxa"/>
            <w:vMerge w:val="restart"/>
          </w:tcPr>
          <w:p w14:paraId="323ABD8A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D570A" w:rsidRPr="00AA3B86" w14:paraId="7BA41972" w14:textId="77777777" w:rsidTr="00FA19F6">
        <w:trPr>
          <w:trHeight w:val="244"/>
        </w:trPr>
        <w:tc>
          <w:tcPr>
            <w:tcW w:w="2515" w:type="dxa"/>
          </w:tcPr>
          <w:p w14:paraId="42002765" w14:textId="77777777" w:rsidR="005D570A" w:rsidRPr="00AA3B86" w:rsidRDefault="005D570A" w:rsidP="00FA19F6">
            <w:pPr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BV</w:t>
            </w:r>
          </w:p>
        </w:tc>
        <w:tc>
          <w:tcPr>
            <w:tcW w:w="1184" w:type="dxa"/>
          </w:tcPr>
          <w:p w14:paraId="1AF42A4E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A3B86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A3B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2407B94C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A3B86">
              <w:rPr>
                <w:rFonts w:ascii="Arial" w:hAnsi="Arial" w:cs="Arial"/>
                <w:sz w:val="20"/>
                <w:szCs w:val="20"/>
              </w:rPr>
              <w:t xml:space="preserve"> (0.16-</w:t>
            </w:r>
            <w:r>
              <w:rPr>
                <w:rFonts w:ascii="Arial" w:hAnsi="Arial" w:cs="Arial"/>
                <w:sz w:val="20"/>
                <w:szCs w:val="20"/>
              </w:rPr>
              <w:t>1.60</w:t>
            </w:r>
            <w:r w:rsidRPr="00AA3B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5" w:type="dxa"/>
            <w:vMerge/>
          </w:tcPr>
          <w:p w14:paraId="575C4C9C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AF3D8C3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A3B8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AA3B86">
              <w:rPr>
                <w:rFonts w:ascii="Arial" w:hAnsi="Arial" w:cs="Arial"/>
                <w:sz w:val="20"/>
                <w:szCs w:val="20"/>
              </w:rPr>
              <w:t xml:space="preserve"> (0.46-NR)</w:t>
            </w:r>
          </w:p>
        </w:tc>
        <w:tc>
          <w:tcPr>
            <w:tcW w:w="939" w:type="dxa"/>
            <w:vMerge/>
          </w:tcPr>
          <w:p w14:paraId="47CF6D62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70A" w:rsidRPr="00AA3B86" w14:paraId="57FB56B7" w14:textId="77777777" w:rsidTr="00FA19F6">
        <w:trPr>
          <w:trHeight w:val="511"/>
        </w:trPr>
        <w:tc>
          <w:tcPr>
            <w:tcW w:w="2515" w:type="dxa"/>
          </w:tcPr>
          <w:p w14:paraId="61712A3D" w14:textId="77777777" w:rsidR="005D570A" w:rsidRPr="00AA3B86" w:rsidRDefault="005D570A" w:rsidP="00FA19F6">
            <w:pPr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Investigational agents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1184" w:type="dxa"/>
          </w:tcPr>
          <w:p w14:paraId="4D6E61DE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13 (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A3B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1EAD5738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0.71 (0.41-2.28)</w:t>
            </w:r>
          </w:p>
        </w:tc>
        <w:tc>
          <w:tcPr>
            <w:tcW w:w="945" w:type="dxa"/>
            <w:vMerge/>
          </w:tcPr>
          <w:p w14:paraId="7AF7C373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E121741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6.14 (1.64-6.95)</w:t>
            </w:r>
          </w:p>
        </w:tc>
        <w:tc>
          <w:tcPr>
            <w:tcW w:w="939" w:type="dxa"/>
            <w:vMerge/>
          </w:tcPr>
          <w:p w14:paraId="6712D17B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70A" w:rsidRPr="00AA3B86" w14:paraId="34303F69" w14:textId="77777777" w:rsidTr="00FA19F6">
        <w:trPr>
          <w:trHeight w:val="244"/>
        </w:trPr>
        <w:tc>
          <w:tcPr>
            <w:tcW w:w="2515" w:type="dxa"/>
          </w:tcPr>
          <w:p w14:paraId="603A8E0F" w14:textId="77777777" w:rsidR="005D570A" w:rsidRPr="00AA3B86" w:rsidRDefault="005D570A" w:rsidP="00FA19F6">
            <w:pPr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Chemotherapy</w:t>
            </w:r>
            <w:r>
              <w:rPr>
                <w:rFonts w:ascii="Calibri" w:hAnsi="Calibri" w:cs="Calibri"/>
                <w:sz w:val="20"/>
                <w:szCs w:val="20"/>
              </w:rPr>
              <w:t>‡</w:t>
            </w:r>
          </w:p>
        </w:tc>
        <w:tc>
          <w:tcPr>
            <w:tcW w:w="1184" w:type="dxa"/>
          </w:tcPr>
          <w:p w14:paraId="4168BEA6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A3B8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AA3B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6A66C10A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A3B86">
              <w:rPr>
                <w:rFonts w:ascii="Arial" w:hAnsi="Arial" w:cs="Arial"/>
                <w:sz w:val="20"/>
                <w:szCs w:val="20"/>
              </w:rPr>
              <w:t xml:space="preserve"> (0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A3B86">
              <w:rPr>
                <w:rFonts w:ascii="Arial" w:hAnsi="Arial" w:cs="Arial"/>
                <w:sz w:val="20"/>
                <w:szCs w:val="20"/>
              </w:rPr>
              <w:t>-1.33)</w:t>
            </w:r>
          </w:p>
        </w:tc>
        <w:tc>
          <w:tcPr>
            <w:tcW w:w="945" w:type="dxa"/>
            <w:vMerge/>
          </w:tcPr>
          <w:p w14:paraId="03089B91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C44B19C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AA3B86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AA3B86">
              <w:rPr>
                <w:rFonts w:ascii="Arial" w:hAnsi="Arial" w:cs="Arial"/>
                <w:sz w:val="20"/>
                <w:szCs w:val="20"/>
              </w:rPr>
              <w:t>-4.63)</w:t>
            </w:r>
          </w:p>
        </w:tc>
        <w:tc>
          <w:tcPr>
            <w:tcW w:w="939" w:type="dxa"/>
            <w:vMerge/>
          </w:tcPr>
          <w:p w14:paraId="725EA6C1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70A" w:rsidRPr="00AA3B86" w14:paraId="10A583DA" w14:textId="77777777" w:rsidTr="00FA19F6">
        <w:trPr>
          <w:trHeight w:val="222"/>
        </w:trPr>
        <w:tc>
          <w:tcPr>
            <w:tcW w:w="2515" w:type="dxa"/>
          </w:tcPr>
          <w:p w14:paraId="39FD7E61" w14:textId="77777777" w:rsidR="005D570A" w:rsidRPr="00AA3B86" w:rsidRDefault="005D570A" w:rsidP="00FA19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184" w:type="dxa"/>
          </w:tcPr>
          <w:p w14:paraId="4CE623E8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8 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A3B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33FC5EDD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3.09 (0.83-NR)</w:t>
            </w:r>
          </w:p>
        </w:tc>
        <w:tc>
          <w:tcPr>
            <w:tcW w:w="945" w:type="dxa"/>
            <w:vMerge/>
          </w:tcPr>
          <w:p w14:paraId="73D0071E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EAE0B01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3B86">
              <w:rPr>
                <w:rFonts w:ascii="Arial" w:hAnsi="Arial" w:cs="Arial"/>
                <w:sz w:val="20"/>
                <w:szCs w:val="20"/>
              </w:rPr>
              <w:t>NR (1.79-NR)</w:t>
            </w:r>
          </w:p>
        </w:tc>
        <w:tc>
          <w:tcPr>
            <w:tcW w:w="939" w:type="dxa"/>
            <w:vMerge/>
          </w:tcPr>
          <w:p w14:paraId="45E8D7A4" w14:textId="77777777" w:rsidR="005D570A" w:rsidRPr="00AA3B86" w:rsidRDefault="005D570A" w:rsidP="00FA1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8BFEA6F" w14:textId="77777777" w:rsidR="005D570A" w:rsidRPr="00AA3B86" w:rsidRDefault="005D570A" w:rsidP="005D570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2 patients managed with allo-SCT and 1 patient with missing treatment information after relapse/progression were not included in this analysis.</w:t>
      </w:r>
    </w:p>
    <w:p w14:paraId="35916C8E" w14:textId="77777777" w:rsidR="005D570A" w:rsidRDefault="005D570A" w:rsidP="005D570A">
      <w:pPr>
        <w:rPr>
          <w:rFonts w:ascii="Arial" w:hAnsi="Arial" w:cs="Arial"/>
          <w:sz w:val="20"/>
          <w:szCs w:val="20"/>
        </w:rPr>
      </w:pPr>
      <w:r w:rsidRPr="00AA3B86">
        <w:rPr>
          <w:rFonts w:ascii="Arial" w:hAnsi="Arial" w:cs="Arial"/>
          <w:sz w:val="20"/>
          <w:szCs w:val="20"/>
        </w:rPr>
        <w:t>Abbreviations; ASCT, autologous stem cell transplant; PFS, progression free survival; CI, confidence interval; OS, overall survival; NR, not reached; ICI, immune checkpoint inhibitor; BV, brentuximab vedotin</w:t>
      </w:r>
      <w:r>
        <w:rPr>
          <w:rFonts w:ascii="Arial" w:hAnsi="Arial" w:cs="Arial"/>
          <w:sz w:val="20"/>
          <w:szCs w:val="20"/>
        </w:rPr>
        <w:t xml:space="preserve">, </w:t>
      </w:r>
      <w:r w:rsidRPr="00AA3B86">
        <w:rPr>
          <w:rFonts w:ascii="Arial" w:hAnsi="Arial" w:cs="Arial"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>T, r</w:t>
      </w:r>
      <w:r w:rsidRPr="00AA3B86">
        <w:rPr>
          <w:rFonts w:ascii="Arial" w:hAnsi="Arial" w:cs="Arial"/>
          <w:sz w:val="20"/>
          <w:szCs w:val="20"/>
        </w:rPr>
        <w:t xml:space="preserve">adiation therapy. </w:t>
      </w:r>
    </w:p>
    <w:p w14:paraId="26FE6153" w14:textId="77777777" w:rsidR="005D570A" w:rsidRPr="00F4498F" w:rsidRDefault="005D570A" w:rsidP="005D570A">
      <w:pPr>
        <w:rPr>
          <w:rFonts w:ascii="Arial" w:hAnsi="Arial" w:cs="Arial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† </w:t>
      </w:r>
      <w:r w:rsidRPr="00E94EB0">
        <w:rPr>
          <w:rFonts w:ascii="Arial" w:hAnsi="Arial" w:cs="Arial"/>
          <w:sz w:val="20"/>
          <w:szCs w:val="20"/>
        </w:rPr>
        <w:t xml:space="preserve">alpha interferon, </w:t>
      </w:r>
      <w:r w:rsidRPr="00536E94">
        <w:rPr>
          <w:rFonts w:ascii="Arial" w:hAnsi="Arial" w:cs="Arial"/>
          <w:sz w:val="20"/>
          <w:szCs w:val="20"/>
        </w:rPr>
        <w:t xml:space="preserve">everolimus; </w:t>
      </w:r>
      <w:r w:rsidRPr="00CF40CC">
        <w:rPr>
          <w:rFonts w:ascii="Arial" w:hAnsi="Arial" w:cs="Arial"/>
          <w:sz w:val="20"/>
          <w:szCs w:val="20"/>
        </w:rPr>
        <w:t>everolimus and p</w:t>
      </w:r>
      <w:r w:rsidRPr="00536E94">
        <w:rPr>
          <w:rFonts w:ascii="Arial" w:hAnsi="Arial" w:cs="Arial"/>
          <w:sz w:val="20"/>
          <w:szCs w:val="20"/>
        </w:rPr>
        <w:t>anobinostat; everolimus and sorafenib; everolimus and lenalidomide; MDX-060 (iratumumab)</w:t>
      </w:r>
      <w:r>
        <w:rPr>
          <w:rFonts w:ascii="Arial" w:hAnsi="Arial" w:cs="Arial"/>
          <w:sz w:val="20"/>
          <w:szCs w:val="20"/>
        </w:rPr>
        <w:t>.</w:t>
      </w:r>
      <w:r w:rsidRPr="00536E94">
        <w:rPr>
          <w:rFonts w:ascii="Arial" w:hAnsi="Arial" w:cs="Arial"/>
          <w:sz w:val="20"/>
          <w:szCs w:val="20"/>
        </w:rPr>
        <w:t xml:space="preserve"> </w:t>
      </w:r>
    </w:p>
    <w:p w14:paraId="07E8698C" w14:textId="77777777" w:rsidR="005D570A" w:rsidRDefault="005D570A" w:rsidP="005D570A">
      <w:pPr>
        <w:rPr>
          <w:rFonts w:ascii="Calibri" w:hAnsi="Calibri" w:cs="Calibri"/>
          <w:sz w:val="20"/>
          <w:szCs w:val="20"/>
        </w:rPr>
      </w:pPr>
    </w:p>
    <w:p w14:paraId="7A25E2C4" w14:textId="77777777" w:rsidR="005D570A" w:rsidRPr="00AA3B86" w:rsidRDefault="005D570A" w:rsidP="005D570A">
      <w:pPr>
        <w:rPr>
          <w:rFonts w:ascii="Arial" w:hAnsi="Arial" w:cs="Arial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‡</w:t>
      </w:r>
      <w:r w:rsidRPr="003B0AA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toposide; vinblastine; </w:t>
      </w:r>
      <w:r w:rsidRPr="00F4498F">
        <w:rPr>
          <w:rFonts w:ascii="Arial" w:hAnsi="Arial" w:cs="Arial"/>
          <w:sz w:val="20"/>
          <w:szCs w:val="20"/>
        </w:rPr>
        <w:t>doxorubicin (Adriamycin), bleomycin, vinblastine, and dacarbazine (ABVD);</w:t>
      </w:r>
      <w:r w:rsidRPr="003B0AAD">
        <w:rPr>
          <w:rFonts w:ascii="Arial" w:hAnsi="Arial" w:cs="Arial"/>
          <w:bCs/>
          <w:sz w:val="20"/>
          <w:szCs w:val="20"/>
        </w:rPr>
        <w:t xml:space="preserve"> </w:t>
      </w:r>
      <w:r w:rsidRPr="00364EE4">
        <w:rPr>
          <w:rFonts w:ascii="Arial" w:hAnsi="Arial" w:cs="Arial"/>
          <w:bCs/>
          <w:sz w:val="20"/>
          <w:szCs w:val="20"/>
        </w:rPr>
        <w:t>cyclophosphamide, vinblastine, procarbazine, and prednisone</w:t>
      </w:r>
      <w:r w:rsidRPr="007806B6">
        <w:rPr>
          <w:rFonts w:ascii="Arial" w:hAnsi="Arial" w:cs="Arial"/>
          <w:bCs/>
          <w:sz w:val="20"/>
          <w:szCs w:val="20"/>
        </w:rPr>
        <w:t xml:space="preserve"> (BCVPP);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6A0562">
        <w:rPr>
          <w:rFonts w:ascii="Arial" w:hAnsi="Arial" w:cs="Arial"/>
          <w:bCs/>
          <w:sz w:val="20"/>
          <w:szCs w:val="20"/>
        </w:rPr>
        <w:t xml:space="preserve">CCNU, </w:t>
      </w:r>
      <w:r>
        <w:rPr>
          <w:rFonts w:ascii="Arial" w:hAnsi="Arial" w:cs="Arial"/>
          <w:bCs/>
          <w:sz w:val="20"/>
          <w:szCs w:val="20"/>
        </w:rPr>
        <w:t>c</w:t>
      </w:r>
      <w:r w:rsidRPr="006A0562">
        <w:rPr>
          <w:rFonts w:ascii="Arial" w:hAnsi="Arial" w:cs="Arial"/>
          <w:bCs/>
          <w:sz w:val="20"/>
          <w:szCs w:val="20"/>
        </w:rPr>
        <w:t xml:space="preserve">hlorambucil, </w:t>
      </w:r>
      <w:r>
        <w:rPr>
          <w:rFonts w:ascii="Arial" w:hAnsi="Arial" w:cs="Arial"/>
          <w:bCs/>
          <w:sz w:val="20"/>
          <w:szCs w:val="20"/>
        </w:rPr>
        <w:t>e</w:t>
      </w:r>
      <w:r w:rsidRPr="006A0562">
        <w:rPr>
          <w:rFonts w:ascii="Arial" w:hAnsi="Arial" w:cs="Arial"/>
          <w:bCs/>
          <w:sz w:val="20"/>
          <w:szCs w:val="20"/>
        </w:rPr>
        <w:t xml:space="preserve">toposide, and </w:t>
      </w:r>
      <w:r>
        <w:rPr>
          <w:rFonts w:ascii="Arial" w:hAnsi="Arial" w:cs="Arial"/>
          <w:bCs/>
          <w:sz w:val="20"/>
          <w:szCs w:val="20"/>
        </w:rPr>
        <w:t>p</w:t>
      </w:r>
      <w:r w:rsidRPr="006A0562">
        <w:rPr>
          <w:rFonts w:ascii="Arial" w:hAnsi="Arial" w:cs="Arial"/>
          <w:bCs/>
          <w:sz w:val="20"/>
          <w:szCs w:val="20"/>
        </w:rPr>
        <w:t>rednisone</w:t>
      </w:r>
      <w:r>
        <w:rPr>
          <w:rFonts w:ascii="Arial" w:hAnsi="Arial" w:cs="Arial"/>
          <w:bCs/>
          <w:sz w:val="20"/>
          <w:szCs w:val="20"/>
        </w:rPr>
        <w:t xml:space="preserve">; </w:t>
      </w:r>
      <w:r w:rsidRPr="00066BC7">
        <w:rPr>
          <w:rFonts w:ascii="Arial" w:hAnsi="Arial" w:cs="Arial"/>
          <w:bCs/>
          <w:sz w:val="20"/>
          <w:szCs w:val="20"/>
        </w:rPr>
        <w:t>dexamethasone</w:t>
      </w:r>
      <w:r>
        <w:rPr>
          <w:rFonts w:ascii="Arial" w:hAnsi="Arial" w:cs="Arial"/>
          <w:bCs/>
          <w:sz w:val="20"/>
          <w:szCs w:val="20"/>
        </w:rPr>
        <w:t xml:space="preserve">, </w:t>
      </w:r>
      <w:r w:rsidRPr="00066BC7">
        <w:rPr>
          <w:rFonts w:ascii="Arial" w:hAnsi="Arial" w:cs="Arial"/>
          <w:bCs/>
          <w:sz w:val="20"/>
          <w:szCs w:val="20"/>
        </w:rPr>
        <w:t>high-dose cytarabine</w:t>
      </w:r>
      <w:r>
        <w:rPr>
          <w:rFonts w:ascii="Arial" w:hAnsi="Arial" w:cs="Arial"/>
          <w:bCs/>
          <w:sz w:val="20"/>
          <w:szCs w:val="20"/>
        </w:rPr>
        <w:t>, and c</w:t>
      </w:r>
      <w:r w:rsidRPr="00066BC7">
        <w:rPr>
          <w:rFonts w:ascii="Arial" w:hAnsi="Arial" w:cs="Arial"/>
          <w:bCs/>
          <w:sz w:val="20"/>
          <w:szCs w:val="20"/>
        </w:rPr>
        <w:t>isplatin (</w:t>
      </w:r>
      <w:r>
        <w:rPr>
          <w:rFonts w:ascii="Arial" w:hAnsi="Arial" w:cs="Arial"/>
          <w:bCs/>
          <w:sz w:val="20"/>
          <w:szCs w:val="20"/>
        </w:rPr>
        <w:t xml:space="preserve">DHAP); dose-adjusted </w:t>
      </w:r>
      <w:r w:rsidRPr="00545575">
        <w:rPr>
          <w:rFonts w:ascii="Arial" w:hAnsi="Arial" w:cs="Arial"/>
          <w:bCs/>
          <w:sz w:val="20"/>
          <w:szCs w:val="20"/>
        </w:rPr>
        <w:t xml:space="preserve">etoposide, prednisone, vincristine (Oncovin), cyclophosphamide and doxorubicin </w:t>
      </w:r>
      <w:r>
        <w:rPr>
          <w:rFonts w:ascii="Arial" w:hAnsi="Arial" w:cs="Arial"/>
          <w:bCs/>
          <w:sz w:val="20"/>
          <w:szCs w:val="20"/>
        </w:rPr>
        <w:t>(DA-EPOCH); etoposide, doxorubicin, and vinblastine;</w:t>
      </w:r>
      <w:r w:rsidRPr="00AD3C34">
        <w:rPr>
          <w:rFonts w:ascii="Arial" w:hAnsi="Arial" w:cs="Arial"/>
          <w:bCs/>
          <w:sz w:val="20"/>
          <w:szCs w:val="20"/>
        </w:rPr>
        <w:t xml:space="preserve"> </w:t>
      </w:r>
      <w:r w:rsidRPr="00066BC7">
        <w:rPr>
          <w:rFonts w:ascii="Arial" w:hAnsi="Arial" w:cs="Arial"/>
          <w:bCs/>
          <w:sz w:val="20"/>
          <w:szCs w:val="20"/>
        </w:rPr>
        <w:t xml:space="preserve">gemcitabine, </w:t>
      </w:r>
      <w:r w:rsidRPr="00545575">
        <w:rPr>
          <w:rFonts w:ascii="Arial" w:hAnsi="Arial" w:cs="Arial"/>
          <w:bCs/>
          <w:sz w:val="20"/>
          <w:szCs w:val="20"/>
        </w:rPr>
        <w:t>d</w:t>
      </w:r>
      <w:r w:rsidRPr="00AD3C34">
        <w:rPr>
          <w:rFonts w:ascii="Arial" w:hAnsi="Arial" w:cs="Arial"/>
          <w:bCs/>
          <w:sz w:val="20"/>
          <w:szCs w:val="20"/>
        </w:rPr>
        <w:t xml:space="preserve">examethasone, and </w:t>
      </w:r>
      <w:r w:rsidRPr="00F4498F">
        <w:rPr>
          <w:rFonts w:ascii="Arial" w:hAnsi="Arial" w:cs="Arial"/>
          <w:bCs/>
          <w:sz w:val="20"/>
          <w:szCs w:val="20"/>
        </w:rPr>
        <w:t xml:space="preserve">cisplatin (GDP); </w:t>
      </w:r>
      <w:r w:rsidRPr="00F4498F">
        <w:rPr>
          <w:rFonts w:ascii="Arial" w:eastAsia="Calibri" w:hAnsi="Arial" w:cs="Arial"/>
          <w:bCs/>
          <w:sz w:val="20"/>
          <w:szCs w:val="20"/>
        </w:rPr>
        <w:t xml:space="preserve">gemcitabine, vinorelbine, and liposomal doxorubicin (GVD); </w:t>
      </w:r>
      <w:r w:rsidRPr="00F4498F">
        <w:rPr>
          <w:rFonts w:ascii="Arial" w:hAnsi="Arial" w:cs="Arial"/>
          <w:bCs/>
          <w:sz w:val="20"/>
          <w:szCs w:val="20"/>
        </w:rPr>
        <w:t>gemcitabine and oxaliplatin</w:t>
      </w:r>
      <w:r>
        <w:rPr>
          <w:rFonts w:ascii="Arial" w:hAnsi="Arial" w:cs="Arial"/>
          <w:bCs/>
          <w:sz w:val="20"/>
          <w:szCs w:val="20"/>
        </w:rPr>
        <w:t xml:space="preserve">; </w:t>
      </w:r>
      <w:r w:rsidRPr="00F4498F">
        <w:rPr>
          <w:rFonts w:ascii="Arial" w:eastAsia="Calibri" w:hAnsi="Arial" w:cs="Arial"/>
          <w:bCs/>
          <w:sz w:val="20"/>
          <w:szCs w:val="20"/>
        </w:rPr>
        <w:t xml:space="preserve">ifosfamide, carboplatin, and etoposide (ICE); </w:t>
      </w:r>
      <w:r>
        <w:rPr>
          <w:rFonts w:ascii="Arial" w:eastAsia="Calibri" w:hAnsi="Arial" w:cs="Arial"/>
          <w:bCs/>
          <w:sz w:val="20"/>
          <w:szCs w:val="20"/>
        </w:rPr>
        <w:t xml:space="preserve">and </w:t>
      </w:r>
      <w:r w:rsidRPr="00F4498F">
        <w:rPr>
          <w:rFonts w:ascii="Arial" w:hAnsi="Arial" w:cs="Arial"/>
          <w:bCs/>
          <w:sz w:val="20"/>
          <w:szCs w:val="20"/>
        </w:rPr>
        <w:t>nitrogen mustard, vincristine, procarbazine, and prednisone</w:t>
      </w:r>
      <w:r w:rsidRPr="00F4498F">
        <w:rPr>
          <w:rFonts w:ascii="Arial" w:eastAsia="Calibri" w:hAnsi="Arial" w:cs="Arial"/>
          <w:bCs/>
          <w:sz w:val="20"/>
          <w:szCs w:val="20"/>
        </w:rPr>
        <w:t xml:space="preserve"> (MOPP)</w:t>
      </w:r>
      <w:r>
        <w:rPr>
          <w:rFonts w:ascii="Arial" w:eastAsia="Calibri" w:hAnsi="Arial" w:cs="Arial"/>
          <w:bCs/>
          <w:sz w:val="20"/>
          <w:szCs w:val="20"/>
        </w:rPr>
        <w:t xml:space="preserve">. </w:t>
      </w:r>
    </w:p>
    <w:p w14:paraId="3DB8F6EF" w14:textId="77777777" w:rsidR="00366B2C" w:rsidRPr="003D1B5F" w:rsidRDefault="00366B2C" w:rsidP="00366B2C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1094616A" w14:textId="2769D203" w:rsidR="00EE66C7" w:rsidRDefault="00EE66C7" w:rsidP="009573F3">
      <w:pPr>
        <w:jc w:val="both"/>
        <w:rPr>
          <w:rFonts w:ascii="Arial" w:hAnsi="Arial" w:cs="Arial"/>
          <w:sz w:val="20"/>
          <w:szCs w:val="20"/>
        </w:rPr>
      </w:pPr>
    </w:p>
    <w:p w14:paraId="21AA80E7" w14:textId="251FE028" w:rsidR="00EE66C7" w:rsidRDefault="00EE66C7" w:rsidP="009573F3">
      <w:pPr>
        <w:jc w:val="both"/>
        <w:rPr>
          <w:rFonts w:ascii="Arial" w:hAnsi="Arial" w:cs="Arial"/>
          <w:sz w:val="20"/>
          <w:szCs w:val="20"/>
        </w:rPr>
      </w:pPr>
    </w:p>
    <w:p w14:paraId="52E727E3" w14:textId="77777777" w:rsidR="00EE66C7" w:rsidRPr="003D1B5F" w:rsidRDefault="00EE66C7" w:rsidP="009573F3">
      <w:pPr>
        <w:jc w:val="both"/>
        <w:rPr>
          <w:rFonts w:ascii="Arial" w:hAnsi="Arial" w:cs="Arial"/>
          <w:sz w:val="20"/>
          <w:szCs w:val="20"/>
        </w:rPr>
      </w:pPr>
    </w:p>
    <w:tbl>
      <w:tblPr>
        <w:tblW w:w="1539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2970"/>
        <w:gridCol w:w="1620"/>
        <w:gridCol w:w="1620"/>
        <w:gridCol w:w="1800"/>
        <w:gridCol w:w="1080"/>
        <w:gridCol w:w="1620"/>
        <w:gridCol w:w="1620"/>
        <w:gridCol w:w="2160"/>
        <w:gridCol w:w="900"/>
      </w:tblGrid>
      <w:tr w:rsidR="00DF763D" w:rsidRPr="003D1B5F" w14:paraId="02BA0747" w14:textId="77777777" w:rsidTr="00750B5B">
        <w:trPr>
          <w:trHeight w:val="301"/>
        </w:trPr>
        <w:tc>
          <w:tcPr>
            <w:tcW w:w="1539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50412" w14:textId="7487A53E" w:rsidR="00DF763D" w:rsidRPr="00003BB1" w:rsidRDefault="00DF763D" w:rsidP="00DF76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3B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DC4117" w:rsidRPr="00003BB1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003B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="00FC2108" w:rsidRPr="00003B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rvival outcomes </w:t>
            </w:r>
            <w:r w:rsidRPr="00003BB1">
              <w:rPr>
                <w:rFonts w:ascii="Arial" w:hAnsi="Arial" w:cs="Arial"/>
                <w:b/>
                <w:bCs/>
                <w:sz w:val="20"/>
                <w:szCs w:val="20"/>
              </w:rPr>
              <w:t>characteristic variables at relapse</w:t>
            </w:r>
            <w:r w:rsidR="009A3E56" w:rsidRPr="00003B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efore ASCT</w:t>
            </w:r>
          </w:p>
        </w:tc>
      </w:tr>
      <w:tr w:rsidR="00DF763D" w:rsidRPr="003D1B5F" w14:paraId="0A14AB1C" w14:textId="77777777" w:rsidTr="00750B5B">
        <w:trPr>
          <w:trHeight w:val="301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CF03" w14:textId="77777777" w:rsidR="00DF763D" w:rsidRPr="003D1B5F" w:rsidRDefault="00DF763D" w:rsidP="00B416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F3E1E" w14:textId="7DDFE3A0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post-ASCT relapse PF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83FB" w14:textId="23226A28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-year PFS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EF27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for PF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8322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3F1B2" w14:textId="5515290D" w:rsidR="00DF763D" w:rsidRPr="003D1B5F" w:rsidRDefault="003F0AB1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post-ASCT relapse O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92A2" w14:textId="6BCFC8B6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-year OS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1E2E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for O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8F93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DF763D" w:rsidRPr="003D1B5F" w14:paraId="52D42A4C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0732" w14:textId="77777777" w:rsidR="00DF763D" w:rsidRPr="003D1B5F" w:rsidRDefault="00DF763D" w:rsidP="00B416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09B3C2" w14:textId="51CFE129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E195" w14:textId="4D0F10F0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21" w:name="OLE_LINK17"/>
            <w:bookmarkStart w:id="22" w:name="OLE_LINK18"/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  <w:bookmarkEnd w:id="21"/>
            <w:bookmarkEnd w:id="22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D17F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A9BC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3BD257" w14:textId="04066E40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7EC5" w14:textId="386BEBA4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0D94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C194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763D" w:rsidRPr="003D1B5F" w14:paraId="1B5C9E53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79627" w14:textId="77777777" w:rsidR="00DF763D" w:rsidRPr="003D1B5F" w:rsidRDefault="00DF763D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me to relap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428F08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2944" w14:textId="4D41FAE2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DA0A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07E48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42B940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8965" w14:textId="55010C53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89746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01906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35433AC3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290E5" w14:textId="77777777" w:rsidR="00DF763D" w:rsidRPr="003D1B5F" w:rsidRDefault="00DF763D" w:rsidP="00B416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Primary refractory (n=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6CE8D1" w14:textId="44643369" w:rsidR="00DF763D" w:rsidRPr="003D1B5F" w:rsidRDefault="0038541C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(0.23-0.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8A9D" w14:textId="4F762B6E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 (0-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B98AE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D1791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E7B535" w14:textId="3D8D6EB8" w:rsidR="00DF763D" w:rsidRPr="003D1B5F" w:rsidRDefault="00F92057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 (0.54-N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CCAC" w14:textId="2EC991B6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 (45-8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C8C3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B86F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5AFECC85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22CC5" w14:textId="77777777" w:rsidR="00DF763D" w:rsidRPr="003D1B5F" w:rsidRDefault="00DF763D" w:rsidP="00B416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≤1 year (n=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0CEC53" w14:textId="4360834D" w:rsidR="00DF763D" w:rsidRPr="003D1B5F" w:rsidRDefault="0038541C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55-1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C6AEA" w14:textId="042C42D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% (16-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E7BD4" w14:textId="0D33056E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  <w:r w:rsidR="00F0668B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1-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78B6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BF3AE6" w14:textId="22A0E2D4" w:rsidR="00DF763D" w:rsidRPr="003D1B5F" w:rsidRDefault="00F92057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 (2.64-10.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D254" w14:textId="251F6DAD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% (60-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D63A" w14:textId="28E70F45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  <w:r w:rsidR="00634933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B60D98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-1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456B2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3CBE3DEC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8ECB2" w14:textId="77777777" w:rsidR="00DF763D" w:rsidRPr="003D1B5F" w:rsidRDefault="00DF763D" w:rsidP="00B416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&gt;1 year (n=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600A05" w14:textId="13474EAD" w:rsidR="00DF763D" w:rsidRPr="003D1B5F" w:rsidRDefault="0038541C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 (1.00-5.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5576" w14:textId="57D30B29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% (28-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5FD2" w14:textId="3E1D2F25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  <w:r w:rsidR="00F0668B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9-0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A780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10B6D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FE85C0" w14:textId="647008E2" w:rsidR="00DF763D" w:rsidRPr="003D1B5F" w:rsidRDefault="00F92057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5 (3.17-N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936B" w14:textId="6043541B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% (63-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595E" w14:textId="7FA799C5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  <w:r w:rsidR="007070FE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3-1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61C3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DF763D" w:rsidRPr="003D1B5F" w14:paraId="505132E0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C253" w14:textId="77777777" w:rsidR="00DF763D" w:rsidRPr="003D1B5F" w:rsidRDefault="00DF763D" w:rsidP="00B416C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ge at relaps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5F2E80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B7C8" w14:textId="1F27C938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2E06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8921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404DE6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6E83" w14:textId="3362400F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61EC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85567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7BB1AC92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88C6" w14:textId="77777777" w:rsidR="00DF763D" w:rsidRPr="003D1B5F" w:rsidRDefault="00DF763D" w:rsidP="00B416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≤60 (n=1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60D5F5" w14:textId="1B3CABCD" w:rsidR="00DF763D" w:rsidRPr="003D1B5F" w:rsidRDefault="004A4148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59-1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061F" w14:textId="6287D770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% (21-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4A635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1C03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AD6A99" w14:textId="3727BB7F" w:rsidR="00DF763D" w:rsidRPr="003D1B5F" w:rsidRDefault="001E43F1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5 (3.08-7.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9A59" w14:textId="4CF95136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% (65-8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1A87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90D8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7DF71C90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51C6" w14:textId="77777777" w:rsidR="00DF763D" w:rsidRPr="003D1B5F" w:rsidRDefault="00DF763D" w:rsidP="00B416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&gt;60 (n=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19DF3B" w14:textId="1798A497" w:rsidR="00DF763D" w:rsidRPr="003D1B5F" w:rsidRDefault="004A4148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25-3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1922" w14:textId="6DFCCB8D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% (0-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FF06" w14:textId="392DA345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  <w:r w:rsidR="001357BC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3-3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06293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8A1A06" w14:textId="33305303" w:rsidR="00DF763D" w:rsidRPr="003D1B5F" w:rsidRDefault="001E43F1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 (0.49-N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4943" w14:textId="7EDF2B39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 (1-9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8176" w14:textId="37EBC50F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  <w:r w:rsidR="00582D10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.65-6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317C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DF763D" w:rsidRPr="003D1B5F" w14:paraId="484ABEB2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FBB33" w14:textId="77777777" w:rsidR="00DF763D" w:rsidRPr="003D1B5F" w:rsidRDefault="00DF763D" w:rsidP="00B416C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Extranodal site at relap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C57D13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D42CE" w14:textId="79958969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CA48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4DFC8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CAA8DE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DB44" w14:textId="17153CD0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90D9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CA2C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2B40240B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27BCB" w14:textId="77777777" w:rsidR="00DF763D" w:rsidRPr="003D1B5F" w:rsidRDefault="00DF763D" w:rsidP="00B416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Present (n=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24FCCE" w14:textId="355416CC" w:rsidR="00DF763D" w:rsidRPr="003D1B5F" w:rsidRDefault="00994061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46-0.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FF61" w14:textId="4B5C2C86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% (11-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DD9F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C4C7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B73AE6" w14:textId="5F8FF765" w:rsidR="00DF763D" w:rsidRPr="003D1B5F" w:rsidRDefault="00AF3CEA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 (1.74-10.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B99E" w14:textId="0DBD140F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% 47-7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CC80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05C4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18A8330A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38CF1" w14:textId="77777777" w:rsidR="00DF763D" w:rsidRPr="003D1B5F" w:rsidRDefault="00DF763D" w:rsidP="00B416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Absent (n=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4CCD9F" w14:textId="4AB5A07B" w:rsidR="00DF763D" w:rsidRPr="003D1B5F" w:rsidRDefault="00994061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58-1.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D650" w14:textId="6803226E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% (21-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8FF5" w14:textId="0D2BEC68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  <w:r w:rsidR="00C366B3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7-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37C21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A29229" w14:textId="7B64D5CD" w:rsidR="00DF763D" w:rsidRPr="003D1B5F" w:rsidRDefault="00AF3CEA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 (2.95-16.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DB476" w14:textId="755B4CEA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% (66-8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EEBB" w14:textId="26C2A7D6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  <w:r w:rsidR="00664689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8-1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49F0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DF763D" w:rsidRPr="003D1B5F" w14:paraId="487C52FB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BAB89D" w14:textId="77777777" w:rsidR="00DF763D" w:rsidRPr="003D1B5F" w:rsidRDefault="00DF763D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n Arbor Stag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08E51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9186F" w14:textId="2C7929AD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B130C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67A17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3D77C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6B02D" w14:textId="59CE1120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196CD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2F20B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2C4E1BAD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884FDB" w14:textId="0B4100B3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D00343">
              <w:rPr>
                <w:rFonts w:ascii="Arial" w:hAnsi="Arial" w:cs="Arial"/>
                <w:sz w:val="20"/>
                <w:szCs w:val="20"/>
              </w:rPr>
              <w:t>Early state (</w:t>
            </w:r>
            <w:r w:rsidRPr="003D1B5F">
              <w:rPr>
                <w:rFonts w:ascii="Arial" w:hAnsi="Arial" w:cs="Arial"/>
                <w:sz w:val="20"/>
                <w:szCs w:val="20"/>
              </w:rPr>
              <w:t>I-II</w:t>
            </w:r>
            <w:r w:rsidR="00D00343">
              <w:rPr>
                <w:rFonts w:ascii="Arial" w:hAnsi="Arial" w:cs="Arial"/>
                <w:sz w:val="20"/>
                <w:szCs w:val="20"/>
              </w:rPr>
              <w:t>)</w:t>
            </w:r>
            <w:r w:rsidRPr="003D1B5F">
              <w:rPr>
                <w:rFonts w:ascii="Arial" w:hAnsi="Arial" w:cs="Arial"/>
                <w:sz w:val="20"/>
                <w:szCs w:val="20"/>
              </w:rPr>
              <w:t xml:space="preserve"> (n=5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A24EB" w14:textId="0B36E37E" w:rsidR="00DF763D" w:rsidRPr="003D1B5F" w:rsidRDefault="00206079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54-1.8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C7B3E" w14:textId="2AA0834F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% (18-4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0EEF0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B38DE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D5DFC" w14:textId="0CC66330" w:rsidR="00DF763D" w:rsidRPr="003D1B5F" w:rsidRDefault="00A72945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 (2.60-16.6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161A8" w14:textId="641E883C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% (63-8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C4F09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0E069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4E52F27F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87551" w14:textId="3C225C45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D00343">
              <w:rPr>
                <w:rFonts w:ascii="Arial" w:hAnsi="Arial" w:cs="Arial"/>
                <w:sz w:val="20"/>
                <w:szCs w:val="20"/>
              </w:rPr>
              <w:t>Advanced stage (</w:t>
            </w:r>
            <w:r w:rsidRPr="003D1B5F">
              <w:rPr>
                <w:rFonts w:ascii="Arial" w:hAnsi="Arial" w:cs="Arial"/>
                <w:sz w:val="20"/>
                <w:szCs w:val="20"/>
              </w:rPr>
              <w:t>III-IV</w:t>
            </w:r>
            <w:r w:rsidR="00D00343">
              <w:rPr>
                <w:rFonts w:ascii="Arial" w:hAnsi="Arial" w:cs="Arial"/>
                <w:sz w:val="20"/>
                <w:szCs w:val="20"/>
              </w:rPr>
              <w:t>)</w:t>
            </w:r>
            <w:r w:rsidRPr="003D1B5F">
              <w:rPr>
                <w:rFonts w:ascii="Arial" w:hAnsi="Arial" w:cs="Arial"/>
                <w:sz w:val="20"/>
                <w:szCs w:val="20"/>
              </w:rPr>
              <w:t xml:space="preserve"> (n=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EA80BD" w14:textId="50E8C8DD" w:rsidR="00DF763D" w:rsidRPr="003D1B5F" w:rsidRDefault="00206079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55-0.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8A7A" w14:textId="4DC7468D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 (17-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2534D" w14:textId="6DB3EA2B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  <w:r w:rsidR="008A15D6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70-1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25072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096094" w14:textId="03330EB8" w:rsidR="00DF763D" w:rsidRPr="003D1B5F" w:rsidRDefault="00A72945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 (2.64-7.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E3FC" w14:textId="52EB4D82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 (55-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F85D" w14:textId="156DCA70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  <w:r w:rsidR="00F70452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69-1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6DC01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DF763D" w:rsidRPr="003D1B5F" w14:paraId="100C9826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DCDB3" w14:textId="77777777" w:rsidR="00DF763D" w:rsidRPr="003D1B5F" w:rsidRDefault="00DF763D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First-line salvage regim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4C9009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92484" w14:textId="6F59B39D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AC9A6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6BC26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D70884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C549" w14:textId="0ACACAE9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664C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5736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466B5EC2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5A213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Platinum based regimen (n=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131104" w14:textId="3387A05B" w:rsidR="00DF763D" w:rsidRPr="003D1B5F" w:rsidRDefault="00EA6092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55-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79C8C" w14:textId="173E88CE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% (18-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DAB69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59B10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A9DBF8" w14:textId="083734E0" w:rsidR="00DF763D" w:rsidRPr="003D1B5F" w:rsidRDefault="00EC41AF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 (2.72-N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65F7" w14:textId="746E6872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% (58-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9490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E3E5E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0AA42B37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F24AD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Gemcitabine containing regimen (n=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8F7A8E" w14:textId="5C25BBE1" w:rsidR="00DF763D" w:rsidRPr="003D1B5F" w:rsidRDefault="00EA6092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0.42-N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EBF69" w14:textId="5780998C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 (0-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212AF" w14:textId="12E3FB25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  <w:r w:rsidR="006937EC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21-1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A0DC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A8FA34" w14:textId="148AF047" w:rsidR="00DF763D" w:rsidRPr="003D1B5F" w:rsidRDefault="00EC41AF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 (0.64-N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F73B" w14:textId="71688AFD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% (54-1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6E12" w14:textId="7440E44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 w:rsidR="00F70452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10-1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87FF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660D7DB2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1A8DD5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Novel agent containing regimen (n=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7C2E5" w14:textId="41BF863D" w:rsidR="00DF763D" w:rsidRPr="003D1B5F" w:rsidRDefault="00EA6092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 (0.26-N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C00EB4" w14:textId="4A5D8C9A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 (1-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00DF90" w14:textId="78182984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  <w:r w:rsidR="005D2477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11-1.7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D7EC9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69CC7" w14:textId="27231808" w:rsidR="00DF763D" w:rsidRPr="003D1B5F" w:rsidRDefault="00EC41AF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 (2.60-N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45DF4D" w14:textId="3793851E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100-10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4779A" w14:textId="272E404C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  <w:r w:rsidR="00F70452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7-3.</w:t>
            </w:r>
            <w:r w:rsidR="0053620B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  <w:r w:rsidR="00F70452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CEE44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44E520C2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9BF68C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Others (n=2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452C0" w14:textId="4BBE2490" w:rsidR="00DF763D" w:rsidRPr="003D1B5F" w:rsidRDefault="00EA6092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.69 (0.36-1.8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4E2D61" w14:textId="332C819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21% (3-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2FB7E2" w14:textId="4C1274EC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1.23</w:t>
            </w:r>
            <w:r w:rsidR="005D2477" w:rsidRPr="003D1B5F">
              <w:rPr>
                <w:rFonts w:ascii="Arial" w:hAnsi="Arial" w:cs="Arial"/>
                <w:sz w:val="20"/>
                <w:szCs w:val="20"/>
              </w:rPr>
              <w:t xml:space="preserve"> (0.73-2.0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AE242E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DCC2F" w14:textId="36589EBB" w:rsidR="00DF763D" w:rsidRPr="003D1B5F" w:rsidRDefault="00EC41AF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 (0.54-5.5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ED2B4" w14:textId="48993FB5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% (46-8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5FCA3" w14:textId="3B701BAD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  <w:r w:rsidR="00E94EF7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1</w:t>
            </w:r>
            <w:r w:rsidR="0053620B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E94EF7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9CA5C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5CFC0B5D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269D8D" w14:textId="02F9E5E9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No salvage </w:t>
            </w:r>
            <w:r w:rsidR="00277355">
              <w:rPr>
                <w:rFonts w:ascii="Arial" w:hAnsi="Arial" w:cs="Arial"/>
                <w:sz w:val="20"/>
                <w:szCs w:val="20"/>
              </w:rPr>
              <w:t>chemo</w:t>
            </w:r>
            <w:r w:rsidRPr="003D1B5F">
              <w:rPr>
                <w:rFonts w:ascii="Arial" w:hAnsi="Arial" w:cs="Arial"/>
                <w:sz w:val="20"/>
                <w:szCs w:val="20"/>
              </w:rPr>
              <w:t>therapy (n=</w:t>
            </w:r>
            <w:r w:rsidR="00277355">
              <w:rPr>
                <w:rFonts w:ascii="Arial" w:hAnsi="Arial" w:cs="Arial"/>
                <w:sz w:val="20"/>
                <w:szCs w:val="20"/>
              </w:rPr>
              <w:t>10</w:t>
            </w:r>
            <w:r w:rsidRPr="003D1B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4FD26" w14:textId="7C0E01C0" w:rsidR="00DF763D" w:rsidRPr="003D1B5F" w:rsidRDefault="00EA6092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2.63 (</w:t>
            </w:r>
            <w:r w:rsidR="004530C3" w:rsidRPr="003D1B5F">
              <w:rPr>
                <w:rFonts w:ascii="Arial" w:hAnsi="Arial" w:cs="Arial"/>
                <w:sz w:val="20"/>
                <w:szCs w:val="20"/>
              </w:rPr>
              <w:t>0.47-NA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76F35A" w14:textId="029778E1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56% (23-8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62A853" w14:textId="1B533771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.57</w:t>
            </w:r>
            <w:r w:rsidR="003E2A19" w:rsidRPr="003D1B5F">
              <w:rPr>
                <w:rFonts w:ascii="Arial" w:hAnsi="Arial" w:cs="Arial"/>
                <w:sz w:val="20"/>
                <w:szCs w:val="20"/>
              </w:rPr>
              <w:t xml:space="preserve"> (0.26-1.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04FD2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E622A" w14:textId="0FFA60B3" w:rsidR="00DF763D" w:rsidRPr="003D1B5F" w:rsidRDefault="00DF4760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6 (1.17-N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2F2B2" w14:textId="09FF013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% (68-10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5747A" w14:textId="7C2CD12E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 w:rsidR="0053620B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13-1.3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22FAF" w14:textId="46003392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0B6D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0C590B" w:rsidRPr="00610B6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DF763D" w:rsidRPr="003D1B5F" w14:paraId="7EE25025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4CD0DE" w14:textId="77777777" w:rsidR="00DF763D" w:rsidRPr="003D1B5F" w:rsidRDefault="00DF763D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Lines of salvage therap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543E8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F5A592" w14:textId="42705121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DDB279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49D08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E50FC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903EA" w14:textId="6C68AE29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7F0D6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5F30DD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5773818D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298EAE" w14:textId="77777777" w:rsidR="00DF763D" w:rsidRPr="003D1B5F" w:rsidRDefault="00DF763D" w:rsidP="00B416CB">
            <w:pPr>
              <w:tabs>
                <w:tab w:val="center" w:pos="1593"/>
                <w:tab w:val="left" w:pos="1997"/>
              </w:tabs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≤1 (n=91)</w:t>
            </w:r>
            <w:r w:rsidRPr="003D1B5F">
              <w:rPr>
                <w:rFonts w:ascii="Arial" w:hAnsi="Arial" w:cs="Arial"/>
                <w:sz w:val="20"/>
                <w:szCs w:val="20"/>
              </w:rPr>
              <w:tab/>
            </w:r>
            <w:r w:rsidRPr="003D1B5F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A05F4" w14:textId="3F973E5D" w:rsidR="00DF763D" w:rsidRPr="003D1B5F" w:rsidRDefault="00DB48D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1.09 (0.69-1.7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539124" w14:textId="1B6AFF8A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35% (25-4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F3C314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FCE86" w14:textId="35D5C26A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0B144" w14:textId="2105521B" w:rsidR="00DF763D" w:rsidRPr="003D1B5F" w:rsidRDefault="00B96A77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7 (3.69-16.6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2D8FA" w14:textId="7FA59136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% (65-8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AB0AE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8F674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5EA0C130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DEE05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≥2 (n=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C0C964" w14:textId="7611887A" w:rsidR="00DF763D" w:rsidRPr="003D1B5F" w:rsidRDefault="00DB48D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.50 (0.23-0.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0E998" w14:textId="31236404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12% (0-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E3366" w14:textId="743ED8AE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1.92</w:t>
            </w:r>
            <w:r w:rsidR="002D2D5B" w:rsidRPr="003D1B5F">
              <w:rPr>
                <w:rFonts w:ascii="Arial" w:hAnsi="Arial" w:cs="Arial"/>
                <w:sz w:val="20"/>
                <w:szCs w:val="20"/>
              </w:rPr>
              <w:t xml:space="preserve"> (1.16-3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BF52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10B6D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67EA08" w14:textId="157E6A79" w:rsidR="00DF763D" w:rsidRPr="003D1B5F" w:rsidRDefault="00B96A77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 (0.52-3.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6A2E0" w14:textId="345D3FDE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% (45-8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34F67" w14:textId="71919126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  <w:r w:rsidR="00DC4FD9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32-4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A0F10" w14:textId="74F0B79B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0B6D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 w:rsidR="00C03FDA" w:rsidRPr="00610B6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F763D" w:rsidRPr="003D1B5F" w14:paraId="534D2C3B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02940" w14:textId="77777777" w:rsidR="00DF763D" w:rsidRPr="003D1B5F" w:rsidRDefault="00DF763D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Lines of salvage therapy in CR pati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FBFAB4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B5BC8" w14:textId="3FFAD64C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CF833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8F9F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C28950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4B176" w14:textId="458A3290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8C885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16930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30688FFF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6AC73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≤1 (n=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5DBE42" w14:textId="46AF7CB4" w:rsidR="00DF763D" w:rsidRPr="003D1B5F" w:rsidRDefault="00CA77F7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3.12 (0.78-N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28986" w14:textId="21CD7DBF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56% (35-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2BA0A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DBBD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95E825" w14:textId="387CC13A" w:rsidR="00DF763D" w:rsidRPr="003D1B5F" w:rsidRDefault="009C2081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4 (2.34-N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5ADCA" w14:textId="7F1ABB71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 (63-9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E6D7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C9262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3A103A87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8EDAC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≥2 (n=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CF72E5" w14:textId="68EF5A7E" w:rsidR="00DF763D" w:rsidRPr="003D1B5F" w:rsidRDefault="00CA77F7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.78 (0.16-5.8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2B6A0" w14:textId="1E58DAD2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20% (0-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4FB7B" w14:textId="457D38DF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2.11</w:t>
            </w:r>
            <w:r w:rsidR="00CF1636" w:rsidRPr="003D1B5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D08F2" w:rsidRPr="003D1B5F">
              <w:rPr>
                <w:rFonts w:ascii="Arial" w:hAnsi="Arial" w:cs="Arial"/>
                <w:sz w:val="20"/>
                <w:szCs w:val="20"/>
              </w:rPr>
              <w:t>0.74-6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7221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668459" w14:textId="2A40C3CD" w:rsidR="00DF763D" w:rsidRPr="003D1B5F" w:rsidRDefault="009C2081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 (0.18-N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2AA9" w14:textId="74F7A449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% (17-1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8AF5" w14:textId="419ACFA3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  <w:r w:rsidR="00293025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1-7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BB29E" w14:textId="17019D0D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r w:rsidR="000F00C2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F763D" w:rsidRPr="003D1B5F" w14:paraId="35092FA4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A232E0" w14:textId="77777777" w:rsidR="00DF763D" w:rsidRPr="003D1B5F" w:rsidRDefault="00DF763D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Response to salvage therap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B84EE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866915" w14:textId="1E779568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7A1CD4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0AE75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C056A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19640" w14:textId="06F01FAE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DBD44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28D07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6912FB42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758836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CR (n=2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6F5EC" w14:textId="28AD3E5F" w:rsidR="00DF763D" w:rsidRPr="003D1B5F" w:rsidRDefault="002466D4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1.88 (0.78-4.3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F74D19" w14:textId="0B17899D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49% (30-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556484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DEAC8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1844B" w14:textId="1D5EBE86" w:rsidR="00DF763D" w:rsidRPr="003D1B5F" w:rsidRDefault="00E17282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4 (4.18-N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4B16E" w14:textId="13689DFC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% (60-9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79A54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892C3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3BE84406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3E0A91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PR (n=6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EEFB9" w14:textId="686528CE" w:rsidR="00DF763D" w:rsidRPr="003D1B5F" w:rsidRDefault="002466D4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.72 (0.46-0.9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280C42" w14:textId="231526D1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21% (10-3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6B0090" w14:textId="053019FC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2.10</w:t>
            </w:r>
            <w:r w:rsidR="00006337" w:rsidRPr="003D1B5F">
              <w:rPr>
                <w:rFonts w:ascii="Arial" w:hAnsi="Arial" w:cs="Arial"/>
                <w:sz w:val="20"/>
                <w:szCs w:val="20"/>
              </w:rPr>
              <w:t xml:space="preserve"> (1.22-3.62</w:t>
            </w:r>
            <w:r w:rsidR="00DD3A5E" w:rsidRPr="003D1B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1842E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E135A" w14:textId="129AEDCD" w:rsidR="00DF763D" w:rsidRPr="003D1B5F" w:rsidRDefault="00E17282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 (2.60-10.4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8B9D2" w14:textId="16BD107C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% (56-8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D705A" w14:textId="6E3B40D9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 w:rsidR="004D11F8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0.74-2.8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BF5FA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28C25882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86699A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SD (n=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CEE6B" w14:textId="1D3E411E" w:rsidR="00DF763D" w:rsidRPr="003D1B5F" w:rsidRDefault="002466D4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.44 (0.04-0.5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8E2777" w14:textId="09BF7735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% (0-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8CD6FF" w14:textId="1287D7B2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5.71</w:t>
            </w:r>
            <w:r w:rsidR="00006337" w:rsidRPr="003D1B5F">
              <w:rPr>
                <w:rFonts w:ascii="Arial" w:hAnsi="Arial" w:cs="Arial"/>
                <w:sz w:val="20"/>
                <w:szCs w:val="20"/>
              </w:rPr>
              <w:t xml:space="preserve"> (2.43-13.4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0DB84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0B6D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031B5" w14:textId="631F5849" w:rsidR="00DF763D" w:rsidRPr="003D1B5F" w:rsidRDefault="00E17282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19-7.6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2197D" w14:textId="78A94746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% (14-7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E8B5A3" w14:textId="2F09C81D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  <w:r w:rsidR="004D11F8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20-7.4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D1743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10B6D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DF763D" w:rsidRPr="003D1B5F" w14:paraId="743864F1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CA2DBF" w14:textId="77777777" w:rsidR="00DF763D" w:rsidRPr="003D1B5F" w:rsidRDefault="00DF763D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ditioning Regimen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B5845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9CCE7" w14:textId="4F634142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46B5EC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E102E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37B66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F6855" w14:textId="1B1FA82D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28ADA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59E58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425034F3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855CA0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BEAM (n=10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017B1" w14:textId="0F76C6EE" w:rsidR="00DF763D" w:rsidRPr="003D1B5F" w:rsidRDefault="001B29A3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.84 (0.58-1.3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3F2F55" w14:textId="6D0619FE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32% (23-4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07951D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04D15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3AA3F" w14:textId="19F0CB07" w:rsidR="00DF763D" w:rsidRPr="003D1B5F" w:rsidRDefault="00073AE1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 (3.08-11.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9E668" w14:textId="5721C29B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% (63-8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9246F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78B85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4191A49A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0C1AA2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CBV (n=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9CFA7" w14:textId="1B44B41B" w:rsidR="00DF763D" w:rsidRPr="003D1B5F" w:rsidRDefault="001B29A3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1.28 (0.19-2.4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666FD9" w14:textId="5039A2DD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22% (0-4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DDBE1C" w14:textId="79311623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1.30</w:t>
            </w:r>
            <w:r w:rsidR="00F12398" w:rsidRPr="003D1B5F">
              <w:rPr>
                <w:rFonts w:ascii="Arial" w:hAnsi="Arial" w:cs="Arial"/>
                <w:sz w:val="20"/>
                <w:szCs w:val="20"/>
              </w:rPr>
              <w:t xml:space="preserve"> (0.65-2.6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30FAF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053B6" w14:textId="750E41AD" w:rsidR="00DF763D" w:rsidRPr="003D1B5F" w:rsidRDefault="00073AE1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5 (0.19-7.0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DB2C6" w14:textId="6A1708FA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% (51-10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015B1" w14:textId="69163D2F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  <w:r w:rsidR="00C96E6B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1-3.6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D173F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44B1776F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648430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Others (n=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8819B" w14:textId="62A0B499" w:rsidR="00DF763D" w:rsidRPr="003D1B5F" w:rsidRDefault="001B29A3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.85 (0.45-1.2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2FC98E" w14:textId="003C611B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%</w:t>
            </w:r>
            <w:r w:rsidR="00F009C5" w:rsidRPr="003D1B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D1B5F">
              <w:rPr>
                <w:rFonts w:ascii="Arial" w:hAnsi="Arial" w:cs="Arial"/>
                <w:sz w:val="20"/>
                <w:szCs w:val="20"/>
              </w:rPr>
              <w:t>(0-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541532" w14:textId="11418D4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1.66</w:t>
            </w:r>
            <w:r w:rsidR="00CD1446" w:rsidRPr="003D1B5F">
              <w:rPr>
                <w:rFonts w:ascii="Arial" w:hAnsi="Arial" w:cs="Arial"/>
                <w:sz w:val="20"/>
                <w:szCs w:val="20"/>
              </w:rPr>
              <w:t xml:space="preserve"> (0.60-4.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DD303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82117" w14:textId="75FD07FD" w:rsidR="00DF763D" w:rsidRPr="003D1B5F" w:rsidRDefault="00073AE1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 (0.54-N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50E9B" w14:textId="3D582E61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% (33-11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E1519" w14:textId="7EFFA6FA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  <w:r w:rsidR="00C96E6B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52-5.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C09D1" w14:textId="46C1DB08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r w:rsidR="00C96E6B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F763D" w:rsidRPr="003D1B5F" w14:paraId="4137F3B2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3FB55D" w14:textId="77777777" w:rsidR="00DF763D" w:rsidRPr="003D1B5F" w:rsidRDefault="00DF763D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Radiation post-ASCT (consolidatio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7F7A5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1D9B09" w14:textId="4CB0FF89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D1717A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B1A8E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E43F4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68D21" w14:textId="1C1A781A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11923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E07A5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7F2EBA73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8CDAB1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Yes (n=2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5C847" w14:textId="57322EC3" w:rsidR="00DF763D" w:rsidRPr="003D1B5F" w:rsidRDefault="00597FA4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1.20 (0.46-1.9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AE88C7" w14:textId="0CF45CB8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29% (11-4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C1F0EA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42ACF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84267" w14:textId="70496A67" w:rsidR="00DF763D" w:rsidRPr="003D1B5F" w:rsidRDefault="00003A36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 (2.66-16.6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B0CF6" w14:textId="0D01BE90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 (66-9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CF0F8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50507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562E56EC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3D6F9" w14:textId="7777777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No (n=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C94B39" w14:textId="239EDA4D" w:rsidR="00DF763D" w:rsidRPr="003D1B5F" w:rsidRDefault="00597FA4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.80 (0.58-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AD86A" w14:textId="2E30FF92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31% (21-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D18B3" w14:textId="14BB4BD6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.88</w:t>
            </w:r>
            <w:r w:rsidR="00050FD2" w:rsidRPr="003D1B5F">
              <w:rPr>
                <w:rFonts w:ascii="Arial" w:hAnsi="Arial" w:cs="Arial"/>
                <w:sz w:val="20"/>
                <w:szCs w:val="20"/>
              </w:rPr>
              <w:t xml:space="preserve"> (0.54-1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5BBB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1EE319" w14:textId="0D28A165" w:rsidR="00DF763D" w:rsidRPr="003D1B5F" w:rsidRDefault="00003A36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5 (3.17-10.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BA1A" w14:textId="4D1823B6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% (59-7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02E85" w14:textId="2A2B5A07" w:rsidR="00DF763D" w:rsidRPr="003D1B5F" w:rsidRDefault="003E31B0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57-1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6B32" w14:textId="6CB31FAC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3E31B0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</w:t>
            </w:r>
          </w:p>
        </w:tc>
      </w:tr>
      <w:tr w:rsidR="00DF763D" w:rsidRPr="003D1B5F" w14:paraId="6BBFEA21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97BF1" w14:textId="40F16F24" w:rsidR="00DF763D" w:rsidRPr="003D1B5F" w:rsidRDefault="00DF763D" w:rsidP="00B4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 w:rsidR="008B5E01"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 w:rsidRPr="003D1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solidation post-AS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A060C3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4AF15" w14:textId="4D57929D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D8CFF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00B6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183686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F326" w14:textId="65FAF1B9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6D903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02A9F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1F0B9D31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5E20F" w14:textId="23D44827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Yes (n=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ADFF82" w14:textId="18138A15" w:rsidR="00DF763D" w:rsidRPr="003D1B5F" w:rsidRDefault="00FA22D0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NR (0.46-N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E2CD7" w14:textId="2AACD682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75% (33-1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B3AAE" w14:textId="77777777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E162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E6A97E" w14:textId="2F7547A2" w:rsidR="00DF763D" w:rsidRPr="003D1B5F" w:rsidRDefault="00F14F3F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 (1.74-N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1A9B" w14:textId="26F0973C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 (13-1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9A61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D4E8F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F763D" w:rsidRPr="003D1B5F" w14:paraId="3298DA39" w14:textId="77777777" w:rsidTr="00750B5B">
        <w:trPr>
          <w:trHeight w:val="30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9A2118" w14:textId="4BBA1911" w:rsidR="00DF763D" w:rsidRPr="003D1B5F" w:rsidRDefault="00DF763D" w:rsidP="00B416CB">
            <w:pPr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 xml:space="preserve">   No (n=1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A1CC3" w14:textId="58C108F4" w:rsidR="00DF763D" w:rsidRPr="003D1B5F" w:rsidRDefault="00FA22D0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0.84 (0.58-1.2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4435B" w14:textId="0530069B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29% (20-3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C89EEC" w14:textId="77B8D00F" w:rsidR="00DF763D" w:rsidRPr="003D1B5F" w:rsidRDefault="00DF763D" w:rsidP="00B4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1B5F">
              <w:rPr>
                <w:rFonts w:ascii="Arial" w:hAnsi="Arial" w:cs="Arial"/>
                <w:sz w:val="20"/>
                <w:szCs w:val="20"/>
              </w:rPr>
              <w:t>3.62</w:t>
            </w:r>
            <w:r w:rsidR="002E1604" w:rsidRPr="003D1B5F">
              <w:rPr>
                <w:rFonts w:ascii="Arial" w:hAnsi="Arial" w:cs="Arial"/>
                <w:sz w:val="20"/>
                <w:szCs w:val="20"/>
              </w:rPr>
              <w:t xml:space="preserve"> (0.50-26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5ABA9" w14:textId="77777777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7AF31" w14:textId="7B7F1C54" w:rsidR="00DF763D" w:rsidRPr="003D1B5F" w:rsidRDefault="00F14F3F" w:rsidP="00F14F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 (3.17-7.6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760C3" w14:textId="0A0138AB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% (64-8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8081C" w14:textId="12281855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1F2557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</w:t>
            </w:r>
            <w:r w:rsidR="00E87CF4" w:rsidRPr="003D1B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-8.7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BE9E6" w14:textId="7F756258" w:rsidR="00DF763D" w:rsidRPr="003D1B5F" w:rsidRDefault="00DF763D" w:rsidP="00B416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B5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</w:t>
            </w:r>
            <w:r w:rsidR="00E87CF4" w:rsidRPr="003D1B5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2CF882FE" w14:textId="1FA67968" w:rsidR="00274653" w:rsidRDefault="002C19F4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bookmarkStart w:id="23" w:name="OLE_LINK9"/>
      <w:bookmarkStart w:id="24" w:name="OLE_LINK10"/>
      <w:r w:rsidRPr="003D1B5F">
        <w:rPr>
          <w:rFonts w:ascii="Arial" w:hAnsi="Arial" w:cs="Arial"/>
          <w:sz w:val="20"/>
          <w:szCs w:val="20"/>
        </w:rPr>
        <w:t xml:space="preserve">Abbreviations: </w:t>
      </w:r>
      <w:r w:rsidR="009573F3" w:rsidRPr="003D1B5F">
        <w:rPr>
          <w:rFonts w:ascii="Arial" w:hAnsi="Arial" w:cs="Arial"/>
          <w:sz w:val="20"/>
          <w:szCs w:val="20"/>
        </w:rPr>
        <w:t xml:space="preserve">CI, confidence interval; </w:t>
      </w:r>
      <w:r w:rsidRPr="003D1B5F">
        <w:rPr>
          <w:rFonts w:ascii="Arial" w:hAnsi="Arial" w:cs="Arial"/>
          <w:sz w:val="20"/>
          <w:szCs w:val="20"/>
        </w:rPr>
        <w:t>PFS, progression free survival; OS, overall survival; CR, complete response; PR, partial response; SD, stable disease; BEAM</w:t>
      </w:r>
      <w:r w:rsidR="004A3B74" w:rsidRPr="003D1B5F">
        <w:rPr>
          <w:rFonts w:ascii="Arial" w:eastAsia="Calibri" w:hAnsi="Arial" w:cs="Arial"/>
          <w:bCs/>
          <w:sz w:val="20"/>
          <w:szCs w:val="20"/>
        </w:rPr>
        <w:t>, carmustine (BCNU), etoposide, cytarabine, and melphalan;</w:t>
      </w:r>
      <w:r w:rsidR="002E6A19" w:rsidRPr="003D1B5F">
        <w:rPr>
          <w:rFonts w:ascii="Arial" w:eastAsia="Calibri" w:hAnsi="Arial" w:cs="Arial"/>
          <w:bCs/>
          <w:sz w:val="20"/>
          <w:szCs w:val="20"/>
        </w:rPr>
        <w:t xml:space="preserve"> CBV, cyclophosphamide, carmustine (BCNU), and etoposide; </w:t>
      </w:r>
      <w:r w:rsidR="00452100" w:rsidRPr="003D1B5F">
        <w:rPr>
          <w:rFonts w:ascii="Arial" w:eastAsia="Calibri" w:hAnsi="Arial" w:cs="Arial"/>
          <w:bCs/>
          <w:sz w:val="20"/>
          <w:szCs w:val="20"/>
        </w:rPr>
        <w:t xml:space="preserve">ASCT, autologous stem cell </w:t>
      </w:r>
      <w:r w:rsidR="00493706" w:rsidRPr="003D1B5F">
        <w:rPr>
          <w:rFonts w:ascii="Arial" w:eastAsia="Calibri" w:hAnsi="Arial" w:cs="Arial"/>
          <w:bCs/>
          <w:sz w:val="20"/>
          <w:szCs w:val="20"/>
        </w:rPr>
        <w:t>transplant</w:t>
      </w:r>
      <w:r w:rsidR="001E1868">
        <w:rPr>
          <w:rFonts w:ascii="Arial" w:eastAsia="Calibri" w:hAnsi="Arial" w:cs="Arial"/>
          <w:bCs/>
          <w:sz w:val="20"/>
          <w:szCs w:val="20"/>
        </w:rPr>
        <w:t>, BV</w:t>
      </w:r>
      <w:r w:rsidR="001E1868" w:rsidRPr="002052E8">
        <w:rPr>
          <w:rFonts w:ascii="Arial" w:eastAsia="Calibri" w:hAnsi="Arial" w:cs="Arial"/>
          <w:bCs/>
          <w:sz w:val="20"/>
          <w:szCs w:val="20"/>
        </w:rPr>
        <w:t xml:space="preserve">, </w:t>
      </w:r>
      <w:r w:rsidR="001E1868" w:rsidRPr="002052E8">
        <w:rPr>
          <w:rFonts w:ascii="Arial" w:hAnsi="Arial" w:cs="Arial"/>
          <w:bCs/>
          <w:sz w:val="20"/>
          <w:szCs w:val="20"/>
        </w:rPr>
        <w:t>brentuximab vedotin</w:t>
      </w:r>
      <w:r w:rsidR="00493706" w:rsidRPr="003D1B5F">
        <w:rPr>
          <w:rFonts w:ascii="Arial" w:eastAsia="Calibri" w:hAnsi="Arial" w:cs="Arial"/>
          <w:bCs/>
          <w:sz w:val="20"/>
          <w:szCs w:val="20"/>
        </w:rPr>
        <w:t>.</w:t>
      </w:r>
      <w:r w:rsidR="00452100" w:rsidRPr="003D1B5F">
        <w:rPr>
          <w:rFonts w:ascii="Arial" w:eastAsia="Calibri" w:hAnsi="Arial" w:cs="Arial"/>
          <w:bCs/>
          <w:sz w:val="20"/>
          <w:szCs w:val="20"/>
        </w:rPr>
        <w:t xml:space="preserve"> </w:t>
      </w:r>
    </w:p>
    <w:p w14:paraId="508C5449" w14:textId="328A55A1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003C48E" w14:textId="2B981E81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5D70712" w14:textId="2536F46D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84BC23E" w14:textId="1D678F0B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8E751F1" w14:textId="4D3F6630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4401EE6" w14:textId="7AEE20C3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C6BD66C" w14:textId="700DB131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8539B56" w14:textId="1A7B19DF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F9C3B80" w14:textId="27A3A63F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C2D8565" w14:textId="09634A9D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132111F" w14:textId="38C7B2EC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027C759" w14:textId="71178356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E166A90" w14:textId="2D02D494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0A2096E" w14:textId="4350AEBB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94C19BF" w14:textId="478477BF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FF2BF8A" w14:textId="5EAAF336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F4155E7" w14:textId="68895F59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91BD0C4" w14:textId="3B24DD93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0551950" w14:textId="51C307D6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2109095" w14:textId="108776EE" w:rsidR="000C47F3" w:rsidRDefault="000C47F3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7EA30EC" w14:textId="2E63AADF" w:rsidR="000C47F3" w:rsidRDefault="000C47F3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09EFE62" w14:textId="2E91D97B" w:rsidR="000C47F3" w:rsidRDefault="000C47F3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C512265" w14:textId="3FA146F2" w:rsidR="000C47F3" w:rsidRDefault="000C47F3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92B8BFB" w14:textId="77777777" w:rsidR="000C47F3" w:rsidRDefault="000C47F3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8FB0243" w14:textId="0092B0FD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69C9BED" w14:textId="1116878D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85AF0E5" w14:textId="43D85A05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E024553" w14:textId="182A58AC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B9877F5" w14:textId="133EB1B2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D98159F" w14:textId="1DB0BB9B" w:rsidR="006F1376" w:rsidRDefault="006F1376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019E1E2" w14:textId="77777777" w:rsidR="00C1761E" w:rsidRPr="006F1376" w:rsidRDefault="00C1761E" w:rsidP="006F1376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5"/>
        <w:gridCol w:w="1142"/>
        <w:gridCol w:w="1631"/>
        <w:gridCol w:w="2047"/>
        <w:gridCol w:w="2034"/>
        <w:gridCol w:w="2342"/>
        <w:gridCol w:w="1809"/>
      </w:tblGrid>
      <w:tr w:rsidR="006010F8" w14:paraId="09FDF57E" w14:textId="77777777" w:rsidTr="000E5F90">
        <w:tc>
          <w:tcPr>
            <w:tcW w:w="12950" w:type="dxa"/>
            <w:gridSpan w:val="7"/>
          </w:tcPr>
          <w:p w14:paraId="1D420D1E" w14:textId="5F55CC24" w:rsidR="006010F8" w:rsidRPr="00D004D9" w:rsidRDefault="006010F8" w:rsidP="002746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0B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C71326" w:rsidRPr="00610B6D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610B6D">
              <w:rPr>
                <w:rFonts w:ascii="Arial" w:hAnsi="Arial" w:cs="Arial"/>
                <w:b/>
                <w:bCs/>
                <w:sz w:val="20"/>
                <w:szCs w:val="20"/>
              </w:rPr>
              <w:t>. Outcomes by treatment modality irrespective of lines of therapy after post-ASCT relapse</w:t>
            </w:r>
          </w:p>
        </w:tc>
      </w:tr>
      <w:tr w:rsidR="006010F8" w14:paraId="2CAB4CE7" w14:textId="77777777" w:rsidTr="006010F8">
        <w:tc>
          <w:tcPr>
            <w:tcW w:w="1945" w:type="dxa"/>
          </w:tcPr>
          <w:p w14:paraId="6EBFA216" w14:textId="77777777" w:rsidR="006010F8" w:rsidRDefault="006010F8" w:rsidP="002746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</w:tcPr>
          <w:p w14:paraId="48BA127D" w14:textId="4750DB60" w:rsidR="006010F8" w:rsidRDefault="006010F8" w:rsidP="00757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of patients (%)</w:t>
            </w:r>
          </w:p>
        </w:tc>
        <w:tc>
          <w:tcPr>
            <w:tcW w:w="1631" w:type="dxa"/>
          </w:tcPr>
          <w:p w14:paraId="57097144" w14:textId="6E2B7AED" w:rsidR="006010F8" w:rsidRDefault="006010F8" w:rsidP="00757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s of</w:t>
            </w:r>
            <w:r w:rsidR="00B43B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herapy before the start of respective therapy</w:t>
            </w:r>
          </w:p>
          <w:p w14:paraId="25641FDA" w14:textId="3F04187E" w:rsidR="006010F8" w:rsidRDefault="006010F8" w:rsidP="00757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ange)</w:t>
            </w:r>
          </w:p>
        </w:tc>
        <w:tc>
          <w:tcPr>
            <w:tcW w:w="2047" w:type="dxa"/>
          </w:tcPr>
          <w:p w14:paraId="23F79CBB" w14:textId="357328F9" w:rsidR="006010F8" w:rsidRDefault="006010F8" w:rsidP="00757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time</w:t>
            </w:r>
            <w:r w:rsidR="00257C69">
              <w:rPr>
                <w:rFonts w:ascii="Arial" w:hAnsi="Arial" w:cs="Arial"/>
                <w:sz w:val="20"/>
                <w:szCs w:val="20"/>
              </w:rPr>
              <w:t xml:space="preserve"> in years</w:t>
            </w:r>
            <w:r>
              <w:rPr>
                <w:rFonts w:ascii="Arial" w:hAnsi="Arial" w:cs="Arial"/>
                <w:sz w:val="20"/>
                <w:szCs w:val="20"/>
              </w:rPr>
              <w:t xml:space="preserve"> from post-ASCT relapse to the start of respective therapy</w:t>
            </w:r>
          </w:p>
          <w:p w14:paraId="0D26AAE4" w14:textId="1DB103A9" w:rsidR="006010F8" w:rsidRDefault="006010F8" w:rsidP="00757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ange)</w:t>
            </w:r>
          </w:p>
        </w:tc>
        <w:tc>
          <w:tcPr>
            <w:tcW w:w="2034" w:type="dxa"/>
          </w:tcPr>
          <w:p w14:paraId="49BAD03B" w14:textId="0FCA1B95" w:rsidR="006010F8" w:rsidRDefault="006010F8" w:rsidP="00757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an follow up </w:t>
            </w:r>
            <w:r w:rsidR="00257C69">
              <w:rPr>
                <w:rFonts w:ascii="Arial" w:hAnsi="Arial" w:cs="Arial"/>
                <w:sz w:val="20"/>
                <w:szCs w:val="20"/>
              </w:rPr>
              <w:t xml:space="preserve">in years </w:t>
            </w:r>
            <w:r>
              <w:rPr>
                <w:rFonts w:ascii="Arial" w:hAnsi="Arial" w:cs="Arial"/>
                <w:sz w:val="20"/>
                <w:szCs w:val="20"/>
              </w:rPr>
              <w:t xml:space="preserve">from </w:t>
            </w:r>
            <w:r w:rsidR="00B90B9A">
              <w:rPr>
                <w:rFonts w:ascii="Arial" w:hAnsi="Arial" w:cs="Arial"/>
                <w:sz w:val="20"/>
                <w:szCs w:val="20"/>
              </w:rPr>
              <w:t xml:space="preserve">respective </w:t>
            </w:r>
            <w:r>
              <w:rPr>
                <w:rFonts w:ascii="Arial" w:hAnsi="Arial" w:cs="Arial"/>
                <w:sz w:val="20"/>
                <w:szCs w:val="20"/>
              </w:rPr>
              <w:t>therapy</w:t>
            </w:r>
            <w:r w:rsidR="00257C69">
              <w:rPr>
                <w:rFonts w:ascii="Arial" w:hAnsi="Arial" w:cs="Arial"/>
                <w:sz w:val="20"/>
                <w:szCs w:val="20"/>
              </w:rPr>
              <w:t xml:space="preserve"> in years</w:t>
            </w:r>
          </w:p>
          <w:p w14:paraId="5FE9D879" w14:textId="24149E5E" w:rsidR="00BF7A4F" w:rsidRPr="00B929BC" w:rsidRDefault="00BF7A4F" w:rsidP="00757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D4C3D">
              <w:rPr>
                <w:rFonts w:ascii="Arial" w:hAnsi="Arial" w:cs="Arial"/>
                <w:sz w:val="20"/>
                <w:szCs w:val="20"/>
              </w:rPr>
              <w:t>95% CI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2" w:type="dxa"/>
          </w:tcPr>
          <w:p w14:paraId="13E39F06" w14:textId="37089932" w:rsidR="006010F8" w:rsidRDefault="006010F8" w:rsidP="00757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9BC">
              <w:rPr>
                <w:rFonts w:ascii="Arial" w:hAnsi="Arial" w:cs="Arial"/>
                <w:sz w:val="20"/>
                <w:szCs w:val="20"/>
              </w:rPr>
              <w:t>Median PFS in years</w:t>
            </w:r>
            <w:r>
              <w:rPr>
                <w:rFonts w:ascii="Arial" w:hAnsi="Arial" w:cs="Arial"/>
                <w:sz w:val="20"/>
                <w:szCs w:val="20"/>
              </w:rPr>
              <w:t xml:space="preserve"> from the start of respective therapy</w:t>
            </w:r>
          </w:p>
          <w:p w14:paraId="1F76A540" w14:textId="668B9518" w:rsidR="006010F8" w:rsidRDefault="006010F8" w:rsidP="00757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9B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809" w:type="dxa"/>
          </w:tcPr>
          <w:p w14:paraId="1996BD0D" w14:textId="5A451248" w:rsidR="006010F8" w:rsidRDefault="006010F8" w:rsidP="00757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OS in years from the start of respective therapy</w:t>
            </w:r>
          </w:p>
          <w:p w14:paraId="25AE5979" w14:textId="36A5DB91" w:rsidR="006010F8" w:rsidRDefault="006010F8" w:rsidP="00757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</w:tr>
      <w:tr w:rsidR="006010F8" w14:paraId="34BDA224" w14:textId="77777777" w:rsidTr="006010F8">
        <w:tc>
          <w:tcPr>
            <w:tcW w:w="1945" w:type="dxa"/>
          </w:tcPr>
          <w:p w14:paraId="42B1FA82" w14:textId="1ACE0723" w:rsidR="006010F8" w:rsidRDefault="006010F8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CI </w:t>
            </w:r>
          </w:p>
        </w:tc>
        <w:tc>
          <w:tcPr>
            <w:tcW w:w="1142" w:type="dxa"/>
          </w:tcPr>
          <w:p w14:paraId="40E416BB" w14:textId="2E183D76" w:rsidR="006010F8" w:rsidRDefault="006010F8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26%)</w:t>
            </w:r>
          </w:p>
        </w:tc>
        <w:tc>
          <w:tcPr>
            <w:tcW w:w="1631" w:type="dxa"/>
          </w:tcPr>
          <w:p w14:paraId="0948E50B" w14:textId="13626CBB" w:rsidR="006010F8" w:rsidRDefault="006010F8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(0-7) </w:t>
            </w:r>
          </w:p>
        </w:tc>
        <w:tc>
          <w:tcPr>
            <w:tcW w:w="2047" w:type="dxa"/>
          </w:tcPr>
          <w:p w14:paraId="4C879A0E" w14:textId="7F9C5427" w:rsidR="006010F8" w:rsidRDefault="006010F8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0.00-12.00)</w:t>
            </w:r>
          </w:p>
        </w:tc>
        <w:tc>
          <w:tcPr>
            <w:tcW w:w="2034" w:type="dxa"/>
          </w:tcPr>
          <w:p w14:paraId="29DB099E" w14:textId="2C2DF495" w:rsidR="006010F8" w:rsidRDefault="00BF7A4F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49 </w:t>
            </w:r>
            <w:r w:rsidR="005606E9">
              <w:rPr>
                <w:rFonts w:ascii="Arial" w:hAnsi="Arial" w:cs="Arial"/>
                <w:sz w:val="20"/>
                <w:szCs w:val="20"/>
              </w:rPr>
              <w:t>(2.39-6.24)</w:t>
            </w:r>
          </w:p>
        </w:tc>
        <w:tc>
          <w:tcPr>
            <w:tcW w:w="2342" w:type="dxa"/>
          </w:tcPr>
          <w:p w14:paraId="092DFABC" w14:textId="01A6FF45" w:rsidR="006010F8" w:rsidRDefault="009D6E85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8 (2.07-NR)</w:t>
            </w:r>
          </w:p>
        </w:tc>
        <w:tc>
          <w:tcPr>
            <w:tcW w:w="1809" w:type="dxa"/>
          </w:tcPr>
          <w:p w14:paraId="43F8A423" w14:textId="0431E48C" w:rsidR="006010F8" w:rsidRDefault="00373A12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 (4.66-NR)</w:t>
            </w:r>
          </w:p>
        </w:tc>
      </w:tr>
      <w:tr w:rsidR="006010F8" w14:paraId="7C8892F2" w14:textId="77777777" w:rsidTr="006010F8">
        <w:tc>
          <w:tcPr>
            <w:tcW w:w="1945" w:type="dxa"/>
          </w:tcPr>
          <w:p w14:paraId="6A02073B" w14:textId="2B5EF6DF" w:rsidR="006010F8" w:rsidRDefault="006010F8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</w:t>
            </w:r>
          </w:p>
        </w:tc>
        <w:tc>
          <w:tcPr>
            <w:tcW w:w="1142" w:type="dxa"/>
          </w:tcPr>
          <w:p w14:paraId="6ADC5F90" w14:textId="191A3776" w:rsidR="006010F8" w:rsidRDefault="006010F8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42%)</w:t>
            </w:r>
          </w:p>
        </w:tc>
        <w:tc>
          <w:tcPr>
            <w:tcW w:w="1631" w:type="dxa"/>
          </w:tcPr>
          <w:p w14:paraId="234AFE31" w14:textId="3A024EAA" w:rsidR="006010F8" w:rsidRDefault="006010F8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-6)</w:t>
            </w:r>
          </w:p>
        </w:tc>
        <w:tc>
          <w:tcPr>
            <w:tcW w:w="2047" w:type="dxa"/>
          </w:tcPr>
          <w:p w14:paraId="0F06606A" w14:textId="64CC3226" w:rsidR="006010F8" w:rsidRDefault="006010F8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(range 0.00-7.13)</w:t>
            </w:r>
          </w:p>
        </w:tc>
        <w:tc>
          <w:tcPr>
            <w:tcW w:w="2034" w:type="dxa"/>
          </w:tcPr>
          <w:p w14:paraId="2D23B069" w14:textId="5B55252D" w:rsidR="006010F8" w:rsidRDefault="00257C69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7</w:t>
            </w:r>
            <w:r w:rsidR="00211232">
              <w:rPr>
                <w:rFonts w:ascii="Arial" w:hAnsi="Arial" w:cs="Arial"/>
                <w:sz w:val="20"/>
                <w:szCs w:val="20"/>
              </w:rPr>
              <w:t xml:space="preserve"> (4.61-8.25)</w:t>
            </w:r>
          </w:p>
        </w:tc>
        <w:tc>
          <w:tcPr>
            <w:tcW w:w="2342" w:type="dxa"/>
          </w:tcPr>
          <w:p w14:paraId="02AD8858" w14:textId="2E6356A5" w:rsidR="006010F8" w:rsidRDefault="00257C69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0 </w:t>
            </w:r>
            <w:r w:rsidR="006643BE">
              <w:rPr>
                <w:rFonts w:ascii="Arial" w:hAnsi="Arial" w:cs="Arial"/>
                <w:sz w:val="20"/>
                <w:szCs w:val="20"/>
              </w:rPr>
              <w:t>(0.65-1.65)</w:t>
            </w:r>
          </w:p>
        </w:tc>
        <w:tc>
          <w:tcPr>
            <w:tcW w:w="1809" w:type="dxa"/>
          </w:tcPr>
          <w:p w14:paraId="56545688" w14:textId="59A60427" w:rsidR="006010F8" w:rsidRDefault="00257C69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60 </w:t>
            </w:r>
            <w:r w:rsidR="006303C0">
              <w:rPr>
                <w:rFonts w:ascii="Arial" w:hAnsi="Arial" w:cs="Arial"/>
                <w:sz w:val="20"/>
                <w:szCs w:val="20"/>
              </w:rPr>
              <w:t>(2.99-NR)</w:t>
            </w:r>
          </w:p>
        </w:tc>
      </w:tr>
      <w:tr w:rsidR="006010F8" w14:paraId="7F361A81" w14:textId="77777777" w:rsidTr="006010F8">
        <w:tc>
          <w:tcPr>
            <w:tcW w:w="1945" w:type="dxa"/>
          </w:tcPr>
          <w:p w14:paraId="1E7A4235" w14:textId="4AC462AD" w:rsidR="006010F8" w:rsidRDefault="006010F8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estigational agents</w:t>
            </w:r>
            <w:r w:rsidR="00626660"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1142" w:type="dxa"/>
          </w:tcPr>
          <w:p w14:paraId="534A9B22" w14:textId="46B3D4E2" w:rsidR="006010F8" w:rsidRDefault="00664B1A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29%)</w:t>
            </w:r>
          </w:p>
        </w:tc>
        <w:tc>
          <w:tcPr>
            <w:tcW w:w="1631" w:type="dxa"/>
          </w:tcPr>
          <w:p w14:paraId="702E43CF" w14:textId="75C0208C" w:rsidR="006010F8" w:rsidRDefault="004D24E5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-5)</w:t>
            </w:r>
          </w:p>
        </w:tc>
        <w:tc>
          <w:tcPr>
            <w:tcW w:w="2047" w:type="dxa"/>
          </w:tcPr>
          <w:p w14:paraId="39EC61F2" w14:textId="0EDD867E" w:rsidR="006010F8" w:rsidRDefault="00664B1A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(range 0.00-9.60)</w:t>
            </w:r>
          </w:p>
        </w:tc>
        <w:tc>
          <w:tcPr>
            <w:tcW w:w="2034" w:type="dxa"/>
          </w:tcPr>
          <w:p w14:paraId="4B8B5306" w14:textId="40025304" w:rsidR="006010F8" w:rsidRDefault="008A4506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8</w:t>
            </w:r>
            <w:r w:rsidR="00B37C2E">
              <w:rPr>
                <w:rFonts w:ascii="Arial" w:hAnsi="Arial" w:cs="Arial"/>
                <w:sz w:val="20"/>
                <w:szCs w:val="20"/>
              </w:rPr>
              <w:t xml:space="preserve"> (6.25-11.01)</w:t>
            </w:r>
          </w:p>
        </w:tc>
        <w:tc>
          <w:tcPr>
            <w:tcW w:w="2342" w:type="dxa"/>
          </w:tcPr>
          <w:p w14:paraId="3C766398" w14:textId="3154FB1A" w:rsidR="006010F8" w:rsidRDefault="00ED4061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35-1.26)</w:t>
            </w:r>
          </w:p>
        </w:tc>
        <w:tc>
          <w:tcPr>
            <w:tcW w:w="1809" w:type="dxa"/>
          </w:tcPr>
          <w:p w14:paraId="24D7A087" w14:textId="7B874B0B" w:rsidR="006010F8" w:rsidRDefault="000240EF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40 (2.21-6.95) </w:t>
            </w:r>
          </w:p>
        </w:tc>
      </w:tr>
      <w:tr w:rsidR="006010F8" w14:paraId="088BA33C" w14:textId="77777777" w:rsidTr="006010F8">
        <w:tc>
          <w:tcPr>
            <w:tcW w:w="1945" w:type="dxa"/>
          </w:tcPr>
          <w:p w14:paraId="59A3C14B" w14:textId="078838FC" w:rsidR="006010F8" w:rsidRDefault="006010F8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therapy</w:t>
            </w:r>
            <w:r w:rsidR="00626660">
              <w:rPr>
                <w:rFonts w:ascii="Calibri" w:hAnsi="Calibri" w:cs="Calibri"/>
                <w:sz w:val="20"/>
                <w:szCs w:val="20"/>
              </w:rPr>
              <w:t>‡</w:t>
            </w:r>
          </w:p>
        </w:tc>
        <w:tc>
          <w:tcPr>
            <w:tcW w:w="1142" w:type="dxa"/>
          </w:tcPr>
          <w:p w14:paraId="7A3B52F4" w14:textId="5EAE1225" w:rsidR="006010F8" w:rsidRDefault="00210C83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57%)</w:t>
            </w:r>
          </w:p>
        </w:tc>
        <w:tc>
          <w:tcPr>
            <w:tcW w:w="1631" w:type="dxa"/>
          </w:tcPr>
          <w:p w14:paraId="50EA4C62" w14:textId="3B6506D6" w:rsidR="006010F8" w:rsidRDefault="008805BA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-8)</w:t>
            </w:r>
          </w:p>
        </w:tc>
        <w:tc>
          <w:tcPr>
            <w:tcW w:w="2047" w:type="dxa"/>
          </w:tcPr>
          <w:p w14:paraId="47811B40" w14:textId="4A2CB7BE" w:rsidR="006010F8" w:rsidRDefault="00897815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(range 0.00-13.62)</w:t>
            </w:r>
          </w:p>
        </w:tc>
        <w:tc>
          <w:tcPr>
            <w:tcW w:w="2034" w:type="dxa"/>
          </w:tcPr>
          <w:p w14:paraId="110CB574" w14:textId="583BEC37" w:rsidR="006010F8" w:rsidRDefault="00F64606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0 (6.02-10.92)</w:t>
            </w:r>
          </w:p>
        </w:tc>
        <w:tc>
          <w:tcPr>
            <w:tcW w:w="2342" w:type="dxa"/>
          </w:tcPr>
          <w:p w14:paraId="3EFF4350" w14:textId="2FFEC730" w:rsidR="006010F8" w:rsidRDefault="0005759D" w:rsidP="00274653">
            <w:pPr>
              <w:rPr>
                <w:rFonts w:ascii="Arial" w:hAnsi="Arial" w:cs="Arial"/>
                <w:sz w:val="20"/>
                <w:szCs w:val="20"/>
              </w:rPr>
            </w:pPr>
            <w:r w:rsidRPr="0005759D">
              <w:rPr>
                <w:rFonts w:ascii="Arial" w:hAnsi="Arial" w:cs="Arial"/>
                <w:sz w:val="20"/>
                <w:szCs w:val="20"/>
              </w:rPr>
              <w:t>0.72 (0.46-1.10)</w:t>
            </w:r>
          </w:p>
        </w:tc>
        <w:tc>
          <w:tcPr>
            <w:tcW w:w="1809" w:type="dxa"/>
          </w:tcPr>
          <w:p w14:paraId="61C61E77" w14:textId="07B4E5BA" w:rsidR="006010F8" w:rsidRDefault="00FD7685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 (1.89-5.59)</w:t>
            </w:r>
          </w:p>
        </w:tc>
      </w:tr>
      <w:tr w:rsidR="006010F8" w14:paraId="2E334846" w14:textId="77777777" w:rsidTr="006010F8">
        <w:tc>
          <w:tcPr>
            <w:tcW w:w="1945" w:type="dxa"/>
          </w:tcPr>
          <w:p w14:paraId="7DBF1E90" w14:textId="4495D573" w:rsidR="006010F8" w:rsidRDefault="006010F8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T </w:t>
            </w:r>
          </w:p>
        </w:tc>
        <w:tc>
          <w:tcPr>
            <w:tcW w:w="1142" w:type="dxa"/>
          </w:tcPr>
          <w:p w14:paraId="28047F76" w14:textId="77249725" w:rsidR="006010F8" w:rsidRDefault="00A66C9F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28%)</w:t>
            </w:r>
          </w:p>
        </w:tc>
        <w:tc>
          <w:tcPr>
            <w:tcW w:w="1631" w:type="dxa"/>
          </w:tcPr>
          <w:p w14:paraId="4F9AA32A" w14:textId="68FA2212" w:rsidR="006010F8" w:rsidRDefault="006E3193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-4)</w:t>
            </w:r>
          </w:p>
        </w:tc>
        <w:tc>
          <w:tcPr>
            <w:tcW w:w="2047" w:type="dxa"/>
          </w:tcPr>
          <w:p w14:paraId="7A725F2A" w14:textId="346ECB82" w:rsidR="006010F8" w:rsidRDefault="006E3193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(range 0.00-11.52)</w:t>
            </w:r>
          </w:p>
        </w:tc>
        <w:tc>
          <w:tcPr>
            <w:tcW w:w="2034" w:type="dxa"/>
          </w:tcPr>
          <w:p w14:paraId="3A302F91" w14:textId="4EE9262B" w:rsidR="006010F8" w:rsidRDefault="001B6041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4 (6.75-14.07)</w:t>
            </w:r>
          </w:p>
        </w:tc>
        <w:tc>
          <w:tcPr>
            <w:tcW w:w="2342" w:type="dxa"/>
          </w:tcPr>
          <w:p w14:paraId="10B9D774" w14:textId="1E3FD72F" w:rsidR="006010F8" w:rsidRDefault="00D43188" w:rsidP="00274653">
            <w:pPr>
              <w:rPr>
                <w:rFonts w:ascii="Arial" w:hAnsi="Arial" w:cs="Arial"/>
                <w:sz w:val="20"/>
                <w:szCs w:val="20"/>
              </w:rPr>
            </w:pPr>
            <w:r w:rsidRPr="00D43188">
              <w:rPr>
                <w:rFonts w:ascii="Arial" w:hAnsi="Arial" w:cs="Arial"/>
                <w:sz w:val="20"/>
                <w:szCs w:val="20"/>
              </w:rPr>
              <w:t>0.82 (0.45-1.79)</w:t>
            </w:r>
          </w:p>
        </w:tc>
        <w:tc>
          <w:tcPr>
            <w:tcW w:w="1809" w:type="dxa"/>
          </w:tcPr>
          <w:p w14:paraId="448B4718" w14:textId="5106FC49" w:rsidR="006010F8" w:rsidRDefault="008B7E4F" w:rsidP="002746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4 (2.66-8.02)</w:t>
            </w:r>
          </w:p>
        </w:tc>
      </w:tr>
    </w:tbl>
    <w:bookmarkEnd w:id="23"/>
    <w:bookmarkEnd w:id="24"/>
    <w:p w14:paraId="0B8A9C39" w14:textId="5B9039CE" w:rsidR="00D51BEA" w:rsidRDefault="00D51BEA" w:rsidP="0027465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ASCT, autologous stem cell transplant; ICI</w:t>
      </w:r>
      <w:r w:rsidR="009567BF">
        <w:rPr>
          <w:rFonts w:ascii="Arial" w:hAnsi="Arial" w:cs="Arial"/>
          <w:sz w:val="20"/>
          <w:szCs w:val="20"/>
        </w:rPr>
        <w:t xml:space="preserve">, immune checkpoint inhibitor; </w:t>
      </w:r>
      <w:r w:rsidR="0061611C">
        <w:rPr>
          <w:rFonts w:ascii="Arial" w:hAnsi="Arial" w:cs="Arial"/>
          <w:sz w:val="20"/>
          <w:szCs w:val="20"/>
        </w:rPr>
        <w:t xml:space="preserve">BV, brentuximab vedotin; RT, radiation therapy; CI, confidence interval; PFS, progression free survival; OS, overall survival. </w:t>
      </w:r>
    </w:p>
    <w:p w14:paraId="1720EE42" w14:textId="1DB083FA" w:rsidR="00BB2266" w:rsidRPr="00BB2266" w:rsidRDefault="00BB2266" w:rsidP="00BB2266">
      <w:pPr>
        <w:rPr>
          <w:rFonts w:ascii="Arial" w:hAnsi="Arial" w:cs="Arial"/>
          <w:sz w:val="20"/>
          <w:szCs w:val="20"/>
        </w:rPr>
      </w:pPr>
      <w:r w:rsidRPr="00BB2266">
        <w:rPr>
          <w:rFonts w:ascii="Arial" w:hAnsi="Arial" w:cs="Arial"/>
          <w:sz w:val="20"/>
          <w:szCs w:val="20"/>
        </w:rPr>
        <w:t xml:space="preserve">† </w:t>
      </w:r>
      <w:r w:rsidR="00C76DC3" w:rsidRPr="00C76DC3">
        <w:rPr>
          <w:rFonts w:ascii="Arial" w:hAnsi="Arial" w:cs="Arial"/>
          <w:sz w:val="20"/>
          <w:szCs w:val="20"/>
        </w:rPr>
        <w:t>alpha interferon</w:t>
      </w:r>
      <w:r w:rsidR="00C76DC3">
        <w:rPr>
          <w:rFonts w:ascii="Arial" w:hAnsi="Arial" w:cs="Arial"/>
          <w:sz w:val="20"/>
          <w:szCs w:val="20"/>
        </w:rPr>
        <w:t xml:space="preserve">; </w:t>
      </w:r>
      <w:r w:rsidRPr="00BB2266">
        <w:rPr>
          <w:rFonts w:ascii="Arial" w:hAnsi="Arial" w:cs="Arial"/>
          <w:sz w:val="20"/>
          <w:szCs w:val="20"/>
        </w:rPr>
        <w:t>everolimus; panobinostat; everolimus and panobinostat; everolimus and sorafenib; everolimus and lenalidomide; MDX-060 (iratumumab); MDX-060 plus gemcitabine; and tipifamib.</w:t>
      </w:r>
    </w:p>
    <w:p w14:paraId="42C6DE7D" w14:textId="69DD4E19" w:rsidR="0061611C" w:rsidRDefault="00BB2266" w:rsidP="00BB2266">
      <w:pPr>
        <w:rPr>
          <w:rFonts w:ascii="Arial" w:hAnsi="Arial" w:cs="Arial"/>
          <w:sz w:val="20"/>
          <w:szCs w:val="20"/>
        </w:rPr>
      </w:pPr>
      <w:r w:rsidRPr="00BB2266">
        <w:rPr>
          <w:rFonts w:ascii="Arial" w:hAnsi="Arial" w:cs="Arial"/>
          <w:sz w:val="20"/>
          <w:szCs w:val="20"/>
        </w:rPr>
        <w:t xml:space="preserve">‡ bendamustine; cyclophosphamide; gemcitabine; </w:t>
      </w:r>
      <w:r w:rsidR="00823C06">
        <w:rPr>
          <w:rFonts w:ascii="Arial" w:hAnsi="Arial" w:cs="Arial"/>
          <w:sz w:val="20"/>
          <w:szCs w:val="20"/>
        </w:rPr>
        <w:t xml:space="preserve">vinblastine; </w:t>
      </w:r>
      <w:r w:rsidR="000C41DE">
        <w:rPr>
          <w:rFonts w:ascii="Arial" w:hAnsi="Arial" w:cs="Arial"/>
          <w:sz w:val="20"/>
          <w:szCs w:val="20"/>
        </w:rPr>
        <w:t xml:space="preserve">vinorelbine; </w:t>
      </w:r>
      <w:r w:rsidRPr="00BB2266">
        <w:rPr>
          <w:rFonts w:ascii="Arial" w:hAnsi="Arial" w:cs="Arial"/>
          <w:sz w:val="20"/>
          <w:szCs w:val="20"/>
        </w:rPr>
        <w:t>vincristine plus prednisone; doxorubicin (Adriamycin), bleomycin, vinblastine, and dacarbazine (ABVD); Stanford V regimen; carmustine (BCNU), cyclophosphamide, vinblastine, procarbazine, and prednisone (BCVPP); chlorambucil, vinblastine, procarbazine, and prednisone (ChlVPP); cyclophosphamide, vincristine (Oncovin), procarbazine, and prednisone (COPP); etoposide, methylprednisone, high dose cytarabine, and cisplatin (ESHAP); gemcitabine, dexamethasone, and cisplatin (GDP); gemcitabine and oxaliplatin; gemcitabine and vinblastine;  gemcitabine, vinorelbine, and liposomal doxorubicin (GVD); ifosfamide, carboplatin, and etoposide (ICE); Ifosfamide, gemcitabine, and vinorelbine; nitrogen mustard, vincristine, procarbazine, and prednisone (MOPP); prednisone, methotrexate, Adriamycin, cyclophosphamide, etoposide, cytarabine, vincristine (Oncovin), and methotrexate (ProMACE/CytaBOM)</w:t>
      </w:r>
      <w:r w:rsidR="00B133BB">
        <w:rPr>
          <w:rFonts w:ascii="Arial" w:hAnsi="Arial" w:cs="Arial"/>
          <w:sz w:val="20"/>
          <w:szCs w:val="20"/>
        </w:rPr>
        <w:t>;</w:t>
      </w:r>
      <w:r w:rsidR="00B133BB" w:rsidRPr="00B133BB">
        <w:rPr>
          <w:rFonts w:ascii="Arial" w:hAnsi="Arial" w:cs="Arial"/>
          <w:sz w:val="20"/>
          <w:szCs w:val="20"/>
        </w:rPr>
        <w:t xml:space="preserve"> dexamethasone, high dose cytarabine, and cisplatin</w:t>
      </w:r>
      <w:r w:rsidR="00B133BB">
        <w:rPr>
          <w:rFonts w:ascii="Arial" w:hAnsi="Arial" w:cs="Arial"/>
          <w:sz w:val="20"/>
          <w:szCs w:val="20"/>
        </w:rPr>
        <w:t xml:space="preserve"> (</w:t>
      </w:r>
      <w:r w:rsidR="00B133BB" w:rsidRPr="00B133BB">
        <w:rPr>
          <w:rFonts w:ascii="Arial" w:hAnsi="Arial" w:cs="Arial"/>
          <w:sz w:val="20"/>
          <w:szCs w:val="20"/>
        </w:rPr>
        <w:t>DHAP</w:t>
      </w:r>
      <w:r w:rsidR="00B133BB">
        <w:rPr>
          <w:rFonts w:ascii="Arial" w:hAnsi="Arial" w:cs="Arial"/>
          <w:sz w:val="20"/>
          <w:szCs w:val="20"/>
        </w:rPr>
        <w:t>)</w:t>
      </w:r>
      <w:r w:rsidR="005A7239">
        <w:rPr>
          <w:rFonts w:ascii="Arial" w:hAnsi="Arial" w:cs="Arial"/>
          <w:sz w:val="20"/>
          <w:szCs w:val="20"/>
        </w:rPr>
        <w:t>.</w:t>
      </w:r>
    </w:p>
    <w:p w14:paraId="7E9FCFF5" w14:textId="53F9EFD3" w:rsidR="006F1376" w:rsidRDefault="006F1376" w:rsidP="00274653">
      <w:pPr>
        <w:rPr>
          <w:rFonts w:ascii="Arial" w:hAnsi="Arial" w:cs="Arial"/>
          <w:sz w:val="20"/>
          <w:szCs w:val="20"/>
        </w:rPr>
      </w:pPr>
    </w:p>
    <w:p w14:paraId="36725B61" w14:textId="5C285707" w:rsidR="006F1376" w:rsidRDefault="006F1376" w:rsidP="00274653">
      <w:pPr>
        <w:rPr>
          <w:rFonts w:ascii="Arial" w:hAnsi="Arial" w:cs="Arial"/>
          <w:sz w:val="20"/>
          <w:szCs w:val="20"/>
        </w:rPr>
      </w:pPr>
    </w:p>
    <w:p w14:paraId="129F89A1" w14:textId="4342005C" w:rsidR="006F1376" w:rsidRDefault="006F1376" w:rsidP="00274653">
      <w:pPr>
        <w:rPr>
          <w:rFonts w:ascii="Arial" w:hAnsi="Arial" w:cs="Arial"/>
          <w:sz w:val="20"/>
          <w:szCs w:val="20"/>
        </w:rPr>
      </w:pPr>
    </w:p>
    <w:p w14:paraId="5614B372" w14:textId="1BFB53E6" w:rsidR="00D80A7E" w:rsidRDefault="00D80A7E" w:rsidP="00274653">
      <w:pPr>
        <w:rPr>
          <w:rFonts w:ascii="Arial" w:hAnsi="Arial" w:cs="Arial"/>
          <w:sz w:val="20"/>
          <w:szCs w:val="20"/>
        </w:rPr>
      </w:pPr>
    </w:p>
    <w:p w14:paraId="13CE6C42" w14:textId="711BE150" w:rsidR="00C1761E" w:rsidRDefault="00C1761E" w:rsidP="00274653">
      <w:pPr>
        <w:rPr>
          <w:rFonts w:ascii="Arial" w:hAnsi="Arial" w:cs="Arial"/>
          <w:sz w:val="20"/>
          <w:szCs w:val="20"/>
        </w:rPr>
      </w:pPr>
    </w:p>
    <w:p w14:paraId="559FA2E3" w14:textId="6838BCCC" w:rsidR="00C1761E" w:rsidRDefault="00C1761E" w:rsidP="00274653">
      <w:pPr>
        <w:rPr>
          <w:rFonts w:ascii="Arial" w:hAnsi="Arial" w:cs="Arial"/>
          <w:sz w:val="20"/>
          <w:szCs w:val="20"/>
        </w:rPr>
      </w:pPr>
    </w:p>
    <w:p w14:paraId="63AFD23F" w14:textId="6B21A98E" w:rsidR="00C1761E" w:rsidRDefault="00C1761E" w:rsidP="00274653">
      <w:pPr>
        <w:rPr>
          <w:rFonts w:ascii="Arial" w:hAnsi="Arial" w:cs="Arial"/>
          <w:sz w:val="20"/>
          <w:szCs w:val="20"/>
        </w:rPr>
      </w:pPr>
    </w:p>
    <w:p w14:paraId="0572914B" w14:textId="173CA285" w:rsidR="00C1761E" w:rsidRDefault="00C1761E" w:rsidP="00274653">
      <w:pPr>
        <w:rPr>
          <w:rFonts w:ascii="Arial" w:hAnsi="Arial" w:cs="Arial"/>
          <w:sz w:val="20"/>
          <w:szCs w:val="20"/>
        </w:rPr>
      </w:pPr>
    </w:p>
    <w:p w14:paraId="0C338B9B" w14:textId="307F7122" w:rsidR="00C1761E" w:rsidRDefault="00C1761E" w:rsidP="00274653">
      <w:pPr>
        <w:rPr>
          <w:rFonts w:ascii="Arial" w:hAnsi="Arial" w:cs="Arial"/>
          <w:sz w:val="20"/>
          <w:szCs w:val="20"/>
        </w:rPr>
      </w:pPr>
    </w:p>
    <w:p w14:paraId="2423E531" w14:textId="101C595A" w:rsidR="00C1761E" w:rsidRDefault="00C1761E" w:rsidP="00274653">
      <w:pPr>
        <w:rPr>
          <w:rFonts w:ascii="Arial" w:hAnsi="Arial" w:cs="Arial"/>
          <w:sz w:val="20"/>
          <w:szCs w:val="20"/>
        </w:rPr>
      </w:pPr>
    </w:p>
    <w:p w14:paraId="2A9C8F4A" w14:textId="5331C932" w:rsidR="00C1761E" w:rsidRDefault="00C1761E" w:rsidP="00274653">
      <w:pPr>
        <w:rPr>
          <w:rFonts w:ascii="Arial" w:hAnsi="Arial" w:cs="Arial"/>
          <w:sz w:val="20"/>
          <w:szCs w:val="20"/>
        </w:rPr>
      </w:pPr>
    </w:p>
    <w:p w14:paraId="38006FA9" w14:textId="03C880D6" w:rsidR="00C1761E" w:rsidRDefault="00C1761E" w:rsidP="00274653">
      <w:pPr>
        <w:rPr>
          <w:rFonts w:ascii="Arial" w:hAnsi="Arial" w:cs="Arial"/>
          <w:sz w:val="20"/>
          <w:szCs w:val="20"/>
        </w:rPr>
      </w:pPr>
    </w:p>
    <w:p w14:paraId="3E034E6F" w14:textId="1FE4D71C" w:rsidR="00C1761E" w:rsidRDefault="00C1761E" w:rsidP="00274653">
      <w:pPr>
        <w:rPr>
          <w:rFonts w:ascii="Arial" w:hAnsi="Arial" w:cs="Arial"/>
          <w:sz w:val="20"/>
          <w:szCs w:val="20"/>
        </w:rPr>
      </w:pPr>
    </w:p>
    <w:p w14:paraId="291D1E65" w14:textId="5D23DEA2" w:rsidR="00C1761E" w:rsidRDefault="00C1761E" w:rsidP="00274653">
      <w:pPr>
        <w:rPr>
          <w:rFonts w:ascii="Arial" w:hAnsi="Arial" w:cs="Arial"/>
          <w:sz w:val="20"/>
          <w:szCs w:val="20"/>
        </w:rPr>
      </w:pPr>
    </w:p>
    <w:p w14:paraId="4420D3CE" w14:textId="3A6A4F57" w:rsidR="00C1761E" w:rsidRDefault="00C1761E" w:rsidP="00274653">
      <w:pPr>
        <w:rPr>
          <w:rFonts w:ascii="Arial" w:hAnsi="Arial" w:cs="Arial"/>
          <w:sz w:val="20"/>
          <w:szCs w:val="20"/>
        </w:rPr>
      </w:pPr>
    </w:p>
    <w:p w14:paraId="1B729DB7" w14:textId="77777777" w:rsidR="00C1761E" w:rsidRDefault="00C1761E" w:rsidP="00274653">
      <w:pPr>
        <w:rPr>
          <w:rFonts w:ascii="Arial" w:hAnsi="Arial" w:cs="Arial"/>
          <w:sz w:val="20"/>
          <w:szCs w:val="20"/>
        </w:rPr>
      </w:pPr>
    </w:p>
    <w:p w14:paraId="51F78BDD" w14:textId="77777777" w:rsidR="00D80A7E" w:rsidRPr="003D1B5F" w:rsidRDefault="00D80A7E" w:rsidP="00274653">
      <w:pPr>
        <w:rPr>
          <w:rFonts w:ascii="Arial" w:hAnsi="Arial" w:cs="Arial"/>
          <w:sz w:val="20"/>
          <w:szCs w:val="20"/>
        </w:rPr>
      </w:pPr>
    </w:p>
    <w:p w14:paraId="0457F75A" w14:textId="77777777" w:rsidR="00366B2C" w:rsidRPr="003D1B5F" w:rsidRDefault="00366B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E907C80" w14:textId="680510F7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568C519" w14:textId="3F5E231A" w:rsidR="009430BC" w:rsidRPr="003D1B5F" w:rsidRDefault="009430B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tbl>
      <w:tblPr>
        <w:tblStyle w:val="TableGrid"/>
        <w:tblW w:w="15290" w:type="dxa"/>
        <w:tblInd w:w="-972" w:type="dxa"/>
        <w:tblLook w:val="04A0" w:firstRow="1" w:lastRow="0" w:firstColumn="1" w:lastColumn="0" w:noHBand="0" w:noVBand="1"/>
      </w:tblPr>
      <w:tblGrid>
        <w:gridCol w:w="1551"/>
        <w:gridCol w:w="2444"/>
        <w:gridCol w:w="2284"/>
        <w:gridCol w:w="1061"/>
        <w:gridCol w:w="1473"/>
        <w:gridCol w:w="1284"/>
        <w:gridCol w:w="2326"/>
        <w:gridCol w:w="894"/>
        <w:gridCol w:w="1973"/>
      </w:tblGrid>
      <w:tr w:rsidR="00EE66C7" w:rsidRPr="003D1B5F" w14:paraId="407E1817" w14:textId="77777777" w:rsidTr="009F5F7E">
        <w:tc>
          <w:tcPr>
            <w:tcW w:w="15290" w:type="dxa"/>
            <w:gridSpan w:val="9"/>
          </w:tcPr>
          <w:p w14:paraId="23564ABE" w14:textId="2E8343E1" w:rsidR="00EE66C7" w:rsidRPr="003D1B5F" w:rsidRDefault="00EE66C7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053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3959B7" w:rsidRPr="00D053A4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D053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="00C14909" w:rsidRPr="00D053A4">
              <w:rPr>
                <w:rFonts w:ascii="Arial" w:hAnsi="Arial" w:cs="Arial"/>
                <w:b/>
                <w:bCs/>
                <w:sz w:val="20"/>
                <w:szCs w:val="20"/>
              </w:rPr>
              <w:t>Summary of the 2</w:t>
            </w:r>
            <w:r w:rsidR="00570193" w:rsidRPr="00D053A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C14909" w:rsidRPr="00D053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ses treated with allo-SCT</w:t>
            </w:r>
          </w:p>
        </w:tc>
      </w:tr>
      <w:tr w:rsidR="004F2708" w:rsidRPr="003D1B5F" w14:paraId="3F60EFA7" w14:textId="77777777" w:rsidTr="00EE66C7">
        <w:tc>
          <w:tcPr>
            <w:tcW w:w="1551" w:type="dxa"/>
          </w:tcPr>
          <w:p w14:paraId="76333A5F" w14:textId="6CB9E08B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ge at post-ASCT relapse/gender</w:t>
            </w:r>
          </w:p>
        </w:tc>
        <w:tc>
          <w:tcPr>
            <w:tcW w:w="3089" w:type="dxa"/>
          </w:tcPr>
          <w:p w14:paraId="265350BD" w14:textId="16ECE8C8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Lines of treatment for post-ASCT relapse</w:t>
            </w:r>
          </w:p>
        </w:tc>
        <w:tc>
          <w:tcPr>
            <w:tcW w:w="2284" w:type="dxa"/>
          </w:tcPr>
          <w:p w14:paraId="09BD96AD" w14:textId="36F87A01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onditioning regimen</w:t>
            </w:r>
          </w:p>
        </w:tc>
        <w:tc>
          <w:tcPr>
            <w:tcW w:w="1061" w:type="dxa"/>
          </w:tcPr>
          <w:p w14:paraId="52D63DA4" w14:textId="1677B73F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isease status prior to allo-SCT</w:t>
            </w:r>
          </w:p>
        </w:tc>
        <w:tc>
          <w:tcPr>
            <w:tcW w:w="1473" w:type="dxa"/>
          </w:tcPr>
          <w:p w14:paraId="77A676E1" w14:textId="6807A01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 xml:space="preserve">Donor type </w:t>
            </w:r>
          </w:p>
        </w:tc>
        <w:tc>
          <w:tcPr>
            <w:tcW w:w="1284" w:type="dxa"/>
          </w:tcPr>
          <w:p w14:paraId="29B58326" w14:textId="7777777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 xml:space="preserve">Progression free survival after allo-SCT </w:t>
            </w:r>
          </w:p>
          <w:p w14:paraId="654D30CF" w14:textId="07963D2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(year)</w:t>
            </w:r>
          </w:p>
        </w:tc>
        <w:tc>
          <w:tcPr>
            <w:tcW w:w="2326" w:type="dxa"/>
          </w:tcPr>
          <w:p w14:paraId="54C44013" w14:textId="41C500AE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Subsequent lines of therapy (for relapse after Allo)</w:t>
            </w:r>
          </w:p>
        </w:tc>
        <w:tc>
          <w:tcPr>
            <w:tcW w:w="894" w:type="dxa"/>
          </w:tcPr>
          <w:p w14:paraId="55656CF6" w14:textId="03865DA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Overall survival after allo-SCT</w:t>
            </w:r>
          </w:p>
          <w:p w14:paraId="5D566058" w14:textId="50E642B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(year)</w:t>
            </w:r>
          </w:p>
        </w:tc>
        <w:tc>
          <w:tcPr>
            <w:tcW w:w="1328" w:type="dxa"/>
          </w:tcPr>
          <w:p w14:paraId="736837AB" w14:textId="7777777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 xml:space="preserve">Vital status </w:t>
            </w:r>
          </w:p>
          <w:p w14:paraId="55BB066E" w14:textId="4710D659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(cause of death)</w:t>
            </w:r>
          </w:p>
        </w:tc>
      </w:tr>
      <w:tr w:rsidR="004F2708" w:rsidRPr="003D1B5F" w14:paraId="6B8BA5DE" w14:textId="77777777" w:rsidTr="00EE66C7">
        <w:tc>
          <w:tcPr>
            <w:tcW w:w="1551" w:type="dxa"/>
          </w:tcPr>
          <w:p w14:paraId="14D47344" w14:textId="31CDA4B6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23/M</w:t>
            </w:r>
          </w:p>
        </w:tc>
        <w:tc>
          <w:tcPr>
            <w:tcW w:w="3089" w:type="dxa"/>
          </w:tcPr>
          <w:p w14:paraId="3D418455" w14:textId="403ADB63" w:rsidR="004F2708" w:rsidRPr="003D1B5F" w:rsidRDefault="004F2708" w:rsidP="002A76D9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</w:t>
            </w:r>
            <w:r w:rsidR="00276D3B">
              <w:rPr>
                <w:rFonts w:ascii="Arial" w:eastAsia="Calibri" w:hAnsi="Arial" w:cs="Arial"/>
                <w:bCs/>
                <w:sz w:val="20"/>
                <w:szCs w:val="20"/>
              </w:rPr>
              <w:t>V</w:t>
            </w:r>
          </w:p>
          <w:p w14:paraId="3556A4A9" w14:textId="2CFF348A" w:rsidR="004F2708" w:rsidRPr="003D1B5F" w:rsidRDefault="004F2708" w:rsidP="004F2708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39D95A94" w14:textId="3C556D41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, BCNU, melphalan (RIC)</w:t>
            </w:r>
          </w:p>
        </w:tc>
        <w:tc>
          <w:tcPr>
            <w:tcW w:w="1061" w:type="dxa"/>
          </w:tcPr>
          <w:p w14:paraId="4189515C" w14:textId="494A1375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1473" w:type="dxa"/>
          </w:tcPr>
          <w:p w14:paraId="4769BB3C" w14:textId="6A95AF21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unrelated donor</w:t>
            </w:r>
          </w:p>
        </w:tc>
        <w:tc>
          <w:tcPr>
            <w:tcW w:w="1284" w:type="dxa"/>
          </w:tcPr>
          <w:p w14:paraId="57F7C0A2" w14:textId="6C462D96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326" w:type="dxa"/>
          </w:tcPr>
          <w:p w14:paraId="774FD131" w14:textId="17FD7A86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56A5ED81" w14:textId="6FCE8EB2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8.77</w:t>
            </w:r>
          </w:p>
        </w:tc>
        <w:tc>
          <w:tcPr>
            <w:tcW w:w="1328" w:type="dxa"/>
          </w:tcPr>
          <w:p w14:paraId="369541DC" w14:textId="2D17C225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live</w:t>
            </w:r>
          </w:p>
        </w:tc>
      </w:tr>
      <w:tr w:rsidR="004F2708" w:rsidRPr="003D1B5F" w14:paraId="115947DF" w14:textId="77777777" w:rsidTr="00EE66C7">
        <w:tc>
          <w:tcPr>
            <w:tcW w:w="1551" w:type="dxa"/>
          </w:tcPr>
          <w:p w14:paraId="3488EB2C" w14:textId="324DD931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26/F</w:t>
            </w:r>
          </w:p>
        </w:tc>
        <w:tc>
          <w:tcPr>
            <w:tcW w:w="3089" w:type="dxa"/>
          </w:tcPr>
          <w:p w14:paraId="679069CD" w14:textId="558F6839" w:rsidR="004F2708" w:rsidRPr="003D1B5F" w:rsidRDefault="004F2708" w:rsidP="002A76D9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</w:t>
            </w:r>
            <w:r w:rsidR="00276D3B">
              <w:rPr>
                <w:rFonts w:ascii="Arial" w:eastAsia="Calibri" w:hAnsi="Arial" w:cs="Arial"/>
                <w:bCs/>
                <w:sz w:val="20"/>
                <w:szCs w:val="20"/>
              </w:rPr>
              <w:t>V</w:t>
            </w:r>
          </w:p>
          <w:p w14:paraId="03B2B88D" w14:textId="799E4798" w:rsidR="004F2708" w:rsidRPr="000B56DE" w:rsidRDefault="004F2708" w:rsidP="000B56DE">
            <w:pPr>
              <w:ind w:left="360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30803DD2" w14:textId="21D2E06E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 and melphalan</w:t>
            </w:r>
          </w:p>
        </w:tc>
        <w:tc>
          <w:tcPr>
            <w:tcW w:w="1061" w:type="dxa"/>
          </w:tcPr>
          <w:p w14:paraId="295ABEC4" w14:textId="6274A8E5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1473" w:type="dxa"/>
          </w:tcPr>
          <w:p w14:paraId="551CD7E1" w14:textId="08445619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</w:tc>
        <w:tc>
          <w:tcPr>
            <w:tcW w:w="1284" w:type="dxa"/>
          </w:tcPr>
          <w:p w14:paraId="7A5EAA39" w14:textId="13FA28D9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326" w:type="dxa"/>
          </w:tcPr>
          <w:p w14:paraId="7EEC5AF4" w14:textId="54EFE91D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1CB544F8" w14:textId="5AB5A3B2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8.59</w:t>
            </w:r>
          </w:p>
        </w:tc>
        <w:tc>
          <w:tcPr>
            <w:tcW w:w="1328" w:type="dxa"/>
          </w:tcPr>
          <w:p w14:paraId="7123A619" w14:textId="427D1711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live</w:t>
            </w:r>
          </w:p>
        </w:tc>
      </w:tr>
      <w:tr w:rsidR="004F2708" w:rsidRPr="003D1B5F" w14:paraId="25C16140" w14:textId="77777777" w:rsidTr="00EE66C7">
        <w:tc>
          <w:tcPr>
            <w:tcW w:w="1551" w:type="dxa"/>
          </w:tcPr>
          <w:p w14:paraId="242F18AF" w14:textId="449D75B9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27/F</w:t>
            </w:r>
          </w:p>
        </w:tc>
        <w:tc>
          <w:tcPr>
            <w:tcW w:w="3089" w:type="dxa"/>
          </w:tcPr>
          <w:p w14:paraId="705830BC" w14:textId="482D79D8" w:rsidR="004F2708" w:rsidRPr="003D1B5F" w:rsidRDefault="004F2708" w:rsidP="002A76D9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</w:t>
            </w:r>
            <w:r w:rsidR="00276D3B">
              <w:rPr>
                <w:rFonts w:ascii="Arial" w:eastAsia="Calibri" w:hAnsi="Arial" w:cs="Arial"/>
                <w:bCs/>
                <w:sz w:val="20"/>
                <w:szCs w:val="20"/>
              </w:rPr>
              <w:t>V</w:t>
            </w:r>
          </w:p>
          <w:p w14:paraId="3DD2B8C2" w14:textId="13A83567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52BD1669" w14:textId="6EF4179F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 and Busulfan</w:t>
            </w:r>
          </w:p>
        </w:tc>
        <w:tc>
          <w:tcPr>
            <w:tcW w:w="1061" w:type="dxa"/>
          </w:tcPr>
          <w:p w14:paraId="75AB42D0" w14:textId="42D078F5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1473" w:type="dxa"/>
          </w:tcPr>
          <w:p w14:paraId="6CA2D38C" w14:textId="68D35F83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unrelated donor</w:t>
            </w:r>
          </w:p>
        </w:tc>
        <w:tc>
          <w:tcPr>
            <w:tcW w:w="1284" w:type="dxa"/>
          </w:tcPr>
          <w:p w14:paraId="5806B361" w14:textId="10B8CDA7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2.19</w:t>
            </w:r>
          </w:p>
        </w:tc>
        <w:tc>
          <w:tcPr>
            <w:tcW w:w="2326" w:type="dxa"/>
          </w:tcPr>
          <w:p w14:paraId="238A8A88" w14:textId="2503C5B8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141C8654" w14:textId="2BCC1E56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2.19</w:t>
            </w:r>
          </w:p>
        </w:tc>
        <w:tc>
          <w:tcPr>
            <w:tcW w:w="1328" w:type="dxa"/>
          </w:tcPr>
          <w:p w14:paraId="255A022F" w14:textId="7FA1D402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ead (treatment related toxicities</w:t>
            </w:r>
            <w:r w:rsidR="00293EEF">
              <w:rPr>
                <w:rFonts w:ascii="Arial" w:eastAsia="Calibri" w:hAnsi="Arial" w:cs="Arial"/>
                <w:bCs/>
                <w:sz w:val="20"/>
                <w:szCs w:val="20"/>
              </w:rPr>
              <w:t>/</w:t>
            </w:r>
            <w:r w:rsidR="00293EEF">
              <w:t xml:space="preserve"> </w:t>
            </w:r>
            <w:r w:rsidR="00293EEF" w:rsidRPr="00293EEF">
              <w:rPr>
                <w:rFonts w:ascii="Arial" w:eastAsia="Calibri" w:hAnsi="Arial" w:cs="Arial"/>
                <w:bCs/>
                <w:sz w:val="20"/>
                <w:szCs w:val="20"/>
              </w:rPr>
              <w:t>Bronchiolitis obliterans</w:t>
            </w: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)</w:t>
            </w:r>
          </w:p>
        </w:tc>
      </w:tr>
      <w:tr w:rsidR="004F2708" w:rsidRPr="003D1B5F" w14:paraId="754946E0" w14:textId="77777777" w:rsidTr="00EE66C7">
        <w:tc>
          <w:tcPr>
            <w:tcW w:w="1551" w:type="dxa"/>
          </w:tcPr>
          <w:p w14:paraId="3B2CC4C9" w14:textId="6AF00763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31/M</w:t>
            </w:r>
          </w:p>
        </w:tc>
        <w:tc>
          <w:tcPr>
            <w:tcW w:w="3089" w:type="dxa"/>
          </w:tcPr>
          <w:p w14:paraId="1EFD74BF" w14:textId="77777777" w:rsidR="004F2708" w:rsidRPr="003D1B5F" w:rsidRDefault="004F2708" w:rsidP="002A76D9">
            <w:pPr>
              <w:pStyle w:val="ListParagraph"/>
              <w:numPr>
                <w:ilvl w:val="0"/>
                <w:numId w:val="5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 xml:space="preserve">GDP </w:t>
            </w:r>
          </w:p>
          <w:p w14:paraId="3F861FAC" w14:textId="37157368" w:rsidR="004F2708" w:rsidRPr="003D1B5F" w:rsidRDefault="004F2708" w:rsidP="004F2708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2CFF555E" w14:textId="0385B1EA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 and Busulfan</w:t>
            </w:r>
          </w:p>
        </w:tc>
        <w:tc>
          <w:tcPr>
            <w:tcW w:w="1061" w:type="dxa"/>
          </w:tcPr>
          <w:p w14:paraId="18615231" w14:textId="3B1197F5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1473" w:type="dxa"/>
          </w:tcPr>
          <w:p w14:paraId="6D095702" w14:textId="55F64658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ismatched related donor (8/10)</w:t>
            </w:r>
          </w:p>
        </w:tc>
        <w:tc>
          <w:tcPr>
            <w:tcW w:w="1284" w:type="dxa"/>
          </w:tcPr>
          <w:p w14:paraId="1779DC5C" w14:textId="02AFAE79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326" w:type="dxa"/>
          </w:tcPr>
          <w:p w14:paraId="069C5937" w14:textId="5E16E338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390764DA" w14:textId="4B08F066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5.81</w:t>
            </w:r>
          </w:p>
        </w:tc>
        <w:tc>
          <w:tcPr>
            <w:tcW w:w="1328" w:type="dxa"/>
          </w:tcPr>
          <w:p w14:paraId="6BB4D835" w14:textId="1661426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live</w:t>
            </w:r>
          </w:p>
        </w:tc>
      </w:tr>
      <w:tr w:rsidR="004F2708" w:rsidRPr="003D1B5F" w14:paraId="72D418BF" w14:textId="77777777" w:rsidTr="00EE66C7">
        <w:tc>
          <w:tcPr>
            <w:tcW w:w="1551" w:type="dxa"/>
          </w:tcPr>
          <w:p w14:paraId="02F996E7" w14:textId="79C589AD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32/F</w:t>
            </w:r>
          </w:p>
        </w:tc>
        <w:tc>
          <w:tcPr>
            <w:tcW w:w="3089" w:type="dxa"/>
          </w:tcPr>
          <w:p w14:paraId="3C1EBB77" w14:textId="4CF91F18" w:rsidR="004F2708" w:rsidRPr="003D1B5F" w:rsidRDefault="004F2708" w:rsidP="002A76D9">
            <w:pPr>
              <w:pStyle w:val="ListParagraph"/>
              <w:numPr>
                <w:ilvl w:val="0"/>
                <w:numId w:val="4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</w:t>
            </w:r>
            <w:r w:rsidR="00276D3B">
              <w:rPr>
                <w:rFonts w:ascii="Arial" w:eastAsia="Calibri" w:hAnsi="Arial" w:cs="Arial"/>
                <w:bCs/>
                <w:sz w:val="20"/>
                <w:szCs w:val="20"/>
              </w:rPr>
              <w:t>V</w:t>
            </w:r>
          </w:p>
        </w:tc>
        <w:tc>
          <w:tcPr>
            <w:tcW w:w="2284" w:type="dxa"/>
          </w:tcPr>
          <w:p w14:paraId="30A29A45" w14:textId="7777777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1061" w:type="dxa"/>
          </w:tcPr>
          <w:p w14:paraId="1B6FC2DE" w14:textId="5A7AB5F0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1473" w:type="dxa"/>
          </w:tcPr>
          <w:p w14:paraId="4F652F3E" w14:textId="36FA7DC4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unrelated</w:t>
            </w:r>
          </w:p>
        </w:tc>
        <w:tc>
          <w:tcPr>
            <w:tcW w:w="1284" w:type="dxa"/>
          </w:tcPr>
          <w:p w14:paraId="020A89C5" w14:textId="07B445B3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326" w:type="dxa"/>
          </w:tcPr>
          <w:p w14:paraId="126FAE42" w14:textId="3BC53B4A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69540442" w14:textId="3E7B7D0F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34</w:t>
            </w:r>
          </w:p>
        </w:tc>
        <w:tc>
          <w:tcPr>
            <w:tcW w:w="1328" w:type="dxa"/>
          </w:tcPr>
          <w:p w14:paraId="573452EF" w14:textId="726EAA2D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live</w:t>
            </w:r>
          </w:p>
        </w:tc>
      </w:tr>
      <w:tr w:rsidR="004F2708" w:rsidRPr="003D1B5F" w14:paraId="1B5C9B5F" w14:textId="77777777" w:rsidTr="00EE66C7">
        <w:tc>
          <w:tcPr>
            <w:tcW w:w="1551" w:type="dxa"/>
          </w:tcPr>
          <w:p w14:paraId="3457122F" w14:textId="681194E1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23/M</w:t>
            </w:r>
          </w:p>
        </w:tc>
        <w:tc>
          <w:tcPr>
            <w:tcW w:w="3089" w:type="dxa"/>
          </w:tcPr>
          <w:p w14:paraId="0B616A45" w14:textId="0C2AAC0C" w:rsidR="004F2708" w:rsidRPr="000B56DE" w:rsidRDefault="004F2708" w:rsidP="000B56DE">
            <w:pPr>
              <w:ind w:left="36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1.</w:t>
            </w:r>
            <w:r w:rsidRPr="000B56DE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284" w:type="dxa"/>
          </w:tcPr>
          <w:p w14:paraId="03C2DF59" w14:textId="2613CCD9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yclophosphamide/TBI</w:t>
            </w:r>
          </w:p>
        </w:tc>
        <w:tc>
          <w:tcPr>
            <w:tcW w:w="1061" w:type="dxa"/>
          </w:tcPr>
          <w:p w14:paraId="1948DEE5" w14:textId="5C16F10B" w:rsidR="004F2708" w:rsidRPr="003D1B5F" w:rsidRDefault="002E24E3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1473" w:type="dxa"/>
          </w:tcPr>
          <w:p w14:paraId="59C4B860" w14:textId="1A8B6926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</w:tc>
        <w:tc>
          <w:tcPr>
            <w:tcW w:w="1284" w:type="dxa"/>
          </w:tcPr>
          <w:p w14:paraId="3336A0B3" w14:textId="5CD24413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2326" w:type="dxa"/>
          </w:tcPr>
          <w:p w14:paraId="0C194A5C" w14:textId="497D41C2" w:rsidR="004F2708" w:rsidRPr="003D1B5F" w:rsidRDefault="004F2708" w:rsidP="002A76D9">
            <w:pPr>
              <w:pStyle w:val="ListParagraph"/>
              <w:numPr>
                <w:ilvl w:val="0"/>
                <w:numId w:val="29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Hospice care</w:t>
            </w:r>
          </w:p>
        </w:tc>
        <w:tc>
          <w:tcPr>
            <w:tcW w:w="894" w:type="dxa"/>
          </w:tcPr>
          <w:p w14:paraId="51BFBF61" w14:textId="3F408CF1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328" w:type="dxa"/>
          </w:tcPr>
          <w:p w14:paraId="06A2271A" w14:textId="7777777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ead</w:t>
            </w:r>
          </w:p>
          <w:p w14:paraId="441DC999" w14:textId="009F9EF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(disease progression)</w:t>
            </w:r>
          </w:p>
        </w:tc>
      </w:tr>
      <w:tr w:rsidR="004F2708" w:rsidRPr="003D1B5F" w14:paraId="5DC299A9" w14:textId="77777777" w:rsidTr="00EE66C7">
        <w:tc>
          <w:tcPr>
            <w:tcW w:w="1551" w:type="dxa"/>
          </w:tcPr>
          <w:p w14:paraId="2662586F" w14:textId="042E57B4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51/F</w:t>
            </w:r>
          </w:p>
        </w:tc>
        <w:tc>
          <w:tcPr>
            <w:tcW w:w="3089" w:type="dxa"/>
          </w:tcPr>
          <w:p w14:paraId="7EBDA258" w14:textId="77777777" w:rsidR="004F2708" w:rsidRPr="003D1B5F" w:rsidRDefault="004F2708" w:rsidP="002A76D9">
            <w:pPr>
              <w:pStyle w:val="ListParagraph"/>
              <w:numPr>
                <w:ilvl w:val="0"/>
                <w:numId w:val="7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GVD</w:t>
            </w:r>
          </w:p>
          <w:p w14:paraId="25E76794" w14:textId="26DBB5A5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034AE202" w14:textId="37BEE80A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elphalan and fludarabine</w:t>
            </w:r>
          </w:p>
        </w:tc>
        <w:tc>
          <w:tcPr>
            <w:tcW w:w="1061" w:type="dxa"/>
          </w:tcPr>
          <w:p w14:paraId="3DF7D368" w14:textId="65FF040A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1473" w:type="dxa"/>
          </w:tcPr>
          <w:p w14:paraId="7E5E40DB" w14:textId="057D4F6B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</w:tc>
        <w:tc>
          <w:tcPr>
            <w:tcW w:w="1284" w:type="dxa"/>
          </w:tcPr>
          <w:p w14:paraId="397D56A8" w14:textId="3AD0744E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83</w:t>
            </w:r>
          </w:p>
        </w:tc>
        <w:tc>
          <w:tcPr>
            <w:tcW w:w="2326" w:type="dxa"/>
          </w:tcPr>
          <w:p w14:paraId="4365D2B8" w14:textId="7BB6064A" w:rsidR="004F2708" w:rsidRPr="003D1B5F" w:rsidRDefault="004F2708" w:rsidP="002A76D9">
            <w:pPr>
              <w:pStyle w:val="ListParagraph"/>
              <w:numPr>
                <w:ilvl w:val="0"/>
                <w:numId w:val="28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onor lymphocyte infusion</w:t>
            </w:r>
          </w:p>
        </w:tc>
        <w:tc>
          <w:tcPr>
            <w:tcW w:w="894" w:type="dxa"/>
          </w:tcPr>
          <w:p w14:paraId="18724639" w14:textId="44981AD0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1.42</w:t>
            </w:r>
          </w:p>
        </w:tc>
        <w:tc>
          <w:tcPr>
            <w:tcW w:w="1328" w:type="dxa"/>
          </w:tcPr>
          <w:p w14:paraId="72FCAE5A" w14:textId="4B2773C6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ead (treatment related toxicities</w:t>
            </w:r>
            <w:r w:rsidR="00180FEC">
              <w:rPr>
                <w:rFonts w:ascii="Arial" w:eastAsia="Calibri" w:hAnsi="Arial" w:cs="Arial"/>
                <w:bCs/>
                <w:sz w:val="20"/>
                <w:szCs w:val="20"/>
              </w:rPr>
              <w:t>/</w:t>
            </w:r>
            <w:r w:rsidR="007A1C29">
              <w:rPr>
                <w:rFonts w:ascii="Arial" w:eastAsia="Calibri" w:hAnsi="Arial" w:cs="Arial"/>
                <w:bCs/>
                <w:sz w:val="20"/>
                <w:szCs w:val="20"/>
              </w:rPr>
              <w:t xml:space="preserve">invasive </w:t>
            </w:r>
            <w:r w:rsidR="00180FEC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  <w:r w:rsidR="007A1C29">
              <w:rPr>
                <w:rFonts w:ascii="Arial" w:eastAsia="Calibri" w:hAnsi="Arial" w:cs="Arial"/>
                <w:bCs/>
                <w:sz w:val="20"/>
                <w:szCs w:val="20"/>
              </w:rPr>
              <w:t>A</w:t>
            </w:r>
            <w:r w:rsidR="00180FEC">
              <w:rPr>
                <w:rFonts w:ascii="Arial" w:eastAsia="Calibri" w:hAnsi="Arial" w:cs="Arial"/>
                <w:bCs/>
                <w:sz w:val="20"/>
                <w:szCs w:val="20"/>
              </w:rPr>
              <w:t>spergilosis</w:t>
            </w: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)</w:t>
            </w:r>
          </w:p>
        </w:tc>
      </w:tr>
      <w:tr w:rsidR="004F2708" w:rsidRPr="003D1B5F" w14:paraId="134DA5FD" w14:textId="77777777" w:rsidTr="00EE66C7">
        <w:tc>
          <w:tcPr>
            <w:tcW w:w="1551" w:type="dxa"/>
          </w:tcPr>
          <w:p w14:paraId="1CEA057C" w14:textId="09B37214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28/M</w:t>
            </w:r>
          </w:p>
        </w:tc>
        <w:tc>
          <w:tcPr>
            <w:tcW w:w="3089" w:type="dxa"/>
          </w:tcPr>
          <w:p w14:paraId="4928C206" w14:textId="77777777" w:rsidR="004F2708" w:rsidRPr="003D1B5F" w:rsidRDefault="004F2708" w:rsidP="002A76D9">
            <w:pPr>
              <w:pStyle w:val="ListParagraph"/>
              <w:numPr>
                <w:ilvl w:val="0"/>
                <w:numId w:val="8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OPP</w:t>
            </w:r>
          </w:p>
          <w:p w14:paraId="58E135B2" w14:textId="55D439A8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56E68BEC" w14:textId="119FF71D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yclophosphamide/TBI</w:t>
            </w:r>
          </w:p>
        </w:tc>
        <w:tc>
          <w:tcPr>
            <w:tcW w:w="1061" w:type="dxa"/>
          </w:tcPr>
          <w:p w14:paraId="3663198D" w14:textId="6ACD0931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1473" w:type="dxa"/>
          </w:tcPr>
          <w:p w14:paraId="5496BD47" w14:textId="64A16C6E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</w:tc>
        <w:tc>
          <w:tcPr>
            <w:tcW w:w="1284" w:type="dxa"/>
          </w:tcPr>
          <w:p w14:paraId="52D5CAB9" w14:textId="65030AD6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65</w:t>
            </w:r>
          </w:p>
        </w:tc>
        <w:tc>
          <w:tcPr>
            <w:tcW w:w="2326" w:type="dxa"/>
          </w:tcPr>
          <w:p w14:paraId="1D2C49A7" w14:textId="26ADA674" w:rsidR="004F2708" w:rsidRPr="003D1B5F" w:rsidRDefault="004F2708" w:rsidP="002A76D9">
            <w:pPr>
              <w:pStyle w:val="ListParagraph"/>
              <w:numPr>
                <w:ilvl w:val="0"/>
                <w:numId w:val="27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Everolimus and sorafenib</w:t>
            </w:r>
          </w:p>
          <w:p w14:paraId="09B431E5" w14:textId="623B4476" w:rsidR="004F2708" w:rsidRPr="003D1B5F" w:rsidRDefault="004F2708" w:rsidP="002A76D9">
            <w:pPr>
              <w:pStyle w:val="ListParagraph"/>
              <w:numPr>
                <w:ilvl w:val="0"/>
                <w:numId w:val="27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rentuximab vedotin</w:t>
            </w:r>
          </w:p>
          <w:p w14:paraId="64E03380" w14:textId="20D95914" w:rsidR="004F2708" w:rsidRPr="003D1B5F" w:rsidRDefault="004F2708" w:rsidP="002A76D9">
            <w:pPr>
              <w:pStyle w:val="ListParagraph"/>
              <w:numPr>
                <w:ilvl w:val="0"/>
                <w:numId w:val="27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anobinostat and everolimus</w:t>
            </w:r>
          </w:p>
          <w:p w14:paraId="5A60FF7C" w14:textId="77777777" w:rsidR="004F2708" w:rsidRPr="003D1B5F" w:rsidRDefault="004F2708" w:rsidP="002A76D9">
            <w:pPr>
              <w:pStyle w:val="ListParagraph"/>
              <w:numPr>
                <w:ilvl w:val="0"/>
                <w:numId w:val="27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endamustine</w:t>
            </w:r>
          </w:p>
          <w:p w14:paraId="1BF1441C" w14:textId="77777777" w:rsidR="004F2708" w:rsidRPr="003D1B5F" w:rsidRDefault="004F2708" w:rsidP="002A76D9">
            <w:pPr>
              <w:pStyle w:val="ListParagraph"/>
              <w:numPr>
                <w:ilvl w:val="0"/>
                <w:numId w:val="27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Radiation therapy</w:t>
            </w:r>
          </w:p>
          <w:p w14:paraId="0CE62B66" w14:textId="029B53FA" w:rsidR="004F2708" w:rsidRPr="003D1B5F" w:rsidRDefault="004F2708" w:rsidP="002A76D9">
            <w:pPr>
              <w:pStyle w:val="ListParagraph"/>
              <w:numPr>
                <w:ilvl w:val="0"/>
                <w:numId w:val="27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hlVPP</w:t>
            </w:r>
          </w:p>
          <w:p w14:paraId="3D36509E" w14:textId="2F563715" w:rsidR="004F2708" w:rsidRPr="003D1B5F" w:rsidRDefault="004F2708" w:rsidP="002A76D9">
            <w:pPr>
              <w:pStyle w:val="ListParagraph"/>
              <w:numPr>
                <w:ilvl w:val="0"/>
                <w:numId w:val="27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embrolizumab</w:t>
            </w:r>
          </w:p>
        </w:tc>
        <w:tc>
          <w:tcPr>
            <w:tcW w:w="894" w:type="dxa"/>
          </w:tcPr>
          <w:p w14:paraId="6ECF0BF9" w14:textId="788907C3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11.49</w:t>
            </w:r>
          </w:p>
        </w:tc>
        <w:tc>
          <w:tcPr>
            <w:tcW w:w="1328" w:type="dxa"/>
          </w:tcPr>
          <w:p w14:paraId="180B3776" w14:textId="66186213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live</w:t>
            </w:r>
          </w:p>
        </w:tc>
      </w:tr>
      <w:tr w:rsidR="004F2708" w:rsidRPr="003D1B5F" w14:paraId="3A43707B" w14:textId="77777777" w:rsidTr="00EE66C7">
        <w:tc>
          <w:tcPr>
            <w:tcW w:w="1551" w:type="dxa"/>
          </w:tcPr>
          <w:p w14:paraId="7FD01AD2" w14:textId="5E060E26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60/M</w:t>
            </w:r>
          </w:p>
        </w:tc>
        <w:tc>
          <w:tcPr>
            <w:tcW w:w="3089" w:type="dxa"/>
          </w:tcPr>
          <w:p w14:paraId="51059B39" w14:textId="49B4BD25" w:rsidR="004F2708" w:rsidRPr="003D1B5F" w:rsidRDefault="004F2708" w:rsidP="002A76D9">
            <w:pPr>
              <w:pStyle w:val="ListParagraph"/>
              <w:numPr>
                <w:ilvl w:val="0"/>
                <w:numId w:val="21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</w:t>
            </w:r>
            <w:r w:rsidR="00276D3B">
              <w:rPr>
                <w:rFonts w:ascii="Arial" w:eastAsia="Calibri" w:hAnsi="Arial" w:cs="Arial"/>
                <w:bCs/>
                <w:sz w:val="20"/>
                <w:szCs w:val="20"/>
              </w:rPr>
              <w:t>V</w:t>
            </w:r>
          </w:p>
          <w:p w14:paraId="4475B522" w14:textId="7C7DBA1A" w:rsidR="004F2708" w:rsidRPr="003D1B5F" w:rsidRDefault="00276D3B" w:rsidP="002A76D9">
            <w:pPr>
              <w:pStyle w:val="ListParagraph"/>
              <w:numPr>
                <w:ilvl w:val="0"/>
                <w:numId w:val="21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Ni</w:t>
            </w: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volumab</w:t>
            </w:r>
          </w:p>
          <w:p w14:paraId="0A07084C" w14:textId="77777777" w:rsidR="004F2708" w:rsidRPr="003D1B5F" w:rsidRDefault="004F2708" w:rsidP="002A76D9">
            <w:pPr>
              <w:pStyle w:val="ListParagraph"/>
              <w:numPr>
                <w:ilvl w:val="0"/>
                <w:numId w:val="21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endamustine</w:t>
            </w:r>
          </w:p>
          <w:p w14:paraId="6DA1E52B" w14:textId="7E597266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484AB8E2" w14:textId="55DFEDCB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 and melphalan</w:t>
            </w:r>
          </w:p>
        </w:tc>
        <w:tc>
          <w:tcPr>
            <w:tcW w:w="1061" w:type="dxa"/>
          </w:tcPr>
          <w:p w14:paraId="76E19EA0" w14:textId="6592B586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1473" w:type="dxa"/>
          </w:tcPr>
          <w:p w14:paraId="488F51A4" w14:textId="3309A94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</w:tc>
        <w:tc>
          <w:tcPr>
            <w:tcW w:w="1284" w:type="dxa"/>
          </w:tcPr>
          <w:p w14:paraId="3D3BE19C" w14:textId="046765FC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54</w:t>
            </w:r>
          </w:p>
        </w:tc>
        <w:tc>
          <w:tcPr>
            <w:tcW w:w="2326" w:type="dxa"/>
          </w:tcPr>
          <w:p w14:paraId="25E32906" w14:textId="77777777" w:rsidR="004F2708" w:rsidRPr="003D1B5F" w:rsidRDefault="004F2708" w:rsidP="002A76D9">
            <w:pPr>
              <w:pStyle w:val="ListParagraph"/>
              <w:numPr>
                <w:ilvl w:val="0"/>
                <w:numId w:val="22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rentuximab vedotin</w:t>
            </w:r>
          </w:p>
          <w:p w14:paraId="3D4B0021" w14:textId="68A30E1C" w:rsidR="004F2708" w:rsidRPr="003D1B5F" w:rsidRDefault="004F2708" w:rsidP="002A76D9">
            <w:pPr>
              <w:pStyle w:val="ListParagraph"/>
              <w:numPr>
                <w:ilvl w:val="0"/>
                <w:numId w:val="22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 xml:space="preserve">Revlimid </w:t>
            </w:r>
          </w:p>
        </w:tc>
        <w:tc>
          <w:tcPr>
            <w:tcW w:w="894" w:type="dxa"/>
          </w:tcPr>
          <w:p w14:paraId="0150BF65" w14:textId="0CCAF3C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90</w:t>
            </w:r>
          </w:p>
        </w:tc>
        <w:tc>
          <w:tcPr>
            <w:tcW w:w="1328" w:type="dxa"/>
          </w:tcPr>
          <w:p w14:paraId="11CB2B29" w14:textId="24FF07C6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live</w:t>
            </w:r>
          </w:p>
        </w:tc>
      </w:tr>
      <w:tr w:rsidR="004F2708" w:rsidRPr="003D1B5F" w14:paraId="720B88D0" w14:textId="77777777" w:rsidTr="00EE66C7">
        <w:tc>
          <w:tcPr>
            <w:tcW w:w="1551" w:type="dxa"/>
          </w:tcPr>
          <w:p w14:paraId="11B29B86" w14:textId="6B49175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24/M</w:t>
            </w:r>
          </w:p>
        </w:tc>
        <w:tc>
          <w:tcPr>
            <w:tcW w:w="3089" w:type="dxa"/>
          </w:tcPr>
          <w:p w14:paraId="714C741B" w14:textId="7304F7CE" w:rsidR="004F2708" w:rsidRPr="003D1B5F" w:rsidRDefault="004F2708" w:rsidP="002A76D9">
            <w:pPr>
              <w:pStyle w:val="ListParagraph"/>
              <w:numPr>
                <w:ilvl w:val="0"/>
                <w:numId w:val="20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</w:t>
            </w:r>
            <w:r w:rsidR="00276D3B">
              <w:rPr>
                <w:rFonts w:ascii="Arial" w:eastAsia="Calibri" w:hAnsi="Arial" w:cs="Arial"/>
                <w:bCs/>
                <w:sz w:val="20"/>
                <w:szCs w:val="20"/>
              </w:rPr>
              <w:t>V</w:t>
            </w:r>
          </w:p>
          <w:p w14:paraId="27B705DE" w14:textId="20A39D6A" w:rsidR="004F2708" w:rsidRPr="003D1B5F" w:rsidRDefault="00276D3B" w:rsidP="002A76D9">
            <w:pPr>
              <w:pStyle w:val="ListParagraph"/>
              <w:numPr>
                <w:ilvl w:val="0"/>
                <w:numId w:val="20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N</w:t>
            </w:r>
            <w:r w:rsidR="004F2708" w:rsidRPr="003D1B5F">
              <w:rPr>
                <w:rFonts w:ascii="Arial" w:eastAsia="Calibri" w:hAnsi="Arial" w:cs="Arial"/>
                <w:bCs/>
                <w:sz w:val="20"/>
                <w:szCs w:val="20"/>
              </w:rPr>
              <w:t>ivolumab</w:t>
            </w:r>
          </w:p>
          <w:p w14:paraId="471FD41D" w14:textId="77777777" w:rsidR="004F2708" w:rsidRPr="003D1B5F" w:rsidRDefault="004F2708" w:rsidP="002A76D9">
            <w:pPr>
              <w:pStyle w:val="ListParagraph"/>
              <w:numPr>
                <w:ilvl w:val="0"/>
                <w:numId w:val="20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endamustine</w:t>
            </w:r>
          </w:p>
          <w:p w14:paraId="0C051B21" w14:textId="3FDA9D7C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21AA41A2" w14:textId="555ECBF6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 and melphalan</w:t>
            </w:r>
          </w:p>
        </w:tc>
        <w:tc>
          <w:tcPr>
            <w:tcW w:w="1061" w:type="dxa"/>
          </w:tcPr>
          <w:p w14:paraId="3AEE8459" w14:textId="75A3A2D2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1473" w:type="dxa"/>
          </w:tcPr>
          <w:p w14:paraId="6B582F7C" w14:textId="20A926C8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</w:tc>
        <w:tc>
          <w:tcPr>
            <w:tcW w:w="1284" w:type="dxa"/>
          </w:tcPr>
          <w:p w14:paraId="31228A21" w14:textId="71237636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326" w:type="dxa"/>
          </w:tcPr>
          <w:p w14:paraId="1519E4FD" w14:textId="76AECB9A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1D727EF3" w14:textId="3D9066D3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3.02</w:t>
            </w:r>
          </w:p>
        </w:tc>
        <w:tc>
          <w:tcPr>
            <w:tcW w:w="1328" w:type="dxa"/>
          </w:tcPr>
          <w:p w14:paraId="4C7CFD3A" w14:textId="45541FED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live</w:t>
            </w:r>
          </w:p>
        </w:tc>
      </w:tr>
      <w:tr w:rsidR="004F2708" w:rsidRPr="003D1B5F" w14:paraId="130FF14B" w14:textId="77777777" w:rsidTr="00EE66C7">
        <w:tc>
          <w:tcPr>
            <w:tcW w:w="1551" w:type="dxa"/>
          </w:tcPr>
          <w:p w14:paraId="0089A316" w14:textId="299AAA4D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51/F</w:t>
            </w:r>
          </w:p>
        </w:tc>
        <w:tc>
          <w:tcPr>
            <w:tcW w:w="3089" w:type="dxa"/>
          </w:tcPr>
          <w:p w14:paraId="5EBDF3A9" w14:textId="4C5F26EB" w:rsidR="004F2708" w:rsidRPr="003D1B5F" w:rsidRDefault="00276D3B" w:rsidP="002A76D9">
            <w:pPr>
              <w:pStyle w:val="ListParagraph"/>
              <w:numPr>
                <w:ilvl w:val="0"/>
                <w:numId w:val="19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N</w:t>
            </w:r>
            <w:r w:rsidR="004F2708" w:rsidRPr="003D1B5F">
              <w:rPr>
                <w:rFonts w:ascii="Arial" w:eastAsia="Calibri" w:hAnsi="Arial" w:cs="Arial"/>
                <w:bCs/>
                <w:sz w:val="20"/>
                <w:szCs w:val="20"/>
              </w:rPr>
              <w:t>ivolumab</w:t>
            </w:r>
          </w:p>
          <w:p w14:paraId="36430DE3" w14:textId="77777777" w:rsidR="004F2708" w:rsidRPr="003D1B5F" w:rsidRDefault="004F2708" w:rsidP="002A76D9">
            <w:pPr>
              <w:pStyle w:val="ListParagraph"/>
              <w:numPr>
                <w:ilvl w:val="0"/>
                <w:numId w:val="19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GVD and nivolumab</w:t>
            </w:r>
          </w:p>
          <w:p w14:paraId="6153E86C" w14:textId="77777777" w:rsidR="004F2708" w:rsidRPr="003D1B5F" w:rsidRDefault="004F2708" w:rsidP="002A76D9">
            <w:pPr>
              <w:pStyle w:val="ListParagraph"/>
              <w:numPr>
                <w:ilvl w:val="0"/>
                <w:numId w:val="19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AR-T</w:t>
            </w:r>
          </w:p>
          <w:p w14:paraId="2042D17F" w14:textId="75B02EFD" w:rsidR="004F2708" w:rsidRPr="003D1B5F" w:rsidRDefault="004F2708" w:rsidP="002A76D9">
            <w:pPr>
              <w:pStyle w:val="ListParagraph"/>
              <w:numPr>
                <w:ilvl w:val="0"/>
                <w:numId w:val="19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Liposomal doxorubicin</w:t>
            </w:r>
          </w:p>
          <w:p w14:paraId="6B16265F" w14:textId="77777777" w:rsidR="004F2708" w:rsidRPr="003D1B5F" w:rsidRDefault="004F2708" w:rsidP="002A76D9">
            <w:pPr>
              <w:pStyle w:val="ListParagraph"/>
              <w:numPr>
                <w:ilvl w:val="0"/>
                <w:numId w:val="19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Everolimus</w:t>
            </w:r>
          </w:p>
          <w:p w14:paraId="03110E93" w14:textId="0D19FC55" w:rsidR="004F2708" w:rsidRPr="003D1B5F" w:rsidRDefault="004F2708" w:rsidP="002A76D9">
            <w:pPr>
              <w:pStyle w:val="ListParagraph"/>
              <w:numPr>
                <w:ilvl w:val="0"/>
                <w:numId w:val="19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embrolizumab</w:t>
            </w:r>
          </w:p>
          <w:p w14:paraId="13AADACD" w14:textId="77777777" w:rsidR="004F2708" w:rsidRPr="003D1B5F" w:rsidRDefault="004F2708" w:rsidP="002A76D9">
            <w:pPr>
              <w:pStyle w:val="ListParagraph"/>
              <w:numPr>
                <w:ilvl w:val="0"/>
                <w:numId w:val="19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ICE</w:t>
            </w:r>
          </w:p>
          <w:p w14:paraId="3B4235DE" w14:textId="7964F277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199B0626" w14:textId="2D5EBD45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 and melphalan</w:t>
            </w:r>
          </w:p>
        </w:tc>
        <w:tc>
          <w:tcPr>
            <w:tcW w:w="1061" w:type="dxa"/>
          </w:tcPr>
          <w:p w14:paraId="76196C4C" w14:textId="1BA4BAB2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1473" w:type="dxa"/>
          </w:tcPr>
          <w:p w14:paraId="485CA56E" w14:textId="6C15D89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 xml:space="preserve">Matched unrelated donor </w:t>
            </w:r>
          </w:p>
        </w:tc>
        <w:tc>
          <w:tcPr>
            <w:tcW w:w="1284" w:type="dxa"/>
          </w:tcPr>
          <w:p w14:paraId="254356B0" w14:textId="69619BB0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2326" w:type="dxa"/>
          </w:tcPr>
          <w:p w14:paraId="23615CBB" w14:textId="4321026A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692F2DA6" w14:textId="7946975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1328" w:type="dxa"/>
          </w:tcPr>
          <w:p w14:paraId="51F73097" w14:textId="3832831F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ead (treatment related toxicities</w:t>
            </w:r>
            <w:r w:rsidR="001E1357">
              <w:rPr>
                <w:rFonts w:ascii="Arial" w:eastAsia="Calibri" w:hAnsi="Arial" w:cs="Arial"/>
                <w:bCs/>
                <w:sz w:val="20"/>
                <w:szCs w:val="20"/>
              </w:rPr>
              <w:t>/</w:t>
            </w:r>
            <w:r w:rsidR="001E1357" w:rsidRPr="001E1357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graft vs host disease of the gut, CMV viremia and VRE</w:t>
            </w:r>
            <w:r w:rsidR="001E1357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bacteremia</w:t>
            </w: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)</w:t>
            </w:r>
          </w:p>
        </w:tc>
      </w:tr>
      <w:tr w:rsidR="004F2708" w:rsidRPr="003D1B5F" w14:paraId="0803C56C" w14:textId="77777777" w:rsidTr="00EE66C7">
        <w:tc>
          <w:tcPr>
            <w:tcW w:w="1551" w:type="dxa"/>
          </w:tcPr>
          <w:p w14:paraId="5BA608A4" w14:textId="3C75AA3E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49/M</w:t>
            </w:r>
          </w:p>
        </w:tc>
        <w:tc>
          <w:tcPr>
            <w:tcW w:w="3089" w:type="dxa"/>
          </w:tcPr>
          <w:p w14:paraId="09096468" w14:textId="6ACCFA3F" w:rsidR="004F2708" w:rsidRDefault="004F2708" w:rsidP="002A76D9">
            <w:pPr>
              <w:pStyle w:val="ListParagraph"/>
              <w:numPr>
                <w:ilvl w:val="0"/>
                <w:numId w:val="18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</w:t>
            </w:r>
            <w:r w:rsidR="00276D3B">
              <w:rPr>
                <w:rFonts w:ascii="Arial" w:eastAsia="Calibri" w:hAnsi="Arial" w:cs="Arial"/>
                <w:bCs/>
                <w:sz w:val="20"/>
                <w:szCs w:val="20"/>
              </w:rPr>
              <w:t>V</w:t>
            </w: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</w:p>
          <w:p w14:paraId="2EE656FD" w14:textId="10172FE5" w:rsidR="00964E90" w:rsidRPr="003D1B5F" w:rsidRDefault="00964E90" w:rsidP="002A76D9">
            <w:pPr>
              <w:pStyle w:val="ListParagraph"/>
              <w:numPr>
                <w:ilvl w:val="0"/>
                <w:numId w:val="18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BV plus rituximab</w:t>
            </w:r>
          </w:p>
          <w:p w14:paraId="378B45DB" w14:textId="0BFB6B8D" w:rsidR="004F2708" w:rsidRPr="003D1B5F" w:rsidRDefault="004F2708" w:rsidP="002A76D9">
            <w:pPr>
              <w:pStyle w:val="ListParagraph"/>
              <w:numPr>
                <w:ilvl w:val="0"/>
                <w:numId w:val="18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ESHAP</w:t>
            </w:r>
          </w:p>
          <w:p w14:paraId="4759C4A2" w14:textId="47D660D2" w:rsidR="004F2708" w:rsidRPr="003D1B5F" w:rsidRDefault="004F2708" w:rsidP="002A76D9">
            <w:pPr>
              <w:pStyle w:val="ListParagraph"/>
              <w:numPr>
                <w:ilvl w:val="0"/>
                <w:numId w:val="18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ivolumab and ipilimumab</w:t>
            </w:r>
          </w:p>
          <w:p w14:paraId="0BA65FE9" w14:textId="54A92BA3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358DAFF3" w14:textId="459BCBB2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 and busulfan</w:t>
            </w:r>
          </w:p>
        </w:tc>
        <w:tc>
          <w:tcPr>
            <w:tcW w:w="1061" w:type="dxa"/>
          </w:tcPr>
          <w:p w14:paraId="08BA2971" w14:textId="6B479E38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1473" w:type="dxa"/>
          </w:tcPr>
          <w:p w14:paraId="68D48594" w14:textId="188739D4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</w:tc>
        <w:tc>
          <w:tcPr>
            <w:tcW w:w="1284" w:type="dxa"/>
          </w:tcPr>
          <w:p w14:paraId="3C155B14" w14:textId="1F6E66CF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1.31</w:t>
            </w:r>
          </w:p>
        </w:tc>
        <w:tc>
          <w:tcPr>
            <w:tcW w:w="2326" w:type="dxa"/>
          </w:tcPr>
          <w:p w14:paraId="1A53DFB7" w14:textId="3961C647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1EBA33F8" w14:textId="2DB17CE3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1.31</w:t>
            </w:r>
          </w:p>
        </w:tc>
        <w:tc>
          <w:tcPr>
            <w:tcW w:w="1328" w:type="dxa"/>
          </w:tcPr>
          <w:p w14:paraId="68686551" w14:textId="0A7ED925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ead (treatment related toxicities</w:t>
            </w:r>
            <w:r w:rsidR="00FE19BE">
              <w:rPr>
                <w:rFonts w:ascii="Arial" w:eastAsia="Calibri" w:hAnsi="Arial" w:cs="Arial"/>
                <w:bCs/>
                <w:sz w:val="20"/>
                <w:szCs w:val="20"/>
              </w:rPr>
              <w:t xml:space="preserve">/ </w:t>
            </w:r>
            <w:r w:rsidR="00FE19BE" w:rsidRPr="00FE19BE">
              <w:rPr>
                <w:rFonts w:ascii="Arial" w:eastAsia="Calibri" w:hAnsi="Arial" w:cs="Arial"/>
                <w:bCs/>
                <w:sz w:val="20"/>
                <w:szCs w:val="20"/>
              </w:rPr>
              <w:t>graft vs host disease of the liver and hepatic encephalopathy</w:t>
            </w: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)</w:t>
            </w:r>
          </w:p>
        </w:tc>
      </w:tr>
      <w:tr w:rsidR="00E670B0" w:rsidRPr="003D1B5F" w14:paraId="55E14255" w14:textId="77777777" w:rsidTr="00EE66C7">
        <w:tc>
          <w:tcPr>
            <w:tcW w:w="1551" w:type="dxa"/>
          </w:tcPr>
          <w:p w14:paraId="41673AAD" w14:textId="01E1A346" w:rsidR="00E670B0" w:rsidRPr="003D1B5F" w:rsidRDefault="00E670B0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0/M</w:t>
            </w:r>
          </w:p>
        </w:tc>
        <w:tc>
          <w:tcPr>
            <w:tcW w:w="3089" w:type="dxa"/>
          </w:tcPr>
          <w:p w14:paraId="5C5F7351" w14:textId="77777777" w:rsidR="00E670B0" w:rsidRPr="00DD6D94" w:rsidRDefault="00E670B0" w:rsidP="00DD6D94">
            <w:pPr>
              <w:pStyle w:val="ListParagraph"/>
              <w:numPr>
                <w:ilvl w:val="0"/>
                <w:numId w:val="32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D6D94">
              <w:rPr>
                <w:rFonts w:ascii="Arial" w:eastAsia="Calibri" w:hAnsi="Arial" w:cs="Arial"/>
                <w:bCs/>
                <w:sz w:val="20"/>
                <w:szCs w:val="20"/>
              </w:rPr>
              <w:t>BV</w:t>
            </w:r>
          </w:p>
          <w:p w14:paraId="4F123B2C" w14:textId="77777777" w:rsidR="00E670B0" w:rsidRPr="00DD6D94" w:rsidRDefault="00E670B0" w:rsidP="00DD6D94">
            <w:pPr>
              <w:pStyle w:val="ListParagraph"/>
              <w:numPr>
                <w:ilvl w:val="0"/>
                <w:numId w:val="32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D6D94">
              <w:rPr>
                <w:rFonts w:ascii="Arial" w:eastAsia="Calibri" w:hAnsi="Arial" w:cs="Arial"/>
                <w:bCs/>
                <w:sz w:val="20"/>
                <w:szCs w:val="20"/>
              </w:rPr>
              <w:t>Gemcitabine</w:t>
            </w:r>
          </w:p>
          <w:p w14:paraId="2573AFAC" w14:textId="77777777" w:rsidR="00E670B0" w:rsidRPr="00DD6D94" w:rsidRDefault="00E670B0" w:rsidP="00DD6D94">
            <w:pPr>
              <w:pStyle w:val="ListParagraph"/>
              <w:numPr>
                <w:ilvl w:val="0"/>
                <w:numId w:val="32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D6D94">
              <w:rPr>
                <w:rFonts w:ascii="Arial" w:eastAsia="Calibri" w:hAnsi="Arial" w:cs="Arial"/>
                <w:bCs/>
                <w:sz w:val="20"/>
                <w:szCs w:val="20"/>
              </w:rPr>
              <w:t>Radiation therapy</w:t>
            </w:r>
          </w:p>
          <w:p w14:paraId="3042DEFB" w14:textId="6CC846E2" w:rsidR="00E670B0" w:rsidRPr="00DD6D94" w:rsidRDefault="00E670B0" w:rsidP="00DD6D94">
            <w:pPr>
              <w:pStyle w:val="ListParagraph"/>
              <w:numPr>
                <w:ilvl w:val="0"/>
                <w:numId w:val="32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D6D94">
              <w:rPr>
                <w:rFonts w:ascii="Arial" w:eastAsia="Calibri" w:hAnsi="Arial" w:cs="Arial"/>
                <w:bCs/>
                <w:sz w:val="20"/>
                <w:szCs w:val="20"/>
              </w:rPr>
              <w:t>Nivolumab</w:t>
            </w:r>
          </w:p>
        </w:tc>
        <w:tc>
          <w:tcPr>
            <w:tcW w:w="2284" w:type="dxa"/>
          </w:tcPr>
          <w:p w14:paraId="10711EC0" w14:textId="36619109" w:rsidR="00E670B0" w:rsidRPr="003D1B5F" w:rsidRDefault="00E670B0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Fludarabine, cyclophosphamide, and TBI</w:t>
            </w:r>
          </w:p>
        </w:tc>
        <w:tc>
          <w:tcPr>
            <w:tcW w:w="1061" w:type="dxa"/>
          </w:tcPr>
          <w:p w14:paraId="5EB55DE0" w14:textId="2DC0939D" w:rsidR="00E670B0" w:rsidRPr="003D1B5F" w:rsidRDefault="00E670B0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1473" w:type="dxa"/>
          </w:tcPr>
          <w:p w14:paraId="6EDF4811" w14:textId="27B776BC" w:rsidR="00E670B0" w:rsidRPr="003D1B5F" w:rsidRDefault="00E670B0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</w:tc>
        <w:tc>
          <w:tcPr>
            <w:tcW w:w="1284" w:type="dxa"/>
          </w:tcPr>
          <w:p w14:paraId="06DCB163" w14:textId="5A8E1FBE" w:rsidR="00E670B0" w:rsidRPr="003D1B5F" w:rsidRDefault="00605479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.83</w:t>
            </w:r>
          </w:p>
        </w:tc>
        <w:tc>
          <w:tcPr>
            <w:tcW w:w="2326" w:type="dxa"/>
          </w:tcPr>
          <w:p w14:paraId="0F55EBEA" w14:textId="73B8CCB0" w:rsidR="00E670B0" w:rsidRPr="00DD6D94" w:rsidRDefault="00E670B0" w:rsidP="00DD6D94">
            <w:pPr>
              <w:pStyle w:val="ListParagraph"/>
              <w:numPr>
                <w:ilvl w:val="0"/>
                <w:numId w:val="33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670B0">
              <w:rPr>
                <w:rFonts w:ascii="Arial" w:eastAsia="Calibri" w:hAnsi="Arial" w:cs="Arial"/>
                <w:bCs/>
                <w:sz w:val="20"/>
                <w:szCs w:val="20"/>
              </w:rPr>
              <w:t>R</w:t>
            </w:r>
            <w:r w:rsidRPr="00DD6D94">
              <w:rPr>
                <w:rFonts w:ascii="Arial" w:eastAsia="Calibri" w:hAnsi="Arial" w:cs="Arial"/>
                <w:bCs/>
                <w:sz w:val="20"/>
                <w:szCs w:val="20"/>
              </w:rPr>
              <w:t>uxolitinib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 and </w:t>
            </w:r>
            <w:r w:rsidRPr="00DD6D94">
              <w:rPr>
                <w:rFonts w:ascii="Arial" w:eastAsia="Calibri" w:hAnsi="Arial" w:cs="Arial"/>
                <w:bCs/>
                <w:sz w:val="20"/>
                <w:szCs w:val="20"/>
              </w:rPr>
              <w:t>nivolumab</w:t>
            </w:r>
          </w:p>
          <w:p w14:paraId="5B8DC428" w14:textId="77777777" w:rsidR="00E670B0" w:rsidRPr="003D1B5F" w:rsidRDefault="00E670B0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894" w:type="dxa"/>
          </w:tcPr>
          <w:p w14:paraId="68AB1E47" w14:textId="12830CE7" w:rsidR="00E670B0" w:rsidRPr="003D1B5F" w:rsidRDefault="00605479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2.75</w:t>
            </w:r>
          </w:p>
        </w:tc>
        <w:tc>
          <w:tcPr>
            <w:tcW w:w="1328" w:type="dxa"/>
          </w:tcPr>
          <w:p w14:paraId="07B56B47" w14:textId="29E06914" w:rsidR="00E670B0" w:rsidRPr="003D1B5F" w:rsidRDefault="00605479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Alive </w:t>
            </w:r>
          </w:p>
        </w:tc>
      </w:tr>
      <w:tr w:rsidR="004F2708" w:rsidRPr="003D1B5F" w14:paraId="38D40FCB" w14:textId="77777777" w:rsidTr="00EE66C7">
        <w:tc>
          <w:tcPr>
            <w:tcW w:w="1551" w:type="dxa"/>
          </w:tcPr>
          <w:p w14:paraId="4EA299D3" w14:textId="567E71FA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39/M</w:t>
            </w:r>
          </w:p>
        </w:tc>
        <w:tc>
          <w:tcPr>
            <w:tcW w:w="3089" w:type="dxa"/>
          </w:tcPr>
          <w:p w14:paraId="7C7107A3" w14:textId="4825F4DB" w:rsidR="004F2708" w:rsidRPr="003D1B5F" w:rsidRDefault="004F2708" w:rsidP="002A76D9">
            <w:pPr>
              <w:pStyle w:val="ListParagraph"/>
              <w:numPr>
                <w:ilvl w:val="0"/>
                <w:numId w:val="16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Radiation therapy</w:t>
            </w:r>
          </w:p>
          <w:p w14:paraId="732F4820" w14:textId="4DFDD9F1" w:rsidR="004F2708" w:rsidRPr="003D1B5F" w:rsidRDefault="004F2708" w:rsidP="002A76D9">
            <w:pPr>
              <w:pStyle w:val="ListParagraph"/>
              <w:numPr>
                <w:ilvl w:val="0"/>
                <w:numId w:val="16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GDP</w:t>
            </w:r>
          </w:p>
          <w:p w14:paraId="1E9EBE9B" w14:textId="5FE8D797" w:rsidR="004F2708" w:rsidRPr="003D1B5F" w:rsidRDefault="004F2708" w:rsidP="002A76D9">
            <w:pPr>
              <w:pStyle w:val="ListParagraph"/>
              <w:numPr>
                <w:ilvl w:val="0"/>
                <w:numId w:val="16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ivolumab</w:t>
            </w:r>
          </w:p>
          <w:p w14:paraId="02A3A2D0" w14:textId="00827689" w:rsidR="004F2708" w:rsidRPr="003D1B5F" w:rsidRDefault="004F2708" w:rsidP="002A76D9">
            <w:pPr>
              <w:pStyle w:val="ListParagraph"/>
              <w:numPr>
                <w:ilvl w:val="0"/>
                <w:numId w:val="16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Everolimus</w:t>
            </w:r>
          </w:p>
          <w:p w14:paraId="280A2696" w14:textId="6E5517E3" w:rsidR="004F2708" w:rsidRPr="003D1B5F" w:rsidRDefault="004F2708" w:rsidP="002A76D9">
            <w:pPr>
              <w:pStyle w:val="ListParagraph"/>
              <w:numPr>
                <w:ilvl w:val="0"/>
                <w:numId w:val="16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endamustine</w:t>
            </w:r>
          </w:p>
          <w:p w14:paraId="4EF40A32" w14:textId="78FBE3A7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7F81199B" w14:textId="2BFEF1B8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 and melphalan</w:t>
            </w:r>
          </w:p>
        </w:tc>
        <w:tc>
          <w:tcPr>
            <w:tcW w:w="1061" w:type="dxa"/>
          </w:tcPr>
          <w:p w14:paraId="03380925" w14:textId="17A3BC72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1473" w:type="dxa"/>
          </w:tcPr>
          <w:p w14:paraId="17C36FEA" w14:textId="623BBDEA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</w:tc>
        <w:tc>
          <w:tcPr>
            <w:tcW w:w="1284" w:type="dxa"/>
          </w:tcPr>
          <w:p w14:paraId="3FA92293" w14:textId="57928452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54</w:t>
            </w:r>
          </w:p>
        </w:tc>
        <w:tc>
          <w:tcPr>
            <w:tcW w:w="2326" w:type="dxa"/>
          </w:tcPr>
          <w:p w14:paraId="39D6287E" w14:textId="77777777" w:rsidR="004F2708" w:rsidRPr="003D1B5F" w:rsidRDefault="004F2708" w:rsidP="002A76D9">
            <w:pPr>
              <w:pStyle w:val="ListParagraph"/>
              <w:numPr>
                <w:ilvl w:val="0"/>
                <w:numId w:val="17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Lenalidomide</w:t>
            </w:r>
          </w:p>
          <w:p w14:paraId="56A04595" w14:textId="7B3F6A9A" w:rsidR="004F2708" w:rsidRPr="003D1B5F" w:rsidRDefault="004F2708" w:rsidP="002A76D9">
            <w:pPr>
              <w:pStyle w:val="ListParagraph"/>
              <w:numPr>
                <w:ilvl w:val="0"/>
                <w:numId w:val="17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Radiation therapy</w:t>
            </w:r>
          </w:p>
        </w:tc>
        <w:tc>
          <w:tcPr>
            <w:tcW w:w="894" w:type="dxa"/>
          </w:tcPr>
          <w:p w14:paraId="5D9A3959" w14:textId="213964C5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1.88</w:t>
            </w:r>
          </w:p>
        </w:tc>
        <w:tc>
          <w:tcPr>
            <w:tcW w:w="1328" w:type="dxa"/>
          </w:tcPr>
          <w:p w14:paraId="0096EB78" w14:textId="120CDCE4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ead (disease progression)</w:t>
            </w:r>
          </w:p>
        </w:tc>
      </w:tr>
      <w:tr w:rsidR="004F2708" w:rsidRPr="003D1B5F" w14:paraId="2215D8C8" w14:textId="77777777" w:rsidTr="00EE66C7">
        <w:tc>
          <w:tcPr>
            <w:tcW w:w="1551" w:type="dxa"/>
          </w:tcPr>
          <w:p w14:paraId="5319316F" w14:textId="09090B2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36/M</w:t>
            </w:r>
          </w:p>
        </w:tc>
        <w:tc>
          <w:tcPr>
            <w:tcW w:w="3089" w:type="dxa"/>
          </w:tcPr>
          <w:p w14:paraId="14BCFDCE" w14:textId="69DB43F5" w:rsidR="004F2708" w:rsidRDefault="004F2708" w:rsidP="002A76D9">
            <w:pPr>
              <w:pStyle w:val="ListParagraph"/>
              <w:numPr>
                <w:ilvl w:val="0"/>
                <w:numId w:val="15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BVD</w:t>
            </w:r>
          </w:p>
          <w:p w14:paraId="1BCB0D62" w14:textId="21B2A287" w:rsidR="00056574" w:rsidRPr="003D1B5F" w:rsidRDefault="00056574" w:rsidP="002A76D9">
            <w:pPr>
              <w:pStyle w:val="ListParagraph"/>
              <w:numPr>
                <w:ilvl w:val="0"/>
                <w:numId w:val="15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Radiation therapy</w:t>
            </w:r>
          </w:p>
          <w:p w14:paraId="6668FB89" w14:textId="77777777" w:rsidR="004F2708" w:rsidRPr="003D1B5F" w:rsidRDefault="004F2708" w:rsidP="002A76D9">
            <w:pPr>
              <w:pStyle w:val="ListParagraph"/>
              <w:numPr>
                <w:ilvl w:val="0"/>
                <w:numId w:val="15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HLVPP</w:t>
            </w:r>
          </w:p>
          <w:p w14:paraId="0AC92A5E" w14:textId="77777777" w:rsidR="004F2708" w:rsidRPr="003D1B5F" w:rsidRDefault="004F2708" w:rsidP="002A76D9">
            <w:pPr>
              <w:pStyle w:val="ListParagraph"/>
              <w:numPr>
                <w:ilvl w:val="0"/>
                <w:numId w:val="15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HAP</w:t>
            </w:r>
          </w:p>
          <w:p w14:paraId="2914005B" w14:textId="77777777" w:rsidR="004F2708" w:rsidRPr="003D1B5F" w:rsidRDefault="004F2708" w:rsidP="002A76D9">
            <w:pPr>
              <w:pStyle w:val="ListParagraph"/>
              <w:numPr>
                <w:ilvl w:val="0"/>
                <w:numId w:val="15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Vinblastine</w:t>
            </w:r>
          </w:p>
          <w:p w14:paraId="088A5202" w14:textId="72597CE5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6C0A5713" w14:textId="79949E01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ladribine, thiotepa, and thymoglobulin</w:t>
            </w:r>
          </w:p>
        </w:tc>
        <w:tc>
          <w:tcPr>
            <w:tcW w:w="1061" w:type="dxa"/>
          </w:tcPr>
          <w:p w14:paraId="3D78D2AB" w14:textId="16C0585B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1473" w:type="dxa"/>
          </w:tcPr>
          <w:p w14:paraId="5F36CFF2" w14:textId="739738FB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</w:tc>
        <w:tc>
          <w:tcPr>
            <w:tcW w:w="1284" w:type="dxa"/>
          </w:tcPr>
          <w:p w14:paraId="54D47159" w14:textId="01ABBA2A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42</w:t>
            </w:r>
          </w:p>
        </w:tc>
        <w:tc>
          <w:tcPr>
            <w:tcW w:w="2326" w:type="dxa"/>
          </w:tcPr>
          <w:p w14:paraId="750D3587" w14:textId="180D9103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16CB5FDA" w14:textId="445CA04E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42</w:t>
            </w:r>
          </w:p>
        </w:tc>
        <w:tc>
          <w:tcPr>
            <w:tcW w:w="1328" w:type="dxa"/>
          </w:tcPr>
          <w:p w14:paraId="5998C7A0" w14:textId="7777777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ead</w:t>
            </w:r>
          </w:p>
          <w:p w14:paraId="1328DF93" w14:textId="70404148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(treatment related toxicities</w:t>
            </w:r>
            <w:r w:rsidR="00497853">
              <w:rPr>
                <w:rFonts w:ascii="Arial" w:eastAsia="Calibri" w:hAnsi="Arial" w:cs="Arial"/>
                <w:bCs/>
                <w:sz w:val="20"/>
                <w:szCs w:val="20"/>
              </w:rPr>
              <w:t>/pulmonary infection</w:t>
            </w: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)</w:t>
            </w:r>
          </w:p>
        </w:tc>
      </w:tr>
      <w:tr w:rsidR="004F2708" w:rsidRPr="003D1B5F" w14:paraId="5850ECCE" w14:textId="77777777" w:rsidTr="00EE66C7">
        <w:tc>
          <w:tcPr>
            <w:tcW w:w="1551" w:type="dxa"/>
          </w:tcPr>
          <w:p w14:paraId="50E6BA10" w14:textId="2BA5AEA6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34/M</w:t>
            </w:r>
          </w:p>
        </w:tc>
        <w:tc>
          <w:tcPr>
            <w:tcW w:w="3089" w:type="dxa"/>
          </w:tcPr>
          <w:p w14:paraId="3E7CEB47" w14:textId="60BF8A0B" w:rsidR="004F2708" w:rsidRPr="003D1B5F" w:rsidRDefault="004F2708" w:rsidP="000B56DE">
            <w:pPr>
              <w:pStyle w:val="ListParagraph"/>
              <w:numPr>
                <w:ilvl w:val="0"/>
                <w:numId w:val="14"/>
              </w:num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hemotherapy</w:t>
            </w:r>
            <w:r w:rsidR="00E45D46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plus radiation therapy</w:t>
            </w: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(missing detailed info)</w:t>
            </w:r>
          </w:p>
        </w:tc>
        <w:tc>
          <w:tcPr>
            <w:tcW w:w="2284" w:type="dxa"/>
          </w:tcPr>
          <w:p w14:paraId="267982FA" w14:textId="7777777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1061" w:type="dxa"/>
          </w:tcPr>
          <w:p w14:paraId="595AD91C" w14:textId="63BB60B2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473" w:type="dxa"/>
          </w:tcPr>
          <w:p w14:paraId="0D47EA9B" w14:textId="17F6D5F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284" w:type="dxa"/>
          </w:tcPr>
          <w:p w14:paraId="1AFFF136" w14:textId="32C2912F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326" w:type="dxa"/>
          </w:tcPr>
          <w:p w14:paraId="67D5613B" w14:textId="6D48F613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0000129E" w14:textId="7B35384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4.32</w:t>
            </w:r>
          </w:p>
        </w:tc>
        <w:tc>
          <w:tcPr>
            <w:tcW w:w="1328" w:type="dxa"/>
          </w:tcPr>
          <w:p w14:paraId="1DD6E662" w14:textId="1E538244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live</w:t>
            </w:r>
          </w:p>
        </w:tc>
      </w:tr>
      <w:tr w:rsidR="004F2708" w:rsidRPr="003D1B5F" w14:paraId="666A7E5B" w14:textId="77777777" w:rsidTr="00EE66C7">
        <w:tc>
          <w:tcPr>
            <w:tcW w:w="1551" w:type="dxa"/>
          </w:tcPr>
          <w:p w14:paraId="70759519" w14:textId="790E5733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38/F</w:t>
            </w:r>
          </w:p>
        </w:tc>
        <w:tc>
          <w:tcPr>
            <w:tcW w:w="3089" w:type="dxa"/>
          </w:tcPr>
          <w:p w14:paraId="0168E294" w14:textId="2F1FC521" w:rsidR="004F2708" w:rsidRPr="003D1B5F" w:rsidRDefault="004F2708" w:rsidP="002A76D9">
            <w:pPr>
              <w:pStyle w:val="ListParagraph"/>
              <w:numPr>
                <w:ilvl w:val="0"/>
                <w:numId w:val="13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</w:t>
            </w:r>
            <w:r w:rsidR="00276D3B">
              <w:rPr>
                <w:rFonts w:ascii="Arial" w:eastAsia="Calibri" w:hAnsi="Arial" w:cs="Arial"/>
                <w:bCs/>
                <w:sz w:val="20"/>
                <w:szCs w:val="20"/>
              </w:rPr>
              <w:t>V</w:t>
            </w:r>
          </w:p>
          <w:p w14:paraId="69E5C981" w14:textId="70DA4380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5B97739C" w14:textId="49763B85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, BCNU, melphalan</w:t>
            </w:r>
          </w:p>
        </w:tc>
        <w:tc>
          <w:tcPr>
            <w:tcW w:w="1061" w:type="dxa"/>
          </w:tcPr>
          <w:p w14:paraId="2F704995" w14:textId="1EA28365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1473" w:type="dxa"/>
          </w:tcPr>
          <w:p w14:paraId="01C3AC4E" w14:textId="60E9299F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Unrelated donor (9/10 match)</w:t>
            </w:r>
          </w:p>
        </w:tc>
        <w:tc>
          <w:tcPr>
            <w:tcW w:w="1284" w:type="dxa"/>
          </w:tcPr>
          <w:p w14:paraId="4AB5D146" w14:textId="5F9FC1F7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326" w:type="dxa"/>
          </w:tcPr>
          <w:p w14:paraId="3C2A5954" w14:textId="3D8B762D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3FB1AF67" w14:textId="36930C3F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7.53</w:t>
            </w:r>
          </w:p>
        </w:tc>
        <w:tc>
          <w:tcPr>
            <w:tcW w:w="1328" w:type="dxa"/>
          </w:tcPr>
          <w:p w14:paraId="1EA2CBA0" w14:textId="6D14C828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live</w:t>
            </w:r>
          </w:p>
        </w:tc>
      </w:tr>
      <w:tr w:rsidR="004F2708" w:rsidRPr="003D1B5F" w14:paraId="7A01B145" w14:textId="77777777" w:rsidTr="00EE66C7">
        <w:tc>
          <w:tcPr>
            <w:tcW w:w="1551" w:type="dxa"/>
          </w:tcPr>
          <w:p w14:paraId="42575A9F" w14:textId="5AC884C1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34</w:t>
            </w:r>
            <w:r w:rsidR="001A3E1D">
              <w:rPr>
                <w:rFonts w:ascii="Arial" w:eastAsia="Calibri" w:hAnsi="Arial" w:cs="Arial"/>
                <w:bCs/>
                <w:sz w:val="20"/>
                <w:szCs w:val="20"/>
              </w:rPr>
              <w:t>/M</w:t>
            </w:r>
          </w:p>
        </w:tc>
        <w:tc>
          <w:tcPr>
            <w:tcW w:w="3089" w:type="dxa"/>
          </w:tcPr>
          <w:p w14:paraId="1E1443E4" w14:textId="005C6E67" w:rsidR="004F2708" w:rsidRPr="003D1B5F" w:rsidRDefault="004F2708" w:rsidP="002A76D9">
            <w:pPr>
              <w:pStyle w:val="ListParagraph"/>
              <w:numPr>
                <w:ilvl w:val="0"/>
                <w:numId w:val="25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</w:t>
            </w:r>
            <w:r w:rsidR="00276D3B">
              <w:rPr>
                <w:rFonts w:ascii="Arial" w:eastAsia="Calibri" w:hAnsi="Arial" w:cs="Arial"/>
                <w:bCs/>
                <w:sz w:val="20"/>
                <w:szCs w:val="20"/>
              </w:rPr>
              <w:t>V</w:t>
            </w:r>
          </w:p>
          <w:p w14:paraId="029F720C" w14:textId="75042448" w:rsidR="004F2708" w:rsidRPr="003D1B5F" w:rsidRDefault="004F2708" w:rsidP="002A76D9">
            <w:pPr>
              <w:pStyle w:val="ListParagraph"/>
              <w:numPr>
                <w:ilvl w:val="0"/>
                <w:numId w:val="25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 xml:space="preserve">Bendamustine </w:t>
            </w:r>
            <w:r w:rsidR="00276D3B">
              <w:rPr>
                <w:rFonts w:ascii="Arial" w:eastAsia="Calibri" w:hAnsi="Arial" w:cs="Arial"/>
                <w:bCs/>
                <w:sz w:val="20"/>
                <w:szCs w:val="20"/>
              </w:rPr>
              <w:t>plus BV</w:t>
            </w:r>
          </w:p>
          <w:p w14:paraId="2C3C6F0A" w14:textId="3AF0C735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610E953B" w14:textId="63EF574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</w:t>
            </w:r>
            <w:r w:rsidR="00E670B0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and</w:t>
            </w:r>
            <w:r w:rsidR="00DD6D94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TBI</w:t>
            </w:r>
          </w:p>
        </w:tc>
        <w:tc>
          <w:tcPr>
            <w:tcW w:w="1061" w:type="dxa"/>
          </w:tcPr>
          <w:p w14:paraId="257C8DFA" w14:textId="5C3B112B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1473" w:type="dxa"/>
          </w:tcPr>
          <w:p w14:paraId="365F8444" w14:textId="360D2FDF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Haploidentical stem cell transplant</w:t>
            </w:r>
          </w:p>
        </w:tc>
        <w:tc>
          <w:tcPr>
            <w:tcW w:w="1284" w:type="dxa"/>
          </w:tcPr>
          <w:p w14:paraId="0961F362" w14:textId="05BD763D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326" w:type="dxa"/>
          </w:tcPr>
          <w:p w14:paraId="0DC29F71" w14:textId="540562F8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7E6B654C" w14:textId="5B5D57F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1.24</w:t>
            </w:r>
          </w:p>
        </w:tc>
        <w:tc>
          <w:tcPr>
            <w:tcW w:w="1328" w:type="dxa"/>
          </w:tcPr>
          <w:p w14:paraId="791A1E1A" w14:textId="5E506640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live</w:t>
            </w:r>
          </w:p>
        </w:tc>
      </w:tr>
      <w:tr w:rsidR="004F2708" w:rsidRPr="003D1B5F" w14:paraId="2D6D817E" w14:textId="77777777" w:rsidTr="00EE66C7">
        <w:tc>
          <w:tcPr>
            <w:tcW w:w="1551" w:type="dxa"/>
          </w:tcPr>
          <w:p w14:paraId="555BE2B5" w14:textId="4666C65B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48</w:t>
            </w:r>
            <w:r w:rsidR="0024406C">
              <w:rPr>
                <w:rFonts w:ascii="Arial" w:eastAsia="Calibri" w:hAnsi="Arial" w:cs="Arial"/>
                <w:bCs/>
                <w:sz w:val="20"/>
                <w:szCs w:val="20"/>
              </w:rPr>
              <w:t>/F</w:t>
            </w:r>
          </w:p>
        </w:tc>
        <w:tc>
          <w:tcPr>
            <w:tcW w:w="3089" w:type="dxa"/>
          </w:tcPr>
          <w:p w14:paraId="43BC83BA" w14:textId="6E11AFCB" w:rsidR="0024406C" w:rsidRDefault="0024406C" w:rsidP="00BD7998">
            <w:pPr>
              <w:pStyle w:val="ListParagraph"/>
              <w:numPr>
                <w:ilvl w:val="0"/>
                <w:numId w:val="26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Radiation therapy</w:t>
            </w:r>
          </w:p>
          <w:p w14:paraId="188A96DF" w14:textId="42171771" w:rsidR="004F2708" w:rsidRPr="000B56DE" w:rsidRDefault="004F2708">
            <w:pPr>
              <w:pStyle w:val="ListParagraph"/>
              <w:numPr>
                <w:ilvl w:val="0"/>
                <w:numId w:val="26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ABVD</w:t>
            </w:r>
            <w:r w:rsidR="00BD7998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and </w:t>
            </w:r>
            <w:r w:rsidRPr="000B56DE">
              <w:rPr>
                <w:rFonts w:ascii="Arial" w:eastAsia="Calibri" w:hAnsi="Arial" w:cs="Arial"/>
                <w:bCs/>
                <w:sz w:val="20"/>
                <w:szCs w:val="20"/>
              </w:rPr>
              <w:t>ICE</w:t>
            </w:r>
            <w:r w:rsidR="00FF5260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</w:p>
          <w:p w14:paraId="41151205" w14:textId="7A200FBF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50C91589" w14:textId="4E63B6E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 and melphalan</w:t>
            </w:r>
          </w:p>
        </w:tc>
        <w:tc>
          <w:tcPr>
            <w:tcW w:w="1061" w:type="dxa"/>
          </w:tcPr>
          <w:p w14:paraId="6061229B" w14:textId="077FE6E2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1473" w:type="dxa"/>
          </w:tcPr>
          <w:p w14:paraId="09797784" w14:textId="1EBD3602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</w:tc>
        <w:tc>
          <w:tcPr>
            <w:tcW w:w="1284" w:type="dxa"/>
          </w:tcPr>
          <w:p w14:paraId="13EAC950" w14:textId="5C377474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2326" w:type="dxa"/>
          </w:tcPr>
          <w:p w14:paraId="3139CB0B" w14:textId="39327A3E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112F3BB1" w14:textId="386192C3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328" w:type="dxa"/>
          </w:tcPr>
          <w:p w14:paraId="5C11AED8" w14:textId="5D41544A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ead (</w:t>
            </w:r>
            <w:r w:rsidR="00F8728B">
              <w:rPr>
                <w:rFonts w:ascii="Arial" w:eastAsia="Calibri" w:hAnsi="Arial" w:cs="Arial"/>
                <w:bCs/>
                <w:sz w:val="20"/>
                <w:szCs w:val="20"/>
              </w:rPr>
              <w:t>sudden cardiac arrest 57 days post allo-SCT</w:t>
            </w: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)</w:t>
            </w:r>
          </w:p>
        </w:tc>
      </w:tr>
      <w:tr w:rsidR="004F2708" w:rsidRPr="003D1B5F" w14:paraId="6E1B3CC2" w14:textId="77777777" w:rsidTr="00EE66C7">
        <w:tc>
          <w:tcPr>
            <w:tcW w:w="1551" w:type="dxa"/>
          </w:tcPr>
          <w:p w14:paraId="10E06E52" w14:textId="7E8A85C3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25</w:t>
            </w:r>
            <w:r w:rsidR="0085208E">
              <w:rPr>
                <w:rFonts w:ascii="Arial" w:eastAsia="Calibri" w:hAnsi="Arial" w:cs="Arial"/>
                <w:bCs/>
                <w:sz w:val="20"/>
                <w:szCs w:val="20"/>
              </w:rPr>
              <w:t>/F</w:t>
            </w:r>
          </w:p>
        </w:tc>
        <w:tc>
          <w:tcPr>
            <w:tcW w:w="3089" w:type="dxa"/>
          </w:tcPr>
          <w:p w14:paraId="393773C7" w14:textId="4696D1B1" w:rsidR="004F2708" w:rsidRPr="003D1B5F" w:rsidRDefault="004F2708" w:rsidP="002A76D9">
            <w:pPr>
              <w:pStyle w:val="ListParagraph"/>
              <w:numPr>
                <w:ilvl w:val="0"/>
                <w:numId w:val="12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ChlVPP</w:t>
            </w:r>
          </w:p>
          <w:p w14:paraId="7D17B184" w14:textId="03EC467D" w:rsidR="004F2708" w:rsidRPr="003D1B5F" w:rsidRDefault="004F2708" w:rsidP="002A76D9">
            <w:pPr>
              <w:pStyle w:val="ListParagraph"/>
              <w:numPr>
                <w:ilvl w:val="0"/>
                <w:numId w:val="12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EPOCH</w:t>
            </w:r>
          </w:p>
          <w:p w14:paraId="0CF4F152" w14:textId="2EEE0A8E" w:rsidR="004F2708" w:rsidRPr="003D1B5F" w:rsidRDefault="004F2708" w:rsidP="00851618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7A9F2EBA" w14:textId="563C380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061" w:type="dxa"/>
          </w:tcPr>
          <w:p w14:paraId="2BDA8CBD" w14:textId="4D4C13C4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473" w:type="dxa"/>
          </w:tcPr>
          <w:p w14:paraId="7A56001B" w14:textId="0844A314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1284" w:type="dxa"/>
          </w:tcPr>
          <w:p w14:paraId="504EF6A8" w14:textId="703B855D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4.57</w:t>
            </w:r>
          </w:p>
        </w:tc>
        <w:tc>
          <w:tcPr>
            <w:tcW w:w="2326" w:type="dxa"/>
          </w:tcPr>
          <w:p w14:paraId="005965C6" w14:textId="492C922B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894" w:type="dxa"/>
          </w:tcPr>
          <w:p w14:paraId="00A20F23" w14:textId="08F423F0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4.57</w:t>
            </w:r>
          </w:p>
        </w:tc>
        <w:tc>
          <w:tcPr>
            <w:tcW w:w="1328" w:type="dxa"/>
          </w:tcPr>
          <w:p w14:paraId="642B59A7" w14:textId="0C200F41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ead (unknown)</w:t>
            </w:r>
          </w:p>
        </w:tc>
      </w:tr>
      <w:tr w:rsidR="004F2708" w:rsidRPr="003D1B5F" w14:paraId="4238607B" w14:textId="77777777" w:rsidTr="00EE66C7">
        <w:tc>
          <w:tcPr>
            <w:tcW w:w="1551" w:type="dxa"/>
          </w:tcPr>
          <w:p w14:paraId="1708CAAE" w14:textId="0374785B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31</w:t>
            </w:r>
            <w:r w:rsidR="001B3371">
              <w:rPr>
                <w:rFonts w:ascii="Arial" w:eastAsia="Calibri" w:hAnsi="Arial" w:cs="Arial"/>
                <w:bCs/>
                <w:sz w:val="20"/>
                <w:szCs w:val="20"/>
              </w:rPr>
              <w:t>/F</w:t>
            </w:r>
          </w:p>
        </w:tc>
        <w:tc>
          <w:tcPr>
            <w:tcW w:w="3089" w:type="dxa"/>
          </w:tcPr>
          <w:p w14:paraId="5169A0A1" w14:textId="77777777" w:rsidR="00E175B6" w:rsidRPr="000B56DE" w:rsidRDefault="00AC2A28" w:rsidP="000B56DE">
            <w:pPr>
              <w:pStyle w:val="ListParagraph"/>
              <w:numPr>
                <w:ilvl w:val="0"/>
                <w:numId w:val="31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0B56DE">
              <w:rPr>
                <w:rFonts w:ascii="Arial" w:eastAsia="Calibri" w:hAnsi="Arial" w:cs="Arial"/>
                <w:bCs/>
                <w:sz w:val="20"/>
                <w:szCs w:val="20"/>
              </w:rPr>
              <w:t>Radiation therapy</w:t>
            </w:r>
          </w:p>
          <w:p w14:paraId="4151A0C8" w14:textId="0A5A9DEF" w:rsidR="004F2708" w:rsidRPr="000B56DE" w:rsidRDefault="004F2708" w:rsidP="000B56DE">
            <w:pPr>
              <w:pStyle w:val="ListParagraph"/>
              <w:numPr>
                <w:ilvl w:val="0"/>
                <w:numId w:val="31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0B56DE">
              <w:rPr>
                <w:rFonts w:ascii="Arial" w:eastAsia="Calibri" w:hAnsi="Arial" w:cs="Arial"/>
                <w:bCs/>
                <w:sz w:val="20"/>
                <w:szCs w:val="20"/>
              </w:rPr>
              <w:t>Etoposide, doxoribucin, and vinblastine</w:t>
            </w:r>
          </w:p>
          <w:p w14:paraId="47542564" w14:textId="3B090DB8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248AE73B" w14:textId="41D8F2C9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usulfan and cyclophosphamide</w:t>
            </w:r>
          </w:p>
        </w:tc>
        <w:tc>
          <w:tcPr>
            <w:tcW w:w="1061" w:type="dxa"/>
          </w:tcPr>
          <w:p w14:paraId="022B3F4E" w14:textId="47D07E52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ot assessed</w:t>
            </w:r>
          </w:p>
        </w:tc>
        <w:tc>
          <w:tcPr>
            <w:tcW w:w="1473" w:type="dxa"/>
          </w:tcPr>
          <w:p w14:paraId="63FAF66E" w14:textId="47B3AD53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  <w:p w14:paraId="50283BDF" w14:textId="6E7FD5DE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1284" w:type="dxa"/>
          </w:tcPr>
          <w:p w14:paraId="328DBE1F" w14:textId="3A43CDF5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46</w:t>
            </w:r>
          </w:p>
        </w:tc>
        <w:tc>
          <w:tcPr>
            <w:tcW w:w="2326" w:type="dxa"/>
          </w:tcPr>
          <w:p w14:paraId="02C36928" w14:textId="360C2531" w:rsidR="004F2708" w:rsidRPr="003D1B5F" w:rsidRDefault="004F2708" w:rsidP="00BE5908">
            <w:pPr>
              <w:ind w:left="359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1DA5D85C" w14:textId="68168AC1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46</w:t>
            </w:r>
          </w:p>
        </w:tc>
        <w:tc>
          <w:tcPr>
            <w:tcW w:w="1328" w:type="dxa"/>
          </w:tcPr>
          <w:p w14:paraId="7E69F712" w14:textId="7AD0223A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ead (treatment related toxicities</w:t>
            </w:r>
            <w:r w:rsidR="0019465D">
              <w:rPr>
                <w:rFonts w:ascii="Arial" w:eastAsia="Calibri" w:hAnsi="Arial" w:cs="Arial"/>
                <w:bCs/>
                <w:sz w:val="20"/>
                <w:szCs w:val="20"/>
              </w:rPr>
              <w:t>/pulmonary infection 167 days post allo-SCT</w:t>
            </w: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)</w:t>
            </w:r>
          </w:p>
        </w:tc>
      </w:tr>
      <w:tr w:rsidR="004F2708" w:rsidRPr="003D1B5F" w14:paraId="148C371D" w14:textId="77777777" w:rsidTr="00EE66C7">
        <w:tc>
          <w:tcPr>
            <w:tcW w:w="1551" w:type="dxa"/>
          </w:tcPr>
          <w:p w14:paraId="598D400C" w14:textId="446D964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27</w:t>
            </w:r>
            <w:r w:rsidR="00A63EED">
              <w:rPr>
                <w:rFonts w:ascii="Arial" w:eastAsia="Calibri" w:hAnsi="Arial" w:cs="Arial"/>
                <w:bCs/>
                <w:sz w:val="20"/>
                <w:szCs w:val="20"/>
              </w:rPr>
              <w:t>/F</w:t>
            </w:r>
          </w:p>
        </w:tc>
        <w:tc>
          <w:tcPr>
            <w:tcW w:w="3089" w:type="dxa"/>
          </w:tcPr>
          <w:p w14:paraId="7C4E9935" w14:textId="0FAF6588" w:rsidR="004F2708" w:rsidRPr="003D1B5F" w:rsidRDefault="004F2708" w:rsidP="002A76D9">
            <w:pPr>
              <w:pStyle w:val="ListParagraph"/>
              <w:numPr>
                <w:ilvl w:val="0"/>
                <w:numId w:val="9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Everolimus</w:t>
            </w:r>
          </w:p>
          <w:p w14:paraId="56D6B938" w14:textId="662D13F1" w:rsidR="004F2708" w:rsidRPr="003D1B5F" w:rsidRDefault="004F2708" w:rsidP="002A76D9">
            <w:pPr>
              <w:pStyle w:val="ListParagraph"/>
              <w:numPr>
                <w:ilvl w:val="0"/>
                <w:numId w:val="9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GVD</w:t>
            </w:r>
          </w:p>
          <w:p w14:paraId="1ADEEB12" w14:textId="7786754A" w:rsidR="004F2708" w:rsidRPr="003D1B5F" w:rsidRDefault="004F2708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5B4B1D9B" w14:textId="77777777" w:rsidR="004F2708" w:rsidRPr="000B56DE" w:rsidRDefault="004F2708" w:rsidP="000B56DE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0B56DE">
              <w:rPr>
                <w:rFonts w:ascii="Arial" w:eastAsia="Calibri" w:hAnsi="Arial" w:cs="Arial"/>
                <w:bCs/>
                <w:sz w:val="20"/>
                <w:szCs w:val="20"/>
              </w:rPr>
              <w:t>Fludarabine and melphalan (RIC)</w:t>
            </w:r>
          </w:p>
          <w:p w14:paraId="40B39CC8" w14:textId="77777777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1061" w:type="dxa"/>
          </w:tcPr>
          <w:p w14:paraId="74ECDBCA" w14:textId="7FD59B4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1473" w:type="dxa"/>
          </w:tcPr>
          <w:p w14:paraId="3DB8D4CF" w14:textId="25417DFD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related donor</w:t>
            </w:r>
          </w:p>
        </w:tc>
        <w:tc>
          <w:tcPr>
            <w:tcW w:w="1284" w:type="dxa"/>
          </w:tcPr>
          <w:p w14:paraId="76C8EFEC" w14:textId="2963594B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50</w:t>
            </w:r>
          </w:p>
        </w:tc>
        <w:tc>
          <w:tcPr>
            <w:tcW w:w="2326" w:type="dxa"/>
          </w:tcPr>
          <w:p w14:paraId="655942E5" w14:textId="77777777" w:rsidR="004F2708" w:rsidRPr="003D1B5F" w:rsidRDefault="004F2708" w:rsidP="002A76D9">
            <w:pPr>
              <w:pStyle w:val="ListParagraph"/>
              <w:numPr>
                <w:ilvl w:val="0"/>
                <w:numId w:val="10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rentuximab vedotin</w:t>
            </w:r>
          </w:p>
          <w:p w14:paraId="5DB962FF" w14:textId="77777777" w:rsidR="004F2708" w:rsidRPr="003D1B5F" w:rsidRDefault="004F2708" w:rsidP="002A76D9">
            <w:pPr>
              <w:pStyle w:val="ListParagraph"/>
              <w:numPr>
                <w:ilvl w:val="0"/>
                <w:numId w:val="10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CVPP</w:t>
            </w:r>
          </w:p>
          <w:p w14:paraId="15A93210" w14:textId="2FC66D84" w:rsidR="004F2708" w:rsidRPr="003D1B5F" w:rsidRDefault="004F2708" w:rsidP="002A76D9">
            <w:pPr>
              <w:pStyle w:val="ListParagraph"/>
              <w:numPr>
                <w:ilvl w:val="0"/>
                <w:numId w:val="10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 xml:space="preserve">Everolimus and panobionstat </w:t>
            </w:r>
          </w:p>
        </w:tc>
        <w:tc>
          <w:tcPr>
            <w:tcW w:w="894" w:type="dxa"/>
          </w:tcPr>
          <w:p w14:paraId="16F25712" w14:textId="4106290B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1.61</w:t>
            </w:r>
          </w:p>
        </w:tc>
        <w:tc>
          <w:tcPr>
            <w:tcW w:w="1328" w:type="dxa"/>
          </w:tcPr>
          <w:p w14:paraId="6A031D69" w14:textId="1298972F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ead (disease progression)</w:t>
            </w:r>
          </w:p>
        </w:tc>
      </w:tr>
      <w:tr w:rsidR="004F2708" w:rsidRPr="003D1B5F" w14:paraId="357D88C7" w14:textId="77777777" w:rsidTr="00EE66C7">
        <w:tc>
          <w:tcPr>
            <w:tcW w:w="1551" w:type="dxa"/>
          </w:tcPr>
          <w:p w14:paraId="687FED7C" w14:textId="01B467C2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27</w:t>
            </w:r>
            <w:r w:rsidR="00D34F44">
              <w:rPr>
                <w:rFonts w:ascii="Arial" w:eastAsia="Calibri" w:hAnsi="Arial" w:cs="Arial"/>
                <w:bCs/>
                <w:sz w:val="20"/>
                <w:szCs w:val="20"/>
              </w:rPr>
              <w:t>/M</w:t>
            </w:r>
          </w:p>
        </w:tc>
        <w:tc>
          <w:tcPr>
            <w:tcW w:w="3089" w:type="dxa"/>
          </w:tcPr>
          <w:p w14:paraId="1555CA79" w14:textId="77777777" w:rsidR="004F2708" w:rsidRPr="003D1B5F" w:rsidRDefault="004F2708" w:rsidP="002A76D9">
            <w:pPr>
              <w:pStyle w:val="ListParagraph"/>
              <w:numPr>
                <w:ilvl w:val="0"/>
                <w:numId w:val="23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Vinblastine</w:t>
            </w:r>
          </w:p>
          <w:p w14:paraId="434A713B" w14:textId="77777777" w:rsidR="004F2708" w:rsidRPr="003D1B5F" w:rsidRDefault="004F2708" w:rsidP="002A76D9">
            <w:pPr>
              <w:pStyle w:val="ListParagraph"/>
              <w:numPr>
                <w:ilvl w:val="0"/>
                <w:numId w:val="23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Gemcitabine and cisplatin</w:t>
            </w:r>
          </w:p>
          <w:p w14:paraId="0EC68A96" w14:textId="347B7D48" w:rsidR="004F2708" w:rsidRPr="003D1B5F" w:rsidRDefault="004F2708" w:rsidP="000B56DE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2284" w:type="dxa"/>
          </w:tcPr>
          <w:p w14:paraId="2244C634" w14:textId="04BC2535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Fludarabine and melphalan (RIC)</w:t>
            </w:r>
          </w:p>
        </w:tc>
        <w:tc>
          <w:tcPr>
            <w:tcW w:w="1061" w:type="dxa"/>
          </w:tcPr>
          <w:p w14:paraId="71BF5C7A" w14:textId="45928D55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1473" w:type="dxa"/>
          </w:tcPr>
          <w:p w14:paraId="554BB92B" w14:textId="4F08649F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Matched unrelated donor</w:t>
            </w:r>
          </w:p>
        </w:tc>
        <w:tc>
          <w:tcPr>
            <w:tcW w:w="1284" w:type="dxa"/>
          </w:tcPr>
          <w:p w14:paraId="550B8268" w14:textId="62A6EBF9" w:rsidR="004F2708" w:rsidRPr="003D1B5F" w:rsidRDefault="004F2708" w:rsidP="001D1A57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0.77</w:t>
            </w:r>
          </w:p>
        </w:tc>
        <w:tc>
          <w:tcPr>
            <w:tcW w:w="2326" w:type="dxa"/>
          </w:tcPr>
          <w:p w14:paraId="6D031B41" w14:textId="76BEAEAE" w:rsidR="004F2708" w:rsidRPr="003D1B5F" w:rsidRDefault="004F2708" w:rsidP="002A76D9">
            <w:pPr>
              <w:pStyle w:val="ListParagraph"/>
              <w:numPr>
                <w:ilvl w:val="0"/>
                <w:numId w:val="24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Vinblastine</w:t>
            </w:r>
          </w:p>
          <w:p w14:paraId="3DB5A051" w14:textId="268F92E5" w:rsidR="004F2708" w:rsidRPr="003D1B5F" w:rsidRDefault="004F2708" w:rsidP="002A76D9">
            <w:pPr>
              <w:pStyle w:val="ListParagraph"/>
              <w:numPr>
                <w:ilvl w:val="0"/>
                <w:numId w:val="24"/>
              </w:num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Bendamustine</w:t>
            </w:r>
          </w:p>
          <w:p w14:paraId="3596BD2D" w14:textId="1BEBBCC5" w:rsidR="004F2708" w:rsidRPr="003D1B5F" w:rsidRDefault="004F2708" w:rsidP="002370AC">
            <w:pPr>
              <w:pStyle w:val="ListParagrap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894" w:type="dxa"/>
          </w:tcPr>
          <w:p w14:paraId="72E448AD" w14:textId="535F73BC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2.35</w:t>
            </w:r>
          </w:p>
        </w:tc>
        <w:tc>
          <w:tcPr>
            <w:tcW w:w="1328" w:type="dxa"/>
          </w:tcPr>
          <w:p w14:paraId="3AC5132D" w14:textId="01AC04B8" w:rsidR="004F2708" w:rsidRPr="003D1B5F" w:rsidRDefault="004F2708" w:rsidP="003C2C6F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Dead (treatment related toxicities</w:t>
            </w:r>
            <w:r w:rsidR="002A32B1">
              <w:rPr>
                <w:rFonts w:ascii="Arial" w:eastAsia="Calibri" w:hAnsi="Arial" w:cs="Arial"/>
                <w:bCs/>
                <w:sz w:val="20"/>
                <w:szCs w:val="20"/>
              </w:rPr>
              <w:t>/ graft vs host disease with E. Coli bacteremia</w:t>
            </w:r>
            <w:r w:rsidRPr="003D1B5F">
              <w:rPr>
                <w:rFonts w:ascii="Arial" w:eastAsia="Calibri" w:hAnsi="Arial" w:cs="Arial"/>
                <w:bCs/>
                <w:sz w:val="20"/>
                <w:szCs w:val="20"/>
              </w:rPr>
              <w:t>)</w:t>
            </w:r>
          </w:p>
        </w:tc>
      </w:tr>
    </w:tbl>
    <w:p w14:paraId="6142D7CD" w14:textId="1BCB5045" w:rsidR="003C2C6F" w:rsidRPr="003D1B5F" w:rsidRDefault="00BE5908" w:rsidP="009430BC">
      <w:pPr>
        <w:rPr>
          <w:rFonts w:ascii="Arial" w:hAnsi="Arial" w:cs="Arial"/>
          <w:bCs/>
          <w:sz w:val="20"/>
          <w:szCs w:val="20"/>
        </w:rPr>
      </w:pPr>
      <w:r w:rsidRPr="003D1B5F">
        <w:rPr>
          <w:rFonts w:ascii="Arial" w:eastAsia="Calibri" w:hAnsi="Arial" w:cs="Arial"/>
          <w:bCs/>
          <w:sz w:val="20"/>
          <w:szCs w:val="20"/>
        </w:rPr>
        <w:t xml:space="preserve">Abbreviations: </w:t>
      </w:r>
      <w:r w:rsidR="000E61AD" w:rsidRPr="003D1B5F">
        <w:rPr>
          <w:rFonts w:ascii="Arial" w:eastAsia="Calibri" w:hAnsi="Arial" w:cs="Arial"/>
          <w:bCs/>
          <w:sz w:val="20"/>
          <w:szCs w:val="20"/>
        </w:rPr>
        <w:t xml:space="preserve">M, male; F, female; </w:t>
      </w:r>
      <w:r w:rsidR="00E1087E" w:rsidRPr="003D1B5F">
        <w:rPr>
          <w:rFonts w:ascii="Arial" w:eastAsia="Calibri" w:hAnsi="Arial" w:cs="Arial"/>
          <w:bCs/>
          <w:sz w:val="20"/>
          <w:szCs w:val="20"/>
        </w:rPr>
        <w:t>ASCT, autologous stem cell transplant; allo-SCT, allogeneic stem cell transplant; RIC, reduced intensity conditioning;</w:t>
      </w:r>
      <w:r w:rsidR="007C7C2E">
        <w:rPr>
          <w:rFonts w:ascii="Arial" w:eastAsia="Calibri" w:hAnsi="Arial" w:cs="Arial"/>
          <w:bCs/>
          <w:sz w:val="20"/>
          <w:szCs w:val="20"/>
        </w:rPr>
        <w:t xml:space="preserve"> </w:t>
      </w:r>
      <w:r w:rsidR="00E1087E" w:rsidRPr="003D1B5F">
        <w:rPr>
          <w:rFonts w:ascii="Arial" w:eastAsia="Calibri" w:hAnsi="Arial" w:cs="Arial"/>
          <w:bCs/>
          <w:sz w:val="20"/>
          <w:szCs w:val="20"/>
        </w:rPr>
        <w:t>NA, not applicable; CR, complete response; PR, partial response; SD, stable disease;</w:t>
      </w:r>
      <w:r w:rsidR="007C7C2E">
        <w:rPr>
          <w:rFonts w:ascii="Arial" w:eastAsia="Calibri" w:hAnsi="Arial" w:cs="Arial"/>
          <w:bCs/>
          <w:sz w:val="20"/>
          <w:szCs w:val="20"/>
        </w:rPr>
        <w:t xml:space="preserve"> BV, brentuximab vedotin;</w:t>
      </w:r>
      <w:r w:rsidR="00E1087E" w:rsidRPr="003D1B5F">
        <w:rPr>
          <w:rFonts w:ascii="Arial" w:eastAsia="Calibri" w:hAnsi="Arial" w:cs="Arial"/>
          <w:bCs/>
          <w:sz w:val="20"/>
          <w:szCs w:val="20"/>
        </w:rPr>
        <w:t xml:space="preserve"> GDP, gemcitabine, dexamethasone, and cisplatin; TBI, total body irradiation; </w:t>
      </w:r>
      <w:r w:rsidR="00827E0A" w:rsidRPr="003D1B5F">
        <w:rPr>
          <w:rFonts w:ascii="Arial" w:eastAsia="Calibri" w:hAnsi="Arial" w:cs="Arial"/>
          <w:bCs/>
          <w:sz w:val="20"/>
          <w:szCs w:val="20"/>
        </w:rPr>
        <w:t xml:space="preserve">GVD, gemcitabine, vinorelbine, and liposomal doxorubicin; </w:t>
      </w:r>
      <w:r w:rsidR="00827E0A" w:rsidRPr="003D1B5F">
        <w:rPr>
          <w:rFonts w:ascii="Arial" w:hAnsi="Arial" w:cs="Arial"/>
          <w:bCs/>
          <w:sz w:val="20"/>
          <w:szCs w:val="20"/>
        </w:rPr>
        <w:t>COPP, cyclophosphamide, oncovin, procarbazine, and prednisone; C</w:t>
      </w:r>
      <w:r w:rsidR="001F605D" w:rsidRPr="003D1B5F">
        <w:rPr>
          <w:rFonts w:ascii="Arial" w:hAnsi="Arial" w:cs="Arial"/>
          <w:bCs/>
          <w:sz w:val="20"/>
          <w:szCs w:val="20"/>
        </w:rPr>
        <w:t>hl</w:t>
      </w:r>
      <w:r w:rsidR="00827E0A" w:rsidRPr="003D1B5F">
        <w:rPr>
          <w:rFonts w:ascii="Arial" w:hAnsi="Arial" w:cs="Arial"/>
          <w:bCs/>
          <w:sz w:val="20"/>
          <w:szCs w:val="20"/>
        </w:rPr>
        <w:t>VPP, chlorambucil, vinblastine, procarbazine, and prednisone</w:t>
      </w:r>
      <w:r w:rsidR="005D1444" w:rsidRPr="003D1B5F">
        <w:rPr>
          <w:rFonts w:ascii="Arial" w:hAnsi="Arial" w:cs="Arial"/>
          <w:bCs/>
          <w:sz w:val="20"/>
          <w:szCs w:val="20"/>
        </w:rPr>
        <w:t xml:space="preserve">; CAR-T, chimeric antigen receptor T-cell therapy; ICE, ifosfamide, carboplatin, and etoposide; ESHAP, etoposide, methylprednisone, high dose cytarabine, and </w:t>
      </w:r>
      <w:r w:rsidR="00616704" w:rsidRPr="003D1B5F">
        <w:rPr>
          <w:rFonts w:ascii="Arial" w:hAnsi="Arial" w:cs="Arial"/>
          <w:bCs/>
          <w:sz w:val="20"/>
          <w:szCs w:val="20"/>
        </w:rPr>
        <w:t>cisplatin</w:t>
      </w:r>
      <w:r w:rsidR="005D1444" w:rsidRPr="003D1B5F">
        <w:rPr>
          <w:rFonts w:ascii="Arial" w:hAnsi="Arial" w:cs="Arial"/>
          <w:bCs/>
          <w:sz w:val="20"/>
          <w:szCs w:val="20"/>
        </w:rPr>
        <w:t xml:space="preserve">; ABVD, doxorubicin (Adriamycin), bleomycin, vinblastine, and dacarbazine; </w:t>
      </w:r>
      <w:r w:rsidR="00014184" w:rsidRPr="003D1B5F">
        <w:rPr>
          <w:rFonts w:ascii="Arial" w:hAnsi="Arial" w:cs="Arial"/>
          <w:bCs/>
          <w:sz w:val="20"/>
          <w:szCs w:val="20"/>
        </w:rPr>
        <w:t>DHAP, dexamethasone, high dose cytarabine, and cisplatin; EPOCH,</w:t>
      </w:r>
      <w:r w:rsidR="003E3884" w:rsidRPr="003D1B5F">
        <w:rPr>
          <w:rFonts w:ascii="Arial" w:hAnsi="Arial" w:cs="Arial"/>
          <w:bCs/>
          <w:sz w:val="20"/>
          <w:szCs w:val="20"/>
        </w:rPr>
        <w:t>etoposide, prednisone, vincristine, cyclophosphamide, and doxorubicin (EPOCH)</w:t>
      </w:r>
      <w:r w:rsidR="00014184" w:rsidRPr="003D1B5F">
        <w:rPr>
          <w:rFonts w:ascii="Arial" w:hAnsi="Arial" w:cs="Arial"/>
          <w:bCs/>
          <w:sz w:val="20"/>
          <w:szCs w:val="20"/>
        </w:rPr>
        <w:t>; BCVPP;</w:t>
      </w:r>
      <w:r w:rsidR="00316DFE" w:rsidRPr="003D1B5F">
        <w:rPr>
          <w:rFonts w:ascii="Arial" w:hAnsi="Arial" w:cs="Arial"/>
          <w:bCs/>
          <w:sz w:val="20"/>
          <w:szCs w:val="20"/>
        </w:rPr>
        <w:t xml:space="preserve"> carmustine (BCNU), cyclophosphamide, vinblastine, procarbazine, and prednisone. </w:t>
      </w:r>
    </w:p>
    <w:p w14:paraId="35F61B65" w14:textId="7AC3B1C1" w:rsidR="00176AA4" w:rsidRDefault="00176AA4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6ED92D9" w14:textId="20BD6FC9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E7624F9" w14:textId="35752BB7" w:rsidR="00D80A7E" w:rsidRDefault="00D80A7E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B1ADB5A" w14:textId="005DFDAA" w:rsidR="00D80A7E" w:rsidRDefault="00D80A7E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300E8ED" w14:textId="221CAF8F" w:rsidR="002607EF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 w:rsidRPr="005B6944">
        <w:rPr>
          <w:rFonts w:ascii="Arial" w:eastAsia="Calibri" w:hAnsi="Arial" w:cs="Arial"/>
          <w:noProof/>
          <w:sz w:val="18"/>
          <w:szCs w:val="18"/>
          <w:lang w:val="en-IN" w:eastAsia="en-IN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187C489" wp14:editId="66A9657E">
                <wp:simplePos x="0" y="0"/>
                <wp:positionH relativeFrom="column">
                  <wp:posOffset>0</wp:posOffset>
                </wp:positionH>
                <wp:positionV relativeFrom="paragraph">
                  <wp:posOffset>142875</wp:posOffset>
                </wp:positionV>
                <wp:extent cx="7322514" cy="4362450"/>
                <wp:effectExtent l="0" t="0" r="12065" b="19050"/>
                <wp:wrapTight wrapText="bothSides">
                  <wp:wrapPolygon edited="0">
                    <wp:start x="0" y="0"/>
                    <wp:lineTo x="0" y="21600"/>
                    <wp:lineTo x="21579" y="21600"/>
                    <wp:lineTo x="21579" y="0"/>
                    <wp:lineTo x="0" y="0"/>
                  </wp:wrapPolygon>
                </wp:wrapTight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22514" cy="4362450"/>
                          <a:chOff x="0" y="0"/>
                          <a:chExt cx="7322514" cy="4362450"/>
                        </a:xfrm>
                      </wpg:grpSpPr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315" y="3335656"/>
                            <a:ext cx="7315199" cy="10267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755032" w14:textId="77777777" w:rsidR="0041528A" w:rsidRPr="003A4D31" w:rsidRDefault="0041528A" w:rsidP="0041528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A4D3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Supplementary Figure 2. Kaplan-Meier curves of PFS (A) and OS (B) of patients with cHL treated with ICIs after post-ASCT relapse </w:t>
                              </w:r>
                            </w:p>
                            <w:p w14:paraId="19927199" w14:textId="77777777" w:rsidR="0041528A" w:rsidRPr="003A4D31" w:rsidRDefault="0041528A" w:rsidP="0041528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A4D3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bbreviations: PFS, progression-free survival; OS, overall survival; cHL, classic Hodgkin lymphoma; ICIs, immune checkpoint inhibitors; ASCT, autologous stem cell transplant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aphicFrame>
                        <wpg:cNvPr id="14" name="Chart 14">
                          <a:extLst>
                            <a:ext uri="{FF2B5EF4-FFF2-40B4-BE49-F238E27FC236}">
                              <a16:creationId xmlns:a16="http://schemas.microsoft.com/office/drawing/2014/main" id="{00000000-0008-0000-0300-000009000000}"/>
                            </a:ext>
                          </a:extLst>
                        </wpg:cNvPr>
                        <wpg:cNvFrPr/>
                        <wpg:xfrm>
                          <a:off x="0" y="0"/>
                          <a:ext cx="3657600" cy="3238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21" name="Chart 21">
                          <a:extLst>
                            <a:ext uri="{FF2B5EF4-FFF2-40B4-BE49-F238E27FC236}">
                              <a16:creationId xmlns:a16="http://schemas.microsoft.com/office/drawing/2014/main" id="{00000000-0008-0000-0100-000009000000}"/>
                            </a:ext>
                          </a:extLst>
                        </wpg:cNvPr>
                        <wpg:cNvFrPr/>
                        <wpg:xfrm>
                          <a:off x="3657600" y="0"/>
                          <a:ext cx="3657600" cy="3238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187C489" id="Group 29" o:spid="_x0000_s1032" style="position:absolute;margin-left:0;margin-top:11.25pt;width:576.6pt;height:343.5pt;z-index:251670528" coordsize="73225,43624" o:gfxdata="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3" type="#_x0000_t202" style="position:absolute;left:73;top:33356;width:73152;height:10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">
                  <v:textbox style="mso-fit-shape-to-text:t">
                    <w:txbxContent>
                      <w:p w14:paraId="72755032" w14:textId="77777777" w:rsidR="0041528A" w:rsidRPr="003A4D31" w:rsidRDefault="0041528A" w:rsidP="0041528A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A4D3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upplementary Figure 2. Kaplan-Meier curves of PFS (A) and OS (B) of patients with </w:t>
                        </w:r>
                        <w:proofErr w:type="spellStart"/>
                        <w:r w:rsidRPr="003A4D3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HL</w:t>
                        </w:r>
                        <w:proofErr w:type="spellEnd"/>
                        <w:r w:rsidRPr="003A4D3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treated with ICIs after post-ASCT relapse </w:t>
                        </w:r>
                      </w:p>
                      <w:p w14:paraId="19927199" w14:textId="77777777" w:rsidR="0041528A" w:rsidRPr="003A4D31" w:rsidRDefault="0041528A" w:rsidP="0041528A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A4D3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bbreviations: PFS, progression-free survival; OS, overall survival; </w:t>
                        </w:r>
                        <w:proofErr w:type="spellStart"/>
                        <w:r w:rsidRPr="003A4D3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HL</w:t>
                        </w:r>
                        <w:proofErr w:type="spellEnd"/>
                        <w:r w:rsidRPr="003A4D3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, classic Hodgkin lymphoma; ICIs, immune checkpoint inhibitors; ASCT, autologous stem cell transplant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4" o:spid="_x0000_s1034" type="#_x0000_t75" style="position:absolute;left:-127;top:-127;width:36830;height:3263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">
                  <v:imagedata r:id="rId10" o:title=""/>
                  <o:lock v:ext="edit" aspectratio="f"/>
                </v:shape>
                <v:shape id="Chart 21" o:spid="_x0000_s1035" type="#_x0000_t75" style="position:absolute;left:36449;top:-127;width:36830;height:3263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">
                  <v:imagedata r:id="rId11" o:title=""/>
                  <o:lock v:ext="edit" aspectratio="f"/>
                </v:shape>
                <w10:wrap type="tight"/>
              </v:group>
            </w:pict>
          </mc:Fallback>
        </mc:AlternateContent>
      </w:r>
    </w:p>
    <w:p w14:paraId="2205752F" w14:textId="72B3DF57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98BF2BB" w14:textId="08EBDFF5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BFB5C65" w14:textId="551476D7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D200261" w14:textId="200808C6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F455CFB" w14:textId="530D0D35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6C08631" w14:textId="12E8DAC6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A1D90A9" w14:textId="2B4355BF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13D5C9F" w14:textId="3A17309B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6B072EA" w14:textId="5A355538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B1339DB" w14:textId="3B9F71B5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ED9FCDA" w14:textId="3BC617B4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9882C6F" w14:textId="381D6236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A4D7AD2" w14:textId="696DB5E2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0E79903" w14:textId="3FE5CFDF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E64784C" w14:textId="1F67F718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27F1461" w14:textId="103DC414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C97EA0A" w14:textId="5AFA5301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04F313E" w14:textId="0920F63D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093260D" w14:textId="38279ACA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269F798" w14:textId="164C759C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E48B106" w14:textId="15BBF45F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69A9509" w14:textId="535460C5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71151FC" w14:textId="1E832A62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8FDB26B" w14:textId="27B26AEB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2BC8E1E" w14:textId="16A4D916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D28DFB6" w14:textId="341B14DF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DFC7AFE" w14:textId="2A071CCB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DE86C43" w14:textId="088E425A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4941B7C" w14:textId="50EF4501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63712DB" w14:textId="09DB06B9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29D8C4C" w14:textId="611C1613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D87C846" w14:textId="7F592581" w:rsidR="0041528A" w:rsidRDefault="0041528A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8FA79B8" w14:textId="704B43C1" w:rsidR="0041528A" w:rsidRDefault="00CE1BA4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49103447" wp14:editId="0BA77BFA">
                <wp:simplePos x="0" y="0"/>
                <wp:positionH relativeFrom="column">
                  <wp:posOffset>230588</wp:posOffset>
                </wp:positionH>
                <wp:positionV relativeFrom="paragraph">
                  <wp:posOffset>304</wp:posOffset>
                </wp:positionV>
                <wp:extent cx="7409815" cy="4398646"/>
                <wp:effectExtent l="0" t="0" r="19685" b="20955"/>
                <wp:wrapTight wrapText="bothSides">
                  <wp:wrapPolygon edited="0">
                    <wp:start x="0" y="0"/>
                    <wp:lineTo x="0" y="15903"/>
                    <wp:lineTo x="10829" y="16464"/>
                    <wp:lineTo x="0" y="16464"/>
                    <wp:lineTo x="0" y="21609"/>
                    <wp:lineTo x="21602" y="21609"/>
                    <wp:lineTo x="21602" y="16464"/>
                    <wp:lineTo x="17270" y="16464"/>
                    <wp:lineTo x="21602" y="15903"/>
                    <wp:lineTo x="21602" y="0"/>
                    <wp:lineTo x="0" y="0"/>
                  </wp:wrapPolygon>
                </wp:wrapTight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09815" cy="4398646"/>
                          <a:chOff x="0" y="0"/>
                          <a:chExt cx="7410297" cy="4399127"/>
                        </a:xfrm>
                      </wpg:grpSpPr>
                      <wps:wsp>
                        <wps:cNvPr id="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372221"/>
                            <a:ext cx="7410296" cy="10269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47E135" w14:textId="77777777" w:rsidR="00AB4E89" w:rsidRPr="00917827" w:rsidRDefault="00AB4E89" w:rsidP="00AB4E89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91782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Supplementary Figure 3. Kaplan-Meier curves of PFS (A) and OS (B) of patients with cHL treated with BV after post-ASCT relapse </w:t>
                              </w:r>
                            </w:p>
                            <w:p w14:paraId="4997AF48" w14:textId="43654E4F" w:rsidR="00AB4E89" w:rsidRPr="00917827" w:rsidRDefault="00AB4E89" w:rsidP="00AB4E89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91782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bbreviations: PFS, progression-free survival; OS, overall survival; cHL, classic Hodgkin lymphoma; BV, brentuximab vedotin; ASCT, autologous stem cell transplant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aphicFrame>
                        <wpg:cNvPr id="35" name="Chart 35">
                          <a:extLst>
                            <a:ext uri="{FF2B5EF4-FFF2-40B4-BE49-F238E27FC236}">
                              <a16:creationId xmlns:a16="http://schemas.microsoft.com/office/drawing/2014/main" id="{00000000-0008-0000-0300-000009000000}"/>
                            </a:ext>
                          </a:extLst>
                        </wpg:cNvPr>
                        <wpg:cNvFrPr/>
                        <wpg:xfrm>
                          <a:off x="0" y="0"/>
                          <a:ext cx="3657600" cy="3238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g:graphicFrame>
                        <wpg:cNvPr id="36" name="Chart 36">
                          <a:extLst>
                            <a:ext uri="{FF2B5EF4-FFF2-40B4-BE49-F238E27FC236}">
                              <a16:creationId xmlns:a16="http://schemas.microsoft.com/office/drawing/2014/main" id="{00000000-0008-0000-0100-000009000000}"/>
                            </a:ext>
                          </a:extLst>
                        </wpg:cNvPr>
                        <wpg:cNvFrPr/>
                        <wpg:xfrm>
                          <a:off x="3752697" y="0"/>
                          <a:ext cx="3657600" cy="3238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9103447" id="Group 31" o:spid="_x0000_s1036" style="position:absolute;margin-left:18.15pt;margin-top:0;width:583.45pt;height:346.35pt;z-index:251672576" coordsize="74102,43991" o:gfxdata="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">
                <v:shape id="_x0000_s1037" type="#_x0000_t202" style="position:absolute;top:33722;width:74102;height:10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">
                  <v:textbox style="mso-fit-shape-to-text:t">
                    <w:txbxContent>
                      <w:p w14:paraId="7D47E135" w14:textId="77777777" w:rsidR="00AB4E89" w:rsidRPr="00917827" w:rsidRDefault="00AB4E89" w:rsidP="00AB4E89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91782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upplementary Figure 3. Kaplan-Meier curves of PFS (A) and OS (B) of patients with </w:t>
                        </w:r>
                        <w:proofErr w:type="spellStart"/>
                        <w:r w:rsidRPr="0091782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HL</w:t>
                        </w:r>
                        <w:proofErr w:type="spellEnd"/>
                        <w:r w:rsidRPr="0091782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treated with BV after post-ASCT relapse </w:t>
                        </w:r>
                      </w:p>
                      <w:p w14:paraId="4997AF48" w14:textId="43654E4F" w:rsidR="00AB4E89" w:rsidRPr="00917827" w:rsidRDefault="00AB4E89" w:rsidP="00AB4E89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91782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bbreviations: PFS, progression-free survival; OS, overall survival; </w:t>
                        </w:r>
                        <w:proofErr w:type="spellStart"/>
                        <w:r w:rsidRPr="0091782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HL</w:t>
                        </w:r>
                        <w:proofErr w:type="spellEnd"/>
                        <w:r w:rsidRPr="0091782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, classic Hodgkin lymphoma; BV, brentuximab </w:t>
                        </w:r>
                        <w:proofErr w:type="spellStart"/>
                        <w:r w:rsidRPr="0091782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vedotin</w:t>
                        </w:r>
                        <w:proofErr w:type="spellEnd"/>
                        <w:r w:rsidRPr="0091782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; ASCT, autologous stem cell transplant.</w:t>
                        </w:r>
                      </w:p>
                    </w:txbxContent>
                  </v:textbox>
                </v:shape>
                <v:shape id="Chart 35" o:spid="_x0000_s1038" type="#_x0000_t75" style="position:absolute;width:36705;height:3251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">
                  <v:imagedata r:id="rId14" o:title=""/>
                  <o:lock v:ext="edit" aspectratio="f"/>
                </v:shape>
                <v:shape id="Chart 36" o:spid="_x0000_s1039" type="#_x0000_t75" style="position:absolute;left:37467;width:36832;height:3251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">
                  <v:imagedata r:id="rId15" o:title=""/>
                  <o:lock v:ext="edit" aspectratio="f"/>
                </v:shape>
                <w10:wrap type="tight"/>
              </v:group>
            </w:pict>
          </mc:Fallback>
        </mc:AlternateContent>
      </w:r>
    </w:p>
    <w:p w14:paraId="3B0300F1" w14:textId="236E2890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416F254" w14:textId="56C21FD0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1A88412" w14:textId="78DF8805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2720DB8" w14:textId="5C8526E1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B317A2C" w14:textId="3428F487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239B357" w14:textId="1AA1D159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CE8F469" w14:textId="1FF53903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D98EBE7" w14:textId="0E9EBF28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B182AE2" w14:textId="693219A2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20E4DAB" w14:textId="39C66F97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CB3BEDD" w14:textId="66ADD0F1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5359148" w14:textId="631347ED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5BB47F4" w14:textId="2CC45B52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3F0200D" w14:textId="2E0A3C3C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9B59566" w14:textId="26314E76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C9BC7A1" w14:textId="0F463F43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4F5A3AA" w14:textId="2E947EAF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1CCD5D2" w14:textId="7A338F62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710A85A" w14:textId="45174103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825F266" w14:textId="52D0F285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4F4AC63" w14:textId="2986242A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A261CB4" w14:textId="4327D6C5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A6711F0" w14:textId="0F28243E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2032243" w14:textId="1D461F9C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6377126" w14:textId="37FC919A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F6A8FC4" w14:textId="661A55B3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B56ABD7" w14:textId="670B1B96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02E4A72" w14:textId="7AEAC20A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B22F68A" w14:textId="2758DE2E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7506095" w14:textId="0195EDC1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FCEAC60" w14:textId="150675D5" w:rsidR="00AB4E89" w:rsidRDefault="00AB4E8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EA101D1" w14:textId="77777777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15CDD46" w14:textId="77777777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B7D6089" w14:textId="77777777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E909FA4" w14:textId="77777777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915EA1A" w14:textId="77777777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DE35437" w14:textId="77777777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BEE96E4" w14:textId="77777777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23E95DF" w14:textId="6834E239" w:rsidR="00AB4E89" w:rsidRDefault="00BB7FAB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EB5C8A3" wp14:editId="334BDA32">
                <wp:simplePos x="0" y="0"/>
                <wp:positionH relativeFrom="column">
                  <wp:posOffset>0</wp:posOffset>
                </wp:positionH>
                <wp:positionV relativeFrom="paragraph">
                  <wp:posOffset>-2961640</wp:posOffset>
                </wp:positionV>
                <wp:extent cx="7373721" cy="4427861"/>
                <wp:effectExtent l="0" t="0" r="17780" b="10795"/>
                <wp:wrapTight wrapText="bothSides">
                  <wp:wrapPolygon edited="0">
                    <wp:start x="0" y="0"/>
                    <wp:lineTo x="0" y="15798"/>
                    <wp:lineTo x="10826" y="16356"/>
                    <wp:lineTo x="0" y="16542"/>
                    <wp:lineTo x="0" y="21560"/>
                    <wp:lineTo x="21596" y="21560"/>
                    <wp:lineTo x="21596" y="16542"/>
                    <wp:lineTo x="10826" y="16356"/>
                    <wp:lineTo x="21596" y="15798"/>
                    <wp:lineTo x="21596" y="0"/>
                    <wp:lineTo x="0" y="0"/>
                  </wp:wrapPolygon>
                </wp:wrapTight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73721" cy="4427861"/>
                          <a:chOff x="0" y="0"/>
                          <a:chExt cx="7373721" cy="4427861"/>
                        </a:xfrm>
                      </wpg:grpSpPr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401067"/>
                            <a:ext cx="7373619" cy="10267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DB93BD" w14:textId="77777777" w:rsidR="00BB7FAB" w:rsidRPr="00971516" w:rsidRDefault="00BB7FAB" w:rsidP="00BB7FA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97151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Supplementary Figure 4. Kaplan-Meier curves of PFS (A) and OS (B) of patients with cHL treated with investigational agents after post-ASCT relapse </w:t>
                              </w:r>
                            </w:p>
                            <w:p w14:paraId="66BF86FC" w14:textId="77777777" w:rsidR="00BB7FAB" w:rsidRPr="00971516" w:rsidRDefault="00BB7FAB" w:rsidP="00BB7FA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97151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bbreviations: PFS, progression-free survival; OS, overall survival; cHL, classic Hodgkin lymphoma; ASCT, autologous stem cell transplant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aphicFrame>
                        <wpg:cNvPr id="25" name="Chart 25">
                          <a:extLst>
                            <a:ext uri="{FF2B5EF4-FFF2-40B4-BE49-F238E27FC236}">
                              <a16:creationId xmlns:a16="http://schemas.microsoft.com/office/drawing/2014/main" id="{00000000-0008-0000-0300-000009000000}"/>
                            </a:ext>
                          </a:extLst>
                        </wpg:cNvPr>
                        <wpg:cNvFrPr/>
                        <wpg:xfrm>
                          <a:off x="0" y="0"/>
                          <a:ext cx="3657600" cy="3238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g:graphicFrame>
                        <wpg:cNvPr id="27" name="Chart 27">
                          <a:extLst>
                            <a:ext uri="{FF2B5EF4-FFF2-40B4-BE49-F238E27FC236}">
                              <a16:creationId xmlns:a16="http://schemas.microsoft.com/office/drawing/2014/main" id="{00000000-0008-0000-0100-000009000000}"/>
                            </a:ext>
                          </a:extLst>
                        </wpg:cNvPr>
                        <wpg:cNvFrPr/>
                        <wpg:xfrm>
                          <a:off x="3716121" y="0"/>
                          <a:ext cx="3657600" cy="3238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EB5C8A3" id="Group 32" o:spid="_x0000_s1040" style="position:absolute;margin-left:0;margin-top:-233.2pt;width:580.6pt;height:348.65pt;z-index:251674624" coordsize="73737,44278" o:gfxdata="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">
                <v:shape id="_x0000_s1041" type="#_x0000_t202" style="position:absolute;top:34010;width:73736;height:10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">
                  <v:textbox style="mso-fit-shape-to-text:t">
                    <w:txbxContent>
                      <w:p w14:paraId="34DB93BD" w14:textId="77777777" w:rsidR="00BB7FAB" w:rsidRPr="00971516" w:rsidRDefault="00BB7FAB" w:rsidP="00BB7FAB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97151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upplementary Figure 4. Kaplan-Meier curves of PFS (A) and OS (B) of patients with </w:t>
                        </w:r>
                        <w:proofErr w:type="spellStart"/>
                        <w:r w:rsidRPr="0097151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HL</w:t>
                        </w:r>
                        <w:proofErr w:type="spellEnd"/>
                        <w:r w:rsidRPr="0097151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treated with investigational agents after post-ASCT relapse </w:t>
                        </w:r>
                      </w:p>
                      <w:p w14:paraId="66BF86FC" w14:textId="77777777" w:rsidR="00BB7FAB" w:rsidRPr="00971516" w:rsidRDefault="00BB7FAB" w:rsidP="00BB7FAB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97151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bbreviations: PFS, progression-free survival; OS, overall survival; </w:t>
                        </w:r>
                        <w:proofErr w:type="spellStart"/>
                        <w:r w:rsidRPr="0097151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HL</w:t>
                        </w:r>
                        <w:proofErr w:type="spellEnd"/>
                        <w:r w:rsidRPr="0097151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, classic Hodgkin lymphoma; ASCT, autologous stem cell transplant.</w:t>
                        </w:r>
                      </w:p>
                    </w:txbxContent>
                  </v:textbox>
                </v:shape>
                <v:shape id="Chart 25" o:spid="_x0000_s1042" type="#_x0000_t75" style="position:absolute;width:36703;height:325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">
                  <v:imagedata r:id="rId18" o:title=""/>
                  <o:lock v:ext="edit" aspectratio="f"/>
                </v:shape>
                <v:shape id="Chart 27" o:spid="_x0000_s1043" type="#_x0000_t75" style="position:absolute;left:37084;width:36830;height:325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">
                  <v:imagedata r:id="rId19" o:title=""/>
                  <o:lock v:ext="edit" aspectratio="f"/>
                </v:shape>
                <w10:wrap type="tight"/>
              </v:group>
            </w:pict>
          </mc:Fallback>
        </mc:AlternateContent>
      </w:r>
    </w:p>
    <w:p w14:paraId="4FD79267" w14:textId="1C185043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BCBE1D2" w14:textId="07A31A12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72BE3DB" w14:textId="09D10EB2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42D76BE" w14:textId="4F3113B7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8CE3244" w14:textId="096B2BEE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F80F90A" w14:textId="41DEDB96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D9AD326" w14:textId="57A3217C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848733B" w14:textId="7E796876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2A96264" w14:textId="073062FC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6520A0D" w14:textId="745890E0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4BAE0C2" w14:textId="104D1DDD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97F6147" w14:textId="26C3D143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13FC38B" w14:textId="463D7AEC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FA177E4" w14:textId="30813C99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8FE7A18" w14:textId="059ED39F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92939A1" w14:textId="7D94982C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89EC326" w14:textId="0DB169B1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A305974" w14:textId="5BE4B325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FB983E1" w14:textId="3B054F17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5B8050A" w14:textId="0FA628C0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476189A" w14:textId="719AB764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77A6373" w14:textId="0D4610D1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3FFD3D4" w14:textId="186E44CF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952760A" w14:textId="4B874A5A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03C4E0B" w14:textId="448AAC53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701CC10" w14:textId="3AFE4878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82F0872" w14:textId="4F63E9FC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71449F4" w14:textId="7065F492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2648A90" w14:textId="3624842A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1EF0E88" w14:textId="3B0D57FD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9F563EC" w14:textId="26071480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8AA3C14" w14:textId="5F5BFCEF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75648" behindDoc="1" locked="0" layoutInCell="1" allowOverlap="1" wp14:anchorId="066608CA" wp14:editId="7FFE88B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657600" cy="3238500"/>
            <wp:effectExtent l="0" t="0" r="0" b="0"/>
            <wp:wrapTight wrapText="bothSides">
              <wp:wrapPolygon edited="0">
                <wp:start x="0" y="0"/>
                <wp:lineTo x="0" y="21473"/>
                <wp:lineTo x="21488" y="21473"/>
                <wp:lineTo x="21488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74CB1F9-748B-128E-F13F-F5FBE2CACC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anchor>
        </w:drawing>
      </w:r>
      <w:r w:rsidR="00481FC2">
        <w:rPr>
          <w:noProof/>
          <w:lang w:val="en-IN" w:eastAsia="en-IN"/>
        </w:rPr>
        <w:drawing>
          <wp:anchor distT="0" distB="0" distL="114300" distR="114300" simplePos="0" relativeHeight="251676672" behindDoc="1" locked="0" layoutInCell="1" allowOverlap="1" wp14:anchorId="1C06135E" wp14:editId="62D03C3B">
            <wp:simplePos x="0" y="0"/>
            <wp:positionH relativeFrom="column">
              <wp:posOffset>3752850</wp:posOffset>
            </wp:positionH>
            <wp:positionV relativeFrom="paragraph">
              <wp:posOffset>0</wp:posOffset>
            </wp:positionV>
            <wp:extent cx="3657600" cy="3238500"/>
            <wp:effectExtent l="0" t="0" r="0" b="0"/>
            <wp:wrapTight wrapText="bothSides">
              <wp:wrapPolygon edited="0">
                <wp:start x="0" y="0"/>
                <wp:lineTo x="0" y="21473"/>
                <wp:lineTo x="21488" y="21473"/>
                <wp:lineTo x="21488" y="0"/>
                <wp:lineTo x="0" y="0"/>
              </wp:wrapPolygon>
            </wp:wrapTight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97CB776A-39C7-2E92-C7E3-655CBDC6B8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anchor>
        </w:drawing>
      </w:r>
    </w:p>
    <w:p w14:paraId="67033430" w14:textId="7539C63A" w:rsidR="00481FC2" w:rsidRDefault="00481FC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4769DED" w14:textId="77777777" w:rsidR="00481FC2" w:rsidRDefault="00481FC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C1FF5FB" w14:textId="57FDF5D6" w:rsidR="00526642" w:rsidRDefault="00526642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4CCE577" w14:textId="038BCE17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56E0340" w14:textId="087F7F40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E417B4A" w14:textId="512392D5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CC4E41F" w14:textId="087064F0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ADCFF56" w14:textId="6B3C7043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8ABBB5F" w14:textId="3F3FD6E5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F23EF8D" w14:textId="70A9BE53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AF768A5" w14:textId="40764A66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510F756" w14:textId="46ED4E45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8E09778" w14:textId="7B1F875E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3992ADF" w14:textId="260E5B18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FC97666" w14:textId="3ECFCFE4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5673771" w14:textId="23C6CD2F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CBA4377" w14:textId="30BAF955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FFC0833" w14:textId="52D34998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EBB277C" w14:textId="3CE67CAA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1495D92" w14:textId="2697A5BF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2BE6608" w14:textId="7D5D0BFB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5A19C88" w14:textId="1CCF993A" w:rsidR="000408E9" w:rsidRDefault="005D5B9E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458EEB82" wp14:editId="69A39C97">
                <wp:simplePos x="0" y="0"/>
                <wp:positionH relativeFrom="column">
                  <wp:posOffset>0</wp:posOffset>
                </wp:positionH>
                <wp:positionV relativeFrom="paragraph">
                  <wp:posOffset>149225</wp:posOffset>
                </wp:positionV>
                <wp:extent cx="7410450" cy="1026160"/>
                <wp:effectExtent l="0" t="0" r="19050" b="21590"/>
                <wp:wrapTight wrapText="bothSides">
                  <wp:wrapPolygon edited="0">
                    <wp:start x="0" y="0"/>
                    <wp:lineTo x="0" y="21653"/>
                    <wp:lineTo x="21600" y="21653"/>
                    <wp:lineTo x="21600" y="0"/>
                    <wp:lineTo x="0" y="0"/>
                  </wp:wrapPolygon>
                </wp:wrapTight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10450" cy="1026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FD8BB3" w14:textId="795F09F1" w:rsidR="000408E9" w:rsidRPr="00971516" w:rsidRDefault="000408E9" w:rsidP="000408E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715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r w:rsidR="00B72F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  <w:r w:rsidRPr="009715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Kaplan-Meier curves of PFS (A) and OS (B) of patients with cHL treated with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hemotherapy </w:t>
                            </w:r>
                            <w:r w:rsidRPr="009715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fter post-ASCT relapse </w:t>
                            </w:r>
                          </w:p>
                          <w:p w14:paraId="33E5395B" w14:textId="77777777" w:rsidR="000408E9" w:rsidRPr="00971516" w:rsidRDefault="000408E9" w:rsidP="000408E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715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bbreviations: PFS, progression-free survival; OS, overall survival; cHL, classic Hodgkin lymphoma; ASCT, autologous stem cell transpla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58EEB82" id="Text Box 2" o:spid="_x0000_s1044" type="#_x0000_t202" style="position:absolute;margin-left:0;margin-top:11.75pt;width:583.5pt;height:80.8pt;z-index:-251637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">
                <v:textbox style="mso-fit-shape-to-text:t">
                  <w:txbxContent>
                    <w:p w14:paraId="62FD8BB3" w14:textId="795F09F1" w:rsidR="000408E9" w:rsidRPr="00971516" w:rsidRDefault="000408E9" w:rsidP="000408E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upplementary Figure </w:t>
                      </w:r>
                      <w:r w:rsidR="00B72F78">
                        <w:rPr>
                          <w:rFonts w:ascii="Arial" w:hAnsi="Arial" w:cs="Arial"/>
                          <w:sz w:val="20"/>
                          <w:szCs w:val="20"/>
                        </w:rPr>
                        <w:t>5</w:t>
                      </w:r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Kaplan-Meier curves of PFS (A) and OS (B) of patients with </w:t>
                      </w:r>
                      <w:proofErr w:type="spellStart"/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>cHL</w:t>
                      </w:r>
                      <w:proofErr w:type="spellEnd"/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eated with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hemotherapy </w:t>
                      </w:r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fter post-ASCT relapse </w:t>
                      </w:r>
                    </w:p>
                    <w:p w14:paraId="33E5395B" w14:textId="77777777" w:rsidR="000408E9" w:rsidRPr="00971516" w:rsidRDefault="000408E9" w:rsidP="000408E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bbreviations: PFS, progression-free survival; OS, overall survival; </w:t>
                      </w:r>
                      <w:proofErr w:type="spellStart"/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>cHL</w:t>
                      </w:r>
                      <w:proofErr w:type="spellEnd"/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>, classic Hodgkin lymphoma; ASCT, autologous stem cell transplant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7B9A2154" w14:textId="256113B9" w:rsidR="000408E9" w:rsidRDefault="000408E9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83E6E36" w14:textId="7BFA7A3A" w:rsidR="005D5B9E" w:rsidRDefault="005D5B9E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3300871" w14:textId="74C0BD2D" w:rsidR="005D5B9E" w:rsidRDefault="005D5B9E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126574B" w14:textId="56EF9A1B" w:rsidR="005D5B9E" w:rsidRDefault="005D5B9E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0F7F10C" w14:textId="02E74124" w:rsidR="005D5B9E" w:rsidRDefault="005D5B9E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CBAA524" w14:textId="1F5E5696" w:rsidR="005D5B9E" w:rsidRDefault="005D5B9E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12C7051" w14:textId="20DD9344" w:rsidR="005D5B9E" w:rsidRDefault="005D5B9E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F676840" w14:textId="6D174EB4" w:rsidR="005D5B9E" w:rsidRDefault="005D5B9E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65E9DFA" w14:textId="77777777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359C4BA" w14:textId="77777777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910B55C" w14:textId="77777777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3C13206" w14:textId="77777777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D882395" w14:textId="77777777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D173EA4" w14:textId="77777777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23343C1" w14:textId="44206D20" w:rsidR="005D5B9E" w:rsidRDefault="00DC5CDD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80768" behindDoc="1" locked="0" layoutInCell="1" allowOverlap="1" wp14:anchorId="598CB751" wp14:editId="3379D2F5">
            <wp:simplePos x="0" y="0"/>
            <wp:positionH relativeFrom="column">
              <wp:posOffset>-47625</wp:posOffset>
            </wp:positionH>
            <wp:positionV relativeFrom="paragraph">
              <wp:posOffset>0</wp:posOffset>
            </wp:positionV>
            <wp:extent cx="3657600" cy="3238500"/>
            <wp:effectExtent l="0" t="0" r="0" b="0"/>
            <wp:wrapTight wrapText="bothSides">
              <wp:wrapPolygon edited="0">
                <wp:start x="0" y="0"/>
                <wp:lineTo x="0" y="21473"/>
                <wp:lineTo x="21488" y="21473"/>
                <wp:lineTo x="21488" y="0"/>
                <wp:lineTo x="0" y="0"/>
              </wp:wrapPolygon>
            </wp:wrapTight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C8788EC7-AB4E-F30E-FDA2-1192223EFD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anchor>
        </w:drawing>
      </w:r>
      <w:r w:rsidR="005E3E62">
        <w:rPr>
          <w:noProof/>
          <w:lang w:val="en-IN" w:eastAsia="en-IN"/>
        </w:rPr>
        <w:drawing>
          <wp:anchor distT="0" distB="0" distL="114300" distR="114300" simplePos="0" relativeHeight="251679744" behindDoc="1" locked="0" layoutInCell="1" allowOverlap="1" wp14:anchorId="614DDD86" wp14:editId="37634AD6">
            <wp:simplePos x="0" y="0"/>
            <wp:positionH relativeFrom="column">
              <wp:posOffset>3657600</wp:posOffset>
            </wp:positionH>
            <wp:positionV relativeFrom="paragraph">
              <wp:posOffset>0</wp:posOffset>
            </wp:positionV>
            <wp:extent cx="3657600" cy="3238500"/>
            <wp:effectExtent l="0" t="0" r="0" b="0"/>
            <wp:wrapTight wrapText="bothSides">
              <wp:wrapPolygon edited="0">
                <wp:start x="0" y="0"/>
                <wp:lineTo x="0" y="21473"/>
                <wp:lineTo x="21488" y="21473"/>
                <wp:lineTo x="21488" y="0"/>
                <wp:lineTo x="0" y="0"/>
              </wp:wrapPolygon>
            </wp:wrapTight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F9E55D4F-8939-42E5-5153-27A273F7E8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anchor>
        </w:drawing>
      </w:r>
      <w:r w:rsidR="0076232C">
        <w:rPr>
          <w:rFonts w:ascii="Arial" w:eastAsia="Calibri" w:hAnsi="Arial" w:cs="Arial"/>
          <w:bCs/>
          <w:sz w:val="20"/>
          <w:szCs w:val="20"/>
        </w:rPr>
        <w:t xml:space="preserve"> </w:t>
      </w:r>
    </w:p>
    <w:p w14:paraId="2B0745BC" w14:textId="510B005B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E1992B4" w14:textId="261DCF98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0B1C9A4" w14:textId="1F91871A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CF8A0DA" w14:textId="593F8BB5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5DF87A7" w14:textId="1B63F6E6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5039850" w14:textId="55F72F32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6DA6DDB" w14:textId="04B51220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1850581" w14:textId="57310253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E33098A" w14:textId="5701AF60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6B1D136" w14:textId="1EB3EE91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7D40484" w14:textId="1BBE45F9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D8F2B69" w14:textId="28813FB3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17586E1" w14:textId="14C418D8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1F9C54D" w14:textId="2612EE1C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F455CC6" w14:textId="6304DF09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CED4492" w14:textId="456C68E2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B0089C1" w14:textId="0EB1A149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F851DD9" w14:textId="40D6EDBE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106B58AF" w14:textId="0135F012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D478263" w14:textId="0B61CB03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1B5F62A" w14:textId="7CB170B3" w:rsidR="0076232C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2A04658D" w14:textId="77777777" w:rsidR="0026531F" w:rsidRDefault="0026531F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344C130" w14:textId="1FA6C429" w:rsidR="003C1DC5" w:rsidRDefault="003C1DC5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6E8799C6" wp14:editId="710AD1A2">
                <wp:simplePos x="0" y="0"/>
                <wp:positionH relativeFrom="column">
                  <wp:posOffset>-49530</wp:posOffset>
                </wp:positionH>
                <wp:positionV relativeFrom="paragraph">
                  <wp:posOffset>46794</wp:posOffset>
                </wp:positionV>
                <wp:extent cx="7364095" cy="942340"/>
                <wp:effectExtent l="0" t="0" r="14605" b="10160"/>
                <wp:wrapTight wrapText="bothSides">
                  <wp:wrapPolygon edited="0">
                    <wp:start x="0" y="0"/>
                    <wp:lineTo x="0" y="21542"/>
                    <wp:lineTo x="21606" y="21542"/>
                    <wp:lineTo x="21606" y="0"/>
                    <wp:lineTo x="0" y="0"/>
                  </wp:wrapPolygon>
                </wp:wrapTight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64095" cy="942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4787B3" w14:textId="2E26051A" w:rsidR="0076232C" w:rsidRPr="00971516" w:rsidRDefault="0076232C" w:rsidP="0076232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715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Pr="009715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Kaplan-Meier curves of PFS (A) and OS (B) of patients with cHL treated with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T </w:t>
                            </w:r>
                            <w:r w:rsidRPr="009715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fter post-ASCT relapse </w:t>
                            </w:r>
                          </w:p>
                          <w:p w14:paraId="332DBA57" w14:textId="32FEFB60" w:rsidR="0076232C" w:rsidRPr="00971516" w:rsidRDefault="0076232C" w:rsidP="0076232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715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bbreviations: PFS, progression-free survival; OS, overall survival; cHL, classic Hodgkin lymphoma;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T, radiation therapy; </w:t>
                            </w:r>
                            <w:r w:rsidRPr="009715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SCT, autologous stem cell transpla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E8799C6" id="_x0000_s1045" type="#_x0000_t202" style="position:absolute;margin-left:-3.9pt;margin-top:3.7pt;width:579.85pt;height:74.2pt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">
                <v:textbox>
                  <w:txbxContent>
                    <w:p w14:paraId="604787B3" w14:textId="2E26051A" w:rsidR="0076232C" w:rsidRPr="00971516" w:rsidRDefault="0076232C" w:rsidP="0076232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upplementary Figur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Kaplan-Meier curves of PFS (A) and OS (B) of patients with </w:t>
                      </w:r>
                      <w:proofErr w:type="spellStart"/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>cHL</w:t>
                      </w:r>
                      <w:proofErr w:type="spellEnd"/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reated with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T </w:t>
                      </w:r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fter post-ASCT relapse </w:t>
                      </w:r>
                    </w:p>
                    <w:p w14:paraId="332DBA57" w14:textId="32FEFB60" w:rsidR="0076232C" w:rsidRPr="00971516" w:rsidRDefault="0076232C" w:rsidP="0076232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bbreviations: PFS, progression-free survival; OS, overall survival; </w:t>
                      </w:r>
                      <w:proofErr w:type="spellStart"/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>cHL</w:t>
                      </w:r>
                      <w:proofErr w:type="spellEnd"/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classic Hodgkin lymphoma;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T, radiation therapy; </w:t>
                      </w:r>
                      <w:r w:rsidRPr="00971516">
                        <w:rPr>
                          <w:rFonts w:ascii="Arial" w:hAnsi="Arial" w:cs="Arial"/>
                          <w:sz w:val="20"/>
                          <w:szCs w:val="20"/>
                        </w:rPr>
                        <w:t>ASCT, autologous stem cell transplant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EB34F5F" w14:textId="70C35E85" w:rsidR="003C1DC5" w:rsidRDefault="003C1DC5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522CA316" w14:textId="63D12788" w:rsidR="003C1DC5" w:rsidRDefault="003C1DC5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6F85DF89" w14:textId="44B93CE3" w:rsidR="003C1DC5" w:rsidRDefault="003C1DC5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4520500" w14:textId="4E06C20B" w:rsidR="003C1DC5" w:rsidRDefault="003C1DC5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3172EAD1" w14:textId="6EBFEDC8" w:rsidR="003C1DC5" w:rsidRDefault="003C1DC5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742B4D36" w14:textId="269021E4" w:rsidR="003C1DC5" w:rsidRDefault="003C1DC5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270E054" w14:textId="5639CA11" w:rsidR="003C1DC5" w:rsidRDefault="00DB455F" w:rsidP="001C73E3">
      <w:pPr>
        <w:spacing w:after="0" w:line="240" w:lineRule="auto"/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4295E37A" wp14:editId="4C9E6F60">
            <wp:extent cx="3657600" cy="3257550"/>
            <wp:effectExtent l="0" t="0" r="1270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DB455F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2F071997" wp14:editId="3E6D8DE6">
            <wp:extent cx="3657600" cy="3238500"/>
            <wp:effectExtent l="0" t="0" r="12700" b="1270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6E4697BC" w14:textId="668A3141" w:rsidR="00DB455F" w:rsidRDefault="00DB455F" w:rsidP="00DB455F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2537FED0" wp14:editId="2BD73B69">
                <wp:simplePos x="0" y="0"/>
                <wp:positionH relativeFrom="column">
                  <wp:posOffset>-391</wp:posOffset>
                </wp:positionH>
                <wp:positionV relativeFrom="paragraph">
                  <wp:posOffset>189230</wp:posOffset>
                </wp:positionV>
                <wp:extent cx="7392035" cy="1404620"/>
                <wp:effectExtent l="0" t="0" r="12065" b="1841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20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B5D3B4" w14:textId="0EA69C9B" w:rsidR="00DB455F" w:rsidRPr="00DB455F" w:rsidRDefault="003F3452" w:rsidP="00DB455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DB455F" w:rsidRPr="00DB455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  <w:r w:rsidR="00DB455F" w:rsidRPr="00DB455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Kaplan-Meier curves of PFS (A) and OS (B) of patients with cHL who had allo-SCT after post-ASCT relapse </w:t>
                            </w:r>
                          </w:p>
                          <w:p w14:paraId="4C876B78" w14:textId="77777777" w:rsidR="00DB455F" w:rsidRPr="00DB455F" w:rsidRDefault="00DB455F" w:rsidP="00DB455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B455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bbreviations: PFS, progression-free survival; OS, overall survival; cHL, classic Hodgkin lymphoma; allo-SCT, allogeneic SCT; ASCT, autologous stem cell transpla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537FED0" id="_x0000_s1046" type="#_x0000_t202" style="position:absolute;margin-left:-.05pt;margin-top:14.9pt;width:582.05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">
                <v:textbox style="mso-fit-shape-to-text:t">
                  <w:txbxContent>
                    <w:p w14:paraId="1AB5D3B4" w14:textId="0EA69C9B" w:rsidR="00DB455F" w:rsidRPr="00DB455F" w:rsidRDefault="003F3452" w:rsidP="00DB455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upplementary </w:t>
                      </w:r>
                      <w:r w:rsidR="00DB455F" w:rsidRPr="00DB455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</w:t>
                      </w:r>
                      <w:r w:rsidR="00DB455F" w:rsidRPr="00DB455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Kaplan-Meier curves of PFS (A) and OS (B) of patients with </w:t>
                      </w:r>
                      <w:proofErr w:type="spellStart"/>
                      <w:r w:rsidR="00DB455F" w:rsidRPr="00DB455F">
                        <w:rPr>
                          <w:rFonts w:ascii="Arial" w:hAnsi="Arial" w:cs="Arial"/>
                          <w:sz w:val="20"/>
                          <w:szCs w:val="20"/>
                        </w:rPr>
                        <w:t>cHL</w:t>
                      </w:r>
                      <w:proofErr w:type="spellEnd"/>
                      <w:r w:rsidR="00DB455F" w:rsidRPr="00DB455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ho had </w:t>
                      </w:r>
                      <w:proofErr w:type="spellStart"/>
                      <w:r w:rsidR="00DB455F" w:rsidRPr="00DB455F">
                        <w:rPr>
                          <w:rFonts w:ascii="Arial" w:hAnsi="Arial" w:cs="Arial"/>
                          <w:sz w:val="20"/>
                          <w:szCs w:val="20"/>
                        </w:rPr>
                        <w:t>allo</w:t>
                      </w:r>
                      <w:proofErr w:type="spellEnd"/>
                      <w:r w:rsidR="00DB455F" w:rsidRPr="00DB455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-SCT after post-ASCT relapse </w:t>
                      </w:r>
                    </w:p>
                    <w:p w14:paraId="4C876B78" w14:textId="77777777" w:rsidR="00DB455F" w:rsidRPr="00DB455F" w:rsidRDefault="00DB455F" w:rsidP="00DB455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B455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bbreviations: PFS, progression-free survival; OS, overall survival; </w:t>
                      </w:r>
                      <w:proofErr w:type="spellStart"/>
                      <w:r w:rsidRPr="00DB455F">
                        <w:rPr>
                          <w:rFonts w:ascii="Arial" w:hAnsi="Arial" w:cs="Arial"/>
                          <w:sz w:val="20"/>
                          <w:szCs w:val="20"/>
                        </w:rPr>
                        <w:t>cHL</w:t>
                      </w:r>
                      <w:proofErr w:type="spellEnd"/>
                      <w:r w:rsidRPr="00DB455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classic Hodgkin lymphoma; </w:t>
                      </w:r>
                      <w:proofErr w:type="spellStart"/>
                      <w:r w:rsidRPr="00DB455F">
                        <w:rPr>
                          <w:rFonts w:ascii="Arial" w:hAnsi="Arial" w:cs="Arial"/>
                          <w:sz w:val="20"/>
                          <w:szCs w:val="20"/>
                        </w:rPr>
                        <w:t>allo</w:t>
                      </w:r>
                      <w:proofErr w:type="spellEnd"/>
                      <w:r w:rsidRPr="00DB455F">
                        <w:rPr>
                          <w:rFonts w:ascii="Arial" w:hAnsi="Arial" w:cs="Arial"/>
                          <w:sz w:val="20"/>
                          <w:szCs w:val="20"/>
                        </w:rPr>
                        <w:t>-SCT, allogeneic SCT; ASCT, autologous stem cell transplan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3D175B" w14:textId="6E70556D" w:rsidR="00DB455F" w:rsidRDefault="00DB455F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0CDEF41C" w14:textId="6BB92329" w:rsidR="0076232C" w:rsidRPr="003D1B5F" w:rsidRDefault="0076232C" w:rsidP="001C73E3">
      <w:pPr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</w:p>
    <w:sectPr w:rsidR="0076232C" w:rsidRPr="003D1B5F" w:rsidSect="003C2C6F">
      <w:headerReference w:type="even" r:id="rId26"/>
      <w:footerReference w:type="default" r:id="rId2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6BC33B" w14:textId="77777777" w:rsidR="005945A8" w:rsidRDefault="005945A8">
      <w:pPr>
        <w:spacing w:after="0" w:line="240" w:lineRule="auto"/>
      </w:pPr>
      <w:r>
        <w:separator/>
      </w:r>
    </w:p>
  </w:endnote>
  <w:endnote w:type="continuationSeparator" w:id="0">
    <w:p w14:paraId="487BA67E" w14:textId="77777777" w:rsidR="005945A8" w:rsidRDefault="00594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anmar Text">
    <w:panose1 w:val="020B0502040204020203"/>
    <w:charset w:val="00"/>
    <w:family w:val="swiss"/>
    <w:pitch w:val="variable"/>
    <w:sig w:usb0="00000003" w:usb1="00000000" w:usb2="000004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4900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E27B26" w14:textId="75D607BC" w:rsidR="00085E52" w:rsidRDefault="00085E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47D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9B3F84" w14:textId="77777777" w:rsidR="00085E52" w:rsidRDefault="00085E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C1E1A0" w14:textId="77777777" w:rsidR="005945A8" w:rsidRDefault="005945A8">
      <w:pPr>
        <w:spacing w:after="0" w:line="240" w:lineRule="auto"/>
      </w:pPr>
      <w:r>
        <w:separator/>
      </w:r>
    </w:p>
  </w:footnote>
  <w:footnote w:type="continuationSeparator" w:id="0">
    <w:p w14:paraId="46D279A3" w14:textId="77777777" w:rsidR="005945A8" w:rsidRDefault="005945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7141177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12AF79" w14:textId="77777777" w:rsidR="00085E52" w:rsidRDefault="00085E52" w:rsidP="00B416CB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E2703A" w14:textId="77777777" w:rsidR="00085E52" w:rsidRDefault="00085E52" w:rsidP="00B416CB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64A85"/>
    <w:multiLevelType w:val="hybridMultilevel"/>
    <w:tmpl w:val="1D98B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E7BDB"/>
    <w:multiLevelType w:val="hybridMultilevel"/>
    <w:tmpl w:val="C8B44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A16DD"/>
    <w:multiLevelType w:val="hybridMultilevel"/>
    <w:tmpl w:val="ED6AB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D4202"/>
    <w:multiLevelType w:val="hybridMultilevel"/>
    <w:tmpl w:val="9B464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9F599D"/>
    <w:multiLevelType w:val="hybridMultilevel"/>
    <w:tmpl w:val="20887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DE6F85"/>
    <w:multiLevelType w:val="hybridMultilevel"/>
    <w:tmpl w:val="428A28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AA233D"/>
    <w:multiLevelType w:val="hybridMultilevel"/>
    <w:tmpl w:val="B0902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7D0AC8"/>
    <w:multiLevelType w:val="hybridMultilevel"/>
    <w:tmpl w:val="22380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1B3956"/>
    <w:multiLevelType w:val="hybridMultilevel"/>
    <w:tmpl w:val="7C94B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F229CE"/>
    <w:multiLevelType w:val="hybridMultilevel"/>
    <w:tmpl w:val="A28A3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6D7A24"/>
    <w:multiLevelType w:val="hybridMultilevel"/>
    <w:tmpl w:val="2342F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8A0957"/>
    <w:multiLevelType w:val="hybridMultilevel"/>
    <w:tmpl w:val="1FFAF9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5710D39"/>
    <w:multiLevelType w:val="hybridMultilevel"/>
    <w:tmpl w:val="00CE5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0B34D5"/>
    <w:multiLevelType w:val="hybridMultilevel"/>
    <w:tmpl w:val="17463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051C27"/>
    <w:multiLevelType w:val="hybridMultilevel"/>
    <w:tmpl w:val="477CF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32199F"/>
    <w:multiLevelType w:val="hybridMultilevel"/>
    <w:tmpl w:val="92EA9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4E7458"/>
    <w:multiLevelType w:val="hybridMultilevel"/>
    <w:tmpl w:val="D0A278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5A63E3"/>
    <w:multiLevelType w:val="hybridMultilevel"/>
    <w:tmpl w:val="5E600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C13588"/>
    <w:multiLevelType w:val="hybridMultilevel"/>
    <w:tmpl w:val="9684D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90059D"/>
    <w:multiLevelType w:val="hybridMultilevel"/>
    <w:tmpl w:val="FA6EE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F06927"/>
    <w:multiLevelType w:val="hybridMultilevel"/>
    <w:tmpl w:val="ACB89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DE4474"/>
    <w:multiLevelType w:val="hybridMultilevel"/>
    <w:tmpl w:val="DB829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FD2814"/>
    <w:multiLevelType w:val="hybridMultilevel"/>
    <w:tmpl w:val="9EF83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3235B3"/>
    <w:multiLevelType w:val="hybridMultilevel"/>
    <w:tmpl w:val="C9D2FE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EE7304"/>
    <w:multiLevelType w:val="hybridMultilevel"/>
    <w:tmpl w:val="30EC1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EE437C"/>
    <w:multiLevelType w:val="hybridMultilevel"/>
    <w:tmpl w:val="09601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F2130F"/>
    <w:multiLevelType w:val="hybridMultilevel"/>
    <w:tmpl w:val="CA441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995A02"/>
    <w:multiLevelType w:val="hybridMultilevel"/>
    <w:tmpl w:val="0ECE5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9D2777"/>
    <w:multiLevelType w:val="hybridMultilevel"/>
    <w:tmpl w:val="C15C6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D65B2B"/>
    <w:multiLevelType w:val="hybridMultilevel"/>
    <w:tmpl w:val="8004A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705AD2"/>
    <w:multiLevelType w:val="hybridMultilevel"/>
    <w:tmpl w:val="38660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3B5ED2"/>
    <w:multiLevelType w:val="hybridMultilevel"/>
    <w:tmpl w:val="6B3440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CE08E6"/>
    <w:multiLevelType w:val="hybridMultilevel"/>
    <w:tmpl w:val="173C9B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30"/>
  </w:num>
  <w:num w:numId="3">
    <w:abstractNumId w:val="13"/>
  </w:num>
  <w:num w:numId="4">
    <w:abstractNumId w:val="19"/>
  </w:num>
  <w:num w:numId="5">
    <w:abstractNumId w:val="6"/>
  </w:num>
  <w:num w:numId="6">
    <w:abstractNumId w:val="7"/>
  </w:num>
  <w:num w:numId="7">
    <w:abstractNumId w:val="14"/>
  </w:num>
  <w:num w:numId="8">
    <w:abstractNumId w:val="21"/>
  </w:num>
  <w:num w:numId="9">
    <w:abstractNumId w:val="28"/>
  </w:num>
  <w:num w:numId="10">
    <w:abstractNumId w:val="4"/>
  </w:num>
  <w:num w:numId="11">
    <w:abstractNumId w:val="22"/>
  </w:num>
  <w:num w:numId="12">
    <w:abstractNumId w:val="17"/>
  </w:num>
  <w:num w:numId="13">
    <w:abstractNumId w:val="16"/>
  </w:num>
  <w:num w:numId="14">
    <w:abstractNumId w:val="3"/>
  </w:num>
  <w:num w:numId="15">
    <w:abstractNumId w:val="9"/>
  </w:num>
  <w:num w:numId="16">
    <w:abstractNumId w:val="8"/>
  </w:num>
  <w:num w:numId="17">
    <w:abstractNumId w:val="27"/>
  </w:num>
  <w:num w:numId="18">
    <w:abstractNumId w:val="18"/>
  </w:num>
  <w:num w:numId="19">
    <w:abstractNumId w:val="31"/>
  </w:num>
  <w:num w:numId="20">
    <w:abstractNumId w:val="12"/>
  </w:num>
  <w:num w:numId="21">
    <w:abstractNumId w:val="24"/>
  </w:num>
  <w:num w:numId="22">
    <w:abstractNumId w:val="25"/>
  </w:num>
  <w:num w:numId="23">
    <w:abstractNumId w:val="15"/>
  </w:num>
  <w:num w:numId="24">
    <w:abstractNumId w:val="2"/>
  </w:num>
  <w:num w:numId="25">
    <w:abstractNumId w:val="5"/>
  </w:num>
  <w:num w:numId="26">
    <w:abstractNumId w:val="23"/>
  </w:num>
  <w:num w:numId="27">
    <w:abstractNumId w:val="29"/>
  </w:num>
  <w:num w:numId="28">
    <w:abstractNumId w:val="0"/>
  </w:num>
  <w:num w:numId="29">
    <w:abstractNumId w:val="10"/>
  </w:num>
  <w:num w:numId="30">
    <w:abstractNumId w:val="1"/>
  </w:num>
  <w:num w:numId="31">
    <w:abstractNumId w:val="32"/>
  </w:num>
  <w:num w:numId="32">
    <w:abstractNumId w:val="11"/>
  </w:num>
  <w:num w:numId="33">
    <w:abstractNumId w:val="26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3E3"/>
    <w:rsid w:val="00000D3A"/>
    <w:rsid w:val="00003A36"/>
    <w:rsid w:val="00003BB1"/>
    <w:rsid w:val="00006337"/>
    <w:rsid w:val="0000640E"/>
    <w:rsid w:val="00006825"/>
    <w:rsid w:val="00006DFC"/>
    <w:rsid w:val="000104AC"/>
    <w:rsid w:val="00014184"/>
    <w:rsid w:val="00014273"/>
    <w:rsid w:val="00021C7F"/>
    <w:rsid w:val="000240EF"/>
    <w:rsid w:val="00024E65"/>
    <w:rsid w:val="0003420D"/>
    <w:rsid w:val="000348EF"/>
    <w:rsid w:val="000360EC"/>
    <w:rsid w:val="0003621D"/>
    <w:rsid w:val="00037212"/>
    <w:rsid w:val="000373B1"/>
    <w:rsid w:val="000408E9"/>
    <w:rsid w:val="00045181"/>
    <w:rsid w:val="000474D7"/>
    <w:rsid w:val="00050199"/>
    <w:rsid w:val="00050FD2"/>
    <w:rsid w:val="00053BFC"/>
    <w:rsid w:val="00056574"/>
    <w:rsid w:val="0005759D"/>
    <w:rsid w:val="00060F31"/>
    <w:rsid w:val="00062D70"/>
    <w:rsid w:val="00072863"/>
    <w:rsid w:val="00073AE1"/>
    <w:rsid w:val="0007793A"/>
    <w:rsid w:val="0008193D"/>
    <w:rsid w:val="0008480A"/>
    <w:rsid w:val="00085B47"/>
    <w:rsid w:val="00085E52"/>
    <w:rsid w:val="0009155A"/>
    <w:rsid w:val="000A1680"/>
    <w:rsid w:val="000A1F43"/>
    <w:rsid w:val="000A563A"/>
    <w:rsid w:val="000A705C"/>
    <w:rsid w:val="000A7186"/>
    <w:rsid w:val="000B478F"/>
    <w:rsid w:val="000B4B4A"/>
    <w:rsid w:val="000B56DE"/>
    <w:rsid w:val="000B6251"/>
    <w:rsid w:val="000C0A8F"/>
    <w:rsid w:val="000C30F1"/>
    <w:rsid w:val="000C41DE"/>
    <w:rsid w:val="000C47F3"/>
    <w:rsid w:val="000C590B"/>
    <w:rsid w:val="000D0BC6"/>
    <w:rsid w:val="000D125F"/>
    <w:rsid w:val="000D18DF"/>
    <w:rsid w:val="000E24AC"/>
    <w:rsid w:val="000E2546"/>
    <w:rsid w:val="000E5D3E"/>
    <w:rsid w:val="000E61AD"/>
    <w:rsid w:val="000F00C2"/>
    <w:rsid w:val="000F08ED"/>
    <w:rsid w:val="001007F6"/>
    <w:rsid w:val="00102405"/>
    <w:rsid w:val="00102F67"/>
    <w:rsid w:val="001206A0"/>
    <w:rsid w:val="00122DC6"/>
    <w:rsid w:val="00124544"/>
    <w:rsid w:val="00126DF1"/>
    <w:rsid w:val="00135156"/>
    <w:rsid w:val="001357BC"/>
    <w:rsid w:val="001368E4"/>
    <w:rsid w:val="00136954"/>
    <w:rsid w:val="00145270"/>
    <w:rsid w:val="001464DB"/>
    <w:rsid w:val="00152D2F"/>
    <w:rsid w:val="00162782"/>
    <w:rsid w:val="00162925"/>
    <w:rsid w:val="001652C1"/>
    <w:rsid w:val="00165D2C"/>
    <w:rsid w:val="00170C60"/>
    <w:rsid w:val="001716A2"/>
    <w:rsid w:val="001733F9"/>
    <w:rsid w:val="001765DB"/>
    <w:rsid w:val="00176AA4"/>
    <w:rsid w:val="00177CD6"/>
    <w:rsid w:val="00180FEC"/>
    <w:rsid w:val="00181547"/>
    <w:rsid w:val="0019465D"/>
    <w:rsid w:val="001A360B"/>
    <w:rsid w:val="001A3E1D"/>
    <w:rsid w:val="001A7093"/>
    <w:rsid w:val="001B0234"/>
    <w:rsid w:val="001B29A3"/>
    <w:rsid w:val="001B3371"/>
    <w:rsid w:val="001B43BB"/>
    <w:rsid w:val="001B47BD"/>
    <w:rsid w:val="001B6041"/>
    <w:rsid w:val="001C0D1D"/>
    <w:rsid w:val="001C4627"/>
    <w:rsid w:val="001C73E3"/>
    <w:rsid w:val="001D1A57"/>
    <w:rsid w:val="001D37DE"/>
    <w:rsid w:val="001E1357"/>
    <w:rsid w:val="001E1868"/>
    <w:rsid w:val="001E223A"/>
    <w:rsid w:val="001E43F1"/>
    <w:rsid w:val="001F0514"/>
    <w:rsid w:val="001F1962"/>
    <w:rsid w:val="001F2557"/>
    <w:rsid w:val="001F605D"/>
    <w:rsid w:val="002052E8"/>
    <w:rsid w:val="00206079"/>
    <w:rsid w:val="00210630"/>
    <w:rsid w:val="00210C83"/>
    <w:rsid w:val="00211232"/>
    <w:rsid w:val="0021209D"/>
    <w:rsid w:val="00212E2C"/>
    <w:rsid w:val="002136DC"/>
    <w:rsid w:val="002178FD"/>
    <w:rsid w:val="002235A2"/>
    <w:rsid w:val="002235A9"/>
    <w:rsid w:val="00223C45"/>
    <w:rsid w:val="00226BED"/>
    <w:rsid w:val="00231173"/>
    <w:rsid w:val="00235DE0"/>
    <w:rsid w:val="002370AC"/>
    <w:rsid w:val="002375F9"/>
    <w:rsid w:val="00241ABA"/>
    <w:rsid w:val="002421A9"/>
    <w:rsid w:val="002430E1"/>
    <w:rsid w:val="0024406C"/>
    <w:rsid w:val="002466D4"/>
    <w:rsid w:val="00257C69"/>
    <w:rsid w:val="002607EF"/>
    <w:rsid w:val="0026531F"/>
    <w:rsid w:val="0026596A"/>
    <w:rsid w:val="00274653"/>
    <w:rsid w:val="00276D3B"/>
    <w:rsid w:val="00277355"/>
    <w:rsid w:val="00283782"/>
    <w:rsid w:val="00285A6D"/>
    <w:rsid w:val="00286A59"/>
    <w:rsid w:val="0029029C"/>
    <w:rsid w:val="00293025"/>
    <w:rsid w:val="00293EEF"/>
    <w:rsid w:val="00294116"/>
    <w:rsid w:val="002A1D74"/>
    <w:rsid w:val="002A32B1"/>
    <w:rsid w:val="002A76D9"/>
    <w:rsid w:val="002B1F15"/>
    <w:rsid w:val="002B383A"/>
    <w:rsid w:val="002B43A5"/>
    <w:rsid w:val="002B6506"/>
    <w:rsid w:val="002B78DE"/>
    <w:rsid w:val="002C19F4"/>
    <w:rsid w:val="002C3312"/>
    <w:rsid w:val="002D2D5B"/>
    <w:rsid w:val="002E1604"/>
    <w:rsid w:val="002E24E3"/>
    <w:rsid w:val="002E6A19"/>
    <w:rsid w:val="002F03B2"/>
    <w:rsid w:val="002F1911"/>
    <w:rsid w:val="002F231D"/>
    <w:rsid w:val="002F2609"/>
    <w:rsid w:val="002F2DFA"/>
    <w:rsid w:val="002F6D47"/>
    <w:rsid w:val="002F77C9"/>
    <w:rsid w:val="00302094"/>
    <w:rsid w:val="003024C6"/>
    <w:rsid w:val="00311DF5"/>
    <w:rsid w:val="00313E36"/>
    <w:rsid w:val="00316DFE"/>
    <w:rsid w:val="0032756D"/>
    <w:rsid w:val="00330F2F"/>
    <w:rsid w:val="003318E8"/>
    <w:rsid w:val="00332C61"/>
    <w:rsid w:val="003348EC"/>
    <w:rsid w:val="00334EC7"/>
    <w:rsid w:val="00335330"/>
    <w:rsid w:val="0034533C"/>
    <w:rsid w:val="0034636A"/>
    <w:rsid w:val="00346F83"/>
    <w:rsid w:val="00353009"/>
    <w:rsid w:val="003636EF"/>
    <w:rsid w:val="00366B2C"/>
    <w:rsid w:val="00372DAE"/>
    <w:rsid w:val="00373A12"/>
    <w:rsid w:val="00374784"/>
    <w:rsid w:val="00374F17"/>
    <w:rsid w:val="0037500C"/>
    <w:rsid w:val="0038541C"/>
    <w:rsid w:val="003959B7"/>
    <w:rsid w:val="00397352"/>
    <w:rsid w:val="0039745D"/>
    <w:rsid w:val="003A1541"/>
    <w:rsid w:val="003A2ABA"/>
    <w:rsid w:val="003A41CD"/>
    <w:rsid w:val="003A4D31"/>
    <w:rsid w:val="003B0710"/>
    <w:rsid w:val="003B197B"/>
    <w:rsid w:val="003B24DD"/>
    <w:rsid w:val="003B481D"/>
    <w:rsid w:val="003B5B8D"/>
    <w:rsid w:val="003C19F2"/>
    <w:rsid w:val="003C1DC5"/>
    <w:rsid w:val="003C2C6F"/>
    <w:rsid w:val="003C4B42"/>
    <w:rsid w:val="003D1B5F"/>
    <w:rsid w:val="003D23AF"/>
    <w:rsid w:val="003E02CD"/>
    <w:rsid w:val="003E2A19"/>
    <w:rsid w:val="003E31B0"/>
    <w:rsid w:val="003E3884"/>
    <w:rsid w:val="003F0AB1"/>
    <w:rsid w:val="003F3452"/>
    <w:rsid w:val="003F5828"/>
    <w:rsid w:val="003F6C5B"/>
    <w:rsid w:val="00402FFF"/>
    <w:rsid w:val="0041528A"/>
    <w:rsid w:val="004155CE"/>
    <w:rsid w:val="00432B20"/>
    <w:rsid w:val="00432E42"/>
    <w:rsid w:val="00433BED"/>
    <w:rsid w:val="00434E93"/>
    <w:rsid w:val="004407C4"/>
    <w:rsid w:val="00442642"/>
    <w:rsid w:val="004518D2"/>
    <w:rsid w:val="00452100"/>
    <w:rsid w:val="004530C3"/>
    <w:rsid w:val="00453EA8"/>
    <w:rsid w:val="00463724"/>
    <w:rsid w:val="00467B07"/>
    <w:rsid w:val="004708FD"/>
    <w:rsid w:val="00470CEB"/>
    <w:rsid w:val="004759D4"/>
    <w:rsid w:val="00476FDF"/>
    <w:rsid w:val="004805B9"/>
    <w:rsid w:val="00481444"/>
    <w:rsid w:val="00481A6F"/>
    <w:rsid w:val="00481FC2"/>
    <w:rsid w:val="00484EC4"/>
    <w:rsid w:val="00492905"/>
    <w:rsid w:val="00493706"/>
    <w:rsid w:val="004938D1"/>
    <w:rsid w:val="00497853"/>
    <w:rsid w:val="004A35F1"/>
    <w:rsid w:val="004A3B74"/>
    <w:rsid w:val="004A4148"/>
    <w:rsid w:val="004B278C"/>
    <w:rsid w:val="004B2D59"/>
    <w:rsid w:val="004B320C"/>
    <w:rsid w:val="004C0360"/>
    <w:rsid w:val="004C0E2D"/>
    <w:rsid w:val="004C3055"/>
    <w:rsid w:val="004C48E2"/>
    <w:rsid w:val="004C7807"/>
    <w:rsid w:val="004D11F8"/>
    <w:rsid w:val="004D24E5"/>
    <w:rsid w:val="004D67C2"/>
    <w:rsid w:val="004E3295"/>
    <w:rsid w:val="004E5352"/>
    <w:rsid w:val="004E6A05"/>
    <w:rsid w:val="004F000A"/>
    <w:rsid w:val="004F2708"/>
    <w:rsid w:val="004F34B7"/>
    <w:rsid w:val="00504854"/>
    <w:rsid w:val="00512792"/>
    <w:rsid w:val="005127CD"/>
    <w:rsid w:val="0051299F"/>
    <w:rsid w:val="005238F1"/>
    <w:rsid w:val="00526022"/>
    <w:rsid w:val="00526642"/>
    <w:rsid w:val="005305A4"/>
    <w:rsid w:val="0053620B"/>
    <w:rsid w:val="005606E9"/>
    <w:rsid w:val="00564DC0"/>
    <w:rsid w:val="00567DEA"/>
    <w:rsid w:val="00570193"/>
    <w:rsid w:val="00570D1B"/>
    <w:rsid w:val="00571E18"/>
    <w:rsid w:val="00574D08"/>
    <w:rsid w:val="00576133"/>
    <w:rsid w:val="00582D10"/>
    <w:rsid w:val="005848B2"/>
    <w:rsid w:val="00591CAF"/>
    <w:rsid w:val="00592797"/>
    <w:rsid w:val="005945A8"/>
    <w:rsid w:val="00597FA4"/>
    <w:rsid w:val="005A118C"/>
    <w:rsid w:val="005A26DD"/>
    <w:rsid w:val="005A2A60"/>
    <w:rsid w:val="005A33C8"/>
    <w:rsid w:val="005A5963"/>
    <w:rsid w:val="005A6DE4"/>
    <w:rsid w:val="005A7239"/>
    <w:rsid w:val="005B5013"/>
    <w:rsid w:val="005B609D"/>
    <w:rsid w:val="005B6944"/>
    <w:rsid w:val="005D1444"/>
    <w:rsid w:val="005D2477"/>
    <w:rsid w:val="005D2F39"/>
    <w:rsid w:val="005D570A"/>
    <w:rsid w:val="005D5B9E"/>
    <w:rsid w:val="005E3E62"/>
    <w:rsid w:val="005E547A"/>
    <w:rsid w:val="005E7EF6"/>
    <w:rsid w:val="005F2F04"/>
    <w:rsid w:val="006010F8"/>
    <w:rsid w:val="00601A72"/>
    <w:rsid w:val="00605479"/>
    <w:rsid w:val="00605599"/>
    <w:rsid w:val="00607283"/>
    <w:rsid w:val="00610B6D"/>
    <w:rsid w:val="00610BF1"/>
    <w:rsid w:val="0061611C"/>
    <w:rsid w:val="00616704"/>
    <w:rsid w:val="00620D1B"/>
    <w:rsid w:val="00621230"/>
    <w:rsid w:val="00626660"/>
    <w:rsid w:val="006303C0"/>
    <w:rsid w:val="00631AA1"/>
    <w:rsid w:val="00634933"/>
    <w:rsid w:val="0064106A"/>
    <w:rsid w:val="00644551"/>
    <w:rsid w:val="00651098"/>
    <w:rsid w:val="0065167A"/>
    <w:rsid w:val="00653026"/>
    <w:rsid w:val="006536D6"/>
    <w:rsid w:val="00654A5B"/>
    <w:rsid w:val="006564D6"/>
    <w:rsid w:val="00662C64"/>
    <w:rsid w:val="006643BE"/>
    <w:rsid w:val="00664689"/>
    <w:rsid w:val="006647AC"/>
    <w:rsid w:val="00664B1A"/>
    <w:rsid w:val="00670077"/>
    <w:rsid w:val="00670309"/>
    <w:rsid w:val="00673E1B"/>
    <w:rsid w:val="0068070D"/>
    <w:rsid w:val="00685013"/>
    <w:rsid w:val="0068691F"/>
    <w:rsid w:val="0068730B"/>
    <w:rsid w:val="006935B6"/>
    <w:rsid w:val="006937EC"/>
    <w:rsid w:val="006A15F6"/>
    <w:rsid w:val="006A5156"/>
    <w:rsid w:val="006A667E"/>
    <w:rsid w:val="006B4121"/>
    <w:rsid w:val="006C2062"/>
    <w:rsid w:val="006C3CF8"/>
    <w:rsid w:val="006C6A41"/>
    <w:rsid w:val="006D08F2"/>
    <w:rsid w:val="006D0A4D"/>
    <w:rsid w:val="006D4479"/>
    <w:rsid w:val="006E02BA"/>
    <w:rsid w:val="006E1F5C"/>
    <w:rsid w:val="006E202B"/>
    <w:rsid w:val="006E2B1C"/>
    <w:rsid w:val="006E3193"/>
    <w:rsid w:val="006F1376"/>
    <w:rsid w:val="006F7D75"/>
    <w:rsid w:val="006F7FE9"/>
    <w:rsid w:val="00702AE9"/>
    <w:rsid w:val="007066FB"/>
    <w:rsid w:val="007070FE"/>
    <w:rsid w:val="00720455"/>
    <w:rsid w:val="007208F1"/>
    <w:rsid w:val="007235E1"/>
    <w:rsid w:val="00725BE4"/>
    <w:rsid w:val="007262C2"/>
    <w:rsid w:val="0073126A"/>
    <w:rsid w:val="007318B4"/>
    <w:rsid w:val="007373C3"/>
    <w:rsid w:val="00750B5B"/>
    <w:rsid w:val="007517E3"/>
    <w:rsid w:val="00752C3E"/>
    <w:rsid w:val="00757048"/>
    <w:rsid w:val="0076232C"/>
    <w:rsid w:val="0076549D"/>
    <w:rsid w:val="00772EC7"/>
    <w:rsid w:val="007759A3"/>
    <w:rsid w:val="00781A43"/>
    <w:rsid w:val="00785D4F"/>
    <w:rsid w:val="00787652"/>
    <w:rsid w:val="007947D0"/>
    <w:rsid w:val="007A1273"/>
    <w:rsid w:val="007A1C29"/>
    <w:rsid w:val="007A7C4C"/>
    <w:rsid w:val="007B0393"/>
    <w:rsid w:val="007C0F49"/>
    <w:rsid w:val="007C423D"/>
    <w:rsid w:val="007C4A9F"/>
    <w:rsid w:val="007C4B3A"/>
    <w:rsid w:val="007C7C2E"/>
    <w:rsid w:val="007D50AE"/>
    <w:rsid w:val="007D61B1"/>
    <w:rsid w:val="007E49AC"/>
    <w:rsid w:val="007F0499"/>
    <w:rsid w:val="00801518"/>
    <w:rsid w:val="00805924"/>
    <w:rsid w:val="00822A36"/>
    <w:rsid w:val="00822D33"/>
    <w:rsid w:val="00823C06"/>
    <w:rsid w:val="00826090"/>
    <w:rsid w:val="00826958"/>
    <w:rsid w:val="00827E0A"/>
    <w:rsid w:val="00835A37"/>
    <w:rsid w:val="00843114"/>
    <w:rsid w:val="00845FF9"/>
    <w:rsid w:val="0084717D"/>
    <w:rsid w:val="008472B1"/>
    <w:rsid w:val="008472B6"/>
    <w:rsid w:val="00851618"/>
    <w:rsid w:val="0085208E"/>
    <w:rsid w:val="0085469B"/>
    <w:rsid w:val="008577FE"/>
    <w:rsid w:val="00863E80"/>
    <w:rsid w:val="00870600"/>
    <w:rsid w:val="00871BBE"/>
    <w:rsid w:val="00873E79"/>
    <w:rsid w:val="008805BA"/>
    <w:rsid w:val="00891D0E"/>
    <w:rsid w:val="008956DA"/>
    <w:rsid w:val="008964C9"/>
    <w:rsid w:val="00897815"/>
    <w:rsid w:val="008A1482"/>
    <w:rsid w:val="008A15D6"/>
    <w:rsid w:val="008A4506"/>
    <w:rsid w:val="008B5E01"/>
    <w:rsid w:val="008B61B2"/>
    <w:rsid w:val="008B7E4F"/>
    <w:rsid w:val="008C0F76"/>
    <w:rsid w:val="008C11F9"/>
    <w:rsid w:val="008C1E67"/>
    <w:rsid w:val="008C2A6E"/>
    <w:rsid w:val="008D1470"/>
    <w:rsid w:val="008D2D99"/>
    <w:rsid w:val="008E437F"/>
    <w:rsid w:val="008E514B"/>
    <w:rsid w:val="008E574A"/>
    <w:rsid w:val="008F7082"/>
    <w:rsid w:val="00903016"/>
    <w:rsid w:val="009030AE"/>
    <w:rsid w:val="0090318A"/>
    <w:rsid w:val="0090559A"/>
    <w:rsid w:val="00912327"/>
    <w:rsid w:val="00917827"/>
    <w:rsid w:val="00921499"/>
    <w:rsid w:val="00922F35"/>
    <w:rsid w:val="009326B2"/>
    <w:rsid w:val="00932B24"/>
    <w:rsid w:val="009430BC"/>
    <w:rsid w:val="00944329"/>
    <w:rsid w:val="009530B7"/>
    <w:rsid w:val="009567BF"/>
    <w:rsid w:val="009573F3"/>
    <w:rsid w:val="00957ECF"/>
    <w:rsid w:val="00961FC7"/>
    <w:rsid w:val="00964E90"/>
    <w:rsid w:val="00967027"/>
    <w:rsid w:val="00971516"/>
    <w:rsid w:val="00977A6B"/>
    <w:rsid w:val="00982497"/>
    <w:rsid w:val="00982D25"/>
    <w:rsid w:val="00982E43"/>
    <w:rsid w:val="00984447"/>
    <w:rsid w:val="00987911"/>
    <w:rsid w:val="009910C8"/>
    <w:rsid w:val="00992F25"/>
    <w:rsid w:val="00994061"/>
    <w:rsid w:val="00994A65"/>
    <w:rsid w:val="00994E7B"/>
    <w:rsid w:val="009A0755"/>
    <w:rsid w:val="009A3E56"/>
    <w:rsid w:val="009B14EB"/>
    <w:rsid w:val="009B25A7"/>
    <w:rsid w:val="009B5896"/>
    <w:rsid w:val="009B72E2"/>
    <w:rsid w:val="009B79AD"/>
    <w:rsid w:val="009C1AD3"/>
    <w:rsid w:val="009C2081"/>
    <w:rsid w:val="009C64E9"/>
    <w:rsid w:val="009D0322"/>
    <w:rsid w:val="009D545B"/>
    <w:rsid w:val="009D6E85"/>
    <w:rsid w:val="009E3C03"/>
    <w:rsid w:val="009E6545"/>
    <w:rsid w:val="009F5D08"/>
    <w:rsid w:val="009F73C8"/>
    <w:rsid w:val="00A008C8"/>
    <w:rsid w:val="00A058A4"/>
    <w:rsid w:val="00A131E7"/>
    <w:rsid w:val="00A14F84"/>
    <w:rsid w:val="00A22706"/>
    <w:rsid w:val="00A22DFB"/>
    <w:rsid w:val="00A32A0C"/>
    <w:rsid w:val="00A331B2"/>
    <w:rsid w:val="00A465E9"/>
    <w:rsid w:val="00A467E7"/>
    <w:rsid w:val="00A46E6D"/>
    <w:rsid w:val="00A549F0"/>
    <w:rsid w:val="00A57B6D"/>
    <w:rsid w:val="00A63EED"/>
    <w:rsid w:val="00A66C9F"/>
    <w:rsid w:val="00A72945"/>
    <w:rsid w:val="00A74944"/>
    <w:rsid w:val="00A74AA0"/>
    <w:rsid w:val="00A76808"/>
    <w:rsid w:val="00A76E31"/>
    <w:rsid w:val="00A83C55"/>
    <w:rsid w:val="00A944F3"/>
    <w:rsid w:val="00A95C12"/>
    <w:rsid w:val="00A9666D"/>
    <w:rsid w:val="00AA2B8B"/>
    <w:rsid w:val="00AA688A"/>
    <w:rsid w:val="00AB1E26"/>
    <w:rsid w:val="00AB409E"/>
    <w:rsid w:val="00AB4E89"/>
    <w:rsid w:val="00AC2A28"/>
    <w:rsid w:val="00AD007F"/>
    <w:rsid w:val="00AD4C3D"/>
    <w:rsid w:val="00AD77F9"/>
    <w:rsid w:val="00AE138B"/>
    <w:rsid w:val="00AE6DD7"/>
    <w:rsid w:val="00AE77F6"/>
    <w:rsid w:val="00AF3CEA"/>
    <w:rsid w:val="00B02F09"/>
    <w:rsid w:val="00B120A9"/>
    <w:rsid w:val="00B133BB"/>
    <w:rsid w:val="00B25460"/>
    <w:rsid w:val="00B311DB"/>
    <w:rsid w:val="00B34D29"/>
    <w:rsid w:val="00B36EFC"/>
    <w:rsid w:val="00B37C2E"/>
    <w:rsid w:val="00B4084B"/>
    <w:rsid w:val="00B416CB"/>
    <w:rsid w:val="00B418BF"/>
    <w:rsid w:val="00B41FBF"/>
    <w:rsid w:val="00B43B5B"/>
    <w:rsid w:val="00B47F48"/>
    <w:rsid w:val="00B52D6B"/>
    <w:rsid w:val="00B538A3"/>
    <w:rsid w:val="00B60D98"/>
    <w:rsid w:val="00B625B8"/>
    <w:rsid w:val="00B65FB5"/>
    <w:rsid w:val="00B72F78"/>
    <w:rsid w:val="00B73395"/>
    <w:rsid w:val="00B8519B"/>
    <w:rsid w:val="00B90B9A"/>
    <w:rsid w:val="00B92458"/>
    <w:rsid w:val="00B929BC"/>
    <w:rsid w:val="00B934A4"/>
    <w:rsid w:val="00B95D6E"/>
    <w:rsid w:val="00B96380"/>
    <w:rsid w:val="00B96A77"/>
    <w:rsid w:val="00B97253"/>
    <w:rsid w:val="00BA13E9"/>
    <w:rsid w:val="00BA1BA1"/>
    <w:rsid w:val="00BA717C"/>
    <w:rsid w:val="00BA76EC"/>
    <w:rsid w:val="00BA79D5"/>
    <w:rsid w:val="00BB2266"/>
    <w:rsid w:val="00BB282A"/>
    <w:rsid w:val="00BB5C0A"/>
    <w:rsid w:val="00BB6EB9"/>
    <w:rsid w:val="00BB7FAB"/>
    <w:rsid w:val="00BC53CA"/>
    <w:rsid w:val="00BC5421"/>
    <w:rsid w:val="00BC6B5D"/>
    <w:rsid w:val="00BC6C4B"/>
    <w:rsid w:val="00BD11F3"/>
    <w:rsid w:val="00BD2016"/>
    <w:rsid w:val="00BD625B"/>
    <w:rsid w:val="00BD7998"/>
    <w:rsid w:val="00BE5908"/>
    <w:rsid w:val="00BF08F2"/>
    <w:rsid w:val="00BF6E2D"/>
    <w:rsid w:val="00BF7A4F"/>
    <w:rsid w:val="00C03FDA"/>
    <w:rsid w:val="00C0406D"/>
    <w:rsid w:val="00C06E7D"/>
    <w:rsid w:val="00C07852"/>
    <w:rsid w:val="00C13EC3"/>
    <w:rsid w:val="00C14909"/>
    <w:rsid w:val="00C15B5E"/>
    <w:rsid w:val="00C1761E"/>
    <w:rsid w:val="00C216E6"/>
    <w:rsid w:val="00C255F5"/>
    <w:rsid w:val="00C366B3"/>
    <w:rsid w:val="00C41FB5"/>
    <w:rsid w:val="00C4383A"/>
    <w:rsid w:val="00C71326"/>
    <w:rsid w:val="00C73470"/>
    <w:rsid w:val="00C76DC3"/>
    <w:rsid w:val="00C84197"/>
    <w:rsid w:val="00C92EC6"/>
    <w:rsid w:val="00C96E6B"/>
    <w:rsid w:val="00CA1B59"/>
    <w:rsid w:val="00CA3787"/>
    <w:rsid w:val="00CA5194"/>
    <w:rsid w:val="00CA710F"/>
    <w:rsid w:val="00CA77F7"/>
    <w:rsid w:val="00CB1C99"/>
    <w:rsid w:val="00CB3218"/>
    <w:rsid w:val="00CB4261"/>
    <w:rsid w:val="00CC0DA7"/>
    <w:rsid w:val="00CC188C"/>
    <w:rsid w:val="00CC280C"/>
    <w:rsid w:val="00CC3C7C"/>
    <w:rsid w:val="00CC549E"/>
    <w:rsid w:val="00CD0952"/>
    <w:rsid w:val="00CD1446"/>
    <w:rsid w:val="00CD4CB1"/>
    <w:rsid w:val="00CD7030"/>
    <w:rsid w:val="00CE0421"/>
    <w:rsid w:val="00CE1BA4"/>
    <w:rsid w:val="00CE70DB"/>
    <w:rsid w:val="00CF03D1"/>
    <w:rsid w:val="00CF1452"/>
    <w:rsid w:val="00CF1636"/>
    <w:rsid w:val="00CF4EB9"/>
    <w:rsid w:val="00CF5BF1"/>
    <w:rsid w:val="00D00343"/>
    <w:rsid w:val="00D004D9"/>
    <w:rsid w:val="00D053A4"/>
    <w:rsid w:val="00D05900"/>
    <w:rsid w:val="00D11DE5"/>
    <w:rsid w:val="00D15748"/>
    <w:rsid w:val="00D15DC6"/>
    <w:rsid w:val="00D2205A"/>
    <w:rsid w:val="00D2309C"/>
    <w:rsid w:val="00D230F2"/>
    <w:rsid w:val="00D2381B"/>
    <w:rsid w:val="00D24AC6"/>
    <w:rsid w:val="00D3137B"/>
    <w:rsid w:val="00D32343"/>
    <w:rsid w:val="00D3311E"/>
    <w:rsid w:val="00D34F44"/>
    <w:rsid w:val="00D43188"/>
    <w:rsid w:val="00D47440"/>
    <w:rsid w:val="00D5060D"/>
    <w:rsid w:val="00D51BEA"/>
    <w:rsid w:val="00D66F0C"/>
    <w:rsid w:val="00D7107E"/>
    <w:rsid w:val="00D71CE9"/>
    <w:rsid w:val="00D74443"/>
    <w:rsid w:val="00D74C87"/>
    <w:rsid w:val="00D74FDD"/>
    <w:rsid w:val="00D80A7E"/>
    <w:rsid w:val="00D858A3"/>
    <w:rsid w:val="00D86ABE"/>
    <w:rsid w:val="00DB3FF7"/>
    <w:rsid w:val="00DB455F"/>
    <w:rsid w:val="00DB48DD"/>
    <w:rsid w:val="00DB5975"/>
    <w:rsid w:val="00DB7B4C"/>
    <w:rsid w:val="00DB7C2B"/>
    <w:rsid w:val="00DB7D14"/>
    <w:rsid w:val="00DC0988"/>
    <w:rsid w:val="00DC120A"/>
    <w:rsid w:val="00DC1214"/>
    <w:rsid w:val="00DC4117"/>
    <w:rsid w:val="00DC4FD9"/>
    <w:rsid w:val="00DC5CDD"/>
    <w:rsid w:val="00DC6EC0"/>
    <w:rsid w:val="00DC776C"/>
    <w:rsid w:val="00DC7E65"/>
    <w:rsid w:val="00DD1820"/>
    <w:rsid w:val="00DD3A5E"/>
    <w:rsid w:val="00DD6D94"/>
    <w:rsid w:val="00DE7037"/>
    <w:rsid w:val="00DF37EF"/>
    <w:rsid w:val="00DF3879"/>
    <w:rsid w:val="00DF4760"/>
    <w:rsid w:val="00DF763D"/>
    <w:rsid w:val="00E0747B"/>
    <w:rsid w:val="00E07CFF"/>
    <w:rsid w:val="00E106AA"/>
    <w:rsid w:val="00E1087E"/>
    <w:rsid w:val="00E12464"/>
    <w:rsid w:val="00E13506"/>
    <w:rsid w:val="00E15E09"/>
    <w:rsid w:val="00E17282"/>
    <w:rsid w:val="00E175B6"/>
    <w:rsid w:val="00E21BE9"/>
    <w:rsid w:val="00E33CC1"/>
    <w:rsid w:val="00E41A9A"/>
    <w:rsid w:val="00E45D46"/>
    <w:rsid w:val="00E54669"/>
    <w:rsid w:val="00E551C5"/>
    <w:rsid w:val="00E619CD"/>
    <w:rsid w:val="00E670B0"/>
    <w:rsid w:val="00E67FC1"/>
    <w:rsid w:val="00E74DBC"/>
    <w:rsid w:val="00E7553D"/>
    <w:rsid w:val="00E81522"/>
    <w:rsid w:val="00E87CF4"/>
    <w:rsid w:val="00E94EF7"/>
    <w:rsid w:val="00E974D2"/>
    <w:rsid w:val="00EA56C6"/>
    <w:rsid w:val="00EA6092"/>
    <w:rsid w:val="00EB3048"/>
    <w:rsid w:val="00EB46D6"/>
    <w:rsid w:val="00EB68E3"/>
    <w:rsid w:val="00EC2897"/>
    <w:rsid w:val="00EC41AF"/>
    <w:rsid w:val="00ED0431"/>
    <w:rsid w:val="00ED25E5"/>
    <w:rsid w:val="00ED4061"/>
    <w:rsid w:val="00EE1DF4"/>
    <w:rsid w:val="00EE49F9"/>
    <w:rsid w:val="00EE552B"/>
    <w:rsid w:val="00EE66C7"/>
    <w:rsid w:val="00EE72AC"/>
    <w:rsid w:val="00EF4E28"/>
    <w:rsid w:val="00F009C5"/>
    <w:rsid w:val="00F0668B"/>
    <w:rsid w:val="00F12398"/>
    <w:rsid w:val="00F138DE"/>
    <w:rsid w:val="00F14F3F"/>
    <w:rsid w:val="00F15F23"/>
    <w:rsid w:val="00F256E0"/>
    <w:rsid w:val="00F267E1"/>
    <w:rsid w:val="00F306FE"/>
    <w:rsid w:val="00F30C4F"/>
    <w:rsid w:val="00F361FF"/>
    <w:rsid w:val="00F36CE4"/>
    <w:rsid w:val="00F36F3C"/>
    <w:rsid w:val="00F436ED"/>
    <w:rsid w:val="00F4534A"/>
    <w:rsid w:val="00F469D6"/>
    <w:rsid w:val="00F46B93"/>
    <w:rsid w:val="00F50617"/>
    <w:rsid w:val="00F51E3E"/>
    <w:rsid w:val="00F52A8B"/>
    <w:rsid w:val="00F5492E"/>
    <w:rsid w:val="00F54D84"/>
    <w:rsid w:val="00F64606"/>
    <w:rsid w:val="00F6561D"/>
    <w:rsid w:val="00F66D08"/>
    <w:rsid w:val="00F70452"/>
    <w:rsid w:val="00F7416B"/>
    <w:rsid w:val="00F75352"/>
    <w:rsid w:val="00F84E18"/>
    <w:rsid w:val="00F8728B"/>
    <w:rsid w:val="00F904D9"/>
    <w:rsid w:val="00F92057"/>
    <w:rsid w:val="00F9588E"/>
    <w:rsid w:val="00F96E27"/>
    <w:rsid w:val="00FA1100"/>
    <w:rsid w:val="00FA161C"/>
    <w:rsid w:val="00FA22D0"/>
    <w:rsid w:val="00FB567F"/>
    <w:rsid w:val="00FC2108"/>
    <w:rsid w:val="00FD7685"/>
    <w:rsid w:val="00FE19BE"/>
    <w:rsid w:val="00FE57AF"/>
    <w:rsid w:val="00FE7D47"/>
    <w:rsid w:val="00FF379E"/>
    <w:rsid w:val="00FF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7FC5D"/>
  <w15:docId w15:val="{913B4267-46AB-0E42-B232-86F3F3172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A1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313E36"/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73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3E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7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3E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7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3E3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C73E3"/>
  </w:style>
  <w:style w:type="character" w:styleId="CommentReference">
    <w:name w:val="annotation reference"/>
    <w:basedOn w:val="DefaultParagraphFont"/>
    <w:uiPriority w:val="99"/>
    <w:semiHidden/>
    <w:unhideWhenUsed/>
    <w:rsid w:val="00181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5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54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216E6"/>
    <w:rPr>
      <w:color w:val="808080"/>
    </w:rPr>
  </w:style>
  <w:style w:type="paragraph" w:styleId="ListParagraph">
    <w:name w:val="List Paragraph"/>
    <w:basedOn w:val="Normal"/>
    <w:uiPriority w:val="34"/>
    <w:qFormat/>
    <w:rsid w:val="007066FB"/>
    <w:pPr>
      <w:ind w:left="720"/>
      <w:contextualSpacing/>
    </w:pPr>
  </w:style>
  <w:style w:type="table" w:styleId="PlainTable4">
    <w:name w:val="Plain Table 4"/>
    <w:basedOn w:val="TableNormal"/>
    <w:uiPriority w:val="44"/>
    <w:rsid w:val="006A5156"/>
    <w:rPr>
      <w:lang w:bidi="my-MM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3C2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3348E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3348E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6">
    <w:name w:val="Grid Table 1 Light Accent 6"/>
    <w:basedOn w:val="TableNormal"/>
    <w:uiPriority w:val="46"/>
    <w:rsid w:val="003348E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A1BA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4.xml"/><Relationship Id="rId18" Type="http://schemas.openxmlformats.org/officeDocument/2006/relationships/image" Target="media/image5.png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chart" Target="charts/chart8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chart" Target="charts/chart6.xml"/><Relationship Id="rId25" Type="http://schemas.openxmlformats.org/officeDocument/2006/relationships/chart" Target="charts/chart12.xml"/><Relationship Id="rId2" Type="http://schemas.openxmlformats.org/officeDocument/2006/relationships/numbering" Target="numbering.xml"/><Relationship Id="rId16" Type="http://schemas.openxmlformats.org/officeDocument/2006/relationships/chart" Target="charts/chart5.xml"/><Relationship Id="rId20" Type="http://schemas.openxmlformats.org/officeDocument/2006/relationships/chart" Target="charts/chart7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chart" Target="charts/chart11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chart" Target="charts/chart10.xml"/><Relationship Id="rId28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3.png"/><Relationship Id="rId22" Type="http://schemas.openxmlformats.org/officeDocument/2006/relationships/chart" Target="charts/chart9.xml"/><Relationship Id="rId27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m210838\Desktop\HL%20Post%20ASCT\ICI%20patients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C:\Users\m210838\Desktop\HL%20Post%20ASCT\RT%20patients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file:///C:\Users\m210838\Desktop\allo%20patients=1.xlsx" TargetMode="Externa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2.xml"/><Relationship Id="rId1" Type="http://schemas.openxmlformats.org/officeDocument/2006/relationships/oleObject" Target="file:///C:\Users\m210838\Desktop\allo%20patients=1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C:\Users\m210838\Desktop\HL%20Post%20ASCT\ICI%20patient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m210838\Desktop\HL%20Post%20ASCT\BV%20patients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m210838\Desktop\HL%20Post%20ASCT\BV%20patients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m210838\Desktop\HL%20Post%20ASCT\IA%20patients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m210838\Desktop\HL%20Post%20ASCT\IA%20patients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m210838\Desktop\DataHl115...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m210838\Desktop\DataHl115...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C:\Users\m210838\Desktop\HL%20Post%20ASCT\RT%20patie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2"/>
          <c:order val="0"/>
          <c:tx>
            <c:v/>
          </c:tx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20612_215317_1_HID!$A$1:$A$57</c:f>
              <c:numCache>
                <c:formatCode>General</c:formatCode>
                <c:ptCount val="5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16164383561643836</c:v>
                </c:pt>
                <c:pt idx="4">
                  <c:v>0.16164383561643836</c:v>
                </c:pt>
                <c:pt idx="5">
                  <c:v>0.4</c:v>
                </c:pt>
                <c:pt idx="6">
                  <c:v>0.4</c:v>
                </c:pt>
                <c:pt idx="7">
                  <c:v>0.67945205479452053</c:v>
                </c:pt>
                <c:pt idx="8">
                  <c:v>0.67945205479452053</c:v>
                </c:pt>
                <c:pt idx="9">
                  <c:v>0.76438356164383559</c:v>
                </c:pt>
                <c:pt idx="10">
                  <c:v>0.76438356164383559</c:v>
                </c:pt>
                <c:pt idx="11">
                  <c:v>0.9123287671232877</c:v>
                </c:pt>
                <c:pt idx="12">
                  <c:v>0.9123287671232877</c:v>
                </c:pt>
                <c:pt idx="13">
                  <c:v>1.2054794520547945</c:v>
                </c:pt>
                <c:pt idx="14">
                  <c:v>1.2054794520547945</c:v>
                </c:pt>
                <c:pt idx="15">
                  <c:v>1.47671232876712</c:v>
                </c:pt>
                <c:pt idx="16">
                  <c:v>1.47671232876712</c:v>
                </c:pt>
                <c:pt idx="17">
                  <c:v>1.6246575342465754</c:v>
                </c:pt>
                <c:pt idx="18">
                  <c:v>1.6246575342465754</c:v>
                </c:pt>
                <c:pt idx="19">
                  <c:v>1.6958904109589041</c:v>
                </c:pt>
                <c:pt idx="20">
                  <c:v>1.6958904109589041</c:v>
                </c:pt>
                <c:pt idx="21">
                  <c:v>2.0301369863013701</c:v>
                </c:pt>
                <c:pt idx="22">
                  <c:v>2.0301369863013701</c:v>
                </c:pt>
                <c:pt idx="23">
                  <c:v>2.0657534246575344</c:v>
                </c:pt>
                <c:pt idx="24">
                  <c:v>2.0657534246575344</c:v>
                </c:pt>
                <c:pt idx="25">
                  <c:v>2.0986301369863014</c:v>
                </c:pt>
                <c:pt idx="26">
                  <c:v>2.0986301369863014</c:v>
                </c:pt>
                <c:pt idx="27">
                  <c:v>2.3315068493150686</c:v>
                </c:pt>
                <c:pt idx="28">
                  <c:v>2.3315068493150686</c:v>
                </c:pt>
                <c:pt idx="29">
                  <c:v>2.3780821917808219</c:v>
                </c:pt>
                <c:pt idx="30">
                  <c:v>2.3780821917808219</c:v>
                </c:pt>
                <c:pt idx="31">
                  <c:v>2.3863013698630136</c:v>
                </c:pt>
                <c:pt idx="32">
                  <c:v>2.3863013698630136</c:v>
                </c:pt>
                <c:pt idx="33">
                  <c:v>3.0794520547945203</c:v>
                </c:pt>
                <c:pt idx="34">
                  <c:v>3.0794520547945203</c:v>
                </c:pt>
                <c:pt idx="35">
                  <c:v>3.1205479452054794</c:v>
                </c:pt>
                <c:pt idx="36">
                  <c:v>3.1205479452054794</c:v>
                </c:pt>
                <c:pt idx="37">
                  <c:v>3.2027397260273971</c:v>
                </c:pt>
                <c:pt idx="38">
                  <c:v>3.2027397260273971</c:v>
                </c:pt>
                <c:pt idx="39">
                  <c:v>3.2465753424657535</c:v>
                </c:pt>
                <c:pt idx="40">
                  <c:v>3.2465753424657535</c:v>
                </c:pt>
                <c:pt idx="41">
                  <c:v>3.3178082191780822</c:v>
                </c:pt>
                <c:pt idx="42">
                  <c:v>3.3178082191780822</c:v>
                </c:pt>
                <c:pt idx="43">
                  <c:v>3.9397260273972603</c:v>
                </c:pt>
                <c:pt idx="44">
                  <c:v>3.9397260273972603</c:v>
                </c:pt>
                <c:pt idx="45">
                  <c:v>3.9863013698630136</c:v>
                </c:pt>
                <c:pt idx="46">
                  <c:v>3.9863013698630136</c:v>
                </c:pt>
                <c:pt idx="47">
                  <c:v>4.2410958904109588</c:v>
                </c:pt>
                <c:pt idx="48">
                  <c:v>4.2410958904109588</c:v>
                </c:pt>
                <c:pt idx="49">
                  <c:v>5.353424657534247</c:v>
                </c:pt>
                <c:pt idx="50">
                  <c:v>5.353424657534247</c:v>
                </c:pt>
                <c:pt idx="51">
                  <c:v>5.4520547945205475</c:v>
                </c:pt>
                <c:pt idx="52">
                  <c:v>5.4520547945205475</c:v>
                </c:pt>
                <c:pt idx="53">
                  <c:v>6.5205479452054798</c:v>
                </c:pt>
                <c:pt idx="54">
                  <c:v>6.5205479452054798</c:v>
                </c:pt>
                <c:pt idx="55">
                  <c:v>6.6986301369863011</c:v>
                </c:pt>
                <c:pt idx="56">
                  <c:v>6.6986301369863011</c:v>
                </c:pt>
              </c:numCache>
            </c:numRef>
          </c:xVal>
          <c:yVal>
            <c:numRef>
              <c:f>XLSTAT_20220612_215317_1_HID!$D$1:$D$57</c:f>
              <c:numCache>
                <c:formatCode>General</c:formatCode>
                <c:ptCount val="5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96296296296296302</c:v>
                </c:pt>
                <c:pt idx="5">
                  <c:v>0.96296296296296302</c:v>
                </c:pt>
                <c:pt idx="6">
                  <c:v>0.92592592592592604</c:v>
                </c:pt>
                <c:pt idx="7">
                  <c:v>0.92592592592592604</c:v>
                </c:pt>
                <c:pt idx="8">
                  <c:v>0.88888888888888895</c:v>
                </c:pt>
                <c:pt idx="9">
                  <c:v>0.88888888888888895</c:v>
                </c:pt>
                <c:pt idx="10">
                  <c:v>0.85185185185185197</c:v>
                </c:pt>
                <c:pt idx="11">
                  <c:v>0.85185185185185197</c:v>
                </c:pt>
                <c:pt idx="12">
                  <c:v>0.85185185185185197</c:v>
                </c:pt>
                <c:pt idx="13">
                  <c:v>0.85185185185185197</c:v>
                </c:pt>
                <c:pt idx="14">
                  <c:v>0.81313131313131326</c:v>
                </c:pt>
                <c:pt idx="15">
                  <c:v>0.81313131313131326</c:v>
                </c:pt>
                <c:pt idx="16">
                  <c:v>0.77441077441077444</c:v>
                </c:pt>
                <c:pt idx="17">
                  <c:v>0.77441077441077444</c:v>
                </c:pt>
                <c:pt idx="18">
                  <c:v>0.73569023569023573</c:v>
                </c:pt>
                <c:pt idx="19">
                  <c:v>0.73569023569023573</c:v>
                </c:pt>
                <c:pt idx="20">
                  <c:v>0.69696969696969702</c:v>
                </c:pt>
                <c:pt idx="21">
                  <c:v>0.69696969696969702</c:v>
                </c:pt>
                <c:pt idx="22">
                  <c:v>0.69696969696969702</c:v>
                </c:pt>
                <c:pt idx="23">
                  <c:v>0.69696969696969702</c:v>
                </c:pt>
                <c:pt idx="24">
                  <c:v>0.6559714795008913</c:v>
                </c:pt>
                <c:pt idx="25">
                  <c:v>0.6559714795008913</c:v>
                </c:pt>
                <c:pt idx="26">
                  <c:v>0.6559714795008913</c:v>
                </c:pt>
                <c:pt idx="27">
                  <c:v>0.6559714795008913</c:v>
                </c:pt>
                <c:pt idx="28">
                  <c:v>0.6559714795008913</c:v>
                </c:pt>
                <c:pt idx="29">
                  <c:v>0.6559714795008913</c:v>
                </c:pt>
                <c:pt idx="30">
                  <c:v>0.6559714795008913</c:v>
                </c:pt>
                <c:pt idx="31">
                  <c:v>0.6559714795008913</c:v>
                </c:pt>
                <c:pt idx="32">
                  <c:v>0.6559714795008913</c:v>
                </c:pt>
                <c:pt idx="33">
                  <c:v>0.6559714795008913</c:v>
                </c:pt>
                <c:pt idx="34">
                  <c:v>0.6559714795008913</c:v>
                </c:pt>
                <c:pt idx="35">
                  <c:v>0.6559714795008913</c:v>
                </c:pt>
                <c:pt idx="36">
                  <c:v>0.6559714795008913</c:v>
                </c:pt>
                <c:pt idx="37">
                  <c:v>0.6559714795008913</c:v>
                </c:pt>
                <c:pt idx="38">
                  <c:v>0.59037433155080221</c:v>
                </c:pt>
                <c:pt idx="39">
                  <c:v>0.59037433155080221</c:v>
                </c:pt>
                <c:pt idx="40">
                  <c:v>0.59037433155080221</c:v>
                </c:pt>
                <c:pt idx="41">
                  <c:v>0.59037433155080221</c:v>
                </c:pt>
                <c:pt idx="42">
                  <c:v>0.51657754010695189</c:v>
                </c:pt>
                <c:pt idx="43">
                  <c:v>0.51657754010695189</c:v>
                </c:pt>
                <c:pt idx="44">
                  <c:v>0.44278074866310163</c:v>
                </c:pt>
                <c:pt idx="45">
                  <c:v>0.44278074866310163</c:v>
                </c:pt>
                <c:pt idx="46">
                  <c:v>0.36898395721925137</c:v>
                </c:pt>
                <c:pt idx="47">
                  <c:v>0.36898395721925137</c:v>
                </c:pt>
                <c:pt idx="48">
                  <c:v>0.29518716577540111</c:v>
                </c:pt>
                <c:pt idx="49">
                  <c:v>0.29518716577540111</c:v>
                </c:pt>
                <c:pt idx="50">
                  <c:v>0.29518716577540111</c:v>
                </c:pt>
                <c:pt idx="51">
                  <c:v>0.29518716577540111</c:v>
                </c:pt>
                <c:pt idx="52">
                  <c:v>0.29518716577540111</c:v>
                </c:pt>
                <c:pt idx="53">
                  <c:v>0.29518716577540111</c:v>
                </c:pt>
                <c:pt idx="54">
                  <c:v>0.14759358288770055</c:v>
                </c:pt>
                <c:pt idx="55">
                  <c:v>0.14759358288770055</c:v>
                </c:pt>
                <c:pt idx="56">
                  <c:v>0.147593582887700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3DC-4019-B9AF-6A727B9C82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93557312"/>
        <c:axId val="1993568128"/>
      </c:scatterChart>
      <c:valAx>
        <c:axId val="1993557312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Time</a:t>
                </a:r>
                <a:r>
                  <a:rPr lang="en-US" sz="1000" baseline="0"/>
                  <a:t> since initiation of ICIs (years)</a:t>
                </a:r>
                <a:endParaRPr lang="en-US" sz="1000"/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993568128"/>
        <c:crosses val="autoZero"/>
        <c:crossBetween val="midCat"/>
      </c:valAx>
      <c:valAx>
        <c:axId val="1993568128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Survival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 (%)</a:t>
                </a:r>
                <a:endParaRPr lang="en-US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993557312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2">
    <c:autoUpdate val="0"/>
  </c:externalData>
  <c:userShapes r:id="rId3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88976377952755"/>
          <c:y val="4.3137254901960784E-2"/>
          <c:w val="0.80611384514435691"/>
          <c:h val="0.80908476146364061"/>
        </c:manualLayout>
      </c:layout>
      <c:scatterChart>
        <c:scatterStyle val="lineMarker"/>
        <c:varyColors val="0"/>
        <c:ser>
          <c:idx val="2"/>
          <c:order val="0"/>
          <c:tx>
            <c:v/>
          </c:tx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20704_145253_1_HID!$A$1:$A$65</c:f>
              <c:numCache>
                <c:formatCode>General</c:formatCode>
                <c:ptCount val="65"/>
                <c:pt idx="0">
                  <c:v>0</c:v>
                </c:pt>
                <c:pt idx="1">
                  <c:v>0.18356164383561643</c:v>
                </c:pt>
                <c:pt idx="2">
                  <c:v>0.18356164383561643</c:v>
                </c:pt>
                <c:pt idx="3">
                  <c:v>0.38630136986301372</c:v>
                </c:pt>
                <c:pt idx="4">
                  <c:v>0.38630136986301372</c:v>
                </c:pt>
                <c:pt idx="5">
                  <c:v>0.39178082191780822</c:v>
                </c:pt>
                <c:pt idx="6">
                  <c:v>0.39178082191780822</c:v>
                </c:pt>
                <c:pt idx="7">
                  <c:v>0.54246575342465753</c:v>
                </c:pt>
                <c:pt idx="8">
                  <c:v>0.54246575342465753</c:v>
                </c:pt>
                <c:pt idx="9">
                  <c:v>0.81095890410958904</c:v>
                </c:pt>
                <c:pt idx="10">
                  <c:v>0.81095890410958904</c:v>
                </c:pt>
                <c:pt idx="11">
                  <c:v>1.167123287671233</c:v>
                </c:pt>
                <c:pt idx="12">
                  <c:v>1.167123287671233</c:v>
                </c:pt>
                <c:pt idx="13">
                  <c:v>1.4383561643835616</c:v>
                </c:pt>
                <c:pt idx="14">
                  <c:v>1.4383561643835616</c:v>
                </c:pt>
                <c:pt idx="15">
                  <c:v>1.7945205479452055</c:v>
                </c:pt>
                <c:pt idx="16">
                  <c:v>1.7945205479452055</c:v>
                </c:pt>
                <c:pt idx="17">
                  <c:v>2.1808219178082191</c:v>
                </c:pt>
                <c:pt idx="18">
                  <c:v>2.1808219178082191</c:v>
                </c:pt>
                <c:pt idx="19">
                  <c:v>2.6410958904109587</c:v>
                </c:pt>
                <c:pt idx="20">
                  <c:v>2.6410958904109587</c:v>
                </c:pt>
                <c:pt idx="21">
                  <c:v>2.6630136986301371</c:v>
                </c:pt>
                <c:pt idx="22">
                  <c:v>2.6630136986301371</c:v>
                </c:pt>
                <c:pt idx="23">
                  <c:v>2.9506849315068493</c:v>
                </c:pt>
                <c:pt idx="24">
                  <c:v>2.9506849315068493</c:v>
                </c:pt>
                <c:pt idx="25">
                  <c:v>3.1150684931506851</c:v>
                </c:pt>
                <c:pt idx="26">
                  <c:v>3.1150684931506851</c:v>
                </c:pt>
                <c:pt idx="27">
                  <c:v>3.1698630136986301</c:v>
                </c:pt>
                <c:pt idx="28">
                  <c:v>3.1698630136986301</c:v>
                </c:pt>
                <c:pt idx="29">
                  <c:v>3.3835616438356166</c:v>
                </c:pt>
                <c:pt idx="30">
                  <c:v>3.3835616438356166</c:v>
                </c:pt>
                <c:pt idx="31">
                  <c:v>3.591780821917808</c:v>
                </c:pt>
                <c:pt idx="32">
                  <c:v>3.591780821917808</c:v>
                </c:pt>
                <c:pt idx="33">
                  <c:v>4.0821917808219181</c:v>
                </c:pt>
                <c:pt idx="34">
                  <c:v>4.0821917808219181</c:v>
                </c:pt>
                <c:pt idx="35">
                  <c:v>4.1753424657534248</c:v>
                </c:pt>
                <c:pt idx="36">
                  <c:v>4.1753424657534248</c:v>
                </c:pt>
                <c:pt idx="37">
                  <c:v>4.3424657534246576</c:v>
                </c:pt>
                <c:pt idx="38">
                  <c:v>4.3424657534246576</c:v>
                </c:pt>
                <c:pt idx="39">
                  <c:v>5.1369863013698627</c:v>
                </c:pt>
                <c:pt idx="40">
                  <c:v>5.1369863013698627</c:v>
                </c:pt>
                <c:pt idx="41">
                  <c:v>6.5205479452054798</c:v>
                </c:pt>
                <c:pt idx="42">
                  <c:v>6.5205479452054798</c:v>
                </c:pt>
                <c:pt idx="43">
                  <c:v>6.7534246575342465</c:v>
                </c:pt>
                <c:pt idx="44">
                  <c:v>6.7534246575342465</c:v>
                </c:pt>
                <c:pt idx="45">
                  <c:v>7.1726027397260275</c:v>
                </c:pt>
                <c:pt idx="46">
                  <c:v>7.1726027397260275</c:v>
                </c:pt>
                <c:pt idx="47">
                  <c:v>7.6164383561643838</c:v>
                </c:pt>
                <c:pt idx="48">
                  <c:v>7.6164383561643838</c:v>
                </c:pt>
                <c:pt idx="49">
                  <c:v>8.0246575342465754</c:v>
                </c:pt>
                <c:pt idx="50">
                  <c:v>8.0246575342465754</c:v>
                </c:pt>
                <c:pt idx="51">
                  <c:v>8.2465753424657535</c:v>
                </c:pt>
                <c:pt idx="52">
                  <c:v>8.2465753424657535</c:v>
                </c:pt>
                <c:pt idx="53">
                  <c:v>10.038356164383561</c:v>
                </c:pt>
                <c:pt idx="54">
                  <c:v>10.038356164383561</c:v>
                </c:pt>
                <c:pt idx="55">
                  <c:v>10.167123287671233</c:v>
                </c:pt>
                <c:pt idx="56">
                  <c:v>10.167123287671233</c:v>
                </c:pt>
                <c:pt idx="57">
                  <c:v>10.64931506849315</c:v>
                </c:pt>
                <c:pt idx="58">
                  <c:v>10.64931506849315</c:v>
                </c:pt>
                <c:pt idx="59">
                  <c:v>14.07123287671233</c:v>
                </c:pt>
                <c:pt idx="60">
                  <c:v>14.07123287671233</c:v>
                </c:pt>
                <c:pt idx="61">
                  <c:v>15.323287671232876</c:v>
                </c:pt>
                <c:pt idx="62">
                  <c:v>15.323287671232876</c:v>
                </c:pt>
                <c:pt idx="63">
                  <c:v>17.115068493150684</c:v>
                </c:pt>
                <c:pt idx="64">
                  <c:v>17.115068493150684</c:v>
                </c:pt>
              </c:numCache>
            </c:numRef>
          </c:xVal>
          <c:yVal>
            <c:numRef>
              <c:f>XLSTAT_20220704_145253_1_HID!$D$1:$D$65</c:f>
              <c:numCache>
                <c:formatCode>General</c:formatCode>
                <c:ptCount val="65"/>
                <c:pt idx="0">
                  <c:v>1</c:v>
                </c:pt>
                <c:pt idx="1">
                  <c:v>1</c:v>
                </c:pt>
                <c:pt idx="2">
                  <c:v>0.96875</c:v>
                </c:pt>
                <c:pt idx="3">
                  <c:v>0.96875</c:v>
                </c:pt>
                <c:pt idx="4">
                  <c:v>0.9375</c:v>
                </c:pt>
                <c:pt idx="5">
                  <c:v>0.9375</c:v>
                </c:pt>
                <c:pt idx="6">
                  <c:v>0.90625</c:v>
                </c:pt>
                <c:pt idx="7">
                  <c:v>0.90625</c:v>
                </c:pt>
                <c:pt idx="8">
                  <c:v>0.875</c:v>
                </c:pt>
                <c:pt idx="9">
                  <c:v>0.875</c:v>
                </c:pt>
                <c:pt idx="10">
                  <c:v>0.84375</c:v>
                </c:pt>
                <c:pt idx="11">
                  <c:v>0.84375</c:v>
                </c:pt>
                <c:pt idx="12">
                  <c:v>0.8125</c:v>
                </c:pt>
                <c:pt idx="13">
                  <c:v>0.8125</c:v>
                </c:pt>
                <c:pt idx="14">
                  <c:v>0.8125</c:v>
                </c:pt>
                <c:pt idx="15">
                  <c:v>0.8125</c:v>
                </c:pt>
                <c:pt idx="16">
                  <c:v>0.78</c:v>
                </c:pt>
                <c:pt idx="17">
                  <c:v>0.78</c:v>
                </c:pt>
                <c:pt idx="18">
                  <c:v>0.74750000000000005</c:v>
                </c:pt>
                <c:pt idx="19">
                  <c:v>0.74750000000000005</c:v>
                </c:pt>
                <c:pt idx="20">
                  <c:v>0.71500000000000008</c:v>
                </c:pt>
                <c:pt idx="21">
                  <c:v>0.71500000000000008</c:v>
                </c:pt>
                <c:pt idx="22">
                  <c:v>0.68250000000000011</c:v>
                </c:pt>
                <c:pt idx="23">
                  <c:v>0.68250000000000011</c:v>
                </c:pt>
                <c:pt idx="24">
                  <c:v>0.65</c:v>
                </c:pt>
                <c:pt idx="25">
                  <c:v>0.65</c:v>
                </c:pt>
                <c:pt idx="26">
                  <c:v>0.61749999999999994</c:v>
                </c:pt>
                <c:pt idx="27">
                  <c:v>0.61749999999999994</c:v>
                </c:pt>
                <c:pt idx="28">
                  <c:v>0.58499999999999996</c:v>
                </c:pt>
                <c:pt idx="29">
                  <c:v>0.58499999999999996</c:v>
                </c:pt>
                <c:pt idx="30">
                  <c:v>0.58499999999999996</c:v>
                </c:pt>
                <c:pt idx="31">
                  <c:v>0.58499999999999996</c:v>
                </c:pt>
                <c:pt idx="32">
                  <c:v>0.5505882352941176</c:v>
                </c:pt>
                <c:pt idx="33">
                  <c:v>0.5505882352941176</c:v>
                </c:pt>
                <c:pt idx="34">
                  <c:v>0.5505882352941176</c:v>
                </c:pt>
                <c:pt idx="35">
                  <c:v>0.5505882352941176</c:v>
                </c:pt>
                <c:pt idx="36">
                  <c:v>0.51388235294117646</c:v>
                </c:pt>
                <c:pt idx="37">
                  <c:v>0.51388235294117646</c:v>
                </c:pt>
                <c:pt idx="38">
                  <c:v>0.47717647058823531</c:v>
                </c:pt>
                <c:pt idx="39">
                  <c:v>0.47717647058823531</c:v>
                </c:pt>
                <c:pt idx="40">
                  <c:v>0.44047058823529417</c:v>
                </c:pt>
                <c:pt idx="41">
                  <c:v>0.44047058823529417</c:v>
                </c:pt>
                <c:pt idx="42">
                  <c:v>0.40376470588235297</c:v>
                </c:pt>
                <c:pt idx="43">
                  <c:v>0.40376470588235297</c:v>
                </c:pt>
                <c:pt idx="44">
                  <c:v>0.40376470588235297</c:v>
                </c:pt>
                <c:pt idx="45">
                  <c:v>0.40376470588235297</c:v>
                </c:pt>
                <c:pt idx="46">
                  <c:v>0.36338823529411768</c:v>
                </c:pt>
                <c:pt idx="47">
                  <c:v>0.36338823529411768</c:v>
                </c:pt>
                <c:pt idx="48">
                  <c:v>0.36338823529411768</c:v>
                </c:pt>
                <c:pt idx="49">
                  <c:v>0.36338823529411768</c:v>
                </c:pt>
                <c:pt idx="50">
                  <c:v>0.31796470588235298</c:v>
                </c:pt>
                <c:pt idx="51">
                  <c:v>0.31796470588235298</c:v>
                </c:pt>
                <c:pt idx="52">
                  <c:v>0.31796470588235298</c:v>
                </c:pt>
                <c:pt idx="53">
                  <c:v>0.31796470588235298</c:v>
                </c:pt>
                <c:pt idx="54">
                  <c:v>0.31796470588235298</c:v>
                </c:pt>
                <c:pt idx="55">
                  <c:v>0.31796470588235298</c:v>
                </c:pt>
                <c:pt idx="56">
                  <c:v>0.31796470588235298</c:v>
                </c:pt>
                <c:pt idx="57">
                  <c:v>0.31796470588235298</c:v>
                </c:pt>
                <c:pt idx="58">
                  <c:v>0.31796470588235298</c:v>
                </c:pt>
                <c:pt idx="59">
                  <c:v>0.31796470588235298</c:v>
                </c:pt>
                <c:pt idx="60">
                  <c:v>0.31796470588235298</c:v>
                </c:pt>
                <c:pt idx="61">
                  <c:v>0.31796470588235298</c:v>
                </c:pt>
                <c:pt idx="62">
                  <c:v>0.31796470588235298</c:v>
                </c:pt>
                <c:pt idx="63">
                  <c:v>0.31796470588235298</c:v>
                </c:pt>
                <c:pt idx="64">
                  <c:v>0.317964705882352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80A-4580-9B35-E353EC9AC9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1560080"/>
        <c:axId val="2111563408"/>
      </c:scatterChart>
      <c:valAx>
        <c:axId val="2111560080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Time</a:t>
                </a:r>
                <a:r>
                  <a:rPr lang="en-US" sz="1000" baseline="0"/>
                  <a:t> since initiation of </a:t>
                </a:r>
                <a:r>
                  <a:rPr lang="en-US" sz="1000"/>
                  <a:t>RT (years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/>
            </a:pPr>
            <a:endParaRPr lang="en-US"/>
          </a:p>
        </c:txPr>
        <c:crossAx val="2111563408"/>
        <c:crosses val="autoZero"/>
        <c:crossBetween val="midCat"/>
      </c:valAx>
      <c:valAx>
        <c:axId val="2111563408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Survival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 (%)</a:t>
                </a:r>
                <a:endParaRPr lang="en-US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2111560080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6639326334208"/>
          <c:y val="5.4901960784313725E-2"/>
          <c:w val="0.80856189851268589"/>
          <c:h val="0.80004570016983168"/>
        </c:manualLayout>
      </c:layout>
      <c:scatterChart>
        <c:scatterStyle val="lineMarker"/>
        <c:varyColors val="0"/>
        <c:ser>
          <c:idx val="2"/>
          <c:order val="0"/>
          <c:tx>
            <c:v/>
          </c:tx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11228_150015_1_HID!$A$1:$A$45</c:f>
              <c:numCache>
                <c:formatCode>General</c:formatCode>
                <c:ptCount val="45"/>
                <c:pt idx="0">
                  <c:v>0</c:v>
                </c:pt>
                <c:pt idx="1">
                  <c:v>0.11780821917808219</c:v>
                </c:pt>
                <c:pt idx="2">
                  <c:v>0.11780821917808219</c:v>
                </c:pt>
                <c:pt idx="3">
                  <c:v>0.14794520547945206</c:v>
                </c:pt>
                <c:pt idx="4">
                  <c:v>0.14794520547945206</c:v>
                </c:pt>
                <c:pt idx="5">
                  <c:v>0.16164383561643836</c:v>
                </c:pt>
                <c:pt idx="6">
                  <c:v>0.16164383561643836</c:v>
                </c:pt>
                <c:pt idx="7">
                  <c:v>0.42191780821917807</c:v>
                </c:pt>
                <c:pt idx="8">
                  <c:v>0.42191780821917807</c:v>
                </c:pt>
                <c:pt idx="9">
                  <c:v>0.46027397260273972</c:v>
                </c:pt>
                <c:pt idx="10">
                  <c:v>0.46027397260273972</c:v>
                </c:pt>
                <c:pt idx="11">
                  <c:v>0.49863013698630138</c:v>
                </c:pt>
                <c:pt idx="12">
                  <c:v>0.49863013698630138</c:v>
                </c:pt>
                <c:pt idx="13">
                  <c:v>0.53972602739726028</c:v>
                </c:pt>
                <c:pt idx="14">
                  <c:v>0.53972602739726028</c:v>
                </c:pt>
                <c:pt idx="15">
                  <c:v>0.54246575342465753</c:v>
                </c:pt>
                <c:pt idx="16">
                  <c:v>0.54246575342465753</c:v>
                </c:pt>
                <c:pt idx="17">
                  <c:v>0.65479452054794518</c:v>
                </c:pt>
                <c:pt idx="18">
                  <c:v>0.65479452054794518</c:v>
                </c:pt>
                <c:pt idx="19">
                  <c:v>0.77260273972602744</c:v>
                </c:pt>
                <c:pt idx="20">
                  <c:v>0.77260273972602744</c:v>
                </c:pt>
                <c:pt idx="21">
                  <c:v>0.82739726027397265</c:v>
                </c:pt>
                <c:pt idx="22">
                  <c:v>0.82739726027397265</c:v>
                </c:pt>
                <c:pt idx="23">
                  <c:v>1.2438356164383562</c:v>
                </c:pt>
                <c:pt idx="24">
                  <c:v>1.2438356164383562</c:v>
                </c:pt>
                <c:pt idx="25">
                  <c:v>1.3095890410958904</c:v>
                </c:pt>
                <c:pt idx="26">
                  <c:v>1.3095890410958904</c:v>
                </c:pt>
                <c:pt idx="27">
                  <c:v>1.5698630136986302</c:v>
                </c:pt>
                <c:pt idx="28">
                  <c:v>1.5698630136986302</c:v>
                </c:pt>
                <c:pt idx="29">
                  <c:v>2.2246575342465755</c:v>
                </c:pt>
                <c:pt idx="30">
                  <c:v>2.2246575342465755</c:v>
                </c:pt>
                <c:pt idx="31">
                  <c:v>3.021917808219178</c:v>
                </c:pt>
                <c:pt idx="32">
                  <c:v>3.021917808219178</c:v>
                </c:pt>
                <c:pt idx="33">
                  <c:v>4.3205479452054796</c:v>
                </c:pt>
                <c:pt idx="34">
                  <c:v>4.3205479452054796</c:v>
                </c:pt>
                <c:pt idx="35">
                  <c:v>4.5698630136986305</c:v>
                </c:pt>
                <c:pt idx="36">
                  <c:v>4.5698630136986305</c:v>
                </c:pt>
                <c:pt idx="37">
                  <c:v>5.0986301369863014</c:v>
                </c:pt>
                <c:pt idx="38">
                  <c:v>5.0986301369863014</c:v>
                </c:pt>
                <c:pt idx="39">
                  <c:v>7.1232876712328768</c:v>
                </c:pt>
                <c:pt idx="40">
                  <c:v>7.1232876712328768</c:v>
                </c:pt>
                <c:pt idx="41">
                  <c:v>7.5287671232876709</c:v>
                </c:pt>
                <c:pt idx="42">
                  <c:v>7.5287671232876709</c:v>
                </c:pt>
                <c:pt idx="43">
                  <c:v>7.9534246575342467</c:v>
                </c:pt>
                <c:pt idx="44">
                  <c:v>7.9534246575342467</c:v>
                </c:pt>
              </c:numCache>
            </c:numRef>
          </c:xVal>
          <c:yVal>
            <c:numRef>
              <c:f>XLSTAT_20211228_150015_1_HID!$D$1:$D$45</c:f>
              <c:numCache>
                <c:formatCode>General</c:formatCode>
                <c:ptCount val="45"/>
                <c:pt idx="0">
                  <c:v>1</c:v>
                </c:pt>
                <c:pt idx="1">
                  <c:v>1</c:v>
                </c:pt>
                <c:pt idx="2">
                  <c:v>0.95454545454545459</c:v>
                </c:pt>
                <c:pt idx="3">
                  <c:v>0.95454545454545459</c:v>
                </c:pt>
                <c:pt idx="4">
                  <c:v>0.90909090909090906</c:v>
                </c:pt>
                <c:pt idx="5">
                  <c:v>0.90909090909090906</c:v>
                </c:pt>
                <c:pt idx="6">
                  <c:v>0.86363636363636354</c:v>
                </c:pt>
                <c:pt idx="7">
                  <c:v>0.86363636363636354</c:v>
                </c:pt>
                <c:pt idx="8">
                  <c:v>0.81818181818181812</c:v>
                </c:pt>
                <c:pt idx="9">
                  <c:v>0.81818181818181812</c:v>
                </c:pt>
                <c:pt idx="10">
                  <c:v>0.7727272727272726</c:v>
                </c:pt>
                <c:pt idx="11">
                  <c:v>0.7727272727272726</c:v>
                </c:pt>
                <c:pt idx="12">
                  <c:v>0.72727272727272718</c:v>
                </c:pt>
                <c:pt idx="13">
                  <c:v>0.72727272727272718</c:v>
                </c:pt>
                <c:pt idx="14">
                  <c:v>0.68181818181818177</c:v>
                </c:pt>
                <c:pt idx="15">
                  <c:v>0.68181818181818177</c:v>
                </c:pt>
                <c:pt idx="16">
                  <c:v>0.63636363636363635</c:v>
                </c:pt>
                <c:pt idx="17">
                  <c:v>0.63636363636363635</c:v>
                </c:pt>
                <c:pt idx="18">
                  <c:v>0.59090909090909094</c:v>
                </c:pt>
                <c:pt idx="19">
                  <c:v>0.59090909090909094</c:v>
                </c:pt>
                <c:pt idx="20">
                  <c:v>0.54545454545454553</c:v>
                </c:pt>
                <c:pt idx="21">
                  <c:v>0.54545454545454553</c:v>
                </c:pt>
                <c:pt idx="22">
                  <c:v>0.5</c:v>
                </c:pt>
                <c:pt idx="23">
                  <c:v>0.5</c:v>
                </c:pt>
                <c:pt idx="24">
                  <c:v>0.5</c:v>
                </c:pt>
                <c:pt idx="25">
                  <c:v>0.5</c:v>
                </c:pt>
                <c:pt idx="26">
                  <c:v>0.45</c:v>
                </c:pt>
                <c:pt idx="27">
                  <c:v>0.45</c:v>
                </c:pt>
                <c:pt idx="28">
                  <c:v>0.39999999999999997</c:v>
                </c:pt>
                <c:pt idx="29">
                  <c:v>0.39999999999999997</c:v>
                </c:pt>
                <c:pt idx="30">
                  <c:v>0.39999999999999997</c:v>
                </c:pt>
                <c:pt idx="31">
                  <c:v>0.39999999999999997</c:v>
                </c:pt>
                <c:pt idx="32">
                  <c:v>0.39999999999999997</c:v>
                </c:pt>
                <c:pt idx="33">
                  <c:v>0.39999999999999997</c:v>
                </c:pt>
                <c:pt idx="34">
                  <c:v>0.39999999999999997</c:v>
                </c:pt>
                <c:pt idx="35">
                  <c:v>0.39999999999999997</c:v>
                </c:pt>
                <c:pt idx="36">
                  <c:v>0.32</c:v>
                </c:pt>
                <c:pt idx="37">
                  <c:v>0.32</c:v>
                </c:pt>
                <c:pt idx="38">
                  <c:v>0.32</c:v>
                </c:pt>
                <c:pt idx="39">
                  <c:v>0.32</c:v>
                </c:pt>
                <c:pt idx="40">
                  <c:v>0.32</c:v>
                </c:pt>
                <c:pt idx="41">
                  <c:v>0.32</c:v>
                </c:pt>
                <c:pt idx="42">
                  <c:v>0.32</c:v>
                </c:pt>
                <c:pt idx="43">
                  <c:v>0.32</c:v>
                </c:pt>
                <c:pt idx="44">
                  <c:v>0.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154-6A4E-B563-C65DDC6BEE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5067999"/>
        <c:axId val="985055103"/>
      </c:scatterChart>
      <c:valAx>
        <c:axId val="985067999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Time since allo-SCT</a:t>
                </a:r>
                <a:r>
                  <a:rPr lang="en-US" sz="1000" baseline="0"/>
                  <a:t> (years)</a:t>
                </a:r>
                <a:endParaRPr lang="en-US" sz="1000"/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985055103"/>
        <c:crosses val="autoZero"/>
        <c:crossBetween val="midCat"/>
      </c:valAx>
      <c:valAx>
        <c:axId val="985055103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0">
                    <a:latin typeface="Arial" panose="020B0604020202020204" pitchFamily="34" charset="0"/>
                    <a:cs typeface="Arial" panose="020B0604020202020204" pitchFamily="34" charset="0"/>
                  </a:rPr>
                  <a:t>Survival</a:t>
                </a:r>
                <a:r>
                  <a:rPr lang="en-US" sz="1000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 (%)</a:t>
                </a:r>
                <a:endParaRPr lang="en-US" sz="1000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985067999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1">
    <c:autoUpdate val="0"/>
  </c:externalData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08059930008749"/>
          <c:y val="5.8823529411764705E-2"/>
          <c:w val="0.80856189851268589"/>
          <c:h val="0.78435942566002792"/>
        </c:manualLayout>
      </c:layout>
      <c:scatterChart>
        <c:scatterStyle val="lineMarker"/>
        <c:varyColors val="0"/>
        <c:ser>
          <c:idx val="2"/>
          <c:order val="0"/>
          <c:tx>
            <c:v/>
          </c:tx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11228_150317_1_HID!$A$1:$A$45</c:f>
              <c:numCache>
                <c:formatCode>General</c:formatCode>
                <c:ptCount val="45"/>
                <c:pt idx="0">
                  <c:v>0</c:v>
                </c:pt>
                <c:pt idx="1">
                  <c:v>0.11780821917808219</c:v>
                </c:pt>
                <c:pt idx="2">
                  <c:v>0.11780821917808219</c:v>
                </c:pt>
                <c:pt idx="3">
                  <c:v>0.14794520547945206</c:v>
                </c:pt>
                <c:pt idx="4">
                  <c:v>0.14794520547945206</c:v>
                </c:pt>
                <c:pt idx="5">
                  <c:v>0.16164383561643836</c:v>
                </c:pt>
                <c:pt idx="6">
                  <c:v>0.16164383561643836</c:v>
                </c:pt>
                <c:pt idx="7">
                  <c:v>0.42191780821917807</c:v>
                </c:pt>
                <c:pt idx="8">
                  <c:v>0.42191780821917807</c:v>
                </c:pt>
                <c:pt idx="9">
                  <c:v>0.46027397260273972</c:v>
                </c:pt>
                <c:pt idx="10">
                  <c:v>0.46027397260273972</c:v>
                </c:pt>
                <c:pt idx="11">
                  <c:v>0.89863013698630134</c:v>
                </c:pt>
                <c:pt idx="12">
                  <c:v>0.89863013698630134</c:v>
                </c:pt>
                <c:pt idx="13">
                  <c:v>1.2438356164383562</c:v>
                </c:pt>
                <c:pt idx="14">
                  <c:v>1.2438356164383562</c:v>
                </c:pt>
                <c:pt idx="15">
                  <c:v>1.3095890410958904</c:v>
                </c:pt>
                <c:pt idx="16">
                  <c:v>1.3095890410958904</c:v>
                </c:pt>
                <c:pt idx="17">
                  <c:v>1.4246575342465753</c:v>
                </c:pt>
                <c:pt idx="18">
                  <c:v>1.4246575342465753</c:v>
                </c:pt>
                <c:pt idx="19">
                  <c:v>1.5698630136986302</c:v>
                </c:pt>
                <c:pt idx="20">
                  <c:v>1.5698630136986302</c:v>
                </c:pt>
                <c:pt idx="21">
                  <c:v>1.6109589041095891</c:v>
                </c:pt>
                <c:pt idx="22">
                  <c:v>1.6109589041095891</c:v>
                </c:pt>
                <c:pt idx="23">
                  <c:v>1.8794520547945206</c:v>
                </c:pt>
                <c:pt idx="24">
                  <c:v>1.8794520547945206</c:v>
                </c:pt>
                <c:pt idx="25">
                  <c:v>2.2246575342465755</c:v>
                </c:pt>
                <c:pt idx="26">
                  <c:v>2.2246575342465755</c:v>
                </c:pt>
                <c:pt idx="27">
                  <c:v>2.3479452054794518</c:v>
                </c:pt>
                <c:pt idx="28">
                  <c:v>2.3479452054794518</c:v>
                </c:pt>
                <c:pt idx="29">
                  <c:v>3.021917808219178</c:v>
                </c:pt>
                <c:pt idx="30">
                  <c:v>3.021917808219178</c:v>
                </c:pt>
                <c:pt idx="31">
                  <c:v>4.3205479452054796</c:v>
                </c:pt>
                <c:pt idx="32">
                  <c:v>4.3205479452054796</c:v>
                </c:pt>
                <c:pt idx="33">
                  <c:v>4.5698630136986305</c:v>
                </c:pt>
                <c:pt idx="34">
                  <c:v>4.5698630136986305</c:v>
                </c:pt>
                <c:pt idx="35">
                  <c:v>5.0986301369863014</c:v>
                </c:pt>
                <c:pt idx="36">
                  <c:v>5.0986301369863014</c:v>
                </c:pt>
                <c:pt idx="37">
                  <c:v>7.1232876712328768</c:v>
                </c:pt>
                <c:pt idx="38">
                  <c:v>7.1232876712328768</c:v>
                </c:pt>
                <c:pt idx="39">
                  <c:v>7.5287671232876709</c:v>
                </c:pt>
                <c:pt idx="40">
                  <c:v>7.5287671232876709</c:v>
                </c:pt>
                <c:pt idx="41">
                  <c:v>7.9534246575342467</c:v>
                </c:pt>
                <c:pt idx="42">
                  <c:v>7.9534246575342467</c:v>
                </c:pt>
                <c:pt idx="43">
                  <c:v>11.487671232876712</c:v>
                </c:pt>
                <c:pt idx="44">
                  <c:v>11.487671232876712</c:v>
                </c:pt>
              </c:numCache>
            </c:numRef>
          </c:xVal>
          <c:yVal>
            <c:numRef>
              <c:f>XLSTAT_20211228_150317_1_HID!$D$1:$D$45</c:f>
              <c:numCache>
                <c:formatCode>General</c:formatCode>
                <c:ptCount val="45"/>
                <c:pt idx="0">
                  <c:v>1</c:v>
                </c:pt>
                <c:pt idx="1">
                  <c:v>1</c:v>
                </c:pt>
                <c:pt idx="2">
                  <c:v>0.95454545454545459</c:v>
                </c:pt>
                <c:pt idx="3">
                  <c:v>0.95454545454545459</c:v>
                </c:pt>
                <c:pt idx="4">
                  <c:v>0.90909090909090906</c:v>
                </c:pt>
                <c:pt idx="5">
                  <c:v>0.90909090909090906</c:v>
                </c:pt>
                <c:pt idx="6">
                  <c:v>0.86363636363636354</c:v>
                </c:pt>
                <c:pt idx="7">
                  <c:v>0.86363636363636354</c:v>
                </c:pt>
                <c:pt idx="8">
                  <c:v>0.81818181818181812</c:v>
                </c:pt>
                <c:pt idx="9">
                  <c:v>0.81818181818181812</c:v>
                </c:pt>
                <c:pt idx="10">
                  <c:v>0.7727272727272726</c:v>
                </c:pt>
                <c:pt idx="11">
                  <c:v>0.7727272727272726</c:v>
                </c:pt>
                <c:pt idx="12">
                  <c:v>0.7727272727272726</c:v>
                </c:pt>
                <c:pt idx="13">
                  <c:v>0.7727272727272726</c:v>
                </c:pt>
                <c:pt idx="14">
                  <c:v>0.7727272727272726</c:v>
                </c:pt>
                <c:pt idx="15">
                  <c:v>0.7727272727272726</c:v>
                </c:pt>
                <c:pt idx="16">
                  <c:v>0.72121212121212108</c:v>
                </c:pt>
                <c:pt idx="17">
                  <c:v>0.72121212121212108</c:v>
                </c:pt>
                <c:pt idx="18">
                  <c:v>0.66969696969696957</c:v>
                </c:pt>
                <c:pt idx="19">
                  <c:v>0.66969696969696957</c:v>
                </c:pt>
                <c:pt idx="20">
                  <c:v>0.61818181818181805</c:v>
                </c:pt>
                <c:pt idx="21">
                  <c:v>0.61818181818181805</c:v>
                </c:pt>
                <c:pt idx="22">
                  <c:v>0.56666666666666654</c:v>
                </c:pt>
                <c:pt idx="23">
                  <c:v>0.56666666666666654</c:v>
                </c:pt>
                <c:pt idx="24">
                  <c:v>0.51515151515151503</c:v>
                </c:pt>
                <c:pt idx="25">
                  <c:v>0.51515151515151503</c:v>
                </c:pt>
                <c:pt idx="26">
                  <c:v>0.51515151515151503</c:v>
                </c:pt>
                <c:pt idx="27">
                  <c:v>0.51515151515151503</c:v>
                </c:pt>
                <c:pt idx="28">
                  <c:v>0.45791245791245777</c:v>
                </c:pt>
                <c:pt idx="29">
                  <c:v>0.45791245791245777</c:v>
                </c:pt>
                <c:pt idx="30">
                  <c:v>0.45791245791245777</c:v>
                </c:pt>
                <c:pt idx="31">
                  <c:v>0.45791245791245777</c:v>
                </c:pt>
                <c:pt idx="32">
                  <c:v>0.45791245791245777</c:v>
                </c:pt>
                <c:pt idx="33">
                  <c:v>0.45791245791245777</c:v>
                </c:pt>
                <c:pt idx="34">
                  <c:v>0.38159371492704813</c:v>
                </c:pt>
                <c:pt idx="35">
                  <c:v>0.38159371492704813</c:v>
                </c:pt>
                <c:pt idx="36">
                  <c:v>0.38159371492704813</c:v>
                </c:pt>
                <c:pt idx="37">
                  <c:v>0.38159371492704813</c:v>
                </c:pt>
                <c:pt idx="38">
                  <c:v>0.38159371492704813</c:v>
                </c:pt>
                <c:pt idx="39">
                  <c:v>0.38159371492704813</c:v>
                </c:pt>
                <c:pt idx="40">
                  <c:v>0.38159371492704813</c:v>
                </c:pt>
                <c:pt idx="41">
                  <c:v>0.38159371492704813</c:v>
                </c:pt>
                <c:pt idx="42">
                  <c:v>0.38159371492704813</c:v>
                </c:pt>
                <c:pt idx="43">
                  <c:v>0.38159371492704813</c:v>
                </c:pt>
                <c:pt idx="44">
                  <c:v>0.381593714927048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634-674A-94CC-C8BED11B45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7893903"/>
        <c:axId val="637904719"/>
      </c:scatterChart>
      <c:valAx>
        <c:axId val="637893903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Time since allo-SCT</a:t>
                </a:r>
                <a:r>
                  <a:rPr lang="en-US" sz="1000" baseline="0"/>
                  <a:t> (years)</a:t>
                </a:r>
                <a:endParaRPr lang="en-US" sz="1000"/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37904719"/>
        <c:crosses val="autoZero"/>
        <c:crossBetween val="midCat"/>
      </c:valAx>
      <c:valAx>
        <c:axId val="637904719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Survival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 (%)</a:t>
                </a:r>
                <a:endParaRPr lang="en-US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37893903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2"/>
          <c:order val="0"/>
          <c:tx>
            <c:v/>
          </c:tx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20612_222549_1_HID!$A$1:$A$59</c:f>
              <c:numCache>
                <c:formatCode>General</c:formatCode>
                <c:ptCount val="5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4</c:v>
                </c:pt>
                <c:pt idx="4">
                  <c:v>0.4</c:v>
                </c:pt>
                <c:pt idx="5">
                  <c:v>0.9123287671232877</c:v>
                </c:pt>
                <c:pt idx="6">
                  <c:v>0.9123287671232877</c:v>
                </c:pt>
                <c:pt idx="7">
                  <c:v>1.6246575342465754</c:v>
                </c:pt>
                <c:pt idx="8">
                  <c:v>1.6246575342465754</c:v>
                </c:pt>
                <c:pt idx="9">
                  <c:v>1.6958904109589041</c:v>
                </c:pt>
                <c:pt idx="10">
                  <c:v>1.6958904109589041</c:v>
                </c:pt>
                <c:pt idx="11">
                  <c:v>1.7397260273972603</c:v>
                </c:pt>
                <c:pt idx="12">
                  <c:v>1.7397260273972603</c:v>
                </c:pt>
                <c:pt idx="13">
                  <c:v>2.0301369863013701</c:v>
                </c:pt>
                <c:pt idx="14">
                  <c:v>2.0301369863013701</c:v>
                </c:pt>
                <c:pt idx="15">
                  <c:v>2.0986301369863014</c:v>
                </c:pt>
                <c:pt idx="16">
                  <c:v>2.0986301369863014</c:v>
                </c:pt>
                <c:pt idx="17">
                  <c:v>2.2958904109589042</c:v>
                </c:pt>
                <c:pt idx="18">
                  <c:v>2.2958904109589042</c:v>
                </c:pt>
                <c:pt idx="19">
                  <c:v>2.3315068493150686</c:v>
                </c:pt>
                <c:pt idx="20">
                  <c:v>2.3315068493150686</c:v>
                </c:pt>
                <c:pt idx="21">
                  <c:v>2.3780821917808219</c:v>
                </c:pt>
                <c:pt idx="22">
                  <c:v>2.3780821917808219</c:v>
                </c:pt>
                <c:pt idx="23">
                  <c:v>2.3863013698630136</c:v>
                </c:pt>
                <c:pt idx="24">
                  <c:v>2.3863013698630136</c:v>
                </c:pt>
                <c:pt idx="25">
                  <c:v>3.0794520547945203</c:v>
                </c:pt>
                <c:pt idx="26">
                  <c:v>3.0794520547945203</c:v>
                </c:pt>
                <c:pt idx="27">
                  <c:v>3.1205479452054794</c:v>
                </c:pt>
                <c:pt idx="28">
                  <c:v>3.1205479452054794</c:v>
                </c:pt>
                <c:pt idx="29">
                  <c:v>3.2027397260273971</c:v>
                </c:pt>
                <c:pt idx="30">
                  <c:v>3.2027397260273971</c:v>
                </c:pt>
                <c:pt idx="31">
                  <c:v>3.2465753424657535</c:v>
                </c:pt>
                <c:pt idx="32">
                  <c:v>3.2465753424657535</c:v>
                </c:pt>
                <c:pt idx="33">
                  <c:v>4.0630136986301366</c:v>
                </c:pt>
                <c:pt idx="34">
                  <c:v>4.0630136986301366</c:v>
                </c:pt>
                <c:pt idx="35">
                  <c:v>4.0684931506849313</c:v>
                </c:pt>
                <c:pt idx="36">
                  <c:v>4.0684931506849313</c:v>
                </c:pt>
                <c:pt idx="37">
                  <c:v>4.4876712328767123</c:v>
                </c:pt>
                <c:pt idx="38">
                  <c:v>4.4876712328767123</c:v>
                </c:pt>
                <c:pt idx="39">
                  <c:v>4.6602739726027398</c:v>
                </c:pt>
                <c:pt idx="40">
                  <c:v>4.6602739726027398</c:v>
                </c:pt>
                <c:pt idx="41">
                  <c:v>4.6739726027397257</c:v>
                </c:pt>
                <c:pt idx="42">
                  <c:v>4.6739726027397257</c:v>
                </c:pt>
                <c:pt idx="43">
                  <c:v>4.8931506849315065</c:v>
                </c:pt>
                <c:pt idx="44">
                  <c:v>4.8931506849315065</c:v>
                </c:pt>
                <c:pt idx="45">
                  <c:v>5.353424657534247</c:v>
                </c:pt>
                <c:pt idx="46">
                  <c:v>5.353424657534247</c:v>
                </c:pt>
                <c:pt idx="47">
                  <c:v>5.4520547945205475</c:v>
                </c:pt>
                <c:pt idx="48">
                  <c:v>5.4520547945205475</c:v>
                </c:pt>
                <c:pt idx="49">
                  <c:v>6.2356164383561641</c:v>
                </c:pt>
                <c:pt idx="50">
                  <c:v>6.2356164383561641</c:v>
                </c:pt>
                <c:pt idx="51">
                  <c:v>6.536986301369863</c:v>
                </c:pt>
                <c:pt idx="52">
                  <c:v>6.536986301369863</c:v>
                </c:pt>
                <c:pt idx="53">
                  <c:v>6.6520547945205477</c:v>
                </c:pt>
                <c:pt idx="54">
                  <c:v>6.6520547945205477</c:v>
                </c:pt>
                <c:pt idx="55">
                  <c:v>6.6986301369863011</c:v>
                </c:pt>
                <c:pt idx="56">
                  <c:v>6.6986301369863011</c:v>
                </c:pt>
                <c:pt idx="57">
                  <c:v>7.5479452054794525</c:v>
                </c:pt>
                <c:pt idx="58">
                  <c:v>7.5479452054794525</c:v>
                </c:pt>
              </c:numCache>
            </c:numRef>
          </c:xVal>
          <c:yVal>
            <c:numRef>
              <c:f>XLSTAT_20220612_222549_1_HID!$D$1:$D$59</c:f>
              <c:numCache>
                <c:formatCode>General</c:formatCode>
                <c:ptCount val="5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96551724137931039</c:v>
                </c:pt>
                <c:pt idx="5">
                  <c:v>0.96551724137931039</c:v>
                </c:pt>
                <c:pt idx="6">
                  <c:v>0.96551724137931039</c:v>
                </c:pt>
                <c:pt idx="7">
                  <c:v>0.96551724137931039</c:v>
                </c:pt>
                <c:pt idx="8">
                  <c:v>0.96551724137931039</c:v>
                </c:pt>
                <c:pt idx="9">
                  <c:v>0.96551724137931039</c:v>
                </c:pt>
                <c:pt idx="10">
                  <c:v>0.92838196286472152</c:v>
                </c:pt>
                <c:pt idx="11">
                  <c:v>0.92838196286472152</c:v>
                </c:pt>
                <c:pt idx="12">
                  <c:v>0.89124668435013266</c:v>
                </c:pt>
                <c:pt idx="13">
                  <c:v>0.89124668435013266</c:v>
                </c:pt>
                <c:pt idx="14">
                  <c:v>0.89124668435013266</c:v>
                </c:pt>
                <c:pt idx="15">
                  <c:v>0.89124668435013266</c:v>
                </c:pt>
                <c:pt idx="16">
                  <c:v>0.89124668435013266</c:v>
                </c:pt>
                <c:pt idx="17">
                  <c:v>0.89124668435013266</c:v>
                </c:pt>
                <c:pt idx="18">
                  <c:v>0.85073547142512662</c:v>
                </c:pt>
                <c:pt idx="19">
                  <c:v>0.85073547142512662</c:v>
                </c:pt>
                <c:pt idx="20">
                  <c:v>0.85073547142512662</c:v>
                </c:pt>
                <c:pt idx="21">
                  <c:v>0.85073547142512662</c:v>
                </c:pt>
                <c:pt idx="22">
                  <c:v>0.85073547142512662</c:v>
                </c:pt>
                <c:pt idx="23">
                  <c:v>0.85073547142512662</c:v>
                </c:pt>
                <c:pt idx="24">
                  <c:v>0.85073547142512662</c:v>
                </c:pt>
                <c:pt idx="25">
                  <c:v>0.85073547142512662</c:v>
                </c:pt>
                <c:pt idx="26">
                  <c:v>0.85073547142512662</c:v>
                </c:pt>
                <c:pt idx="27">
                  <c:v>0.85073547142512662</c:v>
                </c:pt>
                <c:pt idx="28">
                  <c:v>0.85073547142512662</c:v>
                </c:pt>
                <c:pt idx="29">
                  <c:v>0.85073547142512662</c:v>
                </c:pt>
                <c:pt idx="30">
                  <c:v>0.7975645044610562</c:v>
                </c:pt>
                <c:pt idx="31">
                  <c:v>0.7975645044610562</c:v>
                </c:pt>
                <c:pt idx="32">
                  <c:v>0.7975645044610562</c:v>
                </c:pt>
                <c:pt idx="33">
                  <c:v>0.7975645044610562</c:v>
                </c:pt>
                <c:pt idx="34">
                  <c:v>0.74059561128526652</c:v>
                </c:pt>
                <c:pt idx="35">
                  <c:v>0.74059561128526652</c:v>
                </c:pt>
                <c:pt idx="36">
                  <c:v>0.74059561128526652</c:v>
                </c:pt>
                <c:pt idx="37">
                  <c:v>0.74059561128526652</c:v>
                </c:pt>
                <c:pt idx="38">
                  <c:v>0.74059561128526652</c:v>
                </c:pt>
                <c:pt idx="39">
                  <c:v>0.74059561128526652</c:v>
                </c:pt>
                <c:pt idx="40">
                  <c:v>0.6732687375320604</c:v>
                </c:pt>
                <c:pt idx="41">
                  <c:v>0.6732687375320604</c:v>
                </c:pt>
                <c:pt idx="42">
                  <c:v>0.53861499002564839</c:v>
                </c:pt>
                <c:pt idx="43">
                  <c:v>0.53861499002564839</c:v>
                </c:pt>
                <c:pt idx="44">
                  <c:v>0.53861499002564839</c:v>
                </c:pt>
                <c:pt idx="45">
                  <c:v>0.53861499002564839</c:v>
                </c:pt>
                <c:pt idx="46">
                  <c:v>0.53861499002564839</c:v>
                </c:pt>
                <c:pt idx="47">
                  <c:v>0.53861499002564839</c:v>
                </c:pt>
                <c:pt idx="48">
                  <c:v>0.53861499002564839</c:v>
                </c:pt>
                <c:pt idx="49">
                  <c:v>0.53861499002564839</c:v>
                </c:pt>
                <c:pt idx="50">
                  <c:v>0.53861499002564839</c:v>
                </c:pt>
                <c:pt idx="51">
                  <c:v>0.53861499002564839</c:v>
                </c:pt>
                <c:pt idx="52">
                  <c:v>0.53861499002564839</c:v>
                </c:pt>
                <c:pt idx="53">
                  <c:v>0.53861499002564839</c:v>
                </c:pt>
                <c:pt idx="54">
                  <c:v>0.53861499002564839</c:v>
                </c:pt>
                <c:pt idx="55">
                  <c:v>0.53861499002564839</c:v>
                </c:pt>
                <c:pt idx="56">
                  <c:v>0.53861499002564839</c:v>
                </c:pt>
                <c:pt idx="57">
                  <c:v>0.53861499002564839</c:v>
                </c:pt>
                <c:pt idx="58">
                  <c:v>0.538614990025648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428-4881-B217-7CA4AF4B81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3757232"/>
        <c:axId val="973758896"/>
      </c:scatterChart>
      <c:valAx>
        <c:axId val="973757232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Time</a:t>
                </a:r>
                <a:r>
                  <a:rPr lang="en-US" sz="1000" baseline="0"/>
                  <a:t> since initiation of ICI (years)</a:t>
                </a:r>
                <a:endParaRPr lang="en-US" sz="1000"/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973758896"/>
        <c:crosses val="autoZero"/>
        <c:crossBetween val="midCat"/>
      </c:valAx>
      <c:valAx>
        <c:axId val="973758896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Survival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 (%)</a:t>
                </a:r>
                <a:endParaRPr lang="en-US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973757232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2"/>
          <c:order val="0"/>
          <c:tx>
            <c:v/>
          </c:tx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20612_223825_1_HID!$A$1:$A$95</c:f>
              <c:numCache>
                <c:formatCode>General</c:formatCode>
                <c:ptCount val="95"/>
                <c:pt idx="0">
                  <c:v>0</c:v>
                </c:pt>
                <c:pt idx="1">
                  <c:v>0.10136986301369863</c:v>
                </c:pt>
                <c:pt idx="2">
                  <c:v>0.10136986301369863</c:v>
                </c:pt>
                <c:pt idx="3">
                  <c:v>0.15890410958904111</c:v>
                </c:pt>
                <c:pt idx="4">
                  <c:v>0.15890410958904111</c:v>
                </c:pt>
                <c:pt idx="5">
                  <c:v>0.23287671232876711</c:v>
                </c:pt>
                <c:pt idx="6">
                  <c:v>0.23287671232876711</c:v>
                </c:pt>
                <c:pt idx="7">
                  <c:v>0.32328767123287672</c:v>
                </c:pt>
                <c:pt idx="8">
                  <c:v>0.32328767123287672</c:v>
                </c:pt>
                <c:pt idx="9">
                  <c:v>0.39452054794520547</c:v>
                </c:pt>
                <c:pt idx="10">
                  <c:v>0.39452054794520547</c:v>
                </c:pt>
                <c:pt idx="11">
                  <c:v>0.39726027397260272</c:v>
                </c:pt>
                <c:pt idx="12">
                  <c:v>0.39726027397260272</c:v>
                </c:pt>
                <c:pt idx="13">
                  <c:v>0.4</c:v>
                </c:pt>
                <c:pt idx="14">
                  <c:v>0.4</c:v>
                </c:pt>
                <c:pt idx="15">
                  <c:v>0.41643835616438357</c:v>
                </c:pt>
                <c:pt idx="16">
                  <c:v>0.41643835616438357</c:v>
                </c:pt>
                <c:pt idx="17">
                  <c:v>0.41917808219178082</c:v>
                </c:pt>
                <c:pt idx="18">
                  <c:v>0.41917808219178082</c:v>
                </c:pt>
                <c:pt idx="19">
                  <c:v>0.50136986301369868</c:v>
                </c:pt>
                <c:pt idx="20">
                  <c:v>0.50136986301369868</c:v>
                </c:pt>
                <c:pt idx="21">
                  <c:v>0.50410958904109593</c:v>
                </c:pt>
                <c:pt idx="22">
                  <c:v>0.50410958904109593</c:v>
                </c:pt>
                <c:pt idx="23">
                  <c:v>0.53150684931506853</c:v>
                </c:pt>
                <c:pt idx="24">
                  <c:v>0.53150684931506853</c:v>
                </c:pt>
                <c:pt idx="25">
                  <c:v>0.55068493150684927</c:v>
                </c:pt>
                <c:pt idx="26">
                  <c:v>0.55068493150684927</c:v>
                </c:pt>
                <c:pt idx="27">
                  <c:v>0.57808219178082187</c:v>
                </c:pt>
                <c:pt idx="28">
                  <c:v>0.57808219178082187</c:v>
                </c:pt>
                <c:pt idx="29">
                  <c:v>0.58904109589041098</c:v>
                </c:pt>
                <c:pt idx="30">
                  <c:v>0.58904109589041098</c:v>
                </c:pt>
                <c:pt idx="31">
                  <c:v>0.59726027397260273</c:v>
                </c:pt>
                <c:pt idx="32">
                  <c:v>0.59726027397260273</c:v>
                </c:pt>
                <c:pt idx="33">
                  <c:v>0.64383561643835618</c:v>
                </c:pt>
                <c:pt idx="34">
                  <c:v>0.64383561643835618</c:v>
                </c:pt>
                <c:pt idx="35">
                  <c:v>0.64931506849315068</c:v>
                </c:pt>
                <c:pt idx="36">
                  <c:v>0.64931506849315068</c:v>
                </c:pt>
                <c:pt idx="37">
                  <c:v>0.65205479452054793</c:v>
                </c:pt>
                <c:pt idx="38">
                  <c:v>0.65205479452054793</c:v>
                </c:pt>
                <c:pt idx="39">
                  <c:v>0.66575342465753429</c:v>
                </c:pt>
                <c:pt idx="40">
                  <c:v>0.66575342465753429</c:v>
                </c:pt>
                <c:pt idx="41">
                  <c:v>0.70958904109589038</c:v>
                </c:pt>
                <c:pt idx="42">
                  <c:v>0.70958904109589038</c:v>
                </c:pt>
                <c:pt idx="43">
                  <c:v>0.8</c:v>
                </c:pt>
                <c:pt idx="44">
                  <c:v>0.8</c:v>
                </c:pt>
                <c:pt idx="45">
                  <c:v>0.84383561643835614</c:v>
                </c:pt>
                <c:pt idx="46">
                  <c:v>0.84383561643835614</c:v>
                </c:pt>
                <c:pt idx="47">
                  <c:v>1</c:v>
                </c:pt>
                <c:pt idx="48">
                  <c:v>1</c:v>
                </c:pt>
                <c:pt idx="49">
                  <c:v>1.0931506849315069</c:v>
                </c:pt>
                <c:pt idx="50">
                  <c:v>1.0931506849315069</c:v>
                </c:pt>
                <c:pt idx="51">
                  <c:v>1.1123287671232878</c:v>
                </c:pt>
                <c:pt idx="52">
                  <c:v>1.1123287671232878</c:v>
                </c:pt>
                <c:pt idx="53">
                  <c:v>1.1150684931506849</c:v>
                </c:pt>
                <c:pt idx="54">
                  <c:v>1.1150684931506849</c:v>
                </c:pt>
                <c:pt idx="55">
                  <c:v>1.2602739726027397</c:v>
                </c:pt>
                <c:pt idx="56">
                  <c:v>1.2602739726027397</c:v>
                </c:pt>
                <c:pt idx="57">
                  <c:v>1.4383561643835616</c:v>
                </c:pt>
                <c:pt idx="58">
                  <c:v>1.4383561643835616</c:v>
                </c:pt>
                <c:pt idx="59">
                  <c:v>1.6</c:v>
                </c:pt>
                <c:pt idx="60">
                  <c:v>1.6</c:v>
                </c:pt>
                <c:pt idx="61">
                  <c:v>1.6547945205479453</c:v>
                </c:pt>
                <c:pt idx="62">
                  <c:v>1.6547945205479453</c:v>
                </c:pt>
                <c:pt idx="63">
                  <c:v>1.6849315068493151</c:v>
                </c:pt>
                <c:pt idx="64">
                  <c:v>1.6849315068493151</c:v>
                </c:pt>
                <c:pt idx="65">
                  <c:v>1.8958904109589041</c:v>
                </c:pt>
                <c:pt idx="66">
                  <c:v>1.8958904109589041</c:v>
                </c:pt>
                <c:pt idx="67">
                  <c:v>2.1890410958904107</c:v>
                </c:pt>
                <c:pt idx="68">
                  <c:v>2.1890410958904107</c:v>
                </c:pt>
                <c:pt idx="69">
                  <c:v>2.5835616438356164</c:v>
                </c:pt>
                <c:pt idx="70">
                  <c:v>2.5835616438356164</c:v>
                </c:pt>
                <c:pt idx="71">
                  <c:v>2.9232876712328766</c:v>
                </c:pt>
                <c:pt idx="72">
                  <c:v>2.9232876712328766</c:v>
                </c:pt>
                <c:pt idx="73">
                  <c:v>3.1205479452054794</c:v>
                </c:pt>
                <c:pt idx="74">
                  <c:v>3.1205479452054794</c:v>
                </c:pt>
                <c:pt idx="75">
                  <c:v>3.3972602739726026</c:v>
                </c:pt>
                <c:pt idx="76">
                  <c:v>3.3972602739726026</c:v>
                </c:pt>
                <c:pt idx="77">
                  <c:v>3.506849315068493</c:v>
                </c:pt>
                <c:pt idx="78">
                  <c:v>3.506849315068493</c:v>
                </c:pt>
                <c:pt idx="79">
                  <c:v>3.6109589041095891</c:v>
                </c:pt>
                <c:pt idx="80">
                  <c:v>3.6109589041095891</c:v>
                </c:pt>
                <c:pt idx="81">
                  <c:v>4.279452054794521</c:v>
                </c:pt>
                <c:pt idx="82">
                  <c:v>4.279452054794521</c:v>
                </c:pt>
                <c:pt idx="83">
                  <c:v>4.6082191780821917</c:v>
                </c:pt>
                <c:pt idx="84">
                  <c:v>4.6082191780821917</c:v>
                </c:pt>
                <c:pt idx="85">
                  <c:v>6.9698630136986299</c:v>
                </c:pt>
                <c:pt idx="86">
                  <c:v>6.9698630136986299</c:v>
                </c:pt>
                <c:pt idx="87">
                  <c:v>8.5890410958904102</c:v>
                </c:pt>
                <c:pt idx="88">
                  <c:v>8.5890410958904102</c:v>
                </c:pt>
                <c:pt idx="89">
                  <c:v>8.6712328767123292</c:v>
                </c:pt>
                <c:pt idx="90">
                  <c:v>8.6712328767123292</c:v>
                </c:pt>
                <c:pt idx="91">
                  <c:v>8.7698630136986306</c:v>
                </c:pt>
                <c:pt idx="92">
                  <c:v>8.7698630136986306</c:v>
                </c:pt>
                <c:pt idx="93">
                  <c:v>9.668493150684931</c:v>
                </c:pt>
                <c:pt idx="94">
                  <c:v>9.668493150684931</c:v>
                </c:pt>
              </c:numCache>
            </c:numRef>
          </c:xVal>
          <c:yVal>
            <c:numRef>
              <c:f>XLSTAT_20220612_223825_1_HID!$D$1:$D$95</c:f>
              <c:numCache>
                <c:formatCode>General</c:formatCode>
                <c:ptCount val="95"/>
                <c:pt idx="0">
                  <c:v>1</c:v>
                </c:pt>
                <c:pt idx="1">
                  <c:v>1</c:v>
                </c:pt>
                <c:pt idx="2">
                  <c:v>0.97916666666666663</c:v>
                </c:pt>
                <c:pt idx="3">
                  <c:v>0.97916666666666663</c:v>
                </c:pt>
                <c:pt idx="4">
                  <c:v>0.95833333333333326</c:v>
                </c:pt>
                <c:pt idx="5">
                  <c:v>0.95833333333333326</c:v>
                </c:pt>
                <c:pt idx="6">
                  <c:v>0.93749999999999989</c:v>
                </c:pt>
                <c:pt idx="7">
                  <c:v>0.93749999999999989</c:v>
                </c:pt>
                <c:pt idx="8">
                  <c:v>0.91666666666666652</c:v>
                </c:pt>
                <c:pt idx="9">
                  <c:v>0.91666666666666652</c:v>
                </c:pt>
                <c:pt idx="10">
                  <c:v>0.89583333333333326</c:v>
                </c:pt>
                <c:pt idx="11">
                  <c:v>0.89583333333333326</c:v>
                </c:pt>
                <c:pt idx="12">
                  <c:v>0.87499999999999989</c:v>
                </c:pt>
                <c:pt idx="13">
                  <c:v>0.87499999999999989</c:v>
                </c:pt>
                <c:pt idx="14">
                  <c:v>0.85416666666666652</c:v>
                </c:pt>
                <c:pt idx="15">
                  <c:v>0.85416666666666652</c:v>
                </c:pt>
                <c:pt idx="16">
                  <c:v>0.83333333333333315</c:v>
                </c:pt>
                <c:pt idx="17">
                  <c:v>0.83333333333333315</c:v>
                </c:pt>
                <c:pt idx="18">
                  <c:v>0.81249999999999978</c:v>
                </c:pt>
                <c:pt idx="19">
                  <c:v>0.81249999999999978</c:v>
                </c:pt>
                <c:pt idx="20">
                  <c:v>0.79166666666666641</c:v>
                </c:pt>
                <c:pt idx="21">
                  <c:v>0.79166666666666641</c:v>
                </c:pt>
                <c:pt idx="22">
                  <c:v>0.77083333333333315</c:v>
                </c:pt>
                <c:pt idx="23">
                  <c:v>0.77083333333333315</c:v>
                </c:pt>
                <c:pt idx="24">
                  <c:v>0.77083333333333315</c:v>
                </c:pt>
                <c:pt idx="25">
                  <c:v>0.77083333333333315</c:v>
                </c:pt>
                <c:pt idx="26">
                  <c:v>0.74942129629629606</c:v>
                </c:pt>
                <c:pt idx="27">
                  <c:v>0.74942129629629606</c:v>
                </c:pt>
                <c:pt idx="28">
                  <c:v>0.72800925925925897</c:v>
                </c:pt>
                <c:pt idx="29">
                  <c:v>0.72800925925925897</c:v>
                </c:pt>
                <c:pt idx="30">
                  <c:v>0.70659722222222199</c:v>
                </c:pt>
                <c:pt idx="31">
                  <c:v>0.70659722222222199</c:v>
                </c:pt>
                <c:pt idx="32">
                  <c:v>0.68518518518518501</c:v>
                </c:pt>
                <c:pt idx="33">
                  <c:v>0.68518518518518501</c:v>
                </c:pt>
                <c:pt idx="34">
                  <c:v>0.66377314814814803</c:v>
                </c:pt>
                <c:pt idx="35">
                  <c:v>0.66377314814814803</c:v>
                </c:pt>
                <c:pt idx="36">
                  <c:v>0.64236111111111105</c:v>
                </c:pt>
                <c:pt idx="37">
                  <c:v>0.64236111111111105</c:v>
                </c:pt>
                <c:pt idx="38">
                  <c:v>0.62094907407407407</c:v>
                </c:pt>
                <c:pt idx="39">
                  <c:v>0.62094907407407407</c:v>
                </c:pt>
                <c:pt idx="40">
                  <c:v>0.578125</c:v>
                </c:pt>
                <c:pt idx="41">
                  <c:v>0.578125</c:v>
                </c:pt>
                <c:pt idx="42">
                  <c:v>0.55671296296296302</c:v>
                </c:pt>
                <c:pt idx="43">
                  <c:v>0.55671296296296302</c:v>
                </c:pt>
                <c:pt idx="44">
                  <c:v>0.53530092592592604</c:v>
                </c:pt>
                <c:pt idx="45">
                  <c:v>0.53530092592592604</c:v>
                </c:pt>
                <c:pt idx="46">
                  <c:v>0.51388888888888895</c:v>
                </c:pt>
                <c:pt idx="47">
                  <c:v>0.51388888888888895</c:v>
                </c:pt>
                <c:pt idx="48">
                  <c:v>0.49247685185185192</c:v>
                </c:pt>
                <c:pt idx="49">
                  <c:v>0.49247685185185192</c:v>
                </c:pt>
                <c:pt idx="50">
                  <c:v>0.47106481481481488</c:v>
                </c:pt>
                <c:pt idx="51">
                  <c:v>0.47106481481481488</c:v>
                </c:pt>
                <c:pt idx="52">
                  <c:v>0.44965277777777785</c:v>
                </c:pt>
                <c:pt idx="53">
                  <c:v>0.44965277777777785</c:v>
                </c:pt>
                <c:pt idx="54">
                  <c:v>0.42824074074074076</c:v>
                </c:pt>
                <c:pt idx="55">
                  <c:v>0.42824074074074076</c:v>
                </c:pt>
                <c:pt idx="56">
                  <c:v>0.40682870370370372</c:v>
                </c:pt>
                <c:pt idx="57">
                  <c:v>0.40682870370370372</c:v>
                </c:pt>
                <c:pt idx="58">
                  <c:v>0.40682870370370372</c:v>
                </c:pt>
                <c:pt idx="59">
                  <c:v>0.40682870370370372</c:v>
                </c:pt>
                <c:pt idx="60">
                  <c:v>0.38422710905349794</c:v>
                </c:pt>
                <c:pt idx="61">
                  <c:v>0.38422710905349794</c:v>
                </c:pt>
                <c:pt idx="62">
                  <c:v>0.36162551440329216</c:v>
                </c:pt>
                <c:pt idx="63">
                  <c:v>0.36162551440329216</c:v>
                </c:pt>
                <c:pt idx="64">
                  <c:v>0.33902391975308638</c:v>
                </c:pt>
                <c:pt idx="65">
                  <c:v>0.33902391975308638</c:v>
                </c:pt>
                <c:pt idx="66">
                  <c:v>0.33902391975308638</c:v>
                </c:pt>
                <c:pt idx="67">
                  <c:v>0.33902391975308638</c:v>
                </c:pt>
                <c:pt idx="68">
                  <c:v>0.3148079254850088</c:v>
                </c:pt>
                <c:pt idx="69">
                  <c:v>0.3148079254850088</c:v>
                </c:pt>
                <c:pt idx="70">
                  <c:v>0.3148079254850088</c:v>
                </c:pt>
                <c:pt idx="71">
                  <c:v>0.3148079254850088</c:v>
                </c:pt>
                <c:pt idx="72">
                  <c:v>0.28857393169459139</c:v>
                </c:pt>
                <c:pt idx="73">
                  <c:v>0.28857393169459139</c:v>
                </c:pt>
                <c:pt idx="74">
                  <c:v>0.26233993790417398</c:v>
                </c:pt>
                <c:pt idx="75">
                  <c:v>0.26233993790417398</c:v>
                </c:pt>
                <c:pt idx="76">
                  <c:v>0.26233993790417398</c:v>
                </c:pt>
                <c:pt idx="77">
                  <c:v>0.26233993790417398</c:v>
                </c:pt>
                <c:pt idx="78">
                  <c:v>0.26233993790417398</c:v>
                </c:pt>
                <c:pt idx="79">
                  <c:v>0.26233993790417398</c:v>
                </c:pt>
                <c:pt idx="80">
                  <c:v>0.22954744566615223</c:v>
                </c:pt>
                <c:pt idx="81">
                  <c:v>0.22954744566615223</c:v>
                </c:pt>
                <c:pt idx="82">
                  <c:v>0.22954744566615223</c:v>
                </c:pt>
                <c:pt idx="83">
                  <c:v>0.22954744566615223</c:v>
                </c:pt>
                <c:pt idx="84">
                  <c:v>0.22954744566615223</c:v>
                </c:pt>
                <c:pt idx="85">
                  <c:v>0.22954744566615223</c:v>
                </c:pt>
                <c:pt idx="86">
                  <c:v>0.22954744566615223</c:v>
                </c:pt>
                <c:pt idx="87">
                  <c:v>0.22954744566615223</c:v>
                </c:pt>
                <c:pt idx="88">
                  <c:v>0.22954744566615223</c:v>
                </c:pt>
                <c:pt idx="89">
                  <c:v>0.22954744566615223</c:v>
                </c:pt>
                <c:pt idx="90">
                  <c:v>0.22954744566615223</c:v>
                </c:pt>
                <c:pt idx="91">
                  <c:v>0.22954744566615223</c:v>
                </c:pt>
                <c:pt idx="92">
                  <c:v>0.22954744566615223</c:v>
                </c:pt>
                <c:pt idx="93">
                  <c:v>0.22954744566615223</c:v>
                </c:pt>
                <c:pt idx="94">
                  <c:v>0.229547445666152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23A-47B9-91BE-90E9C882A2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2731504"/>
        <c:axId val="412736496"/>
      </c:scatterChart>
      <c:valAx>
        <c:axId val="412731504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Time</a:t>
                </a:r>
                <a:r>
                  <a:rPr lang="en-US" sz="1000" baseline="0"/>
                  <a:t> since initiation of BV (years)</a:t>
                </a:r>
                <a:endParaRPr lang="en-US" sz="1000"/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12736496"/>
        <c:crosses val="autoZero"/>
        <c:crossBetween val="midCat"/>
      </c:valAx>
      <c:valAx>
        <c:axId val="412736496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Survival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 (%)</a:t>
                </a:r>
                <a:endParaRPr lang="en-US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12731504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2"/>
          <c:order val="0"/>
          <c:tx>
            <c:v/>
          </c:tx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20612_224134_1_HID!$A$1:$A$97</c:f>
              <c:numCache>
                <c:formatCode>General</c:formatCode>
                <c:ptCount val="97"/>
                <c:pt idx="0">
                  <c:v>0</c:v>
                </c:pt>
                <c:pt idx="1">
                  <c:v>0.41917808219178082</c:v>
                </c:pt>
                <c:pt idx="2">
                  <c:v>0.41917808219178082</c:v>
                </c:pt>
                <c:pt idx="3">
                  <c:v>0.46301369863013697</c:v>
                </c:pt>
                <c:pt idx="4">
                  <c:v>0.46301369863013697</c:v>
                </c:pt>
                <c:pt idx="5">
                  <c:v>0.50136986301369868</c:v>
                </c:pt>
                <c:pt idx="6">
                  <c:v>0.50136986301369868</c:v>
                </c:pt>
                <c:pt idx="7">
                  <c:v>0.53150684931506853</c:v>
                </c:pt>
                <c:pt idx="8">
                  <c:v>0.53150684931506853</c:v>
                </c:pt>
                <c:pt idx="9">
                  <c:v>0.54520547945205478</c:v>
                </c:pt>
                <c:pt idx="10">
                  <c:v>0.54520547945205478</c:v>
                </c:pt>
                <c:pt idx="11">
                  <c:v>0.57808219178082187</c:v>
                </c:pt>
                <c:pt idx="12">
                  <c:v>0.57808219178082187</c:v>
                </c:pt>
                <c:pt idx="13">
                  <c:v>0.64109589041095894</c:v>
                </c:pt>
                <c:pt idx="14">
                  <c:v>0.64109589041095894</c:v>
                </c:pt>
                <c:pt idx="15">
                  <c:v>0.73424657534246573</c:v>
                </c:pt>
                <c:pt idx="16">
                  <c:v>0.73424657534246573</c:v>
                </c:pt>
                <c:pt idx="17">
                  <c:v>0.79452054794520544</c:v>
                </c:pt>
                <c:pt idx="18">
                  <c:v>0.79452054794520544</c:v>
                </c:pt>
                <c:pt idx="19">
                  <c:v>0.92876712328767119</c:v>
                </c:pt>
                <c:pt idx="20">
                  <c:v>0.92876712328767119</c:v>
                </c:pt>
                <c:pt idx="21">
                  <c:v>1.0739726027397261</c:v>
                </c:pt>
                <c:pt idx="22">
                  <c:v>1.0739726027397261</c:v>
                </c:pt>
                <c:pt idx="23">
                  <c:v>1.4027397260273973</c:v>
                </c:pt>
                <c:pt idx="24">
                  <c:v>1.4027397260273973</c:v>
                </c:pt>
                <c:pt idx="25">
                  <c:v>1.4273972602739726</c:v>
                </c:pt>
                <c:pt idx="26">
                  <c:v>1.4273972602739726</c:v>
                </c:pt>
                <c:pt idx="27">
                  <c:v>1.4383561643835616</c:v>
                </c:pt>
                <c:pt idx="28">
                  <c:v>1.4383561643835616</c:v>
                </c:pt>
                <c:pt idx="29">
                  <c:v>1.5698630136986302</c:v>
                </c:pt>
                <c:pt idx="30">
                  <c:v>1.5698630136986302</c:v>
                </c:pt>
                <c:pt idx="31">
                  <c:v>1.6931506849315068</c:v>
                </c:pt>
                <c:pt idx="32">
                  <c:v>1.6931506849315068</c:v>
                </c:pt>
                <c:pt idx="33">
                  <c:v>1.8958904109589041</c:v>
                </c:pt>
                <c:pt idx="34">
                  <c:v>1.8958904109589041</c:v>
                </c:pt>
                <c:pt idx="35">
                  <c:v>2.1890410958904107</c:v>
                </c:pt>
                <c:pt idx="36">
                  <c:v>2.1890410958904107</c:v>
                </c:pt>
                <c:pt idx="37">
                  <c:v>2.2219178082191782</c:v>
                </c:pt>
                <c:pt idx="38">
                  <c:v>2.2219178082191782</c:v>
                </c:pt>
                <c:pt idx="39">
                  <c:v>2.4876712328767123</c:v>
                </c:pt>
                <c:pt idx="40">
                  <c:v>2.4876712328767123</c:v>
                </c:pt>
                <c:pt idx="41">
                  <c:v>2.5835616438356164</c:v>
                </c:pt>
                <c:pt idx="42">
                  <c:v>2.5835616438356164</c:v>
                </c:pt>
                <c:pt idx="43">
                  <c:v>2.6575342465753424</c:v>
                </c:pt>
                <c:pt idx="44">
                  <c:v>2.6575342465753424</c:v>
                </c:pt>
                <c:pt idx="45">
                  <c:v>2.9863013698630136</c:v>
                </c:pt>
                <c:pt idx="46">
                  <c:v>2.9863013698630136</c:v>
                </c:pt>
                <c:pt idx="47">
                  <c:v>3.3972602739726026</c:v>
                </c:pt>
                <c:pt idx="48">
                  <c:v>3.3972602739726026</c:v>
                </c:pt>
                <c:pt idx="49">
                  <c:v>3.506849315068493</c:v>
                </c:pt>
                <c:pt idx="50">
                  <c:v>3.506849315068493</c:v>
                </c:pt>
                <c:pt idx="51">
                  <c:v>4.279452054794521</c:v>
                </c:pt>
                <c:pt idx="52">
                  <c:v>4.279452054794521</c:v>
                </c:pt>
                <c:pt idx="53">
                  <c:v>4.3178082191780822</c:v>
                </c:pt>
                <c:pt idx="54">
                  <c:v>4.3178082191780822</c:v>
                </c:pt>
                <c:pt idx="55">
                  <c:v>4.6082191780821917</c:v>
                </c:pt>
                <c:pt idx="56">
                  <c:v>4.6082191780821917</c:v>
                </c:pt>
                <c:pt idx="57">
                  <c:v>5.4520547945205475</c:v>
                </c:pt>
                <c:pt idx="58">
                  <c:v>5.4520547945205475</c:v>
                </c:pt>
                <c:pt idx="59">
                  <c:v>6</c:v>
                </c:pt>
                <c:pt idx="60">
                  <c:v>6</c:v>
                </c:pt>
                <c:pt idx="61">
                  <c:v>6.1726027397260275</c:v>
                </c:pt>
                <c:pt idx="62">
                  <c:v>6.1726027397260275</c:v>
                </c:pt>
                <c:pt idx="63">
                  <c:v>6.7287671232876711</c:v>
                </c:pt>
                <c:pt idx="64">
                  <c:v>6.7287671232876711</c:v>
                </c:pt>
                <c:pt idx="65">
                  <c:v>6.8794520547945206</c:v>
                </c:pt>
                <c:pt idx="66">
                  <c:v>6.8794520547945206</c:v>
                </c:pt>
                <c:pt idx="67">
                  <c:v>6.9260273972602739</c:v>
                </c:pt>
                <c:pt idx="68">
                  <c:v>6.9260273972602739</c:v>
                </c:pt>
                <c:pt idx="69">
                  <c:v>6.9698630136986299</c:v>
                </c:pt>
                <c:pt idx="70">
                  <c:v>6.9698630136986299</c:v>
                </c:pt>
                <c:pt idx="71">
                  <c:v>7.2520547945205482</c:v>
                </c:pt>
                <c:pt idx="72">
                  <c:v>7.2520547945205482</c:v>
                </c:pt>
                <c:pt idx="73">
                  <c:v>7.6</c:v>
                </c:pt>
                <c:pt idx="74">
                  <c:v>7.6</c:v>
                </c:pt>
                <c:pt idx="75">
                  <c:v>7.9013698630136986</c:v>
                </c:pt>
                <c:pt idx="76">
                  <c:v>7.9013698630136986</c:v>
                </c:pt>
                <c:pt idx="77">
                  <c:v>8.1726027397260275</c:v>
                </c:pt>
                <c:pt idx="78">
                  <c:v>8.1726027397260275</c:v>
                </c:pt>
                <c:pt idx="79">
                  <c:v>8.1917808219178081</c:v>
                </c:pt>
                <c:pt idx="80">
                  <c:v>8.1917808219178081</c:v>
                </c:pt>
                <c:pt idx="81">
                  <c:v>8.2520547945205482</c:v>
                </c:pt>
                <c:pt idx="82">
                  <c:v>8.2520547945205482</c:v>
                </c:pt>
                <c:pt idx="83">
                  <c:v>8.2602739726027394</c:v>
                </c:pt>
                <c:pt idx="84">
                  <c:v>8.2602739726027394</c:v>
                </c:pt>
                <c:pt idx="85">
                  <c:v>8.5890410958904102</c:v>
                </c:pt>
                <c:pt idx="86">
                  <c:v>8.5890410958904102</c:v>
                </c:pt>
                <c:pt idx="87">
                  <c:v>8.6712328767123292</c:v>
                </c:pt>
                <c:pt idx="88">
                  <c:v>8.6712328767123292</c:v>
                </c:pt>
                <c:pt idx="89">
                  <c:v>8.7698630136986306</c:v>
                </c:pt>
                <c:pt idx="90">
                  <c:v>8.7698630136986306</c:v>
                </c:pt>
                <c:pt idx="91">
                  <c:v>8.9232876712328775</c:v>
                </c:pt>
                <c:pt idx="92">
                  <c:v>8.9232876712328775</c:v>
                </c:pt>
                <c:pt idx="93">
                  <c:v>9.3068493150684937</c:v>
                </c:pt>
                <c:pt idx="94">
                  <c:v>9.3068493150684937</c:v>
                </c:pt>
                <c:pt idx="95">
                  <c:v>9.668493150684931</c:v>
                </c:pt>
                <c:pt idx="96">
                  <c:v>9.668493150684931</c:v>
                </c:pt>
              </c:numCache>
            </c:numRef>
          </c:xVal>
          <c:yVal>
            <c:numRef>
              <c:f>XLSTAT_20220612_224134_1_HID!$D$1:$D$97</c:f>
              <c:numCache>
                <c:formatCode>General</c:formatCode>
                <c:ptCount val="97"/>
                <c:pt idx="0">
                  <c:v>1</c:v>
                </c:pt>
                <c:pt idx="1">
                  <c:v>1</c:v>
                </c:pt>
                <c:pt idx="2">
                  <c:v>0.97916666666666663</c:v>
                </c:pt>
                <c:pt idx="3">
                  <c:v>0.97916666666666663</c:v>
                </c:pt>
                <c:pt idx="4">
                  <c:v>0.95833333333333326</c:v>
                </c:pt>
                <c:pt idx="5">
                  <c:v>0.95833333333333326</c:v>
                </c:pt>
                <c:pt idx="6">
                  <c:v>0.93749999999999989</c:v>
                </c:pt>
                <c:pt idx="7">
                  <c:v>0.93749999999999989</c:v>
                </c:pt>
                <c:pt idx="8">
                  <c:v>0.93749999999999989</c:v>
                </c:pt>
                <c:pt idx="9">
                  <c:v>0.93749999999999989</c:v>
                </c:pt>
                <c:pt idx="10">
                  <c:v>0.91619318181818177</c:v>
                </c:pt>
                <c:pt idx="11">
                  <c:v>0.91619318181818177</c:v>
                </c:pt>
                <c:pt idx="12">
                  <c:v>0.89488636363636354</c:v>
                </c:pt>
                <c:pt idx="13">
                  <c:v>0.89488636363636354</c:v>
                </c:pt>
                <c:pt idx="14">
                  <c:v>0.8735795454545453</c:v>
                </c:pt>
                <c:pt idx="15">
                  <c:v>0.8735795454545453</c:v>
                </c:pt>
                <c:pt idx="16">
                  <c:v>0.85227272727272707</c:v>
                </c:pt>
                <c:pt idx="17">
                  <c:v>0.85227272727272707</c:v>
                </c:pt>
                <c:pt idx="18">
                  <c:v>0.83096590909090884</c:v>
                </c:pt>
                <c:pt idx="19">
                  <c:v>0.83096590909090884</c:v>
                </c:pt>
                <c:pt idx="20">
                  <c:v>0.80965909090909061</c:v>
                </c:pt>
                <c:pt idx="21">
                  <c:v>0.80965909090909061</c:v>
                </c:pt>
                <c:pt idx="22">
                  <c:v>0.78835227272727249</c:v>
                </c:pt>
                <c:pt idx="23">
                  <c:v>0.78835227272727249</c:v>
                </c:pt>
                <c:pt idx="24">
                  <c:v>0.76704545454545436</c:v>
                </c:pt>
                <c:pt idx="25">
                  <c:v>0.76704545454545436</c:v>
                </c:pt>
                <c:pt idx="26">
                  <c:v>0.74573863636363613</c:v>
                </c:pt>
                <c:pt idx="27">
                  <c:v>0.74573863636363613</c:v>
                </c:pt>
                <c:pt idx="28">
                  <c:v>0.74573863636363613</c:v>
                </c:pt>
                <c:pt idx="29">
                  <c:v>0.74573863636363613</c:v>
                </c:pt>
                <c:pt idx="30">
                  <c:v>0.74573863636363613</c:v>
                </c:pt>
                <c:pt idx="31">
                  <c:v>0.74573863636363613</c:v>
                </c:pt>
                <c:pt idx="32">
                  <c:v>0.72314049586776841</c:v>
                </c:pt>
                <c:pt idx="33">
                  <c:v>0.72314049586776841</c:v>
                </c:pt>
                <c:pt idx="34">
                  <c:v>0.72314049586776841</c:v>
                </c:pt>
                <c:pt idx="35">
                  <c:v>0.72314049586776841</c:v>
                </c:pt>
                <c:pt idx="36">
                  <c:v>0.69981338309784047</c:v>
                </c:pt>
                <c:pt idx="37">
                  <c:v>0.69981338309784047</c:v>
                </c:pt>
                <c:pt idx="38">
                  <c:v>0.69981338309784047</c:v>
                </c:pt>
                <c:pt idx="39">
                  <c:v>0.69981338309784047</c:v>
                </c:pt>
                <c:pt idx="40">
                  <c:v>0.69981338309784047</c:v>
                </c:pt>
                <c:pt idx="41">
                  <c:v>0.69981338309784047</c:v>
                </c:pt>
                <c:pt idx="42">
                  <c:v>0.69981338309784047</c:v>
                </c:pt>
                <c:pt idx="43">
                  <c:v>0.69981338309784047</c:v>
                </c:pt>
                <c:pt idx="44">
                  <c:v>0.67389436890903165</c:v>
                </c:pt>
                <c:pt idx="45">
                  <c:v>0.67389436890903165</c:v>
                </c:pt>
                <c:pt idx="46">
                  <c:v>0.64797535472022272</c:v>
                </c:pt>
                <c:pt idx="47">
                  <c:v>0.64797535472022272</c:v>
                </c:pt>
                <c:pt idx="48">
                  <c:v>0.64797535472022272</c:v>
                </c:pt>
                <c:pt idx="49">
                  <c:v>0.64797535472022272</c:v>
                </c:pt>
                <c:pt idx="50">
                  <c:v>0.64797535472022272</c:v>
                </c:pt>
                <c:pt idx="51">
                  <c:v>0.64797535472022272</c:v>
                </c:pt>
                <c:pt idx="52">
                  <c:v>0.64797535472022272</c:v>
                </c:pt>
                <c:pt idx="53">
                  <c:v>0.64797535472022272</c:v>
                </c:pt>
                <c:pt idx="54">
                  <c:v>0.6185219295056672</c:v>
                </c:pt>
                <c:pt idx="55">
                  <c:v>0.6185219295056672</c:v>
                </c:pt>
                <c:pt idx="56">
                  <c:v>0.6185219295056672</c:v>
                </c:pt>
                <c:pt idx="57">
                  <c:v>0.6185219295056672</c:v>
                </c:pt>
                <c:pt idx="58">
                  <c:v>0.6185219295056672</c:v>
                </c:pt>
                <c:pt idx="59">
                  <c:v>0.6185219295056672</c:v>
                </c:pt>
                <c:pt idx="60">
                  <c:v>0.6185219295056672</c:v>
                </c:pt>
                <c:pt idx="61">
                  <c:v>0.6185219295056672</c:v>
                </c:pt>
                <c:pt idx="62">
                  <c:v>0.6185219295056672</c:v>
                </c:pt>
                <c:pt idx="63">
                  <c:v>0.6185219295056672</c:v>
                </c:pt>
                <c:pt idx="64">
                  <c:v>0.6185219295056672</c:v>
                </c:pt>
                <c:pt idx="65">
                  <c:v>0.6185219295056672</c:v>
                </c:pt>
                <c:pt idx="66">
                  <c:v>0.6185219295056672</c:v>
                </c:pt>
                <c:pt idx="67">
                  <c:v>0.6185219295056672</c:v>
                </c:pt>
                <c:pt idx="68">
                  <c:v>0.57728713420528943</c:v>
                </c:pt>
                <c:pt idx="69">
                  <c:v>0.57728713420528943</c:v>
                </c:pt>
                <c:pt idx="70">
                  <c:v>0.57728713420528943</c:v>
                </c:pt>
                <c:pt idx="71">
                  <c:v>0.57728713420528943</c:v>
                </c:pt>
                <c:pt idx="72">
                  <c:v>0.53288043157411336</c:v>
                </c:pt>
                <c:pt idx="73">
                  <c:v>0.53288043157411336</c:v>
                </c:pt>
                <c:pt idx="74">
                  <c:v>0.48847372894293722</c:v>
                </c:pt>
                <c:pt idx="75">
                  <c:v>0.48847372894293722</c:v>
                </c:pt>
                <c:pt idx="76">
                  <c:v>0.48847372894293722</c:v>
                </c:pt>
                <c:pt idx="77">
                  <c:v>0.48847372894293722</c:v>
                </c:pt>
                <c:pt idx="78">
                  <c:v>0.48847372894293722</c:v>
                </c:pt>
                <c:pt idx="79">
                  <c:v>0.48847372894293722</c:v>
                </c:pt>
                <c:pt idx="80">
                  <c:v>0.48847372894293722</c:v>
                </c:pt>
                <c:pt idx="81">
                  <c:v>0.48847372894293722</c:v>
                </c:pt>
                <c:pt idx="82">
                  <c:v>0.48847372894293722</c:v>
                </c:pt>
                <c:pt idx="83">
                  <c:v>0.48847372894293722</c:v>
                </c:pt>
                <c:pt idx="84">
                  <c:v>0.48847372894293722</c:v>
                </c:pt>
                <c:pt idx="85">
                  <c:v>0.48847372894293722</c:v>
                </c:pt>
                <c:pt idx="86">
                  <c:v>0.48847372894293722</c:v>
                </c:pt>
                <c:pt idx="87">
                  <c:v>0.48847372894293722</c:v>
                </c:pt>
                <c:pt idx="88">
                  <c:v>0.48847372894293722</c:v>
                </c:pt>
                <c:pt idx="89">
                  <c:v>0.48847372894293722</c:v>
                </c:pt>
                <c:pt idx="90">
                  <c:v>0.48847372894293722</c:v>
                </c:pt>
                <c:pt idx="91">
                  <c:v>0.48847372894293722</c:v>
                </c:pt>
                <c:pt idx="92">
                  <c:v>0.48847372894293722</c:v>
                </c:pt>
                <c:pt idx="93">
                  <c:v>0.48847372894293722</c:v>
                </c:pt>
                <c:pt idx="94">
                  <c:v>0.48847372894293722</c:v>
                </c:pt>
                <c:pt idx="95">
                  <c:v>0.48847372894293722</c:v>
                </c:pt>
                <c:pt idx="96">
                  <c:v>0.488473728942937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C18-4FEC-A79C-1A1DF2E0AE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948943"/>
        <c:axId val="68963087"/>
      </c:scatterChart>
      <c:valAx>
        <c:axId val="68948943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Time</a:t>
                </a:r>
                <a:r>
                  <a:rPr lang="en-US" sz="1000" baseline="0"/>
                  <a:t> since initiation of BV (years)</a:t>
                </a:r>
                <a:endParaRPr lang="en-US" sz="1000"/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8963087"/>
        <c:crosses val="autoZero"/>
        <c:crossBetween val="midCat"/>
      </c:valAx>
      <c:valAx>
        <c:axId val="68963087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Survival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 (%)</a:t>
                </a:r>
                <a:endParaRPr lang="en-US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8948943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46101268591427"/>
          <c:y val="4.3137254901960784E-2"/>
          <c:w val="0.80658245844269472"/>
          <c:h val="0.75865338891462097"/>
        </c:manualLayout>
      </c:layout>
      <c:scatterChart>
        <c:scatterStyle val="lineMarker"/>
        <c:varyColors val="0"/>
        <c:ser>
          <c:idx val="2"/>
          <c:order val="0"/>
          <c:tx>
            <c:v/>
          </c:tx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20612_225605_1_HID!$A$1:$A$65</c:f>
              <c:numCache>
                <c:formatCode>General</c:formatCode>
                <c:ptCount val="65"/>
                <c:pt idx="0">
                  <c:v>0</c:v>
                </c:pt>
                <c:pt idx="1">
                  <c:v>4.1095890410958902E-2</c:v>
                </c:pt>
                <c:pt idx="2">
                  <c:v>4.1095890410958902E-2</c:v>
                </c:pt>
                <c:pt idx="3">
                  <c:v>8.4931506849315067E-2</c:v>
                </c:pt>
                <c:pt idx="4">
                  <c:v>8.4931506849315067E-2</c:v>
                </c:pt>
                <c:pt idx="5">
                  <c:v>0.10136986301369863</c:v>
                </c:pt>
                <c:pt idx="6">
                  <c:v>0.10136986301369863</c:v>
                </c:pt>
                <c:pt idx="7">
                  <c:v>0.12602739726027398</c:v>
                </c:pt>
                <c:pt idx="8">
                  <c:v>0.12602739726027398</c:v>
                </c:pt>
                <c:pt idx="9">
                  <c:v>0.12876712328767123</c:v>
                </c:pt>
                <c:pt idx="10">
                  <c:v>0.12876712328767123</c:v>
                </c:pt>
                <c:pt idx="11">
                  <c:v>0.19726027397260273</c:v>
                </c:pt>
                <c:pt idx="12">
                  <c:v>0.19726027397260273</c:v>
                </c:pt>
                <c:pt idx="13">
                  <c:v>0.25205479452054796</c:v>
                </c:pt>
                <c:pt idx="14">
                  <c:v>0.25205479452054796</c:v>
                </c:pt>
                <c:pt idx="15">
                  <c:v>0.28219178082191781</c:v>
                </c:pt>
                <c:pt idx="16">
                  <c:v>0.28219178082191781</c:v>
                </c:pt>
                <c:pt idx="17">
                  <c:v>0.29863013698630136</c:v>
                </c:pt>
                <c:pt idx="18">
                  <c:v>0.29863013698630136</c:v>
                </c:pt>
                <c:pt idx="19">
                  <c:v>0.34794520547945207</c:v>
                </c:pt>
                <c:pt idx="20">
                  <c:v>0.34794520547945207</c:v>
                </c:pt>
                <c:pt idx="21">
                  <c:v>0.35890410958904112</c:v>
                </c:pt>
                <c:pt idx="22">
                  <c:v>0.35890410958904112</c:v>
                </c:pt>
                <c:pt idx="23">
                  <c:v>0.41095890410958902</c:v>
                </c:pt>
                <c:pt idx="24">
                  <c:v>0.41095890410958902</c:v>
                </c:pt>
                <c:pt idx="25">
                  <c:v>0.47123287671232877</c:v>
                </c:pt>
                <c:pt idx="26">
                  <c:v>0.47123287671232877</c:v>
                </c:pt>
                <c:pt idx="27">
                  <c:v>0.48493150684931507</c:v>
                </c:pt>
                <c:pt idx="28">
                  <c:v>0.48493150684931507</c:v>
                </c:pt>
                <c:pt idx="29">
                  <c:v>0.49863013698630138</c:v>
                </c:pt>
                <c:pt idx="30">
                  <c:v>0.49863013698630138</c:v>
                </c:pt>
                <c:pt idx="31">
                  <c:v>0.56712328767123288</c:v>
                </c:pt>
                <c:pt idx="32">
                  <c:v>0.56712328767123288</c:v>
                </c:pt>
                <c:pt idx="33">
                  <c:v>0.58082191780821912</c:v>
                </c:pt>
                <c:pt idx="34">
                  <c:v>0.58082191780821912</c:v>
                </c:pt>
                <c:pt idx="35">
                  <c:v>0.59726027397260273</c:v>
                </c:pt>
                <c:pt idx="36">
                  <c:v>0.59726027397260273</c:v>
                </c:pt>
                <c:pt idx="37">
                  <c:v>0.78082191780821919</c:v>
                </c:pt>
                <c:pt idx="38">
                  <c:v>0.78082191780821919</c:v>
                </c:pt>
                <c:pt idx="39">
                  <c:v>0.96438356164383565</c:v>
                </c:pt>
                <c:pt idx="40">
                  <c:v>0.96438356164383565</c:v>
                </c:pt>
                <c:pt idx="41">
                  <c:v>1.263013698630137</c:v>
                </c:pt>
                <c:pt idx="42">
                  <c:v>1.263013698630137</c:v>
                </c:pt>
                <c:pt idx="43">
                  <c:v>1.3671232876712329</c:v>
                </c:pt>
                <c:pt idx="44">
                  <c:v>1.3671232876712329</c:v>
                </c:pt>
                <c:pt idx="45">
                  <c:v>1.4082191780821918</c:v>
                </c:pt>
                <c:pt idx="46">
                  <c:v>1.4082191780821918</c:v>
                </c:pt>
                <c:pt idx="47">
                  <c:v>1.5808219178082192</c:v>
                </c:pt>
                <c:pt idx="48">
                  <c:v>1.5808219178082192</c:v>
                </c:pt>
                <c:pt idx="49">
                  <c:v>1.7068493150684931</c:v>
                </c:pt>
                <c:pt idx="50">
                  <c:v>1.7068493150684931</c:v>
                </c:pt>
                <c:pt idx="51">
                  <c:v>1.8794520547945206</c:v>
                </c:pt>
                <c:pt idx="52">
                  <c:v>1.8794520547945206</c:v>
                </c:pt>
                <c:pt idx="53">
                  <c:v>1.9287671232876713</c:v>
                </c:pt>
                <c:pt idx="54">
                  <c:v>1.9287671232876713</c:v>
                </c:pt>
                <c:pt idx="55">
                  <c:v>2.0684931506849313</c:v>
                </c:pt>
                <c:pt idx="56">
                  <c:v>2.0684931506849313</c:v>
                </c:pt>
                <c:pt idx="57">
                  <c:v>2.2767123287671232</c:v>
                </c:pt>
                <c:pt idx="58">
                  <c:v>2.2767123287671232</c:v>
                </c:pt>
                <c:pt idx="59">
                  <c:v>2.7205479452054795</c:v>
                </c:pt>
                <c:pt idx="60">
                  <c:v>2.7205479452054795</c:v>
                </c:pt>
                <c:pt idx="61">
                  <c:v>3.8602739726027395</c:v>
                </c:pt>
                <c:pt idx="62">
                  <c:v>3.8602739726027395</c:v>
                </c:pt>
                <c:pt idx="63">
                  <c:v>4.8328767123287673</c:v>
                </c:pt>
                <c:pt idx="64">
                  <c:v>4.8328767123287673</c:v>
                </c:pt>
              </c:numCache>
            </c:numRef>
          </c:xVal>
          <c:yVal>
            <c:numRef>
              <c:f>XLSTAT_20220612_225605_1_HID!$D$1:$D$65</c:f>
              <c:numCache>
                <c:formatCode>General</c:formatCode>
                <c:ptCount val="65"/>
                <c:pt idx="0">
                  <c:v>1</c:v>
                </c:pt>
                <c:pt idx="1">
                  <c:v>1</c:v>
                </c:pt>
                <c:pt idx="2">
                  <c:v>0.96969696969696972</c:v>
                </c:pt>
                <c:pt idx="3">
                  <c:v>0.96969696969696972</c:v>
                </c:pt>
                <c:pt idx="4">
                  <c:v>0.93939393939393945</c:v>
                </c:pt>
                <c:pt idx="5">
                  <c:v>0.93939393939393945</c:v>
                </c:pt>
                <c:pt idx="6">
                  <c:v>0.90909090909090917</c:v>
                </c:pt>
                <c:pt idx="7">
                  <c:v>0.90909090909090917</c:v>
                </c:pt>
                <c:pt idx="8">
                  <c:v>0.8787878787878789</c:v>
                </c:pt>
                <c:pt idx="9">
                  <c:v>0.8787878787878789</c:v>
                </c:pt>
                <c:pt idx="10">
                  <c:v>0.84848484848484862</c:v>
                </c:pt>
                <c:pt idx="11">
                  <c:v>0.84848484848484862</c:v>
                </c:pt>
                <c:pt idx="12">
                  <c:v>0.81818181818181834</c:v>
                </c:pt>
                <c:pt idx="13">
                  <c:v>0.81818181818181834</c:v>
                </c:pt>
                <c:pt idx="14">
                  <c:v>0.75757575757575768</c:v>
                </c:pt>
                <c:pt idx="15">
                  <c:v>0.75757575757575768</c:v>
                </c:pt>
                <c:pt idx="16">
                  <c:v>0.72727272727272729</c:v>
                </c:pt>
                <c:pt idx="17">
                  <c:v>0.72727272727272729</c:v>
                </c:pt>
                <c:pt idx="18">
                  <c:v>0.69696969696969702</c:v>
                </c:pt>
                <c:pt idx="19">
                  <c:v>0.69696969696969702</c:v>
                </c:pt>
                <c:pt idx="20">
                  <c:v>0.66666666666666674</c:v>
                </c:pt>
                <c:pt idx="21">
                  <c:v>0.66666666666666674</c:v>
                </c:pt>
                <c:pt idx="22">
                  <c:v>0.63636363636363646</c:v>
                </c:pt>
                <c:pt idx="23">
                  <c:v>0.63636363636363646</c:v>
                </c:pt>
                <c:pt idx="24">
                  <c:v>0.60606060606060608</c:v>
                </c:pt>
                <c:pt idx="25">
                  <c:v>0.60606060606060608</c:v>
                </c:pt>
                <c:pt idx="26">
                  <c:v>0.5757575757575758</c:v>
                </c:pt>
                <c:pt idx="27">
                  <c:v>0.5757575757575758</c:v>
                </c:pt>
                <c:pt idx="28">
                  <c:v>0.54545454545454553</c:v>
                </c:pt>
                <c:pt idx="29">
                  <c:v>0.54545454545454553</c:v>
                </c:pt>
                <c:pt idx="30">
                  <c:v>0.51515151515151525</c:v>
                </c:pt>
                <c:pt idx="31">
                  <c:v>0.51515151515151525</c:v>
                </c:pt>
                <c:pt idx="32">
                  <c:v>0.48484848484848492</c:v>
                </c:pt>
                <c:pt idx="33">
                  <c:v>0.48484848484848492</c:v>
                </c:pt>
                <c:pt idx="34">
                  <c:v>0.45454545454545459</c:v>
                </c:pt>
                <c:pt idx="35">
                  <c:v>0.45454545454545459</c:v>
                </c:pt>
                <c:pt idx="36">
                  <c:v>0.42424242424242431</c:v>
                </c:pt>
                <c:pt idx="37">
                  <c:v>0.42424242424242431</c:v>
                </c:pt>
                <c:pt idx="38">
                  <c:v>0.39393939393939403</c:v>
                </c:pt>
                <c:pt idx="39">
                  <c:v>0.39393939393939403</c:v>
                </c:pt>
                <c:pt idx="40">
                  <c:v>0.36363636363636376</c:v>
                </c:pt>
                <c:pt idx="41">
                  <c:v>0.36363636363636376</c:v>
                </c:pt>
                <c:pt idx="42">
                  <c:v>0.33333333333333343</c:v>
                </c:pt>
                <c:pt idx="43">
                  <c:v>0.33333333333333343</c:v>
                </c:pt>
                <c:pt idx="44">
                  <c:v>0.30303030303030309</c:v>
                </c:pt>
                <c:pt idx="45">
                  <c:v>0.30303030303030309</c:v>
                </c:pt>
                <c:pt idx="46">
                  <c:v>0.27272727272727282</c:v>
                </c:pt>
                <c:pt idx="47">
                  <c:v>0.27272727272727282</c:v>
                </c:pt>
                <c:pt idx="48">
                  <c:v>0.24242424242424249</c:v>
                </c:pt>
                <c:pt idx="49">
                  <c:v>0.24242424242424249</c:v>
                </c:pt>
                <c:pt idx="50">
                  <c:v>0.21212121212121218</c:v>
                </c:pt>
                <c:pt idx="51">
                  <c:v>0.21212121212121218</c:v>
                </c:pt>
                <c:pt idx="52">
                  <c:v>0.18181818181818188</c:v>
                </c:pt>
                <c:pt idx="53">
                  <c:v>0.18181818181818188</c:v>
                </c:pt>
                <c:pt idx="54">
                  <c:v>0.15151515151515157</c:v>
                </c:pt>
                <c:pt idx="55">
                  <c:v>0.15151515151515157</c:v>
                </c:pt>
                <c:pt idx="56">
                  <c:v>0.12121212121212127</c:v>
                </c:pt>
                <c:pt idx="57">
                  <c:v>0.12121212121212127</c:v>
                </c:pt>
                <c:pt idx="58">
                  <c:v>9.0909090909090953E-2</c:v>
                </c:pt>
                <c:pt idx="59">
                  <c:v>9.0909090909090953E-2</c:v>
                </c:pt>
                <c:pt idx="60">
                  <c:v>6.0606060606060642E-2</c:v>
                </c:pt>
                <c:pt idx="61">
                  <c:v>6.0606060606060642E-2</c:v>
                </c:pt>
                <c:pt idx="62">
                  <c:v>3.0303030303030321E-2</c:v>
                </c:pt>
                <c:pt idx="63">
                  <c:v>3.0303030303030321E-2</c:v>
                </c:pt>
                <c:pt idx="6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4BD-498F-ADEB-C6F56DAED1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932719"/>
        <c:axId val="68939791"/>
      </c:scatterChart>
      <c:valAx>
        <c:axId val="68932719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Time</a:t>
                </a:r>
                <a:r>
                  <a:rPr lang="en-US" sz="1000" baseline="0"/>
                  <a:t> since initiation of investigational agents (years)</a:t>
                </a:r>
                <a:endParaRPr lang="en-US" sz="1000"/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8939791"/>
        <c:crosses val="autoZero"/>
        <c:crossBetween val="midCat"/>
      </c:valAx>
      <c:valAx>
        <c:axId val="68939791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Survival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 (%)</a:t>
                </a:r>
                <a:endParaRPr lang="en-US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8932719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2"/>
          <c:order val="0"/>
          <c:tx>
            <c:v/>
          </c:tx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20612_230225_1_HID!$A$1:$A$67</c:f>
              <c:numCache>
                <c:formatCode>General</c:formatCode>
                <c:ptCount val="67"/>
                <c:pt idx="0">
                  <c:v>0</c:v>
                </c:pt>
                <c:pt idx="1">
                  <c:v>0.49041095890410957</c:v>
                </c:pt>
                <c:pt idx="2">
                  <c:v>0.49041095890410957</c:v>
                </c:pt>
                <c:pt idx="3">
                  <c:v>0.53150684931506853</c:v>
                </c:pt>
                <c:pt idx="4">
                  <c:v>0.53150684931506853</c:v>
                </c:pt>
                <c:pt idx="5">
                  <c:v>0.59726027397260273</c:v>
                </c:pt>
                <c:pt idx="6">
                  <c:v>0.59726027397260273</c:v>
                </c:pt>
                <c:pt idx="7">
                  <c:v>0.61369863013698633</c:v>
                </c:pt>
                <c:pt idx="8">
                  <c:v>0.61369863013698633</c:v>
                </c:pt>
                <c:pt idx="9">
                  <c:v>0.67397260273972603</c:v>
                </c:pt>
                <c:pt idx="10">
                  <c:v>0.67397260273972603</c:v>
                </c:pt>
                <c:pt idx="11">
                  <c:v>0.86575342465753424</c:v>
                </c:pt>
                <c:pt idx="12">
                  <c:v>0.86575342465753424</c:v>
                </c:pt>
                <c:pt idx="13">
                  <c:v>0.96438356164383565</c:v>
                </c:pt>
                <c:pt idx="14">
                  <c:v>0.96438356164383565</c:v>
                </c:pt>
                <c:pt idx="15">
                  <c:v>1.6082191780821917</c:v>
                </c:pt>
                <c:pt idx="16">
                  <c:v>1.6082191780821917</c:v>
                </c:pt>
                <c:pt idx="17">
                  <c:v>1.7424657534246575</c:v>
                </c:pt>
                <c:pt idx="18">
                  <c:v>1.7424657534246575</c:v>
                </c:pt>
                <c:pt idx="19">
                  <c:v>2.1534246575342464</c:v>
                </c:pt>
                <c:pt idx="20">
                  <c:v>2.1534246575342464</c:v>
                </c:pt>
                <c:pt idx="21">
                  <c:v>2.2136986301369861</c:v>
                </c:pt>
                <c:pt idx="22">
                  <c:v>2.2136986301369861</c:v>
                </c:pt>
                <c:pt idx="23">
                  <c:v>2.3397260273972602</c:v>
                </c:pt>
                <c:pt idx="24">
                  <c:v>2.3397260273972602</c:v>
                </c:pt>
                <c:pt idx="25">
                  <c:v>2.3424657534246576</c:v>
                </c:pt>
                <c:pt idx="26">
                  <c:v>2.3424657534246576</c:v>
                </c:pt>
                <c:pt idx="27">
                  <c:v>2.7205479452054795</c:v>
                </c:pt>
                <c:pt idx="28">
                  <c:v>2.7205479452054795</c:v>
                </c:pt>
                <c:pt idx="29">
                  <c:v>3.0767123287671234</c:v>
                </c:pt>
                <c:pt idx="30">
                  <c:v>3.0767123287671234</c:v>
                </c:pt>
                <c:pt idx="31">
                  <c:v>3.1671232876712327</c:v>
                </c:pt>
                <c:pt idx="32">
                  <c:v>3.1671232876712327</c:v>
                </c:pt>
                <c:pt idx="33">
                  <c:v>3.2904109589041095</c:v>
                </c:pt>
                <c:pt idx="34">
                  <c:v>3.2904109589041095</c:v>
                </c:pt>
                <c:pt idx="35">
                  <c:v>3.3972602739726026</c:v>
                </c:pt>
                <c:pt idx="36">
                  <c:v>3.3972602739726026</c:v>
                </c:pt>
                <c:pt idx="37">
                  <c:v>3.7671232876712328</c:v>
                </c:pt>
                <c:pt idx="38">
                  <c:v>3.7671232876712328</c:v>
                </c:pt>
                <c:pt idx="39">
                  <c:v>4.043835616438356</c:v>
                </c:pt>
                <c:pt idx="40">
                  <c:v>4.043835616438356</c:v>
                </c:pt>
                <c:pt idx="41">
                  <c:v>5.7260273972602738</c:v>
                </c:pt>
                <c:pt idx="42">
                  <c:v>5.7260273972602738</c:v>
                </c:pt>
                <c:pt idx="43">
                  <c:v>6.13972602739726</c:v>
                </c:pt>
                <c:pt idx="44">
                  <c:v>6.13972602739726</c:v>
                </c:pt>
                <c:pt idx="45">
                  <c:v>6.2465753424657535</c:v>
                </c:pt>
                <c:pt idx="46">
                  <c:v>6.2465753424657535</c:v>
                </c:pt>
                <c:pt idx="47">
                  <c:v>6.375342465753425</c:v>
                </c:pt>
                <c:pt idx="48">
                  <c:v>6.375342465753425</c:v>
                </c:pt>
                <c:pt idx="49">
                  <c:v>6.8246575342465752</c:v>
                </c:pt>
                <c:pt idx="50">
                  <c:v>6.8246575342465752</c:v>
                </c:pt>
                <c:pt idx="51">
                  <c:v>6.9506849315068493</c:v>
                </c:pt>
                <c:pt idx="52">
                  <c:v>6.9506849315068493</c:v>
                </c:pt>
                <c:pt idx="53">
                  <c:v>7.3808219178082188</c:v>
                </c:pt>
                <c:pt idx="54">
                  <c:v>7.3808219178082188</c:v>
                </c:pt>
                <c:pt idx="55">
                  <c:v>8.6109589041095891</c:v>
                </c:pt>
                <c:pt idx="56">
                  <c:v>8.6109589041095891</c:v>
                </c:pt>
                <c:pt idx="57">
                  <c:v>9.6849315068493151</c:v>
                </c:pt>
                <c:pt idx="58">
                  <c:v>9.6849315068493151</c:v>
                </c:pt>
                <c:pt idx="59">
                  <c:v>10.832876712328767</c:v>
                </c:pt>
                <c:pt idx="60">
                  <c:v>10.832876712328767</c:v>
                </c:pt>
                <c:pt idx="61">
                  <c:v>11.013698630136986</c:v>
                </c:pt>
                <c:pt idx="62">
                  <c:v>11.013698630136986</c:v>
                </c:pt>
                <c:pt idx="63">
                  <c:v>11.164383561643836</c:v>
                </c:pt>
                <c:pt idx="64">
                  <c:v>11.164383561643836</c:v>
                </c:pt>
                <c:pt idx="65">
                  <c:v>16.657534246575342</c:v>
                </c:pt>
                <c:pt idx="66">
                  <c:v>16.657534246575342</c:v>
                </c:pt>
              </c:numCache>
            </c:numRef>
          </c:xVal>
          <c:yVal>
            <c:numRef>
              <c:f>XLSTAT_20220612_230225_1_HID!$D$1:$D$67</c:f>
              <c:numCache>
                <c:formatCode>General</c:formatCode>
                <c:ptCount val="67"/>
                <c:pt idx="0">
                  <c:v>1</c:v>
                </c:pt>
                <c:pt idx="1">
                  <c:v>1</c:v>
                </c:pt>
                <c:pt idx="2">
                  <c:v>0.96969696969696972</c:v>
                </c:pt>
                <c:pt idx="3">
                  <c:v>0.96969696969696972</c:v>
                </c:pt>
                <c:pt idx="4">
                  <c:v>0.93939393939393945</c:v>
                </c:pt>
                <c:pt idx="5">
                  <c:v>0.93939393939393945</c:v>
                </c:pt>
                <c:pt idx="6">
                  <c:v>0.90909090909090917</c:v>
                </c:pt>
                <c:pt idx="7">
                  <c:v>0.90909090909090917</c:v>
                </c:pt>
                <c:pt idx="8">
                  <c:v>0.8787878787878789</c:v>
                </c:pt>
                <c:pt idx="9">
                  <c:v>0.8787878787878789</c:v>
                </c:pt>
                <c:pt idx="10">
                  <c:v>0.84848484848484862</c:v>
                </c:pt>
                <c:pt idx="11">
                  <c:v>0.84848484848484862</c:v>
                </c:pt>
                <c:pt idx="12">
                  <c:v>0.81818181818181834</c:v>
                </c:pt>
                <c:pt idx="13">
                  <c:v>0.81818181818181834</c:v>
                </c:pt>
                <c:pt idx="14">
                  <c:v>0.78787878787878807</c:v>
                </c:pt>
                <c:pt idx="15">
                  <c:v>0.78787878787878807</c:v>
                </c:pt>
                <c:pt idx="16">
                  <c:v>0.75757575757575779</c:v>
                </c:pt>
                <c:pt idx="17">
                  <c:v>0.75757575757575779</c:v>
                </c:pt>
                <c:pt idx="18">
                  <c:v>0.7272727272727274</c:v>
                </c:pt>
                <c:pt idx="19">
                  <c:v>0.7272727272727274</c:v>
                </c:pt>
                <c:pt idx="20">
                  <c:v>0.69696969696969713</c:v>
                </c:pt>
                <c:pt idx="21">
                  <c:v>0.69696969696969713</c:v>
                </c:pt>
                <c:pt idx="22">
                  <c:v>0.66666666666666685</c:v>
                </c:pt>
                <c:pt idx="23">
                  <c:v>0.66666666666666685</c:v>
                </c:pt>
                <c:pt idx="24">
                  <c:v>0.63636363636363658</c:v>
                </c:pt>
                <c:pt idx="25">
                  <c:v>0.63636363636363658</c:v>
                </c:pt>
                <c:pt idx="26">
                  <c:v>0.60606060606060619</c:v>
                </c:pt>
                <c:pt idx="27">
                  <c:v>0.60606060606060619</c:v>
                </c:pt>
                <c:pt idx="28">
                  <c:v>0.5757575757575758</c:v>
                </c:pt>
                <c:pt idx="29">
                  <c:v>0.5757575757575758</c:v>
                </c:pt>
                <c:pt idx="30">
                  <c:v>0.54545454545454553</c:v>
                </c:pt>
                <c:pt idx="31">
                  <c:v>0.54545454545454553</c:v>
                </c:pt>
                <c:pt idx="32">
                  <c:v>0.51515151515151525</c:v>
                </c:pt>
                <c:pt idx="33">
                  <c:v>0.51515151515151525</c:v>
                </c:pt>
                <c:pt idx="34">
                  <c:v>0.51515151515151525</c:v>
                </c:pt>
                <c:pt idx="35">
                  <c:v>0.51515151515151525</c:v>
                </c:pt>
                <c:pt idx="36">
                  <c:v>0.48295454545454553</c:v>
                </c:pt>
                <c:pt idx="37">
                  <c:v>0.48295454545454553</c:v>
                </c:pt>
                <c:pt idx="38">
                  <c:v>0.45075757575757586</c:v>
                </c:pt>
                <c:pt idx="39">
                  <c:v>0.45075757575757586</c:v>
                </c:pt>
                <c:pt idx="40">
                  <c:v>0.41856060606060619</c:v>
                </c:pt>
                <c:pt idx="41">
                  <c:v>0.41856060606060619</c:v>
                </c:pt>
                <c:pt idx="42">
                  <c:v>0.41856060606060619</c:v>
                </c:pt>
                <c:pt idx="43">
                  <c:v>0.41856060606060619</c:v>
                </c:pt>
                <c:pt idx="44">
                  <c:v>0.38368055555555564</c:v>
                </c:pt>
                <c:pt idx="45">
                  <c:v>0.38368055555555564</c:v>
                </c:pt>
                <c:pt idx="46">
                  <c:v>0.38368055555555564</c:v>
                </c:pt>
                <c:pt idx="47">
                  <c:v>0.38368055555555564</c:v>
                </c:pt>
                <c:pt idx="48">
                  <c:v>0.34531250000000008</c:v>
                </c:pt>
                <c:pt idx="49">
                  <c:v>0.34531250000000008</c:v>
                </c:pt>
                <c:pt idx="50">
                  <c:v>0.34531250000000008</c:v>
                </c:pt>
                <c:pt idx="51">
                  <c:v>0.34531250000000008</c:v>
                </c:pt>
                <c:pt idx="52">
                  <c:v>0.30214843750000009</c:v>
                </c:pt>
                <c:pt idx="53">
                  <c:v>0.30214843750000009</c:v>
                </c:pt>
                <c:pt idx="54">
                  <c:v>0.30214843750000009</c:v>
                </c:pt>
                <c:pt idx="55">
                  <c:v>0.30214843750000009</c:v>
                </c:pt>
                <c:pt idx="56">
                  <c:v>0.30214843750000009</c:v>
                </c:pt>
                <c:pt idx="57">
                  <c:v>0.30214843750000009</c:v>
                </c:pt>
                <c:pt idx="58">
                  <c:v>0.30214843750000009</c:v>
                </c:pt>
                <c:pt idx="59">
                  <c:v>0.30214843750000009</c:v>
                </c:pt>
                <c:pt idx="60">
                  <c:v>0.30214843750000009</c:v>
                </c:pt>
                <c:pt idx="61">
                  <c:v>0.30214843750000009</c:v>
                </c:pt>
                <c:pt idx="62">
                  <c:v>0.30214843750000009</c:v>
                </c:pt>
                <c:pt idx="63">
                  <c:v>0.30214843750000009</c:v>
                </c:pt>
                <c:pt idx="64">
                  <c:v>0.15107421875000004</c:v>
                </c:pt>
                <c:pt idx="65">
                  <c:v>0.15107421875000004</c:v>
                </c:pt>
                <c:pt idx="6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5F3-4B83-A6BA-1CDF866A9D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965167"/>
        <c:axId val="68959759"/>
      </c:scatterChart>
      <c:valAx>
        <c:axId val="68965167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sz="1000">
                    <a:latin typeface="Arial" panose="020B0604020202020204" pitchFamily="34" charset="0"/>
                    <a:cs typeface="Arial" panose="020B0604020202020204" pitchFamily="34" charset="0"/>
                  </a:rPr>
                  <a:t>Time from initiation</a:t>
                </a:r>
                <a:r>
                  <a:rPr lang="en-US" sz="10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investigational agents (years)</a:t>
                </a:r>
                <a:endParaRPr lang="en-US" sz="10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8959759"/>
        <c:crosses val="autoZero"/>
        <c:crossBetween val="midCat"/>
      </c:valAx>
      <c:valAx>
        <c:axId val="68959759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Survival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 (%)</a:t>
                </a:r>
                <a:endParaRPr lang="en-US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8965167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46101268591427"/>
          <c:y val="4.3137254901960784E-2"/>
          <c:w val="0.80658245844269472"/>
          <c:h val="0.75865338891462097"/>
        </c:manualLayout>
      </c:layout>
      <c:scatterChart>
        <c:scatterStyle val="lineMarker"/>
        <c:varyColors val="0"/>
        <c:ser>
          <c:idx val="0"/>
          <c:order val="0"/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20704_140213_1_HID!$A$1:$A$125</c:f>
              <c:numCache>
                <c:formatCode>General</c:formatCode>
                <c:ptCount val="125"/>
                <c:pt idx="0">
                  <c:v>0</c:v>
                </c:pt>
                <c:pt idx="1">
                  <c:v>6.575342465753424E-2</c:v>
                </c:pt>
                <c:pt idx="2">
                  <c:v>6.575342465753424E-2</c:v>
                </c:pt>
                <c:pt idx="3">
                  <c:v>7.1232876712328766E-2</c:v>
                </c:pt>
                <c:pt idx="4">
                  <c:v>7.1232876712328766E-2</c:v>
                </c:pt>
                <c:pt idx="5">
                  <c:v>7.9452054794520555E-2</c:v>
                </c:pt>
                <c:pt idx="6">
                  <c:v>7.9452054794520555E-2</c:v>
                </c:pt>
                <c:pt idx="7">
                  <c:v>8.4931506849315067E-2</c:v>
                </c:pt>
                <c:pt idx="8">
                  <c:v>8.4931506849315067E-2</c:v>
                </c:pt>
                <c:pt idx="9">
                  <c:v>0.14246575342465753</c:v>
                </c:pt>
                <c:pt idx="10">
                  <c:v>0.14246575342465753</c:v>
                </c:pt>
                <c:pt idx="11">
                  <c:v>0.15342465753424658</c:v>
                </c:pt>
                <c:pt idx="12">
                  <c:v>0.15342465753424658</c:v>
                </c:pt>
                <c:pt idx="13">
                  <c:v>0.18082191780821918</c:v>
                </c:pt>
                <c:pt idx="14">
                  <c:v>0.18082191780821918</c:v>
                </c:pt>
                <c:pt idx="15">
                  <c:v>0.18356164383561643</c:v>
                </c:pt>
                <c:pt idx="16">
                  <c:v>0.18356164383561643</c:v>
                </c:pt>
                <c:pt idx="17">
                  <c:v>0.19178082191780821</c:v>
                </c:pt>
                <c:pt idx="18">
                  <c:v>0.19178082191780821</c:v>
                </c:pt>
                <c:pt idx="19">
                  <c:v>0.20547945205479451</c:v>
                </c:pt>
                <c:pt idx="20">
                  <c:v>0.20547945205479451</c:v>
                </c:pt>
                <c:pt idx="21">
                  <c:v>0.21095890410958903</c:v>
                </c:pt>
                <c:pt idx="22">
                  <c:v>0.21095890410958903</c:v>
                </c:pt>
                <c:pt idx="23">
                  <c:v>0.22191780821917809</c:v>
                </c:pt>
                <c:pt idx="24">
                  <c:v>0.22191780821917809</c:v>
                </c:pt>
                <c:pt idx="25">
                  <c:v>0.23835616438356164</c:v>
                </c:pt>
                <c:pt idx="26">
                  <c:v>0.23835616438356164</c:v>
                </c:pt>
                <c:pt idx="27">
                  <c:v>0.24931506849315069</c:v>
                </c:pt>
                <c:pt idx="28">
                  <c:v>0.24931506849315069</c:v>
                </c:pt>
                <c:pt idx="29">
                  <c:v>0.27123287671232876</c:v>
                </c:pt>
                <c:pt idx="30">
                  <c:v>0.27123287671232876</c:v>
                </c:pt>
                <c:pt idx="31">
                  <c:v>0.29041095890410956</c:v>
                </c:pt>
                <c:pt idx="32">
                  <c:v>0.29041095890410956</c:v>
                </c:pt>
                <c:pt idx="33">
                  <c:v>0.30410958904109592</c:v>
                </c:pt>
                <c:pt idx="34">
                  <c:v>0.30410958904109592</c:v>
                </c:pt>
                <c:pt idx="35">
                  <c:v>0.30684931506849317</c:v>
                </c:pt>
                <c:pt idx="36">
                  <c:v>0.30684931506849317</c:v>
                </c:pt>
                <c:pt idx="37">
                  <c:v>0.36438356164383562</c:v>
                </c:pt>
                <c:pt idx="38">
                  <c:v>0.36438356164383562</c:v>
                </c:pt>
                <c:pt idx="39">
                  <c:v>0.39178082191780822</c:v>
                </c:pt>
                <c:pt idx="40">
                  <c:v>0.39178082191780822</c:v>
                </c:pt>
                <c:pt idx="41">
                  <c:v>0.41643835616438357</c:v>
                </c:pt>
                <c:pt idx="42">
                  <c:v>0.41643835616438357</c:v>
                </c:pt>
                <c:pt idx="43">
                  <c:v>0.44931506849315067</c:v>
                </c:pt>
                <c:pt idx="44">
                  <c:v>0.44931506849315067</c:v>
                </c:pt>
                <c:pt idx="45">
                  <c:v>0.45479452054794522</c:v>
                </c:pt>
                <c:pt idx="46">
                  <c:v>0.45479452054794522</c:v>
                </c:pt>
                <c:pt idx="47">
                  <c:v>0.46301369863013697</c:v>
                </c:pt>
                <c:pt idx="48">
                  <c:v>0.46301369863013697</c:v>
                </c:pt>
                <c:pt idx="49">
                  <c:v>0.53698630136986303</c:v>
                </c:pt>
                <c:pt idx="50">
                  <c:v>0.53698630136986303</c:v>
                </c:pt>
                <c:pt idx="51">
                  <c:v>0.55068493150684927</c:v>
                </c:pt>
                <c:pt idx="52">
                  <c:v>0.55068493150684927</c:v>
                </c:pt>
                <c:pt idx="53">
                  <c:v>0.56986301369863013</c:v>
                </c:pt>
                <c:pt idx="54">
                  <c:v>0.56986301369863013</c:v>
                </c:pt>
                <c:pt idx="55">
                  <c:v>0.57808219178082187</c:v>
                </c:pt>
                <c:pt idx="56">
                  <c:v>0.57808219178082187</c:v>
                </c:pt>
                <c:pt idx="57">
                  <c:v>0.66849315068493154</c:v>
                </c:pt>
                <c:pt idx="58">
                  <c:v>0.66849315068493154</c:v>
                </c:pt>
                <c:pt idx="59">
                  <c:v>0.69315068493150689</c:v>
                </c:pt>
                <c:pt idx="60">
                  <c:v>0.69315068493150689</c:v>
                </c:pt>
                <c:pt idx="61">
                  <c:v>0.71506849315068488</c:v>
                </c:pt>
                <c:pt idx="62">
                  <c:v>0.71506849315068488</c:v>
                </c:pt>
                <c:pt idx="63">
                  <c:v>0.78904109589041094</c:v>
                </c:pt>
                <c:pt idx="64">
                  <c:v>0.78904109589041094</c:v>
                </c:pt>
                <c:pt idx="65">
                  <c:v>0.79178082191780819</c:v>
                </c:pt>
                <c:pt idx="66">
                  <c:v>0.79178082191780819</c:v>
                </c:pt>
                <c:pt idx="67">
                  <c:v>0.79452054794520544</c:v>
                </c:pt>
                <c:pt idx="68">
                  <c:v>0.79452054794520544</c:v>
                </c:pt>
                <c:pt idx="69">
                  <c:v>0.9123287671232877</c:v>
                </c:pt>
                <c:pt idx="70">
                  <c:v>0.9123287671232877</c:v>
                </c:pt>
                <c:pt idx="71">
                  <c:v>0.9397260273972603</c:v>
                </c:pt>
                <c:pt idx="72">
                  <c:v>0.9397260273972603</c:v>
                </c:pt>
                <c:pt idx="73">
                  <c:v>0.9506849315068493</c:v>
                </c:pt>
                <c:pt idx="74">
                  <c:v>0.9506849315068493</c:v>
                </c:pt>
                <c:pt idx="75">
                  <c:v>0.96986301369863015</c:v>
                </c:pt>
                <c:pt idx="76">
                  <c:v>0.96986301369863015</c:v>
                </c:pt>
                <c:pt idx="77">
                  <c:v>1.1013698630136985</c:v>
                </c:pt>
                <c:pt idx="78">
                  <c:v>1.1013698630136985</c:v>
                </c:pt>
                <c:pt idx="79">
                  <c:v>1.1616438356164382</c:v>
                </c:pt>
                <c:pt idx="80">
                  <c:v>1.1616438356164382</c:v>
                </c:pt>
                <c:pt idx="81">
                  <c:v>1.2</c:v>
                </c:pt>
                <c:pt idx="82">
                  <c:v>1.2</c:v>
                </c:pt>
                <c:pt idx="83">
                  <c:v>1.284931506849315</c:v>
                </c:pt>
                <c:pt idx="84">
                  <c:v>1.284931506849315</c:v>
                </c:pt>
                <c:pt idx="85">
                  <c:v>1.295890410958904</c:v>
                </c:pt>
                <c:pt idx="86">
                  <c:v>1.295890410958904</c:v>
                </c:pt>
                <c:pt idx="87">
                  <c:v>1.3150684931506849</c:v>
                </c:pt>
                <c:pt idx="88">
                  <c:v>1.3150684931506849</c:v>
                </c:pt>
                <c:pt idx="89">
                  <c:v>1.3260273972602741</c:v>
                </c:pt>
                <c:pt idx="90">
                  <c:v>1.3260273972602741</c:v>
                </c:pt>
                <c:pt idx="91">
                  <c:v>1.3698630136986301</c:v>
                </c:pt>
                <c:pt idx="92">
                  <c:v>1.3698630136986301</c:v>
                </c:pt>
                <c:pt idx="93">
                  <c:v>1.8027397260273972</c:v>
                </c:pt>
                <c:pt idx="94">
                  <c:v>1.8027397260273972</c:v>
                </c:pt>
                <c:pt idx="95">
                  <c:v>1.9835616438356165</c:v>
                </c:pt>
                <c:pt idx="96">
                  <c:v>1.9835616438356165</c:v>
                </c:pt>
                <c:pt idx="97">
                  <c:v>2.3232876712328765</c:v>
                </c:pt>
                <c:pt idx="98">
                  <c:v>2.3232876712328765</c:v>
                </c:pt>
                <c:pt idx="99">
                  <c:v>2.3342465753424659</c:v>
                </c:pt>
                <c:pt idx="100">
                  <c:v>2.3342465753424659</c:v>
                </c:pt>
                <c:pt idx="101">
                  <c:v>2.4246575342465753</c:v>
                </c:pt>
                <c:pt idx="102">
                  <c:v>2.4246575342465753</c:v>
                </c:pt>
                <c:pt idx="103">
                  <c:v>2.6273972602739728</c:v>
                </c:pt>
                <c:pt idx="104">
                  <c:v>2.6273972602739728</c:v>
                </c:pt>
                <c:pt idx="105">
                  <c:v>2.6438356164383561</c:v>
                </c:pt>
                <c:pt idx="106">
                  <c:v>2.6438356164383561</c:v>
                </c:pt>
                <c:pt idx="107">
                  <c:v>2.7808219178082192</c:v>
                </c:pt>
                <c:pt idx="108">
                  <c:v>2.7808219178082192</c:v>
                </c:pt>
                <c:pt idx="109">
                  <c:v>2.8438356164383563</c:v>
                </c:pt>
                <c:pt idx="110">
                  <c:v>2.8438356164383563</c:v>
                </c:pt>
                <c:pt idx="111">
                  <c:v>3.2821917808219179</c:v>
                </c:pt>
                <c:pt idx="112">
                  <c:v>3.2821917808219179</c:v>
                </c:pt>
                <c:pt idx="113">
                  <c:v>3.6876712328767125</c:v>
                </c:pt>
                <c:pt idx="114">
                  <c:v>3.6876712328767125</c:v>
                </c:pt>
                <c:pt idx="115">
                  <c:v>5.4328767123287669</c:v>
                </c:pt>
                <c:pt idx="116">
                  <c:v>5.4328767123287669</c:v>
                </c:pt>
                <c:pt idx="117">
                  <c:v>5.8082191780821919</c:v>
                </c:pt>
                <c:pt idx="118">
                  <c:v>5.8082191780821919</c:v>
                </c:pt>
                <c:pt idx="119">
                  <c:v>5.8356164383561646</c:v>
                </c:pt>
                <c:pt idx="120">
                  <c:v>5.8356164383561646</c:v>
                </c:pt>
                <c:pt idx="121">
                  <c:v>14.986301369863014</c:v>
                </c:pt>
                <c:pt idx="122">
                  <c:v>14.986301369863014</c:v>
                </c:pt>
                <c:pt idx="123">
                  <c:v>17.528767123287672</c:v>
                </c:pt>
                <c:pt idx="124">
                  <c:v>17.528767123287672</c:v>
                </c:pt>
              </c:numCache>
            </c:numRef>
          </c:xVal>
          <c:yVal>
            <c:numRef>
              <c:f>XLSTAT_20220704_140213_1_HID!$D$1:$D$125</c:f>
              <c:numCache>
                <c:formatCode>General</c:formatCode>
                <c:ptCount val="125"/>
                <c:pt idx="0">
                  <c:v>1</c:v>
                </c:pt>
                <c:pt idx="1">
                  <c:v>1</c:v>
                </c:pt>
                <c:pt idx="2">
                  <c:v>0.98461538461538467</c:v>
                </c:pt>
                <c:pt idx="3">
                  <c:v>0.98461538461538467</c:v>
                </c:pt>
                <c:pt idx="4">
                  <c:v>0.96923076923076934</c:v>
                </c:pt>
                <c:pt idx="5">
                  <c:v>0.96923076923076934</c:v>
                </c:pt>
                <c:pt idx="6">
                  <c:v>0.95384615384615401</c:v>
                </c:pt>
                <c:pt idx="7">
                  <c:v>0.95384615384615401</c:v>
                </c:pt>
                <c:pt idx="8">
                  <c:v>0.93846153846153868</c:v>
                </c:pt>
                <c:pt idx="9">
                  <c:v>0.93846153846153868</c:v>
                </c:pt>
                <c:pt idx="10">
                  <c:v>0.92307692307692324</c:v>
                </c:pt>
                <c:pt idx="11">
                  <c:v>0.92307692307692324</c:v>
                </c:pt>
                <c:pt idx="12">
                  <c:v>0.9076923076923078</c:v>
                </c:pt>
                <c:pt idx="13">
                  <c:v>0.9076923076923078</c:v>
                </c:pt>
                <c:pt idx="14">
                  <c:v>0.89230769230769247</c:v>
                </c:pt>
                <c:pt idx="15">
                  <c:v>0.89230769230769247</c:v>
                </c:pt>
                <c:pt idx="16">
                  <c:v>0.8615384615384617</c:v>
                </c:pt>
                <c:pt idx="17">
                  <c:v>0.8615384615384617</c:v>
                </c:pt>
                <c:pt idx="18">
                  <c:v>0.84615384615384626</c:v>
                </c:pt>
                <c:pt idx="19">
                  <c:v>0.84615384615384626</c:v>
                </c:pt>
                <c:pt idx="20">
                  <c:v>0.83076923076923082</c:v>
                </c:pt>
                <c:pt idx="21">
                  <c:v>0.83076923076923082</c:v>
                </c:pt>
                <c:pt idx="22">
                  <c:v>0.81538461538461549</c:v>
                </c:pt>
                <c:pt idx="23">
                  <c:v>0.81538461538461549</c:v>
                </c:pt>
                <c:pt idx="24">
                  <c:v>0.80000000000000016</c:v>
                </c:pt>
                <c:pt idx="25">
                  <c:v>0.80000000000000016</c:v>
                </c:pt>
                <c:pt idx="26">
                  <c:v>0.78461538461538471</c:v>
                </c:pt>
                <c:pt idx="27">
                  <c:v>0.78461538461538471</c:v>
                </c:pt>
                <c:pt idx="28">
                  <c:v>0.76923076923076927</c:v>
                </c:pt>
                <c:pt idx="29">
                  <c:v>0.76923076923076927</c:v>
                </c:pt>
                <c:pt idx="30">
                  <c:v>0.75384615384615383</c:v>
                </c:pt>
                <c:pt idx="31">
                  <c:v>0.75384615384615383</c:v>
                </c:pt>
                <c:pt idx="32">
                  <c:v>0.73846153846153839</c:v>
                </c:pt>
                <c:pt idx="33">
                  <c:v>0.73846153846153839</c:v>
                </c:pt>
                <c:pt idx="34">
                  <c:v>0.72307692307692295</c:v>
                </c:pt>
                <c:pt idx="35">
                  <c:v>0.72307692307692295</c:v>
                </c:pt>
                <c:pt idx="36">
                  <c:v>0.70769230769230751</c:v>
                </c:pt>
                <c:pt idx="37">
                  <c:v>0.70769230769230751</c:v>
                </c:pt>
                <c:pt idx="38">
                  <c:v>0.69230769230769218</c:v>
                </c:pt>
                <c:pt idx="39">
                  <c:v>0.69230769230769218</c:v>
                </c:pt>
                <c:pt idx="40">
                  <c:v>0.67692307692307674</c:v>
                </c:pt>
                <c:pt idx="41">
                  <c:v>0.67692307692307674</c:v>
                </c:pt>
                <c:pt idx="42">
                  <c:v>0.66153846153846141</c:v>
                </c:pt>
                <c:pt idx="43">
                  <c:v>0.66153846153846141</c:v>
                </c:pt>
                <c:pt idx="44">
                  <c:v>0.64615384615384597</c:v>
                </c:pt>
                <c:pt idx="45">
                  <c:v>0.64615384615384597</c:v>
                </c:pt>
                <c:pt idx="46">
                  <c:v>0.63076923076923053</c:v>
                </c:pt>
                <c:pt idx="47">
                  <c:v>0.63076923076923053</c:v>
                </c:pt>
                <c:pt idx="48">
                  <c:v>0.61538461538461509</c:v>
                </c:pt>
                <c:pt idx="49">
                  <c:v>0.61538461538461509</c:v>
                </c:pt>
                <c:pt idx="50">
                  <c:v>0.59999999999999964</c:v>
                </c:pt>
                <c:pt idx="51">
                  <c:v>0.59999999999999964</c:v>
                </c:pt>
                <c:pt idx="52">
                  <c:v>0.5846153846153842</c:v>
                </c:pt>
                <c:pt idx="53">
                  <c:v>0.5846153846153842</c:v>
                </c:pt>
                <c:pt idx="54">
                  <c:v>0.55384615384615354</c:v>
                </c:pt>
                <c:pt idx="55">
                  <c:v>0.55384615384615354</c:v>
                </c:pt>
                <c:pt idx="56">
                  <c:v>0.53846153846153821</c:v>
                </c:pt>
                <c:pt idx="57">
                  <c:v>0.53846153846153821</c:v>
                </c:pt>
                <c:pt idx="58">
                  <c:v>0.52307692307692288</c:v>
                </c:pt>
                <c:pt idx="59">
                  <c:v>0.52307692307692288</c:v>
                </c:pt>
                <c:pt idx="60">
                  <c:v>0.50769230769230755</c:v>
                </c:pt>
                <c:pt idx="61">
                  <c:v>0.50769230769230755</c:v>
                </c:pt>
                <c:pt idx="62">
                  <c:v>0.49230769230769217</c:v>
                </c:pt>
                <c:pt idx="63">
                  <c:v>0.49230769230769217</c:v>
                </c:pt>
                <c:pt idx="64">
                  <c:v>0.47692307692307678</c:v>
                </c:pt>
                <c:pt idx="65">
                  <c:v>0.47692307692307678</c:v>
                </c:pt>
                <c:pt idx="66">
                  <c:v>0.4615384615384614</c:v>
                </c:pt>
                <c:pt idx="67">
                  <c:v>0.4615384615384614</c:v>
                </c:pt>
                <c:pt idx="68">
                  <c:v>0.44615384615384601</c:v>
                </c:pt>
                <c:pt idx="69">
                  <c:v>0.44615384615384601</c:v>
                </c:pt>
                <c:pt idx="70">
                  <c:v>0.43076923076923063</c:v>
                </c:pt>
                <c:pt idx="71">
                  <c:v>0.43076923076923063</c:v>
                </c:pt>
                <c:pt idx="72">
                  <c:v>0.41538461538461524</c:v>
                </c:pt>
                <c:pt idx="73">
                  <c:v>0.41538461538461524</c:v>
                </c:pt>
                <c:pt idx="74">
                  <c:v>0.39999999999999991</c:v>
                </c:pt>
                <c:pt idx="75">
                  <c:v>0.39999999999999991</c:v>
                </c:pt>
                <c:pt idx="76">
                  <c:v>0.38461538461538453</c:v>
                </c:pt>
                <c:pt idx="77">
                  <c:v>0.38461538461538453</c:v>
                </c:pt>
                <c:pt idx="78">
                  <c:v>0.36923076923076914</c:v>
                </c:pt>
                <c:pt idx="79">
                  <c:v>0.36923076923076914</c:v>
                </c:pt>
                <c:pt idx="80">
                  <c:v>0.36923076923076914</c:v>
                </c:pt>
                <c:pt idx="81">
                  <c:v>0.36923076923076914</c:v>
                </c:pt>
                <c:pt idx="82">
                  <c:v>0.35317725752508355</c:v>
                </c:pt>
                <c:pt idx="83">
                  <c:v>0.35317725752508355</c:v>
                </c:pt>
                <c:pt idx="84">
                  <c:v>0.33712374581939797</c:v>
                </c:pt>
                <c:pt idx="85">
                  <c:v>0.33712374581939797</c:v>
                </c:pt>
                <c:pt idx="86">
                  <c:v>0.32107023411371233</c:v>
                </c:pt>
                <c:pt idx="87">
                  <c:v>0.32107023411371233</c:v>
                </c:pt>
                <c:pt idx="88">
                  <c:v>0.30501672240802669</c:v>
                </c:pt>
                <c:pt idx="89">
                  <c:v>0.30501672240802669</c:v>
                </c:pt>
                <c:pt idx="90">
                  <c:v>0.27290969899665546</c:v>
                </c:pt>
                <c:pt idx="91">
                  <c:v>0.27290969899665546</c:v>
                </c:pt>
                <c:pt idx="92">
                  <c:v>0.25685618729096982</c:v>
                </c:pt>
                <c:pt idx="93">
                  <c:v>0.25685618729096982</c:v>
                </c:pt>
                <c:pt idx="94">
                  <c:v>0.2408026755852842</c:v>
                </c:pt>
                <c:pt idx="95">
                  <c:v>0.2408026755852842</c:v>
                </c:pt>
                <c:pt idx="96">
                  <c:v>0.22474916387959859</c:v>
                </c:pt>
                <c:pt idx="97">
                  <c:v>0.22474916387959859</c:v>
                </c:pt>
                <c:pt idx="98">
                  <c:v>0.20869565217391298</c:v>
                </c:pt>
                <c:pt idx="99">
                  <c:v>0.20869565217391298</c:v>
                </c:pt>
                <c:pt idx="100">
                  <c:v>0.19264214046822736</c:v>
                </c:pt>
                <c:pt idx="101">
                  <c:v>0.19264214046822736</c:v>
                </c:pt>
                <c:pt idx="102">
                  <c:v>0.17658862876254175</c:v>
                </c:pt>
                <c:pt idx="103">
                  <c:v>0.17658862876254175</c:v>
                </c:pt>
                <c:pt idx="104">
                  <c:v>0.16053511705685614</c:v>
                </c:pt>
                <c:pt idx="105">
                  <c:v>0.16053511705685614</c:v>
                </c:pt>
                <c:pt idx="106">
                  <c:v>0.14448160535117052</c:v>
                </c:pt>
                <c:pt idx="107">
                  <c:v>0.14448160535117052</c:v>
                </c:pt>
                <c:pt idx="108">
                  <c:v>0.12842809364548491</c:v>
                </c:pt>
                <c:pt idx="109">
                  <c:v>0.12842809364548491</c:v>
                </c:pt>
                <c:pt idx="110">
                  <c:v>0.1123745819397993</c:v>
                </c:pt>
                <c:pt idx="111">
                  <c:v>0.1123745819397993</c:v>
                </c:pt>
                <c:pt idx="112">
                  <c:v>0.1123745819397993</c:v>
                </c:pt>
                <c:pt idx="113">
                  <c:v>0.1123745819397993</c:v>
                </c:pt>
                <c:pt idx="114">
                  <c:v>9.3645484949832755E-2</c:v>
                </c:pt>
                <c:pt idx="115">
                  <c:v>9.3645484949832755E-2</c:v>
                </c:pt>
                <c:pt idx="116">
                  <c:v>7.4916387959866201E-2</c:v>
                </c:pt>
                <c:pt idx="117">
                  <c:v>7.4916387959866201E-2</c:v>
                </c:pt>
                <c:pt idx="118">
                  <c:v>7.4916387959866201E-2</c:v>
                </c:pt>
                <c:pt idx="119">
                  <c:v>7.4916387959866201E-2</c:v>
                </c:pt>
                <c:pt idx="120">
                  <c:v>4.9944258639910803E-2</c:v>
                </c:pt>
                <c:pt idx="121">
                  <c:v>4.9944258639910803E-2</c:v>
                </c:pt>
                <c:pt idx="122">
                  <c:v>4.9944258639910803E-2</c:v>
                </c:pt>
                <c:pt idx="123">
                  <c:v>4.9944258639910803E-2</c:v>
                </c:pt>
                <c:pt idx="124">
                  <c:v>4.994425863991080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FCE-44F8-AFE4-EF4E201692DB}"/>
            </c:ext>
          </c:extLst>
        </c:ser>
        <c:ser>
          <c:idx val="2"/>
          <c:order val="1"/>
          <c:tx>
            <c:v/>
          </c:tx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[1]XLSTAT_20220612_225605_1_HID!$A$1:$A$65</c:f>
              <c:numCache>
                <c:formatCode>General</c:formatCode>
                <c:ptCount val="6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</c:numCache>
            </c:numRef>
          </c:xVal>
          <c:yVal>
            <c:numRef>
              <c:f>[1]XLSTAT_20220612_225605_1_HID!$D$1:$D$65</c:f>
              <c:numCache>
                <c:formatCode>General</c:formatCode>
                <c:ptCount val="6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FCE-44F8-AFE4-EF4E201692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932719"/>
        <c:axId val="68939791"/>
      </c:scatterChart>
      <c:valAx>
        <c:axId val="68932719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sz="1000">
                    <a:latin typeface="Arial" panose="020B0604020202020204" pitchFamily="34" charset="0"/>
                    <a:cs typeface="Arial" panose="020B0604020202020204" pitchFamily="34" charset="0"/>
                  </a:rPr>
                  <a:t>Time</a:t>
                </a:r>
                <a:r>
                  <a:rPr lang="en-US" sz="10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since initiation of chemotherapy (years)</a:t>
                </a:r>
                <a:endParaRPr lang="en-US" sz="10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8939791"/>
        <c:crosses val="autoZero"/>
        <c:crossBetween val="midCat"/>
      </c:valAx>
      <c:valAx>
        <c:axId val="68939791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Survival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 (%)</a:t>
                </a:r>
                <a:endParaRPr lang="en-US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8932719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  <c:extLst/>
  </c:chart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19171041119859"/>
          <c:y val="6.0784313725490195E-2"/>
          <c:w val="0.80856189851268589"/>
          <c:h val="0.74514373938551803"/>
        </c:manualLayout>
      </c:layout>
      <c:scatterChart>
        <c:scatterStyle val="lineMarker"/>
        <c:varyColors val="0"/>
        <c:ser>
          <c:idx val="2"/>
          <c:order val="0"/>
          <c:tx>
            <c:v/>
          </c:tx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20704_141233_1_HID!$A$1:$A$131</c:f>
              <c:numCache>
                <c:formatCode>General</c:formatCode>
                <c:ptCount val="131"/>
                <c:pt idx="0">
                  <c:v>0</c:v>
                </c:pt>
                <c:pt idx="1">
                  <c:v>6.575342465753424E-2</c:v>
                </c:pt>
                <c:pt idx="2">
                  <c:v>6.575342465753424E-2</c:v>
                </c:pt>
                <c:pt idx="3">
                  <c:v>0.19178082191780821</c:v>
                </c:pt>
                <c:pt idx="4">
                  <c:v>0.19178082191780821</c:v>
                </c:pt>
                <c:pt idx="5">
                  <c:v>0.22191780821917809</c:v>
                </c:pt>
                <c:pt idx="6">
                  <c:v>0.22191780821917809</c:v>
                </c:pt>
                <c:pt idx="7">
                  <c:v>0.23835616438356164</c:v>
                </c:pt>
                <c:pt idx="8">
                  <c:v>0.23835616438356164</c:v>
                </c:pt>
                <c:pt idx="9">
                  <c:v>0.24657534246575341</c:v>
                </c:pt>
                <c:pt idx="10">
                  <c:v>0.24657534246575341</c:v>
                </c:pt>
                <c:pt idx="11">
                  <c:v>0.37260273972602742</c:v>
                </c:pt>
                <c:pt idx="12">
                  <c:v>0.37260273972602742</c:v>
                </c:pt>
                <c:pt idx="13">
                  <c:v>0.50410958904109593</c:v>
                </c:pt>
                <c:pt idx="14">
                  <c:v>0.50410958904109593</c:v>
                </c:pt>
                <c:pt idx="15">
                  <c:v>0.52328767123287667</c:v>
                </c:pt>
                <c:pt idx="16">
                  <c:v>0.52328767123287667</c:v>
                </c:pt>
                <c:pt idx="17">
                  <c:v>0.53424657534246578</c:v>
                </c:pt>
                <c:pt idx="18">
                  <c:v>0.53424657534246578</c:v>
                </c:pt>
                <c:pt idx="19">
                  <c:v>0.56986301369863013</c:v>
                </c:pt>
                <c:pt idx="20">
                  <c:v>0.56986301369863013</c:v>
                </c:pt>
                <c:pt idx="21">
                  <c:v>0.66849315068493154</c:v>
                </c:pt>
                <c:pt idx="22">
                  <c:v>0.66849315068493154</c:v>
                </c:pt>
                <c:pt idx="23">
                  <c:v>0.73424657534246573</c:v>
                </c:pt>
                <c:pt idx="24">
                  <c:v>0.73424657534246573</c:v>
                </c:pt>
                <c:pt idx="25">
                  <c:v>0.82739726027397265</c:v>
                </c:pt>
                <c:pt idx="26">
                  <c:v>0.82739726027397265</c:v>
                </c:pt>
                <c:pt idx="27">
                  <c:v>0.9123287671232877</c:v>
                </c:pt>
                <c:pt idx="28">
                  <c:v>0.9123287671232877</c:v>
                </c:pt>
                <c:pt idx="29">
                  <c:v>0.9506849315068493</c:v>
                </c:pt>
                <c:pt idx="30">
                  <c:v>0.9506849315068493</c:v>
                </c:pt>
                <c:pt idx="31">
                  <c:v>0.96986301369863015</c:v>
                </c:pt>
                <c:pt idx="32">
                  <c:v>0.96986301369863015</c:v>
                </c:pt>
                <c:pt idx="33">
                  <c:v>1.0410958904109588</c:v>
                </c:pt>
                <c:pt idx="34">
                  <c:v>1.0410958904109588</c:v>
                </c:pt>
                <c:pt idx="35">
                  <c:v>1.1616438356164382</c:v>
                </c:pt>
                <c:pt idx="36">
                  <c:v>1.1616438356164382</c:v>
                </c:pt>
                <c:pt idx="37">
                  <c:v>1.2794520547945205</c:v>
                </c:pt>
                <c:pt idx="38">
                  <c:v>1.2794520547945205</c:v>
                </c:pt>
                <c:pt idx="39">
                  <c:v>1.3260273972602741</c:v>
                </c:pt>
                <c:pt idx="40">
                  <c:v>1.3260273972602741</c:v>
                </c:pt>
                <c:pt idx="41">
                  <c:v>1.4246575342465753</c:v>
                </c:pt>
                <c:pt idx="42">
                  <c:v>1.4246575342465753</c:v>
                </c:pt>
                <c:pt idx="43">
                  <c:v>1.4383561643835616</c:v>
                </c:pt>
                <c:pt idx="44">
                  <c:v>1.4383561643835616</c:v>
                </c:pt>
                <c:pt idx="45">
                  <c:v>1.4493150684931506</c:v>
                </c:pt>
                <c:pt idx="46">
                  <c:v>1.4493150684931506</c:v>
                </c:pt>
                <c:pt idx="47">
                  <c:v>1.5863013698630137</c:v>
                </c:pt>
                <c:pt idx="48">
                  <c:v>1.5863013698630137</c:v>
                </c:pt>
                <c:pt idx="49">
                  <c:v>1.7068493150684931</c:v>
                </c:pt>
                <c:pt idx="50">
                  <c:v>1.7068493150684931</c:v>
                </c:pt>
                <c:pt idx="51">
                  <c:v>1.8383561643835618</c:v>
                </c:pt>
                <c:pt idx="52">
                  <c:v>1.8383561643835618</c:v>
                </c:pt>
                <c:pt idx="53">
                  <c:v>1.893150684931507</c:v>
                </c:pt>
                <c:pt idx="54">
                  <c:v>1.893150684931507</c:v>
                </c:pt>
                <c:pt idx="55">
                  <c:v>1.904109589041096</c:v>
                </c:pt>
                <c:pt idx="56">
                  <c:v>1.904109589041096</c:v>
                </c:pt>
                <c:pt idx="57">
                  <c:v>1.9835616438356165</c:v>
                </c:pt>
                <c:pt idx="58">
                  <c:v>1.9835616438356165</c:v>
                </c:pt>
                <c:pt idx="59">
                  <c:v>2.0575342465753423</c:v>
                </c:pt>
                <c:pt idx="60">
                  <c:v>2.0575342465753423</c:v>
                </c:pt>
                <c:pt idx="61">
                  <c:v>2.0657534246575344</c:v>
                </c:pt>
                <c:pt idx="62">
                  <c:v>2.0657534246575344</c:v>
                </c:pt>
                <c:pt idx="63">
                  <c:v>2.2493150684931509</c:v>
                </c:pt>
                <c:pt idx="64">
                  <c:v>2.2493150684931509</c:v>
                </c:pt>
                <c:pt idx="65">
                  <c:v>2.3150684931506849</c:v>
                </c:pt>
                <c:pt idx="66">
                  <c:v>2.3150684931506849</c:v>
                </c:pt>
                <c:pt idx="67">
                  <c:v>2.4794520547945207</c:v>
                </c:pt>
                <c:pt idx="68">
                  <c:v>2.4794520547945207</c:v>
                </c:pt>
                <c:pt idx="69">
                  <c:v>2.6027397260273974</c:v>
                </c:pt>
                <c:pt idx="70">
                  <c:v>2.6027397260273974</c:v>
                </c:pt>
                <c:pt idx="71">
                  <c:v>2.8958904109589043</c:v>
                </c:pt>
                <c:pt idx="72">
                  <c:v>2.8958904109589043</c:v>
                </c:pt>
                <c:pt idx="73">
                  <c:v>3.0356164383561643</c:v>
                </c:pt>
                <c:pt idx="74">
                  <c:v>3.0356164383561643</c:v>
                </c:pt>
                <c:pt idx="75">
                  <c:v>3.2082191780821918</c:v>
                </c:pt>
                <c:pt idx="76">
                  <c:v>3.2082191780821918</c:v>
                </c:pt>
                <c:pt idx="77">
                  <c:v>3.2821917808219179</c:v>
                </c:pt>
                <c:pt idx="78">
                  <c:v>3.2821917808219179</c:v>
                </c:pt>
                <c:pt idx="79">
                  <c:v>3.3178082191780822</c:v>
                </c:pt>
                <c:pt idx="80">
                  <c:v>3.3178082191780822</c:v>
                </c:pt>
                <c:pt idx="81">
                  <c:v>3.6931506849315068</c:v>
                </c:pt>
                <c:pt idx="82">
                  <c:v>3.6931506849315068</c:v>
                </c:pt>
                <c:pt idx="83">
                  <c:v>3.7534246575342465</c:v>
                </c:pt>
                <c:pt idx="84">
                  <c:v>3.7534246575342465</c:v>
                </c:pt>
                <c:pt idx="85">
                  <c:v>4.5616438356164384</c:v>
                </c:pt>
                <c:pt idx="86">
                  <c:v>4.5616438356164384</c:v>
                </c:pt>
                <c:pt idx="87">
                  <c:v>5.065753424657534</c:v>
                </c:pt>
                <c:pt idx="88">
                  <c:v>5.065753424657534</c:v>
                </c:pt>
                <c:pt idx="89">
                  <c:v>5.4520547945205475</c:v>
                </c:pt>
                <c:pt idx="90">
                  <c:v>5.4520547945205475</c:v>
                </c:pt>
                <c:pt idx="91">
                  <c:v>5.5890410958904111</c:v>
                </c:pt>
                <c:pt idx="92">
                  <c:v>5.5890410958904111</c:v>
                </c:pt>
                <c:pt idx="93">
                  <c:v>5.6082191780821917</c:v>
                </c:pt>
                <c:pt idx="94">
                  <c:v>5.6082191780821917</c:v>
                </c:pt>
                <c:pt idx="95">
                  <c:v>5.7863013698630139</c:v>
                </c:pt>
                <c:pt idx="96">
                  <c:v>5.7863013698630139</c:v>
                </c:pt>
                <c:pt idx="97">
                  <c:v>5.8082191780821919</c:v>
                </c:pt>
                <c:pt idx="98">
                  <c:v>5.8082191780821919</c:v>
                </c:pt>
                <c:pt idx="99">
                  <c:v>6.021917808219178</c:v>
                </c:pt>
                <c:pt idx="100">
                  <c:v>6.021917808219178</c:v>
                </c:pt>
                <c:pt idx="101">
                  <c:v>6.4054794520547942</c:v>
                </c:pt>
                <c:pt idx="102">
                  <c:v>6.4054794520547942</c:v>
                </c:pt>
                <c:pt idx="103">
                  <c:v>6.4356164383561643</c:v>
                </c:pt>
                <c:pt idx="104">
                  <c:v>6.4356164383561643</c:v>
                </c:pt>
                <c:pt idx="105">
                  <c:v>6.4383561643835616</c:v>
                </c:pt>
                <c:pt idx="106">
                  <c:v>6.4383561643835616</c:v>
                </c:pt>
                <c:pt idx="107">
                  <c:v>7.0575342465753428</c:v>
                </c:pt>
                <c:pt idx="108">
                  <c:v>7.0575342465753428</c:v>
                </c:pt>
                <c:pt idx="109">
                  <c:v>8.0794520547945208</c:v>
                </c:pt>
                <c:pt idx="110">
                  <c:v>8.0794520547945208</c:v>
                </c:pt>
                <c:pt idx="111">
                  <c:v>8.7972602739726025</c:v>
                </c:pt>
                <c:pt idx="112">
                  <c:v>8.7972602739726025</c:v>
                </c:pt>
                <c:pt idx="113">
                  <c:v>9.3726027397260268</c:v>
                </c:pt>
                <c:pt idx="114">
                  <c:v>9.3726027397260268</c:v>
                </c:pt>
                <c:pt idx="115">
                  <c:v>10.115068493150686</c:v>
                </c:pt>
                <c:pt idx="116">
                  <c:v>10.115068493150686</c:v>
                </c:pt>
                <c:pt idx="117">
                  <c:v>10.416438356164383</c:v>
                </c:pt>
                <c:pt idx="118">
                  <c:v>10.416438356164383</c:v>
                </c:pt>
                <c:pt idx="119">
                  <c:v>10.786301369863013</c:v>
                </c:pt>
                <c:pt idx="120">
                  <c:v>10.786301369863013</c:v>
                </c:pt>
                <c:pt idx="121">
                  <c:v>10.920547945205479</c:v>
                </c:pt>
                <c:pt idx="122">
                  <c:v>10.920547945205479</c:v>
                </c:pt>
                <c:pt idx="123">
                  <c:v>11.783561643835617</c:v>
                </c:pt>
                <c:pt idx="124">
                  <c:v>11.783561643835617</c:v>
                </c:pt>
                <c:pt idx="125">
                  <c:v>14.986301369863014</c:v>
                </c:pt>
                <c:pt idx="126">
                  <c:v>14.986301369863014</c:v>
                </c:pt>
                <c:pt idx="127">
                  <c:v>16.186301369863013</c:v>
                </c:pt>
                <c:pt idx="128">
                  <c:v>16.186301369863013</c:v>
                </c:pt>
                <c:pt idx="129">
                  <c:v>17.528767123287672</c:v>
                </c:pt>
                <c:pt idx="130">
                  <c:v>17.528767123287672</c:v>
                </c:pt>
              </c:numCache>
            </c:numRef>
          </c:xVal>
          <c:yVal>
            <c:numRef>
              <c:f>XLSTAT_20220704_141233_1_HID!$D$1:$D$131</c:f>
              <c:numCache>
                <c:formatCode>General</c:formatCode>
                <c:ptCount val="131"/>
                <c:pt idx="0">
                  <c:v>1</c:v>
                </c:pt>
                <c:pt idx="1">
                  <c:v>1</c:v>
                </c:pt>
                <c:pt idx="2">
                  <c:v>0.98461538461538467</c:v>
                </c:pt>
                <c:pt idx="3">
                  <c:v>0.98461538461538467</c:v>
                </c:pt>
                <c:pt idx="4">
                  <c:v>0.96923076923076934</c:v>
                </c:pt>
                <c:pt idx="5">
                  <c:v>0.96923076923076934</c:v>
                </c:pt>
                <c:pt idx="6">
                  <c:v>0.95384615384615401</c:v>
                </c:pt>
                <c:pt idx="7">
                  <c:v>0.95384615384615401</c:v>
                </c:pt>
                <c:pt idx="8">
                  <c:v>0.93846153846153868</c:v>
                </c:pt>
                <c:pt idx="9">
                  <c:v>0.93846153846153868</c:v>
                </c:pt>
                <c:pt idx="10">
                  <c:v>0.92307692307692324</c:v>
                </c:pt>
                <c:pt idx="11">
                  <c:v>0.92307692307692324</c:v>
                </c:pt>
                <c:pt idx="12">
                  <c:v>0.9076923076923078</c:v>
                </c:pt>
                <c:pt idx="13">
                  <c:v>0.9076923076923078</c:v>
                </c:pt>
                <c:pt idx="14">
                  <c:v>0.89230769230769247</c:v>
                </c:pt>
                <c:pt idx="15">
                  <c:v>0.89230769230769247</c:v>
                </c:pt>
                <c:pt idx="16">
                  <c:v>0.87692307692307703</c:v>
                </c:pt>
                <c:pt idx="17">
                  <c:v>0.87692307692307703</c:v>
                </c:pt>
                <c:pt idx="18">
                  <c:v>0.86153846153846159</c:v>
                </c:pt>
                <c:pt idx="19">
                  <c:v>0.86153846153846159</c:v>
                </c:pt>
                <c:pt idx="20">
                  <c:v>0.86153846153846159</c:v>
                </c:pt>
                <c:pt idx="21">
                  <c:v>0.86153846153846159</c:v>
                </c:pt>
                <c:pt idx="22">
                  <c:v>0.84587412587412592</c:v>
                </c:pt>
                <c:pt idx="23">
                  <c:v>0.84587412587412592</c:v>
                </c:pt>
                <c:pt idx="24">
                  <c:v>0.83020979020979024</c:v>
                </c:pt>
                <c:pt idx="25">
                  <c:v>0.83020979020979024</c:v>
                </c:pt>
                <c:pt idx="26">
                  <c:v>0.81454545454545457</c:v>
                </c:pt>
                <c:pt idx="27">
                  <c:v>0.81454545454545457</c:v>
                </c:pt>
                <c:pt idx="28">
                  <c:v>0.7988811188811189</c:v>
                </c:pt>
                <c:pt idx="29">
                  <c:v>0.7988811188811189</c:v>
                </c:pt>
                <c:pt idx="30">
                  <c:v>0.78321678321678323</c:v>
                </c:pt>
                <c:pt idx="31">
                  <c:v>0.78321678321678323</c:v>
                </c:pt>
                <c:pt idx="32">
                  <c:v>0.76755244755244756</c:v>
                </c:pt>
                <c:pt idx="33">
                  <c:v>0.76755244755244756</c:v>
                </c:pt>
                <c:pt idx="34">
                  <c:v>0.75188811188811189</c:v>
                </c:pt>
                <c:pt idx="35">
                  <c:v>0.75188811188811189</c:v>
                </c:pt>
                <c:pt idx="36">
                  <c:v>0.75188811188811189</c:v>
                </c:pt>
                <c:pt idx="37">
                  <c:v>0.75188811188811189</c:v>
                </c:pt>
                <c:pt idx="38">
                  <c:v>0.73589049248623717</c:v>
                </c:pt>
                <c:pt idx="39">
                  <c:v>0.73589049248623717</c:v>
                </c:pt>
                <c:pt idx="40">
                  <c:v>0.71989287308436245</c:v>
                </c:pt>
                <c:pt idx="41">
                  <c:v>0.71989287308436245</c:v>
                </c:pt>
                <c:pt idx="42">
                  <c:v>0.70389525368248773</c:v>
                </c:pt>
                <c:pt idx="43">
                  <c:v>0.70389525368248773</c:v>
                </c:pt>
                <c:pt idx="44">
                  <c:v>0.68789763428061301</c:v>
                </c:pt>
                <c:pt idx="45">
                  <c:v>0.68789763428061301</c:v>
                </c:pt>
                <c:pt idx="46">
                  <c:v>0.67190001487873829</c:v>
                </c:pt>
                <c:pt idx="47">
                  <c:v>0.67190001487873829</c:v>
                </c:pt>
                <c:pt idx="48">
                  <c:v>0.65590239547686358</c:v>
                </c:pt>
                <c:pt idx="49">
                  <c:v>0.65590239547686358</c:v>
                </c:pt>
                <c:pt idx="50">
                  <c:v>0.65590239547686358</c:v>
                </c:pt>
                <c:pt idx="51">
                  <c:v>0.65590239547686358</c:v>
                </c:pt>
                <c:pt idx="52">
                  <c:v>0.63950483558994198</c:v>
                </c:pt>
                <c:pt idx="53">
                  <c:v>0.63950483558994198</c:v>
                </c:pt>
                <c:pt idx="54">
                  <c:v>0.62310727570302038</c:v>
                </c:pt>
                <c:pt idx="55">
                  <c:v>0.62310727570302038</c:v>
                </c:pt>
                <c:pt idx="56">
                  <c:v>0.60670971581609878</c:v>
                </c:pt>
                <c:pt idx="57">
                  <c:v>0.60670971581609878</c:v>
                </c:pt>
                <c:pt idx="58">
                  <c:v>0.60670971581609878</c:v>
                </c:pt>
                <c:pt idx="59">
                  <c:v>0.60670971581609878</c:v>
                </c:pt>
                <c:pt idx="60">
                  <c:v>0.58985666815454052</c:v>
                </c:pt>
                <c:pt idx="61">
                  <c:v>0.58985666815454052</c:v>
                </c:pt>
                <c:pt idx="62">
                  <c:v>0.57300362049298226</c:v>
                </c:pt>
                <c:pt idx="63">
                  <c:v>0.57300362049298226</c:v>
                </c:pt>
                <c:pt idx="64">
                  <c:v>0.55615057283142399</c:v>
                </c:pt>
                <c:pt idx="65">
                  <c:v>0.55615057283142399</c:v>
                </c:pt>
                <c:pt idx="66">
                  <c:v>0.53929752516986573</c:v>
                </c:pt>
                <c:pt idx="67">
                  <c:v>0.53929752516986573</c:v>
                </c:pt>
                <c:pt idx="68">
                  <c:v>0.52244447750830747</c:v>
                </c:pt>
                <c:pt idx="69">
                  <c:v>0.52244447750830747</c:v>
                </c:pt>
                <c:pt idx="70">
                  <c:v>0.50559142984674921</c:v>
                </c:pt>
                <c:pt idx="71">
                  <c:v>0.50559142984674921</c:v>
                </c:pt>
                <c:pt idx="72">
                  <c:v>0.48873838218519089</c:v>
                </c:pt>
                <c:pt idx="73">
                  <c:v>0.48873838218519089</c:v>
                </c:pt>
                <c:pt idx="74">
                  <c:v>0.47188533452363263</c:v>
                </c:pt>
                <c:pt idx="75">
                  <c:v>0.47188533452363263</c:v>
                </c:pt>
                <c:pt idx="76">
                  <c:v>0.45503228686207431</c:v>
                </c:pt>
                <c:pt idx="77">
                  <c:v>0.45503228686207431</c:v>
                </c:pt>
                <c:pt idx="78">
                  <c:v>0.45503228686207431</c:v>
                </c:pt>
                <c:pt idx="79">
                  <c:v>0.45503228686207431</c:v>
                </c:pt>
                <c:pt idx="80">
                  <c:v>0.43753104505968687</c:v>
                </c:pt>
                <c:pt idx="81">
                  <c:v>0.43753104505968687</c:v>
                </c:pt>
                <c:pt idx="82">
                  <c:v>0.42002980325729938</c:v>
                </c:pt>
                <c:pt idx="83">
                  <c:v>0.42002980325729938</c:v>
                </c:pt>
                <c:pt idx="84">
                  <c:v>0.42002980325729938</c:v>
                </c:pt>
                <c:pt idx="85">
                  <c:v>0.42002980325729938</c:v>
                </c:pt>
                <c:pt idx="86">
                  <c:v>0.42002980325729938</c:v>
                </c:pt>
                <c:pt idx="87">
                  <c:v>0.42002980325729938</c:v>
                </c:pt>
                <c:pt idx="88">
                  <c:v>0.40093753947287669</c:v>
                </c:pt>
                <c:pt idx="89">
                  <c:v>0.40093753947287669</c:v>
                </c:pt>
                <c:pt idx="90">
                  <c:v>0.38184527568845394</c:v>
                </c:pt>
                <c:pt idx="91">
                  <c:v>0.38184527568845394</c:v>
                </c:pt>
                <c:pt idx="92">
                  <c:v>0.36275301190403125</c:v>
                </c:pt>
                <c:pt idx="93">
                  <c:v>0.36275301190403125</c:v>
                </c:pt>
                <c:pt idx="94">
                  <c:v>0.34366074811960856</c:v>
                </c:pt>
                <c:pt idx="95">
                  <c:v>0.34366074811960856</c:v>
                </c:pt>
                <c:pt idx="96">
                  <c:v>0.34366074811960856</c:v>
                </c:pt>
                <c:pt idx="97">
                  <c:v>0.34366074811960856</c:v>
                </c:pt>
                <c:pt idx="98">
                  <c:v>0.34366074811960856</c:v>
                </c:pt>
                <c:pt idx="99">
                  <c:v>0.34366074811960856</c:v>
                </c:pt>
                <c:pt idx="100">
                  <c:v>0.34366074811960856</c:v>
                </c:pt>
                <c:pt idx="101">
                  <c:v>0.34366074811960856</c:v>
                </c:pt>
                <c:pt idx="102">
                  <c:v>0.34366074811960856</c:v>
                </c:pt>
                <c:pt idx="103">
                  <c:v>0.34366074811960856</c:v>
                </c:pt>
                <c:pt idx="104">
                  <c:v>0.31911355182535084</c:v>
                </c:pt>
                <c:pt idx="105">
                  <c:v>0.31911355182535084</c:v>
                </c:pt>
                <c:pt idx="106">
                  <c:v>0.31911355182535084</c:v>
                </c:pt>
                <c:pt idx="107">
                  <c:v>0.31911355182535084</c:v>
                </c:pt>
                <c:pt idx="108">
                  <c:v>0.29252075583990494</c:v>
                </c:pt>
                <c:pt idx="109">
                  <c:v>0.29252075583990494</c:v>
                </c:pt>
                <c:pt idx="110">
                  <c:v>0.29252075583990494</c:v>
                </c:pt>
                <c:pt idx="111">
                  <c:v>0.29252075583990494</c:v>
                </c:pt>
                <c:pt idx="112">
                  <c:v>0.29252075583990494</c:v>
                </c:pt>
                <c:pt idx="113">
                  <c:v>0.29252075583990494</c:v>
                </c:pt>
                <c:pt idx="114">
                  <c:v>0.29252075583990494</c:v>
                </c:pt>
                <c:pt idx="115">
                  <c:v>0.29252075583990494</c:v>
                </c:pt>
                <c:pt idx="116">
                  <c:v>0.29252075583990494</c:v>
                </c:pt>
                <c:pt idx="117">
                  <c:v>0.29252075583990494</c:v>
                </c:pt>
                <c:pt idx="118">
                  <c:v>0.25073207643420425</c:v>
                </c:pt>
                <c:pt idx="119">
                  <c:v>0.25073207643420425</c:v>
                </c:pt>
                <c:pt idx="120">
                  <c:v>0.25073207643420425</c:v>
                </c:pt>
                <c:pt idx="121">
                  <c:v>0.25073207643420425</c:v>
                </c:pt>
                <c:pt idx="122">
                  <c:v>0.25073207643420425</c:v>
                </c:pt>
                <c:pt idx="123">
                  <c:v>0.25073207643420425</c:v>
                </c:pt>
                <c:pt idx="124">
                  <c:v>0.25073207643420425</c:v>
                </c:pt>
                <c:pt idx="125">
                  <c:v>0.25073207643420425</c:v>
                </c:pt>
                <c:pt idx="126">
                  <c:v>0.25073207643420425</c:v>
                </c:pt>
                <c:pt idx="127">
                  <c:v>0.25073207643420425</c:v>
                </c:pt>
                <c:pt idx="128">
                  <c:v>0.12536603821710213</c:v>
                </c:pt>
                <c:pt idx="129">
                  <c:v>0.12536603821710213</c:v>
                </c:pt>
                <c:pt idx="130">
                  <c:v>0.125366038217102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2F6-4072-B8D8-41D1C86709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9384016"/>
        <c:axId val="1709385264"/>
      </c:scatterChart>
      <c:valAx>
        <c:axId val="1709384016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sz="1000">
                    <a:latin typeface="Arial" panose="020B0604020202020204" pitchFamily="34" charset="0"/>
                    <a:cs typeface="Arial" panose="020B0604020202020204" pitchFamily="34" charset="0"/>
                  </a:rPr>
                  <a:t>Time since initiation of chemotherapy (years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/>
            </a:pPr>
            <a:endParaRPr lang="en-US"/>
          </a:p>
        </c:txPr>
        <c:crossAx val="1709385264"/>
        <c:crosses val="autoZero"/>
        <c:crossBetween val="midCat"/>
      </c:valAx>
      <c:valAx>
        <c:axId val="1709385264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Survival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 (%)</a:t>
                </a:r>
                <a:endParaRPr lang="en-US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1709384016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49726596675415"/>
          <c:y val="5.2941176470588235E-2"/>
          <c:w val="0.80856189851268589"/>
          <c:h val="0.80004570016983168"/>
        </c:manualLayout>
      </c:layout>
      <c:scatterChart>
        <c:scatterStyle val="lineMarker"/>
        <c:varyColors val="0"/>
        <c:ser>
          <c:idx val="2"/>
          <c:order val="0"/>
          <c:tx>
            <c:v/>
          </c:tx>
          <c:spPr>
            <a:ln w="15875">
              <a:solidFill>
                <a:srgbClr val="00B0F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XLSTAT_20220704_144517_1_HID!$A$1:$A$61</c:f>
              <c:numCache>
                <c:formatCode>General</c:formatCode>
                <c:ptCount val="61"/>
                <c:pt idx="0">
                  <c:v>0</c:v>
                </c:pt>
                <c:pt idx="1">
                  <c:v>3.8356164383561646E-2</c:v>
                </c:pt>
                <c:pt idx="2">
                  <c:v>3.8356164383561646E-2</c:v>
                </c:pt>
                <c:pt idx="3">
                  <c:v>0.16164383561643836</c:v>
                </c:pt>
                <c:pt idx="4">
                  <c:v>0.16164383561643836</c:v>
                </c:pt>
                <c:pt idx="5">
                  <c:v>0.16712328767123288</c:v>
                </c:pt>
                <c:pt idx="6">
                  <c:v>0.16712328767123288</c:v>
                </c:pt>
                <c:pt idx="7">
                  <c:v>0.17808219178082191</c:v>
                </c:pt>
                <c:pt idx="8">
                  <c:v>0.17808219178082191</c:v>
                </c:pt>
                <c:pt idx="9">
                  <c:v>0.23287671232876711</c:v>
                </c:pt>
                <c:pt idx="10">
                  <c:v>0.23287671232876711</c:v>
                </c:pt>
                <c:pt idx="11">
                  <c:v>0.26301369863013696</c:v>
                </c:pt>
                <c:pt idx="12">
                  <c:v>0.26301369863013696</c:v>
                </c:pt>
                <c:pt idx="13">
                  <c:v>0.32328767123287672</c:v>
                </c:pt>
                <c:pt idx="14">
                  <c:v>0.32328767123287672</c:v>
                </c:pt>
                <c:pt idx="15">
                  <c:v>0.38356164383561642</c:v>
                </c:pt>
                <c:pt idx="16">
                  <c:v>0.38356164383561642</c:v>
                </c:pt>
                <c:pt idx="17">
                  <c:v>0.44657534246575342</c:v>
                </c:pt>
                <c:pt idx="18">
                  <c:v>0.44657534246575342</c:v>
                </c:pt>
                <c:pt idx="19">
                  <c:v>0.47671232876712327</c:v>
                </c:pt>
                <c:pt idx="20">
                  <c:v>0.47671232876712327</c:v>
                </c:pt>
                <c:pt idx="21">
                  <c:v>0.50136986301369868</c:v>
                </c:pt>
                <c:pt idx="22">
                  <c:v>0.50136986301369868</c:v>
                </c:pt>
                <c:pt idx="23">
                  <c:v>0.54246575342465753</c:v>
                </c:pt>
                <c:pt idx="24">
                  <c:v>0.54246575342465753</c:v>
                </c:pt>
                <c:pt idx="25">
                  <c:v>0.58630136986301373</c:v>
                </c:pt>
                <c:pt idx="26">
                  <c:v>0.58630136986301373</c:v>
                </c:pt>
                <c:pt idx="27">
                  <c:v>0.77808219178082194</c:v>
                </c:pt>
                <c:pt idx="28">
                  <c:v>0.77808219178082194</c:v>
                </c:pt>
                <c:pt idx="29">
                  <c:v>0.79726027397260268</c:v>
                </c:pt>
                <c:pt idx="30">
                  <c:v>0.79726027397260268</c:v>
                </c:pt>
                <c:pt idx="31">
                  <c:v>0.83287671232876714</c:v>
                </c:pt>
                <c:pt idx="32">
                  <c:v>0.83287671232876714</c:v>
                </c:pt>
                <c:pt idx="33">
                  <c:v>1.0027397260273974</c:v>
                </c:pt>
                <c:pt idx="34">
                  <c:v>1.0027397260273974</c:v>
                </c:pt>
                <c:pt idx="35">
                  <c:v>1.0794520547945206</c:v>
                </c:pt>
                <c:pt idx="36">
                  <c:v>1.0794520547945206</c:v>
                </c:pt>
                <c:pt idx="37">
                  <c:v>1.7726027397260273</c:v>
                </c:pt>
                <c:pt idx="38">
                  <c:v>1.7726027397260273</c:v>
                </c:pt>
                <c:pt idx="39">
                  <c:v>1.7945205479452055</c:v>
                </c:pt>
                <c:pt idx="40">
                  <c:v>1.7945205479452055</c:v>
                </c:pt>
                <c:pt idx="41">
                  <c:v>1.9397260273972603</c:v>
                </c:pt>
                <c:pt idx="42">
                  <c:v>1.9397260273972603</c:v>
                </c:pt>
                <c:pt idx="43">
                  <c:v>2.1671232876712327</c:v>
                </c:pt>
                <c:pt idx="44">
                  <c:v>2.1671232876712327</c:v>
                </c:pt>
                <c:pt idx="45">
                  <c:v>2.7753424657534245</c:v>
                </c:pt>
                <c:pt idx="46">
                  <c:v>2.7753424657534245</c:v>
                </c:pt>
                <c:pt idx="47">
                  <c:v>3.1972602739726028</c:v>
                </c:pt>
                <c:pt idx="48">
                  <c:v>3.1972602739726028</c:v>
                </c:pt>
                <c:pt idx="49">
                  <c:v>3.591780821917808</c:v>
                </c:pt>
                <c:pt idx="50">
                  <c:v>3.591780821917808</c:v>
                </c:pt>
                <c:pt idx="51">
                  <c:v>4.3424657534246576</c:v>
                </c:pt>
                <c:pt idx="52">
                  <c:v>4.3424657534246576</c:v>
                </c:pt>
                <c:pt idx="53">
                  <c:v>8.2465753424657535</c:v>
                </c:pt>
                <c:pt idx="54">
                  <c:v>8.2465753424657535</c:v>
                </c:pt>
                <c:pt idx="55">
                  <c:v>10.64931506849315</c:v>
                </c:pt>
                <c:pt idx="56">
                  <c:v>10.64931506849315</c:v>
                </c:pt>
                <c:pt idx="57">
                  <c:v>14.07123287671233</c:v>
                </c:pt>
                <c:pt idx="58">
                  <c:v>14.07123287671233</c:v>
                </c:pt>
                <c:pt idx="59">
                  <c:v>17.115068493150684</c:v>
                </c:pt>
                <c:pt idx="60">
                  <c:v>17.115068493150684</c:v>
                </c:pt>
              </c:numCache>
            </c:numRef>
          </c:xVal>
          <c:yVal>
            <c:numRef>
              <c:f>XLSTAT_20220704_144517_1_HID!$D$1:$D$61</c:f>
              <c:numCache>
                <c:formatCode>General</c:formatCode>
                <c:ptCount val="61"/>
                <c:pt idx="0">
                  <c:v>1</c:v>
                </c:pt>
                <c:pt idx="1">
                  <c:v>1</c:v>
                </c:pt>
                <c:pt idx="2">
                  <c:v>0.96875</c:v>
                </c:pt>
                <c:pt idx="3">
                  <c:v>0.96875</c:v>
                </c:pt>
                <c:pt idx="4">
                  <c:v>0.90625</c:v>
                </c:pt>
                <c:pt idx="5">
                  <c:v>0.90625</c:v>
                </c:pt>
                <c:pt idx="6">
                  <c:v>0.875</c:v>
                </c:pt>
                <c:pt idx="7">
                  <c:v>0.875</c:v>
                </c:pt>
                <c:pt idx="8">
                  <c:v>0.84375</c:v>
                </c:pt>
                <c:pt idx="9">
                  <c:v>0.84375</c:v>
                </c:pt>
                <c:pt idx="10">
                  <c:v>0.8125</c:v>
                </c:pt>
                <c:pt idx="11">
                  <c:v>0.8125</c:v>
                </c:pt>
                <c:pt idx="12">
                  <c:v>0.78125</c:v>
                </c:pt>
                <c:pt idx="13">
                  <c:v>0.78125</c:v>
                </c:pt>
                <c:pt idx="14">
                  <c:v>0.75</c:v>
                </c:pt>
                <c:pt idx="15">
                  <c:v>0.75</c:v>
                </c:pt>
                <c:pt idx="16">
                  <c:v>0.71875</c:v>
                </c:pt>
                <c:pt idx="17">
                  <c:v>0.71875</c:v>
                </c:pt>
                <c:pt idx="18">
                  <c:v>0.6875</c:v>
                </c:pt>
                <c:pt idx="19">
                  <c:v>0.6875</c:v>
                </c:pt>
                <c:pt idx="20">
                  <c:v>0.65625</c:v>
                </c:pt>
                <c:pt idx="21">
                  <c:v>0.65625</c:v>
                </c:pt>
                <c:pt idx="22">
                  <c:v>0.625</c:v>
                </c:pt>
                <c:pt idx="23">
                  <c:v>0.625</c:v>
                </c:pt>
                <c:pt idx="24">
                  <c:v>0.59375</c:v>
                </c:pt>
                <c:pt idx="25">
                  <c:v>0.59375</c:v>
                </c:pt>
                <c:pt idx="26">
                  <c:v>0.5625</c:v>
                </c:pt>
                <c:pt idx="27">
                  <c:v>0.5625</c:v>
                </c:pt>
                <c:pt idx="28">
                  <c:v>0.53125</c:v>
                </c:pt>
                <c:pt idx="29">
                  <c:v>0.53125</c:v>
                </c:pt>
                <c:pt idx="30">
                  <c:v>0.5</c:v>
                </c:pt>
                <c:pt idx="31">
                  <c:v>0.5</c:v>
                </c:pt>
                <c:pt idx="32">
                  <c:v>0.4375</c:v>
                </c:pt>
                <c:pt idx="33">
                  <c:v>0.4375</c:v>
                </c:pt>
                <c:pt idx="34">
                  <c:v>0.40625</c:v>
                </c:pt>
                <c:pt idx="35">
                  <c:v>0.40625</c:v>
                </c:pt>
                <c:pt idx="36">
                  <c:v>0.375</c:v>
                </c:pt>
                <c:pt idx="37">
                  <c:v>0.375</c:v>
                </c:pt>
                <c:pt idx="38">
                  <c:v>0.34375</c:v>
                </c:pt>
                <c:pt idx="39">
                  <c:v>0.34375</c:v>
                </c:pt>
                <c:pt idx="40">
                  <c:v>0.3125</c:v>
                </c:pt>
                <c:pt idx="41">
                  <c:v>0.3125</c:v>
                </c:pt>
                <c:pt idx="42">
                  <c:v>0.28125</c:v>
                </c:pt>
                <c:pt idx="43">
                  <c:v>0.28125</c:v>
                </c:pt>
                <c:pt idx="44">
                  <c:v>0.25</c:v>
                </c:pt>
                <c:pt idx="45">
                  <c:v>0.25</c:v>
                </c:pt>
                <c:pt idx="46">
                  <c:v>0.21875</c:v>
                </c:pt>
                <c:pt idx="47">
                  <c:v>0.21875</c:v>
                </c:pt>
                <c:pt idx="48">
                  <c:v>0.1875</c:v>
                </c:pt>
                <c:pt idx="49">
                  <c:v>0.1875</c:v>
                </c:pt>
                <c:pt idx="50">
                  <c:v>0.15625</c:v>
                </c:pt>
                <c:pt idx="51">
                  <c:v>0.15625</c:v>
                </c:pt>
                <c:pt idx="52">
                  <c:v>0.125</c:v>
                </c:pt>
                <c:pt idx="53">
                  <c:v>0.125</c:v>
                </c:pt>
                <c:pt idx="54">
                  <c:v>0.125</c:v>
                </c:pt>
                <c:pt idx="55">
                  <c:v>0.125</c:v>
                </c:pt>
                <c:pt idx="56">
                  <c:v>0.125</c:v>
                </c:pt>
                <c:pt idx="57">
                  <c:v>0.125</c:v>
                </c:pt>
                <c:pt idx="58">
                  <c:v>0.125</c:v>
                </c:pt>
                <c:pt idx="59">
                  <c:v>0.125</c:v>
                </c:pt>
                <c:pt idx="60">
                  <c:v>0.1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82D-4E6F-8175-1A62FF6518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1996272"/>
        <c:axId val="1739031920"/>
      </c:scatterChart>
      <c:valAx>
        <c:axId val="961996272"/>
        <c:scaling>
          <c:orientation val="minMax"/>
          <c:max val="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Time</a:t>
                </a:r>
                <a:r>
                  <a:rPr lang="en-US" sz="1000" baseline="0"/>
                  <a:t> since iniitation of RT (years) </a:t>
                </a:r>
                <a:endParaRPr lang="en-US" sz="1000"/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/>
            </a:pPr>
            <a:endParaRPr lang="en-US"/>
          </a:p>
        </c:txPr>
        <c:crossAx val="1739031920"/>
        <c:crosses val="autoZero"/>
        <c:crossBetween val="midCat"/>
      </c:valAx>
      <c:valAx>
        <c:axId val="1739031920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Survival</a:t>
                </a:r>
                <a:r>
                  <a:rPr lang="en-US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bability (%)</a:t>
                </a:r>
                <a:endParaRPr lang="en-US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961996272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446</cdr:x>
      <cdr:y>0.01738</cdr:y>
    </cdr:from>
    <cdr:to>
      <cdr:x>0.08911</cdr:x>
      <cdr:y>0.09797</cdr:y>
    </cdr:to>
    <cdr:sp macro="" textlink="">
      <cdr:nvSpPr>
        <cdr:cNvPr id="2" name="Text Box 14"/>
        <cdr:cNvSpPr txBox="1"/>
      </cdr:nvSpPr>
      <cdr:spPr>
        <a:xfrm xmlns:a="http://schemas.openxmlformats.org/drawingml/2006/main">
          <a:off x="52887" y="56294"/>
          <a:ext cx="273040" cy="26099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000">
              <a:effectLst/>
              <a:latin typeface="Arial" panose="020B0604020202020204" pitchFamily="34" charset="0"/>
              <a:ea typeface="Calibri" panose="020F0502020204030204" pitchFamily="34" charset="0"/>
            </a:rPr>
            <a:t>A</a:t>
          </a:r>
          <a:endParaRPr lang="en-US" sz="9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02431</cdr:x>
      <cdr:y>0.04038</cdr:y>
    </cdr:from>
    <cdr:to>
      <cdr:x>0.08681</cdr:x>
      <cdr:y>0.12097</cdr:y>
    </cdr:to>
    <cdr:sp macro="" textlink="">
      <cdr:nvSpPr>
        <cdr:cNvPr id="2" name="Text Box 14"/>
        <cdr:cNvSpPr txBox="1"/>
      </cdr:nvSpPr>
      <cdr:spPr>
        <a:xfrm xmlns:a="http://schemas.openxmlformats.org/drawingml/2006/main">
          <a:off x="88901" y="130769"/>
          <a:ext cx="228599" cy="26099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000">
              <a:effectLst/>
              <a:latin typeface="Arial" panose="020B0604020202020204" pitchFamily="34" charset="0"/>
              <a:ea typeface="Calibri" panose="020F0502020204030204" pitchFamily="34" charset="0"/>
            </a:rPr>
            <a:t>B</a:t>
          </a:r>
          <a:endParaRPr lang="en-US" sz="9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01383</cdr:x>
      <cdr:y>0.01863</cdr:y>
    </cdr:from>
    <cdr:to>
      <cdr:x>0.08849</cdr:x>
      <cdr:y>0.09875</cdr:y>
    </cdr:to>
    <cdr:sp macro="" textlink="">
      <cdr:nvSpPr>
        <cdr:cNvPr id="2" name="Text Box 14"/>
        <cdr:cNvSpPr txBox="1"/>
      </cdr:nvSpPr>
      <cdr:spPr>
        <a:xfrm xmlns:a="http://schemas.openxmlformats.org/drawingml/2006/main">
          <a:off x="50602" y="60696"/>
          <a:ext cx="273050" cy="26098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000">
              <a:effectLst/>
              <a:latin typeface="Arial" panose="020B0604020202020204" pitchFamily="34" charset="0"/>
              <a:ea typeface="Calibri" panose="020F0502020204030204" pitchFamily="34" charset="0"/>
            </a:rPr>
            <a:t>A</a:t>
          </a:r>
          <a:endParaRPr lang="en-US" sz="9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01708</cdr:x>
      <cdr:y>0.02241</cdr:y>
    </cdr:from>
    <cdr:to>
      <cdr:x>0.09173</cdr:x>
      <cdr:y>0.103</cdr:y>
    </cdr:to>
    <cdr:sp macro="" textlink="">
      <cdr:nvSpPr>
        <cdr:cNvPr id="2" name="Text Box 14"/>
        <cdr:cNvSpPr txBox="1"/>
      </cdr:nvSpPr>
      <cdr:spPr>
        <a:xfrm xmlns:a="http://schemas.openxmlformats.org/drawingml/2006/main">
          <a:off x="62478" y="72571"/>
          <a:ext cx="273050" cy="26098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000">
              <a:effectLst/>
              <a:latin typeface="Arial" panose="020B0604020202020204" pitchFamily="34" charset="0"/>
              <a:ea typeface="Calibri" panose="020F0502020204030204" pitchFamily="34" charset="0"/>
            </a:rPr>
            <a:t>B</a:t>
          </a:r>
          <a:endParaRPr lang="en-US" sz="9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21</cdr:x>
      <cdr:y>0.01738</cdr:y>
    </cdr:from>
    <cdr:to>
      <cdr:x>0.08675</cdr:x>
      <cdr:y>0.09797</cdr:y>
    </cdr:to>
    <cdr:sp macro="" textlink="">
      <cdr:nvSpPr>
        <cdr:cNvPr id="2" name="Text Box 14"/>
        <cdr:cNvSpPr txBox="1"/>
      </cdr:nvSpPr>
      <cdr:spPr>
        <a:xfrm xmlns:a="http://schemas.openxmlformats.org/drawingml/2006/main">
          <a:off x="44260" y="56294"/>
          <a:ext cx="273040" cy="26099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000">
              <a:effectLst/>
              <a:latin typeface="Arial" panose="020B0604020202020204" pitchFamily="34" charset="0"/>
              <a:ea typeface="Calibri" panose="020F0502020204030204" pitchFamily="34" charset="0"/>
            </a:rPr>
            <a:t>B</a:t>
          </a:r>
          <a:endParaRPr lang="en-US" sz="9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121</cdr:x>
      <cdr:y>0.02005</cdr:y>
    </cdr:from>
    <cdr:to>
      <cdr:x>0.08675</cdr:x>
      <cdr:y>0.10064</cdr:y>
    </cdr:to>
    <cdr:sp macro="" textlink="">
      <cdr:nvSpPr>
        <cdr:cNvPr id="2" name="Text Box 14"/>
        <cdr:cNvSpPr txBox="1"/>
      </cdr:nvSpPr>
      <cdr:spPr>
        <a:xfrm xmlns:a="http://schemas.openxmlformats.org/drawingml/2006/main">
          <a:off x="44261" y="64920"/>
          <a:ext cx="273040" cy="26099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000">
              <a:effectLst/>
              <a:latin typeface="Arial" panose="020B0604020202020204" pitchFamily="34" charset="0"/>
              <a:ea typeface="Calibri" panose="020F0502020204030204" pitchFamily="34" charset="0"/>
            </a:rPr>
            <a:t>A</a:t>
          </a:r>
          <a:endParaRPr lang="en-US" sz="9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1446</cdr:x>
      <cdr:y>0.01472</cdr:y>
    </cdr:from>
    <cdr:to>
      <cdr:x>0.08911</cdr:x>
      <cdr:y>0.09531</cdr:y>
    </cdr:to>
    <cdr:sp macro="" textlink="">
      <cdr:nvSpPr>
        <cdr:cNvPr id="2" name="Text Box 14"/>
        <cdr:cNvSpPr txBox="1"/>
      </cdr:nvSpPr>
      <cdr:spPr>
        <a:xfrm xmlns:a="http://schemas.openxmlformats.org/drawingml/2006/main">
          <a:off x="52887" y="47668"/>
          <a:ext cx="273040" cy="26099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000">
              <a:effectLst/>
              <a:latin typeface="Arial" panose="020B0604020202020204" pitchFamily="34" charset="0"/>
              <a:ea typeface="Calibri" panose="020F0502020204030204" pitchFamily="34" charset="0"/>
            </a:rPr>
            <a:t>B</a:t>
          </a:r>
          <a:endParaRPr lang="en-US" sz="9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3097</cdr:x>
      <cdr:y>0.04136</cdr:y>
    </cdr:from>
    <cdr:to>
      <cdr:x>0.09375</cdr:x>
      <cdr:y>0.12195</cdr:y>
    </cdr:to>
    <cdr:sp macro="" textlink="">
      <cdr:nvSpPr>
        <cdr:cNvPr id="2" name="Text Box 14"/>
        <cdr:cNvSpPr txBox="1"/>
      </cdr:nvSpPr>
      <cdr:spPr>
        <a:xfrm xmlns:a="http://schemas.openxmlformats.org/drawingml/2006/main">
          <a:off x="113276" y="133944"/>
          <a:ext cx="229624" cy="26099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000">
              <a:effectLst/>
              <a:latin typeface="Arial" panose="020B0604020202020204" pitchFamily="34" charset="0"/>
              <a:ea typeface="Calibri" panose="020F0502020204030204" pitchFamily="34" charset="0"/>
            </a:rPr>
            <a:t>A</a:t>
          </a:r>
          <a:endParaRPr lang="en-US" sz="9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2083</cdr:x>
      <cdr:y>0.04136</cdr:y>
    </cdr:from>
    <cdr:to>
      <cdr:x>0.09375</cdr:x>
      <cdr:y>0.12195</cdr:y>
    </cdr:to>
    <cdr:sp macro="" textlink="">
      <cdr:nvSpPr>
        <cdr:cNvPr id="2" name="Text Box 14"/>
        <cdr:cNvSpPr txBox="1"/>
      </cdr:nvSpPr>
      <cdr:spPr>
        <a:xfrm xmlns:a="http://schemas.openxmlformats.org/drawingml/2006/main">
          <a:off x="76200" y="133944"/>
          <a:ext cx="266700" cy="26099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000">
              <a:effectLst/>
              <a:latin typeface="Arial" panose="020B0604020202020204" pitchFamily="34" charset="0"/>
              <a:ea typeface="Calibri" panose="020F0502020204030204" pitchFamily="34" charset="0"/>
            </a:rPr>
            <a:t>B</a:t>
          </a:r>
          <a:endParaRPr lang="en-US" sz="9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2083</cdr:x>
      <cdr:y>0.04136</cdr:y>
    </cdr:from>
    <cdr:to>
      <cdr:x>0.08594</cdr:x>
      <cdr:y>0.12195</cdr:y>
    </cdr:to>
    <cdr:sp macro="" textlink="">
      <cdr:nvSpPr>
        <cdr:cNvPr id="2" name="Text Box 14"/>
        <cdr:cNvSpPr txBox="1"/>
      </cdr:nvSpPr>
      <cdr:spPr>
        <a:xfrm xmlns:a="http://schemas.openxmlformats.org/drawingml/2006/main">
          <a:off x="76199" y="133944"/>
          <a:ext cx="238125" cy="26099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000">
              <a:effectLst/>
              <a:latin typeface="Arial" panose="020B0604020202020204" pitchFamily="34" charset="0"/>
              <a:ea typeface="Calibri" panose="020F0502020204030204" pitchFamily="34" charset="0"/>
            </a:rPr>
            <a:t>A</a:t>
          </a:r>
          <a:endParaRPr lang="en-US" sz="9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1563</cdr:x>
      <cdr:y>0.03646</cdr:y>
    </cdr:from>
    <cdr:to>
      <cdr:x>0.07639</cdr:x>
      <cdr:y>0.11471</cdr:y>
    </cdr:to>
    <cdr:sp macro="" textlink="">
      <cdr:nvSpPr>
        <cdr:cNvPr id="2" name="Text Box 14"/>
        <cdr:cNvSpPr txBox="1"/>
      </cdr:nvSpPr>
      <cdr:spPr>
        <a:xfrm xmlns:a="http://schemas.openxmlformats.org/drawingml/2006/main">
          <a:off x="57150" y="118070"/>
          <a:ext cx="222250" cy="25340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000">
              <a:effectLst/>
              <a:latin typeface="Arial" panose="020B0604020202020204" pitchFamily="34" charset="0"/>
              <a:ea typeface="Calibri" panose="020F0502020204030204" pitchFamily="34" charset="0"/>
            </a:rPr>
            <a:t>B</a:t>
          </a:r>
          <a:endParaRPr lang="en-US" sz="9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02083</cdr:x>
      <cdr:y>0.05705</cdr:y>
    </cdr:from>
    <cdr:to>
      <cdr:x>0.08333</cdr:x>
      <cdr:y>0.13764</cdr:y>
    </cdr:to>
    <cdr:sp macro="" textlink="">
      <cdr:nvSpPr>
        <cdr:cNvPr id="2" name="Text Box 14"/>
        <cdr:cNvSpPr txBox="1"/>
      </cdr:nvSpPr>
      <cdr:spPr>
        <a:xfrm xmlns:a="http://schemas.openxmlformats.org/drawingml/2006/main">
          <a:off x="76201" y="184744"/>
          <a:ext cx="228599" cy="26099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000">
              <a:effectLst/>
              <a:latin typeface="Arial" panose="020B0604020202020204" pitchFamily="34" charset="0"/>
              <a:ea typeface="Calibri" panose="020F0502020204030204" pitchFamily="34" charset="0"/>
            </a:rPr>
            <a:t>A</a:t>
          </a:r>
          <a:endParaRPr lang="en-US" sz="9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B405B8-6EC7-4EFA-A659-5CAE1AD5A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673</Words>
  <Characters>15238</Characters>
  <Application>Microsoft Office Word</Application>
  <DocSecurity>4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ng Tun</dc:creator>
  <cp:lastModifiedBy>Padmini Radhakrishnan</cp:lastModifiedBy>
  <cp:revision>2</cp:revision>
  <dcterms:created xsi:type="dcterms:W3CDTF">2023-03-14T15:35:00Z</dcterms:created>
  <dcterms:modified xsi:type="dcterms:W3CDTF">2023-03-14T15:35:00Z</dcterms:modified>
</cp:coreProperties>
</file>